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8F8ED" w14:textId="77777777" w:rsidR="003D7C06" w:rsidRPr="00847793" w:rsidRDefault="003D7C06" w:rsidP="00B0028E">
      <w:pPr>
        <w:spacing w:after="16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IE"/>
        </w:rPr>
      </w:pPr>
    </w:p>
    <w:p w14:paraId="15929B7B" w14:textId="43E9E495" w:rsidR="003D7C06" w:rsidRPr="003D0133" w:rsidRDefault="00CA6788" w:rsidP="003D7C06">
      <w:pPr>
        <w:spacing w:before="240" w:after="0" w:line="259" w:lineRule="auto"/>
        <w:contextualSpacing/>
        <w:jc w:val="both"/>
        <w:outlineLvl w:val="2"/>
        <w:rPr>
          <w:rFonts w:ascii="Times New Roman" w:eastAsia="Calibri" w:hAnsi="Times New Roman" w:cs="Times New Roman"/>
          <w:b/>
          <w:sz w:val="24"/>
          <w:szCs w:val="24"/>
          <w:lang w:val="en-IE"/>
        </w:rPr>
      </w:pPr>
      <w:r w:rsidRPr="00CA6788">
        <w:rPr>
          <w:rFonts w:ascii="Times New Roman" w:eastAsia="Calibri" w:hAnsi="Times New Roman" w:cs="Times New Roman"/>
          <w:b/>
          <w:sz w:val="24"/>
          <w:szCs w:val="24"/>
          <w:lang w:val="en-IE"/>
        </w:rPr>
        <w:t>S</w:t>
      </w:r>
      <w:r>
        <w:rPr>
          <w:rFonts w:ascii="Times New Roman" w:eastAsia="Calibri" w:hAnsi="Times New Roman" w:cs="Times New Roman"/>
          <w:b/>
          <w:sz w:val="24"/>
          <w:szCs w:val="24"/>
          <w:lang w:val="en-IE"/>
        </w:rPr>
        <w:t>3</w:t>
      </w:r>
      <w:r w:rsidRPr="00CA6788">
        <w:rPr>
          <w:rFonts w:ascii="Times New Roman" w:eastAsia="Calibri" w:hAnsi="Times New Roman" w:cs="Times New Roman"/>
          <w:b/>
          <w:sz w:val="24"/>
          <w:szCs w:val="24"/>
          <w:lang w:val="en-IE"/>
        </w:rPr>
        <w:t xml:space="preserve"> </w:t>
      </w:r>
      <w:r w:rsidR="00B258B6">
        <w:rPr>
          <w:rFonts w:ascii="Times New Roman" w:eastAsia="Calibri" w:hAnsi="Times New Roman" w:cs="Times New Roman"/>
          <w:b/>
          <w:sz w:val="24"/>
          <w:szCs w:val="24"/>
          <w:lang w:val="en-IE"/>
        </w:rPr>
        <w:t>T</w:t>
      </w:r>
      <w:r w:rsidRPr="00CA6788">
        <w:rPr>
          <w:rFonts w:ascii="Times New Roman" w:eastAsia="Calibri" w:hAnsi="Times New Roman" w:cs="Times New Roman"/>
          <w:b/>
          <w:sz w:val="24"/>
          <w:szCs w:val="24"/>
          <w:lang w:val="en-IE"/>
        </w:rPr>
        <w:t xml:space="preserve">able. </w:t>
      </w:r>
      <w:r w:rsidR="003D7C06">
        <w:rPr>
          <w:rFonts w:ascii="Times New Roman" w:eastAsia="Calibri" w:hAnsi="Times New Roman" w:cs="Times New Roman"/>
          <w:b/>
          <w:sz w:val="24"/>
          <w:szCs w:val="24"/>
          <w:lang w:val="en-IE"/>
        </w:rPr>
        <w:t>Resulting values</w:t>
      </w:r>
      <w:r w:rsidR="003D7C06" w:rsidRPr="003D0133">
        <w:rPr>
          <w:rFonts w:ascii="Times New Roman" w:eastAsia="Calibri" w:hAnsi="Times New Roman" w:cs="Times New Roman"/>
          <w:b/>
          <w:sz w:val="24"/>
          <w:szCs w:val="24"/>
          <w:lang w:val="en-IE"/>
        </w:rPr>
        <w:t xml:space="preserve"> for the stepwise latent class algorithm for </w:t>
      </w:r>
      <w:r w:rsidR="003D7C06">
        <w:rPr>
          <w:rFonts w:ascii="Times New Roman" w:eastAsia="Calibri" w:hAnsi="Times New Roman" w:cs="Times New Roman"/>
          <w:b/>
          <w:sz w:val="24"/>
          <w:szCs w:val="24"/>
          <w:lang w:val="en-IE"/>
        </w:rPr>
        <w:t xml:space="preserve">the complete data set for the </w:t>
      </w:r>
      <w:r w:rsidR="009605C1">
        <w:rPr>
          <w:rFonts w:ascii="Times New Roman" w:eastAsia="Calibri" w:hAnsi="Times New Roman" w:cs="Times New Roman"/>
          <w:b/>
          <w:sz w:val="24"/>
          <w:szCs w:val="24"/>
          <w:lang w:val="en-IE"/>
        </w:rPr>
        <w:t>six</w:t>
      </w:r>
      <w:r w:rsidR="003D7C06">
        <w:rPr>
          <w:rFonts w:ascii="Times New Roman" w:eastAsia="Calibri" w:hAnsi="Times New Roman" w:cs="Times New Roman"/>
          <w:b/>
          <w:sz w:val="24"/>
          <w:szCs w:val="24"/>
          <w:lang w:val="en-IE"/>
        </w:rPr>
        <w:t xml:space="preserve"> starting value sets</w:t>
      </w:r>
      <w:r w:rsidR="00CD6E56">
        <w:rPr>
          <w:rFonts w:ascii="Times New Roman" w:eastAsia="Calibri" w:hAnsi="Times New Roman" w:cs="Times New Roman"/>
          <w:b/>
          <w:sz w:val="24"/>
          <w:szCs w:val="24"/>
          <w:lang w:val="en-IE"/>
        </w:rPr>
        <w:t xml:space="preserve"> </w:t>
      </w:r>
    </w:p>
    <w:tbl>
      <w:tblPr>
        <w:tblStyle w:val="Tabellenraster1"/>
        <w:tblW w:w="9336" w:type="dxa"/>
        <w:jc w:val="center"/>
        <w:tblLook w:val="04A0" w:firstRow="1" w:lastRow="0" w:firstColumn="1" w:lastColumn="0" w:noHBand="0" w:noVBand="1"/>
      </w:tblPr>
      <w:tblGrid>
        <w:gridCol w:w="1478"/>
        <w:gridCol w:w="1303"/>
        <w:gridCol w:w="1422"/>
        <w:gridCol w:w="1236"/>
        <w:gridCol w:w="1299"/>
        <w:gridCol w:w="1299"/>
        <w:gridCol w:w="1299"/>
      </w:tblGrid>
      <w:tr w:rsidR="002938F6" w:rsidRPr="003D0133" w14:paraId="38E8C3FD" w14:textId="7C409802" w:rsidTr="00DF7ACF">
        <w:trPr>
          <w:jc w:val="center"/>
        </w:trPr>
        <w:tc>
          <w:tcPr>
            <w:tcW w:w="1496" w:type="dxa"/>
          </w:tcPr>
          <w:p w14:paraId="34638012" w14:textId="77777777" w:rsidR="002938F6" w:rsidRPr="004B346B" w:rsidRDefault="002938F6" w:rsidP="002938F6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726344D0" w14:textId="351CFEA5" w:rsidR="002938F6" w:rsidRPr="006C771C" w:rsidRDefault="002938F6" w:rsidP="00DF7AC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C771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tarting values </w:t>
            </w:r>
            <w:r w:rsidR="00DF7AC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I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14:paraId="6553CC5B" w14:textId="5BFFFD6D" w:rsidR="002938F6" w:rsidRPr="00884943" w:rsidRDefault="002938F6" w:rsidP="00DF7AC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8494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tarting values </w:t>
            </w:r>
            <w:r w:rsidR="00DF7AC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R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7905964" w14:textId="39EDE166" w:rsidR="002938F6" w:rsidRPr="00884943" w:rsidRDefault="002938F6" w:rsidP="00DF7AC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tarting values </w:t>
            </w:r>
            <w:r w:rsidR="00DF7AC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I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37C21EE1" w14:textId="68DC1E61" w:rsidR="002938F6" w:rsidRPr="00884943" w:rsidRDefault="002938F6" w:rsidP="00DF7AC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tarting values </w:t>
            </w:r>
            <w:r w:rsidR="00DF7AC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55147DBC" w14:textId="45C9A004" w:rsidR="002938F6" w:rsidRPr="004B346B" w:rsidRDefault="002938F6" w:rsidP="00DF7AC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52AC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tarting values </w:t>
            </w:r>
            <w:r w:rsidR="00DF7AC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I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0E287CA0" w14:textId="2FB3FCD3" w:rsidR="002938F6" w:rsidRPr="004B346B" w:rsidRDefault="002938F6" w:rsidP="00DF7ACF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87DD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tarting values </w:t>
            </w:r>
            <w:r w:rsidR="00DF7AC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R</w:t>
            </w:r>
          </w:p>
        </w:tc>
      </w:tr>
      <w:tr w:rsidR="002938F6" w:rsidRPr="003D0133" w14:paraId="7511FF74" w14:textId="4241CC1C" w:rsidTr="00DF7ACF">
        <w:trPr>
          <w:jc w:val="center"/>
        </w:trPr>
        <w:tc>
          <w:tcPr>
            <w:tcW w:w="1496" w:type="dxa"/>
          </w:tcPr>
          <w:p w14:paraId="75408EF1" w14:textId="3D65A578" w:rsidR="002938F6" w:rsidRPr="004B346B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Prevalence</w:t>
            </w:r>
          </w:p>
          <w:p w14:paraId="7F89C083" w14:textId="33D7F39F" w:rsidR="002938F6" w:rsidRPr="004B346B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lCl</w:t>
            </w:r>
          </w:p>
          <w:p w14:paraId="54B38877" w14:textId="2C55DE5E" w:rsidR="002938F6" w:rsidRPr="004B346B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uCl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21A5D4C8" w14:textId="77777777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7545134</w:t>
            </w:r>
          </w:p>
          <w:p w14:paraId="06E1D016" w14:textId="36E946B2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7247642 0.7842626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14:paraId="05D8FC3C" w14:textId="77777777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7666076</w:t>
            </w:r>
          </w:p>
          <w:p w14:paraId="1FF895EA" w14:textId="6A62A2AD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7373689 0.795846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6664485" w14:textId="77777777" w:rsidR="002938F6" w:rsidRPr="00C75E51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E51">
              <w:rPr>
                <w:rFonts w:ascii="Times New Roman" w:hAnsi="Times New Roman" w:cs="Times New Roman"/>
                <w:sz w:val="24"/>
                <w:szCs w:val="24"/>
              </w:rPr>
              <w:t>0.7567326</w:t>
            </w:r>
          </w:p>
          <w:p w14:paraId="5E205A91" w14:textId="5C5F83F2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E51">
              <w:rPr>
                <w:rFonts w:ascii="Times New Roman" w:hAnsi="Times New Roman" w:cs="Times New Roman"/>
                <w:sz w:val="24"/>
                <w:szCs w:val="24"/>
              </w:rPr>
              <w:t>0.7270746 0.7863905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5755CEC1" w14:textId="77777777" w:rsidR="002938F6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1B87">
              <w:rPr>
                <w:rFonts w:ascii="Times New Roman" w:hAnsi="Times New Roman" w:cs="Times New Roman"/>
                <w:sz w:val="24"/>
                <w:szCs w:val="24"/>
              </w:rPr>
              <w:t>0.7679239</w:t>
            </w:r>
          </w:p>
          <w:p w14:paraId="1A3F4A30" w14:textId="11E994EA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1B87">
              <w:rPr>
                <w:rFonts w:ascii="Times New Roman" w:hAnsi="Times New Roman" w:cs="Times New Roman"/>
                <w:sz w:val="24"/>
                <w:szCs w:val="24"/>
              </w:rPr>
              <w:t>0.7387427 0.7971050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03075FBE" w14:textId="77777777" w:rsidR="002938F6" w:rsidRPr="00052AC8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eastAsia="Calibri" w:hAnsi="Times New Roman" w:cs="Times New Roman"/>
                <w:sz w:val="24"/>
                <w:szCs w:val="24"/>
              </w:rPr>
              <w:t>0.7529343</w:t>
            </w:r>
          </w:p>
          <w:p w14:paraId="71401AAC" w14:textId="4CF0A8E8" w:rsidR="002938F6" w:rsidRPr="00AA1B87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eastAsia="Calibri" w:hAnsi="Times New Roman" w:cs="Times New Roman"/>
                <w:sz w:val="24"/>
                <w:szCs w:val="24"/>
              </w:rPr>
              <w:t>0.7231208 0.7827478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478C9E8E" w14:textId="77777777" w:rsidR="002938F6" w:rsidRPr="00D87DDE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eastAsia="Calibri" w:hAnsi="Times New Roman" w:cs="Times New Roman"/>
                <w:sz w:val="24"/>
                <w:szCs w:val="24"/>
              </w:rPr>
              <w:t>0.7637762</w:t>
            </w:r>
          </w:p>
          <w:p w14:paraId="434C23C8" w14:textId="78AB88FF" w:rsidR="002938F6" w:rsidRPr="00AA1B87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eastAsia="Calibri" w:hAnsi="Times New Roman" w:cs="Times New Roman"/>
                <w:sz w:val="24"/>
                <w:szCs w:val="24"/>
              </w:rPr>
              <w:t>0.7344151 0.7931373</w:t>
            </w:r>
          </w:p>
        </w:tc>
      </w:tr>
      <w:tr w:rsidR="002938F6" w:rsidRPr="003D0133" w14:paraId="453FEF18" w14:textId="5B058DB1" w:rsidTr="00DF7ACF">
        <w:trPr>
          <w:jc w:val="center"/>
        </w:trPr>
        <w:tc>
          <w:tcPr>
            <w:tcW w:w="1496" w:type="dxa"/>
          </w:tcPr>
          <w:p w14:paraId="08561B1B" w14:textId="77777777" w:rsidR="002938F6" w:rsidRPr="004B346B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Sensitivity 1</w:t>
            </w:r>
          </w:p>
          <w:p w14:paraId="1DF0598D" w14:textId="56C78486" w:rsidR="002938F6" w:rsidRPr="004B346B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lCl</w:t>
            </w:r>
          </w:p>
          <w:p w14:paraId="4E820DA9" w14:textId="0D76B452" w:rsidR="002938F6" w:rsidRPr="004B346B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uCl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206B4E76" w14:textId="77777777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8885030</w:t>
            </w:r>
          </w:p>
          <w:p w14:paraId="60185CB0" w14:textId="54205C0D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 xml:space="preserve">0.8667465    0.9102595 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2991ABD3" w14:textId="77777777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8767316</w:t>
            </w:r>
          </w:p>
          <w:p w14:paraId="21A8BA62" w14:textId="1A747AE3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8540074    0.899455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9027D78" w14:textId="77777777" w:rsidR="002938F6" w:rsidRPr="00C75E51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E51">
              <w:rPr>
                <w:rFonts w:ascii="Times New Roman" w:hAnsi="Times New Roman" w:cs="Times New Roman"/>
                <w:sz w:val="24"/>
                <w:szCs w:val="24"/>
              </w:rPr>
              <w:t>0.8864680</w:t>
            </w:r>
          </w:p>
          <w:p w14:paraId="7488A327" w14:textId="7F9441BA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E51">
              <w:rPr>
                <w:rFonts w:ascii="Times New Roman" w:hAnsi="Times New Roman" w:cs="Times New Roman"/>
                <w:sz w:val="24"/>
                <w:szCs w:val="24"/>
              </w:rPr>
              <w:t>0.8645391    0.9083970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75AA744E" w14:textId="77777777" w:rsidR="002938F6" w:rsidRPr="00AA1B87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1B87">
              <w:rPr>
                <w:rFonts w:ascii="Times New Roman" w:hAnsi="Times New Roman" w:cs="Times New Roman"/>
                <w:sz w:val="24"/>
                <w:szCs w:val="24"/>
              </w:rPr>
              <w:t>0.8756724</w:t>
            </w:r>
          </w:p>
          <w:p w14:paraId="38E8161D" w14:textId="273CB85E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1B87">
              <w:rPr>
                <w:rFonts w:ascii="Times New Roman" w:hAnsi="Times New Roman" w:cs="Times New Roman"/>
                <w:sz w:val="24"/>
                <w:szCs w:val="24"/>
              </w:rPr>
              <w:t>0.8528646    0.8984801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67B38F8D" w14:textId="77777777" w:rsidR="002938F6" w:rsidRPr="00052AC8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8899512</w:t>
            </w:r>
          </w:p>
          <w:p w14:paraId="7F199790" w14:textId="6E970A3B" w:rsidR="002938F6" w:rsidRPr="00AA1B87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eastAsia="Calibri" w:hAnsi="Times New Roman" w:cs="Times New Roman"/>
                <w:sz w:val="24"/>
                <w:szCs w:val="24"/>
              </w:rPr>
              <w:t>0.8683189    0.9115836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33707CDC" w14:textId="77777777" w:rsidR="002938F6" w:rsidRPr="00D87DD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8792851</w:t>
            </w:r>
          </w:p>
          <w:p w14:paraId="13D86E78" w14:textId="7D72CE79" w:rsidR="002938F6" w:rsidRPr="00AA1B87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eastAsia="Calibri" w:hAnsi="Times New Roman" w:cs="Times New Roman"/>
                <w:sz w:val="24"/>
                <w:szCs w:val="24"/>
              </w:rPr>
              <w:t>0.8567648    0.9018053</w:t>
            </w:r>
          </w:p>
        </w:tc>
      </w:tr>
      <w:tr w:rsidR="002938F6" w:rsidRPr="003D0133" w14:paraId="2712B664" w14:textId="7112AE82" w:rsidTr="00DF7ACF">
        <w:trPr>
          <w:jc w:val="center"/>
        </w:trPr>
        <w:tc>
          <w:tcPr>
            <w:tcW w:w="1496" w:type="dxa"/>
          </w:tcPr>
          <w:p w14:paraId="28783082" w14:textId="77777777" w:rsidR="002938F6" w:rsidRPr="004B346B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Sensitivity 2</w:t>
            </w:r>
          </w:p>
          <w:p w14:paraId="267F1D64" w14:textId="470BD5C1" w:rsidR="002938F6" w:rsidRPr="004B346B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lCl</w:t>
            </w:r>
          </w:p>
          <w:p w14:paraId="40C43F57" w14:textId="4FE88690" w:rsidR="002938F6" w:rsidRPr="004B346B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uCl</w:t>
            </w:r>
          </w:p>
        </w:tc>
        <w:tc>
          <w:tcPr>
            <w:tcW w:w="1310" w:type="dxa"/>
          </w:tcPr>
          <w:p w14:paraId="3AA27582" w14:textId="77777777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8436503</w:t>
            </w:r>
          </w:p>
          <w:p w14:paraId="4DBF610D" w14:textId="6F6420B6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8185454    0.8687551</w:t>
            </w:r>
          </w:p>
        </w:tc>
        <w:tc>
          <w:tcPr>
            <w:tcW w:w="1442" w:type="dxa"/>
          </w:tcPr>
          <w:p w14:paraId="37F26505" w14:textId="77777777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8309218</w:t>
            </w:r>
          </w:p>
          <w:p w14:paraId="41FB183F" w14:textId="3FA36840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8050127    0.8568309</w:t>
            </w:r>
          </w:p>
        </w:tc>
        <w:tc>
          <w:tcPr>
            <w:tcW w:w="1170" w:type="dxa"/>
          </w:tcPr>
          <w:p w14:paraId="5F79B481" w14:textId="77777777" w:rsidR="002938F6" w:rsidRPr="00C75E51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E51">
              <w:rPr>
                <w:rFonts w:ascii="Times New Roman" w:hAnsi="Times New Roman" w:cs="Times New Roman"/>
                <w:sz w:val="24"/>
                <w:szCs w:val="24"/>
              </w:rPr>
              <w:t>0.8415248</w:t>
            </w:r>
          </w:p>
          <w:p w14:paraId="6F06DB7E" w14:textId="5B0EA835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E51">
              <w:rPr>
                <w:rFonts w:ascii="Times New Roman" w:hAnsi="Times New Roman" w:cs="Times New Roman"/>
                <w:sz w:val="24"/>
                <w:szCs w:val="24"/>
              </w:rPr>
              <w:t>0.8162818    0.8667679</w:t>
            </w:r>
          </w:p>
        </w:tc>
        <w:tc>
          <w:tcPr>
            <w:tcW w:w="1306" w:type="dxa"/>
          </w:tcPr>
          <w:p w14:paraId="751F5C98" w14:textId="5C57CFF2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1B87">
              <w:rPr>
                <w:rFonts w:ascii="Times New Roman" w:hAnsi="Times New Roman" w:cs="Times New Roman"/>
                <w:sz w:val="24"/>
                <w:szCs w:val="24"/>
              </w:rPr>
              <w:t>0.8297584 0.8037785    0.8557382</w:t>
            </w:r>
          </w:p>
        </w:tc>
        <w:tc>
          <w:tcPr>
            <w:tcW w:w="1306" w:type="dxa"/>
          </w:tcPr>
          <w:p w14:paraId="3867EDE5" w14:textId="77777777" w:rsidR="002938F6" w:rsidRPr="00052AC8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8451777</w:t>
            </w:r>
          </w:p>
          <w:p w14:paraId="74BDA4EA" w14:textId="061E4070" w:rsidR="002938F6" w:rsidRPr="00AA1B87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eastAsia="Calibri" w:hAnsi="Times New Roman" w:cs="Times New Roman"/>
                <w:sz w:val="24"/>
                <w:szCs w:val="24"/>
              </w:rPr>
              <w:t>0.8201732    0.8701822</w:t>
            </w:r>
          </w:p>
        </w:tc>
        <w:tc>
          <w:tcPr>
            <w:tcW w:w="1306" w:type="dxa"/>
          </w:tcPr>
          <w:p w14:paraId="519ABEC9" w14:textId="77777777" w:rsidR="002938F6" w:rsidRPr="00D87DD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8335559</w:t>
            </w:r>
          </w:p>
          <w:p w14:paraId="2A6C903B" w14:textId="38960467" w:rsidR="002938F6" w:rsidRPr="00AA1B87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eastAsia="Calibri" w:hAnsi="Times New Roman" w:cs="Times New Roman"/>
                <w:sz w:val="24"/>
                <w:szCs w:val="24"/>
              </w:rPr>
              <w:t>0.8078087    0.8593031</w:t>
            </w:r>
          </w:p>
        </w:tc>
      </w:tr>
      <w:tr w:rsidR="002938F6" w:rsidRPr="003D0133" w14:paraId="5ECF4D0C" w14:textId="21E5FE94" w:rsidTr="00DF7ACF">
        <w:trPr>
          <w:jc w:val="center"/>
        </w:trPr>
        <w:tc>
          <w:tcPr>
            <w:tcW w:w="1496" w:type="dxa"/>
          </w:tcPr>
          <w:p w14:paraId="66475125" w14:textId="77777777" w:rsidR="002938F6" w:rsidRPr="004B346B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Sensitivity 3</w:t>
            </w:r>
          </w:p>
          <w:p w14:paraId="47E444F3" w14:textId="7F1518BC" w:rsidR="002938F6" w:rsidRPr="004B346B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lCl</w:t>
            </w:r>
          </w:p>
          <w:p w14:paraId="13EBF286" w14:textId="669D9EDC" w:rsidR="002938F6" w:rsidRPr="004B346B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uCl</w:t>
            </w:r>
          </w:p>
        </w:tc>
        <w:tc>
          <w:tcPr>
            <w:tcW w:w="1310" w:type="dxa"/>
          </w:tcPr>
          <w:p w14:paraId="346736A8" w14:textId="77777777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7969744</w:t>
            </w:r>
          </w:p>
          <w:p w14:paraId="5A577181" w14:textId="53C6A8D6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7691692    0.8247796</w:t>
            </w:r>
          </w:p>
        </w:tc>
        <w:tc>
          <w:tcPr>
            <w:tcW w:w="1442" w:type="dxa"/>
          </w:tcPr>
          <w:p w14:paraId="79993E75" w14:textId="77777777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7845615</w:t>
            </w:r>
          </w:p>
          <w:p w14:paraId="67AA5327" w14:textId="1639113F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7561428    0.8129801</w:t>
            </w:r>
          </w:p>
        </w:tc>
        <w:tc>
          <w:tcPr>
            <w:tcW w:w="1170" w:type="dxa"/>
          </w:tcPr>
          <w:p w14:paraId="2FD156D3" w14:textId="77777777" w:rsidR="002938F6" w:rsidRPr="00C75E51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E51">
              <w:rPr>
                <w:rFonts w:ascii="Times New Roman" w:hAnsi="Times New Roman" w:cs="Times New Roman"/>
                <w:sz w:val="24"/>
                <w:szCs w:val="24"/>
              </w:rPr>
              <w:t>0.7948701</w:t>
            </w:r>
          </w:p>
          <w:p w14:paraId="03A530DA" w14:textId="0CFCA350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E51">
              <w:rPr>
                <w:rFonts w:ascii="Times New Roman" w:hAnsi="Times New Roman" w:cs="Times New Roman"/>
                <w:sz w:val="24"/>
                <w:szCs w:val="24"/>
              </w:rPr>
              <w:t>0.7669581    0.8227820</w:t>
            </w:r>
          </w:p>
        </w:tc>
        <w:tc>
          <w:tcPr>
            <w:tcW w:w="1306" w:type="dxa"/>
          </w:tcPr>
          <w:p w14:paraId="5311F28D" w14:textId="77777777" w:rsidR="002938F6" w:rsidRPr="00AA1B87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1B87">
              <w:rPr>
                <w:rFonts w:ascii="Times New Roman" w:hAnsi="Times New Roman" w:cs="Times New Roman"/>
                <w:sz w:val="24"/>
                <w:szCs w:val="24"/>
              </w:rPr>
              <w:t>0.7833689</w:t>
            </w:r>
          </w:p>
          <w:p w14:paraId="734FD317" w14:textId="7292F7CA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1B87">
              <w:rPr>
                <w:rFonts w:ascii="Times New Roman" w:hAnsi="Times New Roman" w:cs="Times New Roman"/>
                <w:sz w:val="24"/>
                <w:szCs w:val="24"/>
              </w:rPr>
              <w:t xml:space="preserve">0.7548934    0.8118444 </w:t>
            </w:r>
          </w:p>
        </w:tc>
        <w:tc>
          <w:tcPr>
            <w:tcW w:w="1306" w:type="dxa"/>
          </w:tcPr>
          <w:p w14:paraId="6E33C605" w14:textId="77777777" w:rsidR="002938F6" w:rsidRPr="00052AC8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7984812</w:t>
            </w:r>
          </w:p>
          <w:p w14:paraId="0F6430C3" w14:textId="5340AF84" w:rsidR="002938F6" w:rsidRPr="00AA1B87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eastAsia="Calibri" w:hAnsi="Times New Roman" w:cs="Times New Roman"/>
                <w:sz w:val="24"/>
                <w:szCs w:val="24"/>
              </w:rPr>
              <w:t>0.7707532    0.8262092</w:t>
            </w:r>
          </w:p>
        </w:tc>
        <w:tc>
          <w:tcPr>
            <w:tcW w:w="1306" w:type="dxa"/>
          </w:tcPr>
          <w:p w14:paraId="739A44F9" w14:textId="77777777" w:rsidR="002938F6" w:rsidRPr="00D87DD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7871817</w:t>
            </w:r>
          </w:p>
          <w:p w14:paraId="11AF56C6" w14:textId="0055057D" w:rsidR="002938F6" w:rsidRPr="00AA1B87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eastAsia="Calibri" w:hAnsi="Times New Roman" w:cs="Times New Roman"/>
                <w:sz w:val="24"/>
                <w:szCs w:val="24"/>
              </w:rPr>
              <w:t>0.7588893    0.8154741</w:t>
            </w:r>
          </w:p>
        </w:tc>
      </w:tr>
      <w:tr w:rsidR="002938F6" w:rsidRPr="003D0133" w14:paraId="5ADA40FB" w14:textId="0EA0AAAC" w:rsidTr="00DF7ACF">
        <w:trPr>
          <w:jc w:val="center"/>
        </w:trPr>
        <w:tc>
          <w:tcPr>
            <w:tcW w:w="1496" w:type="dxa"/>
          </w:tcPr>
          <w:p w14:paraId="266E40BD" w14:textId="77777777" w:rsidR="002938F6" w:rsidRPr="004B346B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Sensitivity 4</w:t>
            </w:r>
          </w:p>
          <w:p w14:paraId="1366EA91" w14:textId="600DD31D" w:rsidR="002938F6" w:rsidRPr="004B346B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lCl</w:t>
            </w:r>
          </w:p>
          <w:p w14:paraId="51CB9DA0" w14:textId="73475A7A" w:rsidR="002938F6" w:rsidRPr="004B346B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uCl</w:t>
            </w:r>
          </w:p>
        </w:tc>
        <w:tc>
          <w:tcPr>
            <w:tcW w:w="1310" w:type="dxa"/>
          </w:tcPr>
          <w:p w14:paraId="720D021F" w14:textId="77777777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7561575</w:t>
            </w:r>
          </w:p>
          <w:p w14:paraId="4BF4C8FB" w14:textId="45D85460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7264758    0.7858392</w:t>
            </w:r>
          </w:p>
        </w:tc>
        <w:tc>
          <w:tcPr>
            <w:tcW w:w="1442" w:type="dxa"/>
          </w:tcPr>
          <w:p w14:paraId="008B3AEF" w14:textId="77777777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7450837</w:t>
            </w:r>
          </w:p>
          <w:p w14:paraId="08CF1596" w14:textId="755F655E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7149585    0.7752088</w:t>
            </w:r>
          </w:p>
        </w:tc>
        <w:tc>
          <w:tcPr>
            <w:tcW w:w="1170" w:type="dxa"/>
          </w:tcPr>
          <w:p w14:paraId="0B390828" w14:textId="77777777" w:rsidR="002938F6" w:rsidRPr="00C75E51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E51">
              <w:rPr>
                <w:rFonts w:ascii="Times New Roman" w:hAnsi="Times New Roman" w:cs="Times New Roman"/>
                <w:sz w:val="24"/>
                <w:szCs w:val="24"/>
              </w:rPr>
              <w:t>0.7540996</w:t>
            </w:r>
          </w:p>
          <w:p w14:paraId="43A1358B" w14:textId="25FA9F1B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E51">
              <w:rPr>
                <w:rFonts w:ascii="Times New Roman" w:hAnsi="Times New Roman" w:cs="Times New Roman"/>
                <w:sz w:val="24"/>
                <w:szCs w:val="24"/>
              </w:rPr>
              <w:t>0.7243335    0.7838657</w:t>
            </w:r>
          </w:p>
        </w:tc>
        <w:tc>
          <w:tcPr>
            <w:tcW w:w="1306" w:type="dxa"/>
          </w:tcPr>
          <w:p w14:paraId="1AB6879B" w14:textId="77777777" w:rsidR="002938F6" w:rsidRPr="00AA1B87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1B87">
              <w:rPr>
                <w:rFonts w:ascii="Times New Roman" w:hAnsi="Times New Roman" w:cs="Times New Roman"/>
                <w:sz w:val="24"/>
                <w:szCs w:val="24"/>
              </w:rPr>
              <w:t>0.7438616</w:t>
            </w:r>
          </w:p>
          <w:p w14:paraId="1A9000CC" w14:textId="677D1302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1B87">
              <w:rPr>
                <w:rFonts w:ascii="Times New Roman" w:hAnsi="Times New Roman" w:cs="Times New Roman"/>
                <w:sz w:val="24"/>
                <w:szCs w:val="24"/>
              </w:rPr>
              <w:t>0.7136891    0.7740341</w:t>
            </w:r>
          </w:p>
        </w:tc>
        <w:tc>
          <w:tcPr>
            <w:tcW w:w="1306" w:type="dxa"/>
          </w:tcPr>
          <w:p w14:paraId="58C037CB" w14:textId="77777777" w:rsidR="002938F6" w:rsidRPr="00052AC8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7576277</w:t>
            </w:r>
          </w:p>
          <w:p w14:paraId="44C03990" w14:textId="6129471B" w:rsidR="002938F6" w:rsidRPr="00AA1B87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eastAsia="Calibri" w:hAnsi="Times New Roman" w:cs="Times New Roman"/>
                <w:sz w:val="24"/>
                <w:szCs w:val="24"/>
              </w:rPr>
              <w:t>0.7280069    0.7872486</w:t>
            </w:r>
          </w:p>
        </w:tc>
        <w:tc>
          <w:tcPr>
            <w:tcW w:w="1306" w:type="dxa"/>
          </w:tcPr>
          <w:p w14:paraId="0799AF4D" w14:textId="77777777" w:rsidR="002938F6" w:rsidRPr="00D87DD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7476597</w:t>
            </w:r>
          </w:p>
          <w:p w14:paraId="1D6D222E" w14:textId="2DE6E44E" w:rsidR="002938F6" w:rsidRPr="00AA1B87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eastAsia="Calibri" w:hAnsi="Times New Roman" w:cs="Times New Roman"/>
                <w:sz w:val="24"/>
                <w:szCs w:val="24"/>
              </w:rPr>
              <w:t>0.7176354    0.7776841</w:t>
            </w:r>
          </w:p>
        </w:tc>
      </w:tr>
      <w:tr w:rsidR="002938F6" w:rsidRPr="003D0133" w14:paraId="4984DD5D" w14:textId="7EC50284" w:rsidTr="00DF7ACF">
        <w:trPr>
          <w:jc w:val="center"/>
        </w:trPr>
        <w:tc>
          <w:tcPr>
            <w:tcW w:w="1496" w:type="dxa"/>
          </w:tcPr>
          <w:p w14:paraId="664ED383" w14:textId="77777777" w:rsidR="002938F6" w:rsidRPr="004B346B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Sensitivity 5</w:t>
            </w:r>
          </w:p>
          <w:p w14:paraId="1B6A62C0" w14:textId="3B9FDE95" w:rsidR="002938F6" w:rsidRPr="004B346B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lCl</w:t>
            </w:r>
          </w:p>
          <w:p w14:paraId="01FBCA35" w14:textId="39660F6C" w:rsidR="002938F6" w:rsidRPr="004B346B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uCl</w:t>
            </w:r>
          </w:p>
        </w:tc>
        <w:tc>
          <w:tcPr>
            <w:tcW w:w="1310" w:type="dxa"/>
          </w:tcPr>
          <w:p w14:paraId="395FAC4E" w14:textId="77777777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9129749</w:t>
            </w:r>
          </w:p>
          <w:p w14:paraId="272D385D" w14:textId="6AF84C12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8934908    0.9324589</w:t>
            </w:r>
          </w:p>
        </w:tc>
        <w:tc>
          <w:tcPr>
            <w:tcW w:w="1442" w:type="dxa"/>
          </w:tcPr>
          <w:p w14:paraId="69E616DA" w14:textId="77777777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9048626</w:t>
            </w:r>
          </w:p>
          <w:p w14:paraId="0CD80D2C" w14:textId="54D04B21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8845814    0.9251439</w:t>
            </w:r>
          </w:p>
        </w:tc>
        <w:tc>
          <w:tcPr>
            <w:tcW w:w="1170" w:type="dxa"/>
          </w:tcPr>
          <w:p w14:paraId="444F1B6D" w14:textId="77777777" w:rsidR="002938F6" w:rsidRPr="00C75E51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E51">
              <w:rPr>
                <w:rFonts w:ascii="Times New Roman" w:hAnsi="Times New Roman" w:cs="Times New Roman"/>
                <w:sz w:val="24"/>
                <w:szCs w:val="24"/>
              </w:rPr>
              <w:t>0.9112788</w:t>
            </w:r>
          </w:p>
          <w:p w14:paraId="11CA55ED" w14:textId="29DC0D6D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E51">
              <w:rPr>
                <w:rFonts w:ascii="Times New Roman" w:hAnsi="Times New Roman" w:cs="Times New Roman"/>
                <w:sz w:val="24"/>
                <w:szCs w:val="24"/>
              </w:rPr>
              <w:t>0.8916240    0.9309335</w:t>
            </w:r>
          </w:p>
        </w:tc>
        <w:tc>
          <w:tcPr>
            <w:tcW w:w="1306" w:type="dxa"/>
          </w:tcPr>
          <w:p w14:paraId="79FBC67E" w14:textId="77777777" w:rsidR="002938F6" w:rsidRPr="00AA1B87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1B87">
              <w:rPr>
                <w:rFonts w:ascii="Times New Roman" w:hAnsi="Times New Roman" w:cs="Times New Roman"/>
                <w:sz w:val="24"/>
                <w:szCs w:val="24"/>
              </w:rPr>
              <w:t>0.9036336</w:t>
            </w:r>
          </w:p>
          <w:p w14:paraId="1A4F1787" w14:textId="4AFABCF2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1B87">
              <w:rPr>
                <w:rFonts w:ascii="Times New Roman" w:hAnsi="Times New Roman" w:cs="Times New Roman"/>
                <w:sz w:val="24"/>
                <w:szCs w:val="24"/>
              </w:rPr>
              <w:t>0.8832356    0.9240316</w:t>
            </w:r>
          </w:p>
        </w:tc>
        <w:tc>
          <w:tcPr>
            <w:tcW w:w="1306" w:type="dxa"/>
          </w:tcPr>
          <w:p w14:paraId="0DD15B2E" w14:textId="77777777" w:rsidR="002938F6" w:rsidRPr="00052AC8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9141841</w:t>
            </w:r>
          </w:p>
          <w:p w14:paraId="66FE90EA" w14:textId="33A3BB32" w:rsidR="002938F6" w:rsidRPr="00AA1B87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eastAsia="Calibri" w:hAnsi="Times New Roman" w:cs="Times New Roman"/>
                <w:sz w:val="24"/>
                <w:szCs w:val="24"/>
              </w:rPr>
              <w:t>0.8948231    0.9335452</w:t>
            </w:r>
          </w:p>
        </w:tc>
        <w:tc>
          <w:tcPr>
            <w:tcW w:w="1306" w:type="dxa"/>
          </w:tcPr>
          <w:p w14:paraId="2B512B95" w14:textId="77777777" w:rsidR="002938F6" w:rsidRPr="00D87DD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9070473</w:t>
            </w:r>
          </w:p>
          <w:p w14:paraId="4F0A50BA" w14:textId="6401B25E" w:rsidR="002938F6" w:rsidRPr="00AA1B87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eastAsia="Calibri" w:hAnsi="Times New Roman" w:cs="Times New Roman"/>
                <w:sz w:val="24"/>
                <w:szCs w:val="24"/>
              </w:rPr>
              <w:t>0.8869761    0.9271186</w:t>
            </w:r>
          </w:p>
        </w:tc>
      </w:tr>
      <w:tr w:rsidR="002938F6" w:rsidRPr="003D0133" w14:paraId="36065717" w14:textId="59C7C2BD" w:rsidTr="00DF7ACF">
        <w:trPr>
          <w:jc w:val="center"/>
        </w:trPr>
        <w:tc>
          <w:tcPr>
            <w:tcW w:w="1496" w:type="dxa"/>
          </w:tcPr>
          <w:p w14:paraId="06AED015" w14:textId="77777777" w:rsidR="002938F6" w:rsidRPr="004B346B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Sensitvity 6</w:t>
            </w:r>
          </w:p>
          <w:p w14:paraId="6A48C030" w14:textId="5780AAB1" w:rsidR="002938F6" w:rsidRPr="004B346B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lCl</w:t>
            </w:r>
          </w:p>
          <w:p w14:paraId="092D1147" w14:textId="302DDB74" w:rsidR="002938F6" w:rsidRPr="004B346B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uCl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41566F04" w14:textId="77777777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9525908</w:t>
            </w:r>
          </w:p>
          <w:p w14:paraId="19A3275A" w14:textId="5E52294C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9379011    0.9672805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14:paraId="6A2AA79D" w14:textId="77777777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9498199</w:t>
            </w:r>
          </w:p>
          <w:p w14:paraId="23295C5F" w14:textId="4806A467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9347291    0.964910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02F5C6B" w14:textId="77777777" w:rsidR="002938F6" w:rsidRPr="00C75E51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E51">
              <w:rPr>
                <w:rFonts w:ascii="Times New Roman" w:hAnsi="Times New Roman" w:cs="Times New Roman"/>
                <w:sz w:val="24"/>
                <w:szCs w:val="24"/>
              </w:rPr>
              <w:t>0.9513969</w:t>
            </w:r>
          </w:p>
          <w:p w14:paraId="0FE694D3" w14:textId="03F939CF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E51">
              <w:rPr>
                <w:rFonts w:ascii="Times New Roman" w:hAnsi="Times New Roman" w:cs="Times New Roman"/>
                <w:sz w:val="24"/>
                <w:szCs w:val="24"/>
              </w:rPr>
              <w:t>0.9365327    0.9662611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0B2B71E0" w14:textId="77777777" w:rsidR="002938F6" w:rsidRPr="00AA1B87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1B87">
              <w:rPr>
                <w:rFonts w:ascii="Times New Roman" w:hAnsi="Times New Roman" w:cs="Times New Roman"/>
                <w:sz w:val="24"/>
                <w:szCs w:val="24"/>
              </w:rPr>
              <w:t>0.9490386</w:t>
            </w:r>
          </w:p>
          <w:p w14:paraId="1BE82BA3" w14:textId="1CBC5048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1B87">
              <w:rPr>
                <w:rFonts w:ascii="Times New Roman" w:hAnsi="Times New Roman" w:cs="Times New Roman"/>
                <w:sz w:val="24"/>
                <w:szCs w:val="24"/>
              </w:rPr>
              <w:t>0.9338370    0.9642403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3024A5AD" w14:textId="77777777" w:rsidR="002938F6" w:rsidRPr="00052AC8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9534354</w:t>
            </w:r>
          </w:p>
          <w:p w14:paraId="5F86BE53" w14:textId="08F4BC69" w:rsidR="002938F6" w:rsidRPr="00AA1B87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eastAsia="Calibri" w:hAnsi="Times New Roman" w:cs="Times New Roman"/>
                <w:sz w:val="24"/>
                <w:szCs w:val="24"/>
              </w:rPr>
              <w:t>0.9388707    0.9680001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2FECC477" w14:textId="77777777" w:rsidR="002938F6" w:rsidRPr="00D87DD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9513975</w:t>
            </w:r>
          </w:p>
          <w:p w14:paraId="4F40650C" w14:textId="2939C52D" w:rsidR="002938F6" w:rsidRPr="00AA1B87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eastAsia="Calibri" w:hAnsi="Times New Roman" w:cs="Times New Roman"/>
                <w:sz w:val="24"/>
                <w:szCs w:val="24"/>
              </w:rPr>
              <w:t>0.9365334    0.9662616</w:t>
            </w:r>
          </w:p>
        </w:tc>
      </w:tr>
      <w:tr w:rsidR="002938F6" w:rsidRPr="003D0133" w14:paraId="29C685DC" w14:textId="7471509A" w:rsidTr="00DF7ACF">
        <w:trPr>
          <w:jc w:val="center"/>
        </w:trPr>
        <w:tc>
          <w:tcPr>
            <w:tcW w:w="1496" w:type="dxa"/>
          </w:tcPr>
          <w:p w14:paraId="57F9DC41" w14:textId="77777777" w:rsidR="002938F6" w:rsidRPr="004B346B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Specifity 1</w:t>
            </w:r>
          </w:p>
          <w:p w14:paraId="7F382C16" w14:textId="0AEFB723" w:rsidR="002938F6" w:rsidRPr="004B346B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lCl</w:t>
            </w:r>
          </w:p>
          <w:p w14:paraId="2C47EBEB" w14:textId="766441AB" w:rsidR="002938F6" w:rsidRPr="004B346B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uCl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3B2386BB" w14:textId="77777777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9492908</w:t>
            </w:r>
          </w:p>
          <w:p w14:paraId="3FD73CAC" w14:textId="642D0BDE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9341248    0.9644568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6B633FE9" w14:textId="77777777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 xml:space="preserve">0.9540399 </w:t>
            </w:r>
          </w:p>
          <w:p w14:paraId="3F3F66B4" w14:textId="0DCF300D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9395654    0.968514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F608C94" w14:textId="77777777" w:rsidR="002938F6" w:rsidRPr="00C75E51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E51">
              <w:rPr>
                <w:rFonts w:ascii="Times New Roman" w:hAnsi="Times New Roman" w:cs="Times New Roman"/>
                <w:sz w:val="24"/>
                <w:szCs w:val="24"/>
              </w:rPr>
              <w:t>0.9506034</w:t>
            </w:r>
          </w:p>
          <w:p w14:paraId="5FF40067" w14:textId="35FE1356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E51">
              <w:rPr>
                <w:rFonts w:ascii="Times New Roman" w:hAnsi="Times New Roman" w:cs="Times New Roman"/>
                <w:sz w:val="24"/>
                <w:szCs w:val="24"/>
              </w:rPr>
              <w:t>0.9356246    0.9655822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6F389099" w14:textId="77777777" w:rsidR="002938F6" w:rsidRPr="00AA1B87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1B87">
              <w:rPr>
                <w:rFonts w:ascii="Times New Roman" w:hAnsi="Times New Roman" w:cs="Times New Roman"/>
                <w:sz w:val="24"/>
                <w:szCs w:val="24"/>
              </w:rPr>
              <w:t>0.9552470</w:t>
            </w:r>
          </w:p>
          <w:p w14:paraId="2EC05C71" w14:textId="68102CEC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1B87">
              <w:rPr>
                <w:rFonts w:ascii="Times New Roman" w:hAnsi="Times New Roman" w:cs="Times New Roman"/>
                <w:sz w:val="24"/>
                <w:szCs w:val="24"/>
              </w:rPr>
              <w:t>0.9409549    0.9695392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284E0ED0" w14:textId="77777777" w:rsidR="002938F6" w:rsidRPr="00052AC8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9483496</w:t>
            </w:r>
          </w:p>
          <w:p w14:paraId="3A2E1C95" w14:textId="559B15A2" w:rsidR="002938F6" w:rsidRPr="00AA1B87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eastAsia="Calibri" w:hAnsi="Times New Roman" w:cs="Times New Roman"/>
                <w:sz w:val="24"/>
                <w:szCs w:val="24"/>
              </w:rPr>
              <w:t>0.9330511    0.9636481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3999BA0C" w14:textId="77777777" w:rsidR="002938F6" w:rsidRPr="00D87DD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9523384</w:t>
            </w:r>
          </w:p>
          <w:p w14:paraId="160B44B1" w14:textId="5983422A" w:rsidR="002938F6" w:rsidRPr="00AA1B87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eastAsia="Calibri" w:hAnsi="Times New Roman" w:cs="Times New Roman"/>
                <w:sz w:val="24"/>
                <w:szCs w:val="24"/>
              </w:rPr>
              <w:t>0.9376116    0.9670652</w:t>
            </w:r>
          </w:p>
        </w:tc>
      </w:tr>
      <w:tr w:rsidR="002938F6" w:rsidRPr="003D0133" w14:paraId="261BB8D6" w14:textId="4956F57E" w:rsidTr="00DF7ACF">
        <w:trPr>
          <w:jc w:val="center"/>
        </w:trPr>
        <w:tc>
          <w:tcPr>
            <w:tcW w:w="1496" w:type="dxa"/>
          </w:tcPr>
          <w:p w14:paraId="049F3FEB" w14:textId="77777777" w:rsidR="002938F6" w:rsidRPr="004B346B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Specifity 2</w:t>
            </w:r>
          </w:p>
          <w:p w14:paraId="0B4EA9E7" w14:textId="77777777" w:rsidR="002938F6" w:rsidRPr="004B346B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lCl</w:t>
            </w:r>
          </w:p>
          <w:p w14:paraId="400A20AA" w14:textId="2F4BD59D" w:rsidR="002938F6" w:rsidRPr="004B346B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uCl</w:t>
            </w:r>
          </w:p>
        </w:tc>
        <w:tc>
          <w:tcPr>
            <w:tcW w:w="1310" w:type="dxa"/>
          </w:tcPr>
          <w:p w14:paraId="70D9B5B1" w14:textId="77777777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9684986</w:t>
            </w:r>
          </w:p>
          <w:p w14:paraId="73E5DB3D" w14:textId="6BC09B0B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9564249    0.9805724</w:t>
            </w:r>
          </w:p>
        </w:tc>
        <w:tc>
          <w:tcPr>
            <w:tcW w:w="1442" w:type="dxa"/>
          </w:tcPr>
          <w:p w14:paraId="395E3D41" w14:textId="77777777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9687751</w:t>
            </w:r>
          </w:p>
          <w:p w14:paraId="5418B22A" w14:textId="5A45C76D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9567527    0.9807974</w:t>
            </w:r>
          </w:p>
        </w:tc>
        <w:tc>
          <w:tcPr>
            <w:tcW w:w="1170" w:type="dxa"/>
          </w:tcPr>
          <w:p w14:paraId="4F9856F0" w14:textId="77777777" w:rsidR="002938F6" w:rsidRPr="00C75E51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E51">
              <w:rPr>
                <w:rFonts w:ascii="Times New Roman" w:hAnsi="Times New Roman" w:cs="Times New Roman"/>
                <w:sz w:val="24"/>
                <w:szCs w:val="24"/>
              </w:rPr>
              <w:t>0.9692956</w:t>
            </w:r>
          </w:p>
          <w:p w14:paraId="398BAFB4" w14:textId="224C2309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E51">
              <w:rPr>
                <w:rFonts w:ascii="Times New Roman" w:hAnsi="Times New Roman" w:cs="Times New Roman"/>
                <w:sz w:val="24"/>
                <w:szCs w:val="24"/>
              </w:rPr>
              <w:t>0.9573707    0.9812206</w:t>
            </w:r>
          </w:p>
        </w:tc>
        <w:tc>
          <w:tcPr>
            <w:tcW w:w="1306" w:type="dxa"/>
          </w:tcPr>
          <w:p w14:paraId="5DE8CEAF" w14:textId="77777777" w:rsidR="002938F6" w:rsidRPr="00AA1B87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1B87">
              <w:rPr>
                <w:rFonts w:ascii="Times New Roman" w:hAnsi="Times New Roman" w:cs="Times New Roman"/>
                <w:sz w:val="24"/>
                <w:szCs w:val="24"/>
              </w:rPr>
              <w:t>0.9694612</w:t>
            </w:r>
          </w:p>
          <w:p w14:paraId="3EE06DCC" w14:textId="474DF52D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1B87">
              <w:rPr>
                <w:rFonts w:ascii="Times New Roman" w:hAnsi="Times New Roman" w:cs="Times New Roman"/>
                <w:sz w:val="24"/>
                <w:szCs w:val="24"/>
              </w:rPr>
              <w:t>0.9575674    0.9813550</w:t>
            </w:r>
          </w:p>
        </w:tc>
        <w:tc>
          <w:tcPr>
            <w:tcW w:w="1306" w:type="dxa"/>
          </w:tcPr>
          <w:p w14:paraId="1B8E1D00" w14:textId="77777777" w:rsidR="002938F6" w:rsidRPr="00052AC8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9679626</w:t>
            </w:r>
          </w:p>
          <w:p w14:paraId="2814CFA5" w14:textId="35FB5760" w:rsidR="002938F6" w:rsidRPr="00AA1B87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eastAsia="Calibri" w:hAnsi="Times New Roman" w:cs="Times New Roman"/>
                <w:sz w:val="24"/>
                <w:szCs w:val="24"/>
              </w:rPr>
              <w:t>0.9557899    0.9801353</w:t>
            </w:r>
          </w:p>
        </w:tc>
        <w:tc>
          <w:tcPr>
            <w:tcW w:w="1306" w:type="dxa"/>
          </w:tcPr>
          <w:p w14:paraId="0653D791" w14:textId="77777777" w:rsidR="002938F6" w:rsidRPr="00D87DD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9677067</w:t>
            </w:r>
          </w:p>
          <w:p w14:paraId="416EC3DC" w14:textId="59819969" w:rsidR="002938F6" w:rsidRPr="00AA1B87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9554871    0.9799263</w:t>
            </w:r>
          </w:p>
        </w:tc>
      </w:tr>
      <w:tr w:rsidR="002938F6" w:rsidRPr="003D0133" w14:paraId="02B6929A" w14:textId="515C9D5F" w:rsidTr="00DF7ACF">
        <w:trPr>
          <w:jc w:val="center"/>
        </w:trPr>
        <w:tc>
          <w:tcPr>
            <w:tcW w:w="1496" w:type="dxa"/>
          </w:tcPr>
          <w:p w14:paraId="5BBA635C" w14:textId="77777777" w:rsidR="002938F6" w:rsidRPr="004B346B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Specifity 3</w:t>
            </w:r>
          </w:p>
          <w:p w14:paraId="11A7CD22" w14:textId="47290753" w:rsidR="002938F6" w:rsidRPr="004B346B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lCl</w:t>
            </w:r>
          </w:p>
          <w:p w14:paraId="108EB473" w14:textId="2379C5D9" w:rsidR="002938F6" w:rsidRPr="004B346B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uCl</w:t>
            </w:r>
          </w:p>
        </w:tc>
        <w:tc>
          <w:tcPr>
            <w:tcW w:w="1310" w:type="dxa"/>
          </w:tcPr>
          <w:p w14:paraId="08EAEE5F" w14:textId="77777777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9821027</w:t>
            </w:r>
          </w:p>
          <w:p w14:paraId="58A44B83" w14:textId="43648889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9729384    0.9912670</w:t>
            </w:r>
          </w:p>
        </w:tc>
        <w:tc>
          <w:tcPr>
            <w:tcW w:w="1442" w:type="dxa"/>
          </w:tcPr>
          <w:p w14:paraId="2909997B" w14:textId="77777777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9817019</w:t>
            </w:r>
          </w:p>
          <w:p w14:paraId="31F1CB10" w14:textId="7A779CE3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9724375    0.9909664</w:t>
            </w:r>
          </w:p>
        </w:tc>
        <w:tc>
          <w:tcPr>
            <w:tcW w:w="1170" w:type="dxa"/>
          </w:tcPr>
          <w:p w14:paraId="14C3A4E1" w14:textId="77777777" w:rsidR="002938F6" w:rsidRPr="00C75E51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E51">
              <w:rPr>
                <w:rFonts w:ascii="Times New Roman" w:hAnsi="Times New Roman" w:cs="Times New Roman"/>
                <w:sz w:val="24"/>
                <w:szCs w:val="24"/>
              </w:rPr>
              <w:t>0.9826638</w:t>
            </w:r>
          </w:p>
          <w:p w14:paraId="4E4B2728" w14:textId="309903F0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E51">
              <w:rPr>
                <w:rFonts w:ascii="Times New Roman" w:hAnsi="Times New Roman" w:cs="Times New Roman"/>
                <w:sz w:val="24"/>
                <w:szCs w:val="24"/>
              </w:rPr>
              <w:t>0.9736417    0.9916859</w:t>
            </w:r>
          </w:p>
        </w:tc>
        <w:tc>
          <w:tcPr>
            <w:tcW w:w="1306" w:type="dxa"/>
          </w:tcPr>
          <w:p w14:paraId="7938CA80" w14:textId="77777777" w:rsidR="002938F6" w:rsidRPr="00AA1B87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1B87">
              <w:rPr>
                <w:rFonts w:ascii="Times New Roman" w:hAnsi="Times New Roman" w:cs="Times New Roman"/>
                <w:sz w:val="24"/>
                <w:szCs w:val="24"/>
              </w:rPr>
              <w:t>0.9821019</w:t>
            </w:r>
          </w:p>
          <w:p w14:paraId="3429F73C" w14:textId="12BD992C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1B87">
              <w:rPr>
                <w:rFonts w:ascii="Times New Roman" w:hAnsi="Times New Roman" w:cs="Times New Roman"/>
                <w:sz w:val="24"/>
                <w:szCs w:val="24"/>
              </w:rPr>
              <w:t>0.9729374    0.9912664</w:t>
            </w:r>
          </w:p>
        </w:tc>
        <w:tc>
          <w:tcPr>
            <w:tcW w:w="1306" w:type="dxa"/>
          </w:tcPr>
          <w:p w14:paraId="5BE732C6" w14:textId="77777777" w:rsidR="002938F6" w:rsidRPr="00052AC8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9817152</w:t>
            </w:r>
          </w:p>
          <w:p w14:paraId="690E262B" w14:textId="4F93C9C5" w:rsidR="002938F6" w:rsidRPr="00AA1B87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eastAsia="Calibri" w:hAnsi="Times New Roman" w:cs="Times New Roman"/>
                <w:sz w:val="24"/>
                <w:szCs w:val="24"/>
              </w:rPr>
              <w:t>0.9724540    0.9909764</w:t>
            </w:r>
          </w:p>
        </w:tc>
        <w:tc>
          <w:tcPr>
            <w:tcW w:w="1306" w:type="dxa"/>
          </w:tcPr>
          <w:p w14:paraId="73B05D5C" w14:textId="77777777" w:rsidR="002938F6" w:rsidRPr="00D87DD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9809894</w:t>
            </w:r>
          </w:p>
          <w:p w14:paraId="5EDB2599" w14:textId="4FFA879C" w:rsidR="002938F6" w:rsidRPr="00AA1B87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eastAsia="Calibri" w:hAnsi="Times New Roman" w:cs="Times New Roman"/>
                <w:sz w:val="24"/>
                <w:szCs w:val="24"/>
              </w:rPr>
              <w:t>0.9715496    0.9904291</w:t>
            </w:r>
          </w:p>
        </w:tc>
      </w:tr>
      <w:tr w:rsidR="002938F6" w:rsidRPr="003D0133" w14:paraId="3F806CC5" w14:textId="183E4097" w:rsidTr="00DF7ACF">
        <w:trPr>
          <w:jc w:val="center"/>
        </w:trPr>
        <w:tc>
          <w:tcPr>
            <w:tcW w:w="1496" w:type="dxa"/>
          </w:tcPr>
          <w:p w14:paraId="60A2E768" w14:textId="77777777" w:rsidR="002938F6" w:rsidRPr="004B346B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Specifity 4</w:t>
            </w:r>
          </w:p>
          <w:p w14:paraId="2C918224" w14:textId="0CB3FE46" w:rsidR="002938F6" w:rsidRPr="004B346B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lCl</w:t>
            </w:r>
          </w:p>
          <w:p w14:paraId="3122C12A" w14:textId="76977C89" w:rsidR="002938F6" w:rsidRPr="004B346B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uCl</w:t>
            </w:r>
          </w:p>
        </w:tc>
        <w:tc>
          <w:tcPr>
            <w:tcW w:w="1310" w:type="dxa"/>
          </w:tcPr>
          <w:p w14:paraId="045A7ED9" w14:textId="77777777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9883819</w:t>
            </w:r>
          </w:p>
          <w:p w14:paraId="6264F6F7" w14:textId="3052E33E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9809746    0.9957891</w:t>
            </w:r>
          </w:p>
        </w:tc>
        <w:tc>
          <w:tcPr>
            <w:tcW w:w="1442" w:type="dxa"/>
          </w:tcPr>
          <w:p w14:paraId="4F8C6601" w14:textId="77777777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9905897</w:t>
            </w:r>
          </w:p>
          <w:p w14:paraId="56635CC3" w14:textId="267876C2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9839158    0.9972635</w:t>
            </w:r>
          </w:p>
        </w:tc>
        <w:tc>
          <w:tcPr>
            <w:tcW w:w="1170" w:type="dxa"/>
          </w:tcPr>
          <w:p w14:paraId="0EA9EC74" w14:textId="77777777" w:rsidR="002938F6" w:rsidRPr="00C75E51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E51">
              <w:rPr>
                <w:rFonts w:ascii="Times New Roman" w:hAnsi="Times New Roman" w:cs="Times New Roman"/>
                <w:sz w:val="24"/>
                <w:szCs w:val="24"/>
              </w:rPr>
              <w:t>0.9887722</w:t>
            </w:r>
          </w:p>
          <w:p w14:paraId="65A0532D" w14:textId="27E0CBD9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E51">
              <w:rPr>
                <w:rFonts w:ascii="Times New Roman" w:hAnsi="Times New Roman" w:cs="Times New Roman"/>
                <w:sz w:val="24"/>
                <w:szCs w:val="24"/>
              </w:rPr>
              <w:t>0.9814889    0.9960554</w:t>
            </w:r>
          </w:p>
        </w:tc>
        <w:tc>
          <w:tcPr>
            <w:tcW w:w="1306" w:type="dxa"/>
          </w:tcPr>
          <w:p w14:paraId="75F91607" w14:textId="77777777" w:rsidR="002938F6" w:rsidRPr="00AA1B87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1B87">
              <w:rPr>
                <w:rFonts w:ascii="Times New Roman" w:hAnsi="Times New Roman" w:cs="Times New Roman"/>
                <w:sz w:val="24"/>
                <w:szCs w:val="24"/>
              </w:rPr>
              <w:t>0.9907187</w:t>
            </w:r>
          </w:p>
          <w:p w14:paraId="52A3C39B" w14:textId="6FCEEE58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1B87">
              <w:rPr>
                <w:rFonts w:ascii="Times New Roman" w:hAnsi="Times New Roman" w:cs="Times New Roman"/>
                <w:sz w:val="24"/>
                <w:szCs w:val="24"/>
              </w:rPr>
              <w:t>0.9840903    0.9973471</w:t>
            </w:r>
          </w:p>
        </w:tc>
        <w:tc>
          <w:tcPr>
            <w:tcW w:w="1306" w:type="dxa"/>
          </w:tcPr>
          <w:p w14:paraId="593148CE" w14:textId="77777777" w:rsidR="002938F6" w:rsidRPr="00052AC8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9881036</w:t>
            </w:r>
          </w:p>
          <w:p w14:paraId="2740AAD0" w14:textId="52C2FE92" w:rsidR="002938F6" w:rsidRPr="00AA1B87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eastAsia="Calibri" w:hAnsi="Times New Roman" w:cs="Times New Roman"/>
                <w:sz w:val="24"/>
                <w:szCs w:val="24"/>
              </w:rPr>
              <w:t>0.9806091    0.9955980</w:t>
            </w:r>
          </w:p>
        </w:tc>
        <w:tc>
          <w:tcPr>
            <w:tcW w:w="1306" w:type="dxa"/>
          </w:tcPr>
          <w:p w14:paraId="1DAD0AEC" w14:textId="77777777" w:rsidR="002938F6" w:rsidRPr="00D87DD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9901010</w:t>
            </w:r>
          </w:p>
          <w:p w14:paraId="76E5ABC0" w14:textId="1288B815" w:rsidR="002938F6" w:rsidRPr="00AA1B87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eastAsia="Calibri" w:hAnsi="Times New Roman" w:cs="Times New Roman"/>
                <w:sz w:val="24"/>
                <w:szCs w:val="24"/>
              </w:rPr>
              <w:t>0.9832577    0.9969443</w:t>
            </w:r>
          </w:p>
        </w:tc>
      </w:tr>
      <w:tr w:rsidR="002938F6" w:rsidRPr="003D0133" w14:paraId="39E2C00E" w14:textId="63FADBCF" w:rsidTr="00DF7ACF">
        <w:trPr>
          <w:jc w:val="center"/>
        </w:trPr>
        <w:tc>
          <w:tcPr>
            <w:tcW w:w="1496" w:type="dxa"/>
          </w:tcPr>
          <w:p w14:paraId="005A4D0D" w14:textId="77777777" w:rsidR="002938F6" w:rsidRPr="004B346B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Specifity 5</w:t>
            </w:r>
          </w:p>
          <w:p w14:paraId="5B19F811" w14:textId="77CBC883" w:rsidR="002938F6" w:rsidRPr="004B346B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lCl</w:t>
            </w:r>
          </w:p>
          <w:p w14:paraId="3CD9A080" w14:textId="75C32972" w:rsidR="002938F6" w:rsidRPr="004B346B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uCl</w:t>
            </w:r>
          </w:p>
        </w:tc>
        <w:tc>
          <w:tcPr>
            <w:tcW w:w="1310" w:type="dxa"/>
          </w:tcPr>
          <w:p w14:paraId="3A9C36CB" w14:textId="77777777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8775750</w:t>
            </w:r>
          </w:p>
          <w:p w14:paraId="0C805A13" w14:textId="4DB9F2B7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8549178    0.9002321</w:t>
            </w:r>
          </w:p>
        </w:tc>
        <w:tc>
          <w:tcPr>
            <w:tcW w:w="1442" w:type="dxa"/>
          </w:tcPr>
          <w:p w14:paraId="5E3F8BEB" w14:textId="77777777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8918949</w:t>
            </w:r>
          </w:p>
          <w:p w14:paraId="330C3F47" w14:textId="187593E2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 xml:space="preserve">0.8704310    0.9133587 </w:t>
            </w:r>
          </w:p>
        </w:tc>
        <w:tc>
          <w:tcPr>
            <w:tcW w:w="1170" w:type="dxa"/>
          </w:tcPr>
          <w:p w14:paraId="709AA412" w14:textId="77777777" w:rsidR="002938F6" w:rsidRPr="00C75E51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E51">
              <w:rPr>
                <w:rFonts w:ascii="Times New Roman" w:hAnsi="Times New Roman" w:cs="Times New Roman"/>
                <w:sz w:val="24"/>
                <w:szCs w:val="24"/>
              </w:rPr>
              <w:t>0.8795105</w:t>
            </w:r>
          </w:p>
          <w:p w14:paraId="1B96811D" w14:textId="77953B59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E51">
              <w:rPr>
                <w:rFonts w:ascii="Times New Roman" w:hAnsi="Times New Roman" w:cs="Times New Roman"/>
                <w:sz w:val="24"/>
                <w:szCs w:val="24"/>
              </w:rPr>
              <w:t>0.8570084    0.9020126</w:t>
            </w:r>
          </w:p>
        </w:tc>
        <w:tc>
          <w:tcPr>
            <w:tcW w:w="1306" w:type="dxa"/>
          </w:tcPr>
          <w:p w14:paraId="3312CC6E" w14:textId="77777777" w:rsidR="002938F6" w:rsidRPr="00AA1B87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1B87">
              <w:rPr>
                <w:rFonts w:ascii="Times New Roman" w:hAnsi="Times New Roman" w:cs="Times New Roman"/>
                <w:sz w:val="24"/>
                <w:szCs w:val="24"/>
              </w:rPr>
              <w:t>0.8923472</w:t>
            </w:r>
          </w:p>
          <w:p w14:paraId="77E3F37F" w14:textId="73395E9E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1B87">
              <w:rPr>
                <w:rFonts w:ascii="Times New Roman" w:hAnsi="Times New Roman" w:cs="Times New Roman"/>
                <w:sz w:val="24"/>
                <w:szCs w:val="24"/>
              </w:rPr>
              <w:t>0.8709229    0.9137716</w:t>
            </w:r>
          </w:p>
        </w:tc>
        <w:tc>
          <w:tcPr>
            <w:tcW w:w="1306" w:type="dxa"/>
          </w:tcPr>
          <w:p w14:paraId="220AC7E3" w14:textId="77777777" w:rsidR="002938F6" w:rsidRPr="00052AC8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8762073</w:t>
            </w:r>
          </w:p>
          <w:p w14:paraId="29CF862B" w14:textId="12A3032B" w:rsidR="002938F6" w:rsidRPr="00AA1B87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eastAsia="Calibri" w:hAnsi="Times New Roman" w:cs="Times New Roman"/>
                <w:sz w:val="24"/>
                <w:szCs w:val="24"/>
              </w:rPr>
              <w:t>0.8534418    0.8989729</w:t>
            </w:r>
          </w:p>
        </w:tc>
        <w:tc>
          <w:tcPr>
            <w:tcW w:w="1306" w:type="dxa"/>
          </w:tcPr>
          <w:p w14:paraId="12BD48D6" w14:textId="77777777" w:rsidR="002938F6" w:rsidRPr="00D87DD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8894086</w:t>
            </w:r>
          </w:p>
          <w:p w14:paraId="195ADDAA" w14:textId="02A006C6" w:rsidR="002938F6" w:rsidRPr="00AA1B87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eastAsia="Calibri" w:hAnsi="Times New Roman" w:cs="Times New Roman"/>
                <w:sz w:val="24"/>
                <w:szCs w:val="24"/>
              </w:rPr>
              <w:t>0.8677296    0.9110876</w:t>
            </w:r>
          </w:p>
        </w:tc>
      </w:tr>
      <w:tr w:rsidR="002938F6" w:rsidRPr="003D0133" w14:paraId="1D3B1237" w14:textId="4DF68585" w:rsidTr="00DF7ACF">
        <w:trPr>
          <w:jc w:val="center"/>
        </w:trPr>
        <w:tc>
          <w:tcPr>
            <w:tcW w:w="1496" w:type="dxa"/>
          </w:tcPr>
          <w:p w14:paraId="6D12C4DF" w14:textId="77777777" w:rsidR="002938F6" w:rsidRPr="004B346B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Specifity 6</w:t>
            </w:r>
          </w:p>
          <w:p w14:paraId="26FE0939" w14:textId="0D20AA03" w:rsidR="002938F6" w:rsidRPr="004B346B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lCl</w:t>
            </w:r>
          </w:p>
          <w:p w14:paraId="4AEEB373" w14:textId="7D1EB0F4" w:rsidR="002938F6" w:rsidRPr="004B346B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uCl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4E745AB9" w14:textId="77777777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7713395</w:t>
            </w:r>
          </w:p>
          <w:p w14:paraId="0F2B1ABA" w14:textId="6A3F1C5B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7423096    0.8003695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14:paraId="151D23EA" w14:textId="77777777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7997516</w:t>
            </w:r>
          </w:p>
          <w:p w14:paraId="03ACFE02" w14:textId="5B1EDDA6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7720892    0.827414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AEFB840" w14:textId="77777777" w:rsidR="002938F6" w:rsidRPr="00C75E51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E51">
              <w:rPr>
                <w:rFonts w:ascii="Times New Roman" w:hAnsi="Times New Roman" w:cs="Times New Roman"/>
                <w:sz w:val="24"/>
                <w:szCs w:val="24"/>
              </w:rPr>
              <w:t>0.7742294</w:t>
            </w:r>
          </w:p>
          <w:p w14:paraId="718CA012" w14:textId="597C5BF8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75E51">
              <w:rPr>
                <w:rFonts w:ascii="Times New Roman" w:hAnsi="Times New Roman" w:cs="Times New Roman"/>
                <w:sz w:val="24"/>
                <w:szCs w:val="24"/>
              </w:rPr>
              <w:t>0.7453295    0.8031293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12E12884" w14:textId="77777777" w:rsidR="002938F6" w:rsidRPr="00AA1B87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1B87">
              <w:rPr>
                <w:rFonts w:ascii="Times New Roman" w:hAnsi="Times New Roman" w:cs="Times New Roman"/>
                <w:sz w:val="24"/>
                <w:szCs w:val="24"/>
              </w:rPr>
              <w:t>0.8014178</w:t>
            </w:r>
          </w:p>
          <w:p w14:paraId="3AE5BCDD" w14:textId="62DC0740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A1B87">
              <w:rPr>
                <w:rFonts w:ascii="Times New Roman" w:hAnsi="Times New Roman" w:cs="Times New Roman"/>
                <w:sz w:val="24"/>
                <w:szCs w:val="24"/>
              </w:rPr>
              <w:t>0.7738420    0.8289935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503082EA" w14:textId="77777777" w:rsidR="002938F6" w:rsidRPr="00052AC8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7692863</w:t>
            </w:r>
          </w:p>
          <w:p w14:paraId="056D1317" w14:textId="701B328F" w:rsidR="002938F6" w:rsidRPr="00AA1B87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eastAsia="Calibri" w:hAnsi="Times New Roman" w:cs="Times New Roman"/>
                <w:sz w:val="24"/>
                <w:szCs w:val="24"/>
              </w:rPr>
              <w:t>0.7401652    0.7984075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5E6F89D7" w14:textId="77777777" w:rsidR="002938F6" w:rsidRPr="00D87DD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7958679</w:t>
            </w:r>
          </w:p>
          <w:p w14:paraId="44820FAE" w14:textId="7807DA8A" w:rsidR="002938F6" w:rsidRPr="00AA1B87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eastAsia="Calibri" w:hAnsi="Times New Roman" w:cs="Times New Roman"/>
                <w:sz w:val="24"/>
                <w:szCs w:val="24"/>
              </w:rPr>
              <w:t>0.7680064    0.8237294</w:t>
            </w:r>
          </w:p>
        </w:tc>
      </w:tr>
      <w:tr w:rsidR="002938F6" w:rsidRPr="003D0133" w14:paraId="5F3EA8E8" w14:textId="4CA05423" w:rsidTr="00DF7ACF">
        <w:trPr>
          <w:jc w:val="center"/>
        </w:trPr>
        <w:tc>
          <w:tcPr>
            <w:tcW w:w="1496" w:type="dxa"/>
          </w:tcPr>
          <w:p w14:paraId="7E368C16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77807D92" w14:textId="10AC5D79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160583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175E41C7" w14:textId="632815CC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 xml:space="preserve">0.0157224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A5161D9" w14:textId="2E0EFE0A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6FB6">
              <w:rPr>
                <w:rFonts w:ascii="Times New Roman" w:hAnsi="Times New Roman" w:cs="Times New Roman"/>
                <w:sz w:val="24"/>
                <w:szCs w:val="24"/>
              </w:rPr>
              <w:t xml:space="preserve">0.0155491 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4F23B7FE" w14:textId="10348CAB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6EC9">
              <w:rPr>
                <w:rFonts w:ascii="Times New Roman" w:hAnsi="Times New Roman" w:cs="Times New Roman"/>
                <w:sz w:val="24"/>
              </w:rPr>
              <w:t>0.0152712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3DC898F5" w14:textId="6057CD60" w:rsidR="002938F6" w:rsidRPr="004B6EC9" w:rsidRDefault="002938F6" w:rsidP="002938F6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164139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53A0CB77" w14:textId="236ED5C9" w:rsidR="002938F6" w:rsidRPr="004B6EC9" w:rsidRDefault="002938F6" w:rsidP="002938F6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 xml:space="preserve">0.0164217 </w:t>
            </w:r>
          </w:p>
        </w:tc>
      </w:tr>
      <w:tr w:rsidR="002938F6" w:rsidRPr="003D0133" w14:paraId="148DB2F9" w14:textId="5AAA739D" w:rsidTr="00DF7ACF">
        <w:trPr>
          <w:jc w:val="center"/>
        </w:trPr>
        <w:tc>
          <w:tcPr>
            <w:tcW w:w="1496" w:type="dxa"/>
          </w:tcPr>
          <w:p w14:paraId="01E2A7B3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38DF9FA7" w14:textId="3F8AA7B9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127707</w:t>
            </w:r>
          </w:p>
        </w:tc>
        <w:tc>
          <w:tcPr>
            <w:tcW w:w="1442" w:type="dxa"/>
          </w:tcPr>
          <w:p w14:paraId="75FC8BAD" w14:textId="0DE58863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130732</w:t>
            </w:r>
          </w:p>
        </w:tc>
        <w:tc>
          <w:tcPr>
            <w:tcW w:w="1170" w:type="dxa"/>
          </w:tcPr>
          <w:p w14:paraId="18041D98" w14:textId="4B053717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6FB6">
              <w:rPr>
                <w:rFonts w:ascii="Times New Roman" w:hAnsi="Times New Roman" w:cs="Times New Roman"/>
                <w:sz w:val="24"/>
                <w:szCs w:val="24"/>
              </w:rPr>
              <w:t xml:space="preserve">0.0123663 </w:t>
            </w:r>
          </w:p>
        </w:tc>
        <w:tc>
          <w:tcPr>
            <w:tcW w:w="1306" w:type="dxa"/>
          </w:tcPr>
          <w:p w14:paraId="70F0129A" w14:textId="221F4553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6EC9">
              <w:rPr>
                <w:rFonts w:ascii="Times New Roman" w:hAnsi="Times New Roman" w:cs="Times New Roman"/>
                <w:sz w:val="24"/>
              </w:rPr>
              <w:t>0.0127620</w:t>
            </w:r>
          </w:p>
        </w:tc>
        <w:tc>
          <w:tcPr>
            <w:tcW w:w="1306" w:type="dxa"/>
          </w:tcPr>
          <w:p w14:paraId="582230A4" w14:textId="6E0C47CC" w:rsidR="002938F6" w:rsidRPr="004B6EC9" w:rsidRDefault="002938F6" w:rsidP="002938F6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130512</w:t>
            </w:r>
          </w:p>
        </w:tc>
        <w:tc>
          <w:tcPr>
            <w:tcW w:w="1306" w:type="dxa"/>
          </w:tcPr>
          <w:p w14:paraId="32B0DEEB" w14:textId="682B5DC2" w:rsidR="002938F6" w:rsidRPr="004B6EC9" w:rsidRDefault="002938F6" w:rsidP="002938F6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136039</w:t>
            </w:r>
          </w:p>
        </w:tc>
      </w:tr>
      <w:tr w:rsidR="002938F6" w:rsidRPr="003D0133" w14:paraId="58FA8114" w14:textId="4664A0F5" w:rsidTr="00DF7ACF">
        <w:trPr>
          <w:jc w:val="center"/>
        </w:trPr>
        <w:tc>
          <w:tcPr>
            <w:tcW w:w="1496" w:type="dxa"/>
          </w:tcPr>
          <w:p w14:paraId="1B17AC23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0A6E5EB8" w14:textId="6986A212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078364</w:t>
            </w:r>
          </w:p>
        </w:tc>
        <w:tc>
          <w:tcPr>
            <w:tcW w:w="1442" w:type="dxa"/>
          </w:tcPr>
          <w:p w14:paraId="47345CBC" w14:textId="254E997B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71215</w:t>
            </w:r>
          </w:p>
        </w:tc>
        <w:tc>
          <w:tcPr>
            <w:tcW w:w="1170" w:type="dxa"/>
          </w:tcPr>
          <w:p w14:paraId="298C2DF3" w14:textId="24B33E12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6FB6">
              <w:rPr>
                <w:rFonts w:ascii="Times New Roman" w:hAnsi="Times New Roman" w:cs="Times New Roman"/>
                <w:sz w:val="24"/>
                <w:szCs w:val="24"/>
              </w:rPr>
              <w:t xml:space="preserve">0.0075776 </w:t>
            </w:r>
          </w:p>
        </w:tc>
        <w:tc>
          <w:tcPr>
            <w:tcW w:w="1306" w:type="dxa"/>
          </w:tcPr>
          <w:p w14:paraId="01CB964D" w14:textId="0B6105DE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6EC9">
              <w:rPr>
                <w:rFonts w:ascii="Times New Roman" w:hAnsi="Times New Roman" w:cs="Times New Roman"/>
                <w:sz w:val="24"/>
              </w:rPr>
              <w:t>0.0069914</w:t>
            </w:r>
          </w:p>
        </w:tc>
        <w:tc>
          <w:tcPr>
            <w:tcW w:w="1306" w:type="dxa"/>
          </w:tcPr>
          <w:p w14:paraId="1D7FAAB4" w14:textId="62B8D708" w:rsidR="002938F6" w:rsidRPr="004B6EC9" w:rsidRDefault="002938F6" w:rsidP="002938F6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080154</w:t>
            </w:r>
          </w:p>
        </w:tc>
        <w:tc>
          <w:tcPr>
            <w:tcW w:w="1306" w:type="dxa"/>
          </w:tcPr>
          <w:p w14:paraId="45C46ABF" w14:textId="681E3BE6" w:rsidR="002938F6" w:rsidRPr="004B6EC9" w:rsidRDefault="002938F6" w:rsidP="002938F6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74637</w:t>
            </w:r>
          </w:p>
        </w:tc>
      </w:tr>
      <w:tr w:rsidR="002938F6" w:rsidRPr="003D0133" w14:paraId="60BD7EF9" w14:textId="1B3FF370" w:rsidTr="00DF7ACF">
        <w:trPr>
          <w:jc w:val="center"/>
        </w:trPr>
        <w:tc>
          <w:tcPr>
            <w:tcW w:w="1496" w:type="dxa"/>
          </w:tcPr>
          <w:p w14:paraId="1D36D43A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43EE1A00" w14:textId="314B300D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215780</w:t>
            </w:r>
          </w:p>
        </w:tc>
        <w:tc>
          <w:tcPr>
            <w:tcW w:w="1442" w:type="dxa"/>
          </w:tcPr>
          <w:p w14:paraId="20683F07" w14:textId="141C8608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195980</w:t>
            </w:r>
          </w:p>
        </w:tc>
        <w:tc>
          <w:tcPr>
            <w:tcW w:w="1170" w:type="dxa"/>
          </w:tcPr>
          <w:p w14:paraId="2E0C6B62" w14:textId="242ADA82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6FB6">
              <w:rPr>
                <w:rFonts w:ascii="Times New Roman" w:hAnsi="Times New Roman" w:cs="Times New Roman"/>
                <w:sz w:val="24"/>
                <w:szCs w:val="24"/>
              </w:rPr>
              <w:t xml:space="preserve">0.0210145 </w:t>
            </w:r>
          </w:p>
        </w:tc>
        <w:tc>
          <w:tcPr>
            <w:tcW w:w="1306" w:type="dxa"/>
          </w:tcPr>
          <w:p w14:paraId="2D8051D0" w14:textId="1B0D844C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6EC9">
              <w:rPr>
                <w:rFonts w:ascii="Times New Roman" w:hAnsi="Times New Roman" w:cs="Times New Roman"/>
                <w:sz w:val="24"/>
              </w:rPr>
              <w:t>0.0191953</w:t>
            </w:r>
          </w:p>
        </w:tc>
        <w:tc>
          <w:tcPr>
            <w:tcW w:w="1306" w:type="dxa"/>
          </w:tcPr>
          <w:p w14:paraId="7F6ABF30" w14:textId="6AECD945" w:rsidR="002938F6" w:rsidRPr="004B6EC9" w:rsidRDefault="002938F6" w:rsidP="002938F6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219715</w:t>
            </w:r>
          </w:p>
        </w:tc>
        <w:tc>
          <w:tcPr>
            <w:tcW w:w="1306" w:type="dxa"/>
          </w:tcPr>
          <w:p w14:paraId="3D359AC9" w14:textId="1B58096E" w:rsidR="002938F6" w:rsidRPr="004B6EC9" w:rsidRDefault="002938F6" w:rsidP="002938F6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203212</w:t>
            </w:r>
          </w:p>
        </w:tc>
      </w:tr>
      <w:tr w:rsidR="002938F6" w:rsidRPr="003D0133" w14:paraId="18829B51" w14:textId="4C7FDEB8" w:rsidTr="00DF7ACF">
        <w:trPr>
          <w:jc w:val="center"/>
        </w:trPr>
        <w:tc>
          <w:tcPr>
            <w:tcW w:w="1496" w:type="dxa"/>
          </w:tcPr>
          <w:p w14:paraId="60BCFDB5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67161861" w14:textId="0EB2461B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308721</w:t>
            </w:r>
          </w:p>
        </w:tc>
        <w:tc>
          <w:tcPr>
            <w:tcW w:w="1442" w:type="dxa"/>
          </w:tcPr>
          <w:p w14:paraId="55B21C20" w14:textId="76AADE3B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289343</w:t>
            </w:r>
          </w:p>
        </w:tc>
        <w:tc>
          <w:tcPr>
            <w:tcW w:w="1170" w:type="dxa"/>
          </w:tcPr>
          <w:p w14:paraId="67000F9D" w14:textId="70990DA1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6FB6">
              <w:rPr>
                <w:rFonts w:ascii="Times New Roman" w:hAnsi="Times New Roman" w:cs="Times New Roman"/>
                <w:sz w:val="24"/>
                <w:szCs w:val="24"/>
              </w:rPr>
              <w:t xml:space="preserve">0.0301886 </w:t>
            </w:r>
          </w:p>
        </w:tc>
        <w:tc>
          <w:tcPr>
            <w:tcW w:w="1306" w:type="dxa"/>
          </w:tcPr>
          <w:p w14:paraId="0863F093" w14:textId="3AACD845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6EC9">
              <w:rPr>
                <w:rFonts w:ascii="Times New Roman" w:hAnsi="Times New Roman" w:cs="Times New Roman"/>
                <w:sz w:val="24"/>
              </w:rPr>
              <w:t>0.0281790</w:t>
            </w:r>
          </w:p>
        </w:tc>
        <w:tc>
          <w:tcPr>
            <w:tcW w:w="1306" w:type="dxa"/>
          </w:tcPr>
          <w:p w14:paraId="6090208B" w14:textId="1B6E8107" w:rsidR="002938F6" w:rsidRPr="004B6EC9" w:rsidRDefault="002938F6" w:rsidP="002938F6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313640</w:t>
            </w:r>
          </w:p>
        </w:tc>
        <w:tc>
          <w:tcPr>
            <w:tcW w:w="1306" w:type="dxa"/>
          </w:tcPr>
          <w:p w14:paraId="143D5D53" w14:textId="7958A8A1" w:rsidR="002938F6" w:rsidRPr="004B6EC9" w:rsidRDefault="002938F6" w:rsidP="002938F6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298910</w:t>
            </w:r>
          </w:p>
        </w:tc>
      </w:tr>
      <w:tr w:rsidR="002938F6" w:rsidRPr="003D0133" w14:paraId="22E4F3B0" w14:textId="1131F10D" w:rsidTr="00DF7ACF">
        <w:trPr>
          <w:jc w:val="center"/>
        </w:trPr>
        <w:tc>
          <w:tcPr>
            <w:tcW w:w="1496" w:type="dxa"/>
          </w:tcPr>
          <w:p w14:paraId="658D40E0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3C6F5E0C" w14:textId="6838214B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089938</w:t>
            </w:r>
          </w:p>
        </w:tc>
        <w:tc>
          <w:tcPr>
            <w:tcW w:w="1442" w:type="dxa"/>
          </w:tcPr>
          <w:p w14:paraId="1777C5D5" w14:textId="37164157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90419</w:t>
            </w:r>
          </w:p>
        </w:tc>
        <w:tc>
          <w:tcPr>
            <w:tcW w:w="1170" w:type="dxa"/>
          </w:tcPr>
          <w:p w14:paraId="0F1AB3E0" w14:textId="13F18F6F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6FB6">
              <w:rPr>
                <w:rFonts w:ascii="Times New Roman" w:hAnsi="Times New Roman" w:cs="Times New Roman"/>
                <w:sz w:val="24"/>
                <w:szCs w:val="24"/>
              </w:rPr>
              <w:t xml:space="preserve">0.0086850 </w:t>
            </w:r>
          </w:p>
        </w:tc>
        <w:tc>
          <w:tcPr>
            <w:tcW w:w="1306" w:type="dxa"/>
          </w:tcPr>
          <w:p w14:paraId="0E735CA3" w14:textId="351849ED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6EC9">
              <w:rPr>
                <w:rFonts w:ascii="Times New Roman" w:hAnsi="Times New Roman" w:cs="Times New Roman"/>
                <w:sz w:val="24"/>
              </w:rPr>
              <w:t>0.0088119</w:t>
            </w:r>
          </w:p>
        </w:tc>
        <w:tc>
          <w:tcPr>
            <w:tcW w:w="1306" w:type="dxa"/>
          </w:tcPr>
          <w:p w14:paraId="43F94688" w14:textId="594A2671" w:rsidR="002938F6" w:rsidRPr="004B6EC9" w:rsidRDefault="002938F6" w:rsidP="002938F6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092127</w:t>
            </w:r>
          </w:p>
        </w:tc>
        <w:tc>
          <w:tcPr>
            <w:tcW w:w="1306" w:type="dxa"/>
          </w:tcPr>
          <w:p w14:paraId="4D139BD5" w14:textId="0CB1A3EE" w:rsidR="002938F6" w:rsidRPr="004B6EC9" w:rsidRDefault="002938F6" w:rsidP="002938F6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94733</w:t>
            </w:r>
          </w:p>
        </w:tc>
      </w:tr>
      <w:tr w:rsidR="002938F6" w:rsidRPr="003D0133" w14:paraId="0546DF2D" w14:textId="044E1EB6" w:rsidTr="00DF7ACF">
        <w:trPr>
          <w:jc w:val="center"/>
        </w:trPr>
        <w:tc>
          <w:tcPr>
            <w:tcW w:w="1496" w:type="dxa"/>
          </w:tcPr>
          <w:p w14:paraId="446575E9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70515F35" w14:textId="6DD3D1AF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080675</w:t>
            </w:r>
          </w:p>
        </w:tc>
        <w:tc>
          <w:tcPr>
            <w:tcW w:w="1442" w:type="dxa"/>
          </w:tcPr>
          <w:p w14:paraId="7CBE6F5C" w14:textId="3FD45F57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72983</w:t>
            </w:r>
          </w:p>
        </w:tc>
        <w:tc>
          <w:tcPr>
            <w:tcW w:w="1170" w:type="dxa"/>
          </w:tcPr>
          <w:p w14:paraId="249DB48C" w14:textId="7FD8D033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6FB6">
              <w:rPr>
                <w:rFonts w:ascii="Times New Roman" w:hAnsi="Times New Roman" w:cs="Times New Roman"/>
                <w:sz w:val="24"/>
                <w:szCs w:val="24"/>
              </w:rPr>
              <w:t xml:space="preserve">0.0078000 </w:t>
            </w:r>
          </w:p>
        </w:tc>
        <w:tc>
          <w:tcPr>
            <w:tcW w:w="1306" w:type="dxa"/>
          </w:tcPr>
          <w:p w14:paraId="5124345A" w14:textId="3BB84331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6EC9">
              <w:rPr>
                <w:rFonts w:ascii="Times New Roman" w:hAnsi="Times New Roman" w:cs="Times New Roman"/>
                <w:sz w:val="24"/>
              </w:rPr>
              <w:t>0.0071637</w:t>
            </w:r>
          </w:p>
        </w:tc>
        <w:tc>
          <w:tcPr>
            <w:tcW w:w="1306" w:type="dxa"/>
          </w:tcPr>
          <w:p w14:paraId="43FCE7E9" w14:textId="15EAA400" w:rsidR="002938F6" w:rsidRPr="004B6EC9" w:rsidRDefault="002938F6" w:rsidP="002938F6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082591</w:t>
            </w:r>
          </w:p>
        </w:tc>
        <w:tc>
          <w:tcPr>
            <w:tcW w:w="1306" w:type="dxa"/>
          </w:tcPr>
          <w:p w14:paraId="5859AD89" w14:textId="65A252DD" w:rsidR="002938F6" w:rsidRPr="004B6EC9" w:rsidRDefault="002938F6" w:rsidP="002938F6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76593</w:t>
            </w:r>
          </w:p>
        </w:tc>
      </w:tr>
      <w:tr w:rsidR="002938F6" w:rsidRPr="003D0133" w14:paraId="060BC25F" w14:textId="03633D16" w:rsidTr="00DF7ACF">
        <w:trPr>
          <w:jc w:val="center"/>
        </w:trPr>
        <w:tc>
          <w:tcPr>
            <w:tcW w:w="1496" w:type="dxa"/>
          </w:tcPr>
          <w:p w14:paraId="0AEC8516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44F21D1E" w14:textId="51830B41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141282</w:t>
            </w:r>
          </w:p>
        </w:tc>
        <w:tc>
          <w:tcPr>
            <w:tcW w:w="1442" w:type="dxa"/>
          </w:tcPr>
          <w:p w14:paraId="1753E5DC" w14:textId="28DCF5F4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136593</w:t>
            </w:r>
          </w:p>
        </w:tc>
        <w:tc>
          <w:tcPr>
            <w:tcW w:w="1170" w:type="dxa"/>
          </w:tcPr>
          <w:p w14:paraId="19BA3AC3" w14:textId="26F682A6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6FB6">
              <w:rPr>
                <w:rFonts w:ascii="Times New Roman" w:hAnsi="Times New Roman" w:cs="Times New Roman"/>
                <w:sz w:val="24"/>
                <w:szCs w:val="24"/>
              </w:rPr>
              <w:t>0.0137060</w:t>
            </w:r>
          </w:p>
        </w:tc>
        <w:tc>
          <w:tcPr>
            <w:tcW w:w="1306" w:type="dxa"/>
          </w:tcPr>
          <w:p w14:paraId="186D036A" w14:textId="59FED798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6EC9">
              <w:rPr>
                <w:rFonts w:ascii="Times New Roman" w:hAnsi="Times New Roman" w:cs="Times New Roman"/>
                <w:sz w:val="24"/>
              </w:rPr>
              <w:t>0.0133439</w:t>
            </w:r>
          </w:p>
        </w:tc>
        <w:tc>
          <w:tcPr>
            <w:tcW w:w="1306" w:type="dxa"/>
          </w:tcPr>
          <w:p w14:paraId="112B2014" w14:textId="1F51D156" w:rsidR="002938F6" w:rsidRPr="004B6EC9" w:rsidRDefault="002938F6" w:rsidP="002938F6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144215</w:t>
            </w:r>
          </w:p>
        </w:tc>
        <w:tc>
          <w:tcPr>
            <w:tcW w:w="1306" w:type="dxa"/>
          </w:tcPr>
          <w:p w14:paraId="3E7A63C0" w14:textId="20D89D0C" w:rsidR="002938F6" w:rsidRPr="004B6EC9" w:rsidRDefault="002938F6" w:rsidP="002938F6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142361</w:t>
            </w:r>
          </w:p>
        </w:tc>
      </w:tr>
      <w:tr w:rsidR="002938F6" w:rsidRPr="003D0133" w14:paraId="01BE071D" w14:textId="78519756" w:rsidTr="00DF7ACF">
        <w:trPr>
          <w:jc w:val="center"/>
        </w:trPr>
        <w:tc>
          <w:tcPr>
            <w:tcW w:w="1496" w:type="dxa"/>
          </w:tcPr>
          <w:p w14:paraId="0C2C742E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627D1341" w14:textId="2B53ACA2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128971</w:t>
            </w:r>
          </w:p>
        </w:tc>
        <w:tc>
          <w:tcPr>
            <w:tcW w:w="1442" w:type="dxa"/>
          </w:tcPr>
          <w:p w14:paraId="73588771" w14:textId="353E0F47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133050</w:t>
            </w:r>
          </w:p>
        </w:tc>
        <w:tc>
          <w:tcPr>
            <w:tcW w:w="1170" w:type="dxa"/>
          </w:tcPr>
          <w:p w14:paraId="194D280A" w14:textId="20A1D263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6FB6">
              <w:rPr>
                <w:rFonts w:ascii="Times New Roman" w:hAnsi="Times New Roman" w:cs="Times New Roman"/>
                <w:sz w:val="24"/>
                <w:szCs w:val="24"/>
              </w:rPr>
              <w:t xml:space="preserve">0.0125348 </w:t>
            </w:r>
          </w:p>
        </w:tc>
        <w:tc>
          <w:tcPr>
            <w:tcW w:w="1306" w:type="dxa"/>
          </w:tcPr>
          <w:p w14:paraId="4005C8F8" w14:textId="7B10F694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6EC9">
              <w:rPr>
                <w:rFonts w:ascii="Times New Roman" w:hAnsi="Times New Roman" w:cs="Times New Roman"/>
                <w:sz w:val="24"/>
              </w:rPr>
              <w:t>0.0129251</w:t>
            </w:r>
          </w:p>
        </w:tc>
        <w:tc>
          <w:tcPr>
            <w:tcW w:w="1306" w:type="dxa"/>
          </w:tcPr>
          <w:p w14:paraId="6D27AF3B" w14:textId="310D8FCE" w:rsidR="002938F6" w:rsidRPr="004B6EC9" w:rsidRDefault="002938F6" w:rsidP="002938F6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131537</w:t>
            </w:r>
          </w:p>
        </w:tc>
        <w:tc>
          <w:tcPr>
            <w:tcW w:w="1306" w:type="dxa"/>
          </w:tcPr>
          <w:p w14:paraId="267A6757" w14:textId="70529F62" w:rsidR="002938F6" w:rsidRPr="004B6EC9" w:rsidRDefault="002938F6" w:rsidP="002938F6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138397</w:t>
            </w:r>
          </w:p>
        </w:tc>
      </w:tr>
      <w:tr w:rsidR="002938F6" w:rsidRPr="003D0133" w14:paraId="79F645BE" w14:textId="40DB46A7" w:rsidTr="00DF7ACF">
        <w:trPr>
          <w:jc w:val="center"/>
        </w:trPr>
        <w:tc>
          <w:tcPr>
            <w:tcW w:w="1496" w:type="dxa"/>
          </w:tcPr>
          <w:p w14:paraId="72238F84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09391CFC" w14:textId="44128B88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071134</w:t>
            </w:r>
          </w:p>
        </w:tc>
        <w:tc>
          <w:tcPr>
            <w:tcW w:w="1442" w:type="dxa"/>
          </w:tcPr>
          <w:p w14:paraId="6F19ABF0" w14:textId="0D273C39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66447</w:t>
            </w:r>
          </w:p>
        </w:tc>
        <w:tc>
          <w:tcPr>
            <w:tcW w:w="1170" w:type="dxa"/>
          </w:tcPr>
          <w:p w14:paraId="2C3EA7A2" w14:textId="54D08B11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6FB6">
              <w:rPr>
                <w:rFonts w:ascii="Times New Roman" w:hAnsi="Times New Roman" w:cs="Times New Roman"/>
                <w:sz w:val="24"/>
                <w:szCs w:val="24"/>
              </w:rPr>
              <w:t xml:space="preserve">0.0068761 </w:t>
            </w:r>
          </w:p>
        </w:tc>
        <w:tc>
          <w:tcPr>
            <w:tcW w:w="1306" w:type="dxa"/>
          </w:tcPr>
          <w:p w14:paraId="7AB1B8A8" w14:textId="5F73FC64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6EC9">
              <w:rPr>
                <w:rFonts w:ascii="Times New Roman" w:hAnsi="Times New Roman" w:cs="Times New Roman"/>
                <w:sz w:val="24"/>
              </w:rPr>
              <w:t>0.0065212</w:t>
            </w:r>
          </w:p>
        </w:tc>
        <w:tc>
          <w:tcPr>
            <w:tcW w:w="1306" w:type="dxa"/>
          </w:tcPr>
          <w:p w14:paraId="37324A89" w14:textId="2CB972BB" w:rsidR="002938F6" w:rsidRPr="004B6EC9" w:rsidRDefault="002938F6" w:rsidP="002938F6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072823</w:t>
            </w:r>
          </w:p>
        </w:tc>
        <w:tc>
          <w:tcPr>
            <w:tcW w:w="1306" w:type="dxa"/>
          </w:tcPr>
          <w:p w14:paraId="1F6249C1" w14:textId="61733AC9" w:rsidR="002938F6" w:rsidRPr="004B6EC9" w:rsidRDefault="002938F6" w:rsidP="002938F6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69677</w:t>
            </w:r>
          </w:p>
        </w:tc>
      </w:tr>
      <w:tr w:rsidR="002938F6" w:rsidRPr="003D0133" w14:paraId="56D30A4C" w14:textId="18B43EBE" w:rsidTr="00DF7ACF">
        <w:trPr>
          <w:jc w:val="center"/>
        </w:trPr>
        <w:tc>
          <w:tcPr>
            <w:tcW w:w="1496" w:type="dxa"/>
          </w:tcPr>
          <w:p w14:paraId="77DE7086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008633A7" w14:textId="4950CAB4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080491</w:t>
            </w:r>
          </w:p>
        </w:tc>
        <w:tc>
          <w:tcPr>
            <w:tcW w:w="1442" w:type="dxa"/>
          </w:tcPr>
          <w:p w14:paraId="377842B8" w14:textId="346E7910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79772</w:t>
            </w:r>
          </w:p>
        </w:tc>
        <w:tc>
          <w:tcPr>
            <w:tcW w:w="1170" w:type="dxa"/>
          </w:tcPr>
          <w:p w14:paraId="7301179E" w14:textId="7FA673C6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6FB6">
              <w:rPr>
                <w:rFonts w:ascii="Times New Roman" w:hAnsi="Times New Roman" w:cs="Times New Roman"/>
                <w:sz w:val="24"/>
                <w:szCs w:val="24"/>
              </w:rPr>
              <w:t xml:space="preserve">0.0077849 </w:t>
            </w:r>
          </w:p>
        </w:tc>
        <w:tc>
          <w:tcPr>
            <w:tcW w:w="1306" w:type="dxa"/>
          </w:tcPr>
          <w:p w14:paraId="0BF3EA8F" w14:textId="2FB45EE7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6EC9">
              <w:rPr>
                <w:rFonts w:ascii="Times New Roman" w:hAnsi="Times New Roman" w:cs="Times New Roman"/>
                <w:sz w:val="24"/>
              </w:rPr>
              <w:t>0.0078062</w:t>
            </w:r>
          </w:p>
        </w:tc>
        <w:tc>
          <w:tcPr>
            <w:tcW w:w="1306" w:type="dxa"/>
          </w:tcPr>
          <w:p w14:paraId="55D7B964" w14:textId="1CA31C78" w:rsidR="002938F6" w:rsidRPr="004B6EC9" w:rsidRDefault="002938F6" w:rsidP="002938F6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082302</w:t>
            </w:r>
          </w:p>
        </w:tc>
        <w:tc>
          <w:tcPr>
            <w:tcW w:w="1306" w:type="dxa"/>
          </w:tcPr>
          <w:p w14:paraId="4FF01E46" w14:textId="3887ED34" w:rsidR="002938F6" w:rsidRPr="004B6EC9" w:rsidRDefault="002938F6" w:rsidP="002938F6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83386</w:t>
            </w:r>
          </w:p>
        </w:tc>
      </w:tr>
      <w:tr w:rsidR="002938F6" w:rsidRPr="003D0133" w14:paraId="0B32234D" w14:textId="49C64151" w:rsidTr="00DF7ACF">
        <w:trPr>
          <w:jc w:val="center"/>
        </w:trPr>
        <w:tc>
          <w:tcPr>
            <w:tcW w:w="1496" w:type="dxa"/>
          </w:tcPr>
          <w:p w14:paraId="793EFC84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0AB9BF19" w14:textId="0F64180B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116525</w:t>
            </w:r>
          </w:p>
        </w:tc>
        <w:tc>
          <w:tcPr>
            <w:tcW w:w="1442" w:type="dxa"/>
          </w:tcPr>
          <w:p w14:paraId="12E4C9CC" w14:textId="55623A96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122630</w:t>
            </w:r>
          </w:p>
        </w:tc>
        <w:tc>
          <w:tcPr>
            <w:tcW w:w="1170" w:type="dxa"/>
          </w:tcPr>
          <w:p w14:paraId="1368E160" w14:textId="35A99404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6FB6">
              <w:rPr>
                <w:rFonts w:ascii="Times New Roman" w:hAnsi="Times New Roman" w:cs="Times New Roman"/>
                <w:sz w:val="24"/>
                <w:szCs w:val="24"/>
              </w:rPr>
              <w:t xml:space="preserve">0.0113183 </w:t>
            </w:r>
          </w:p>
        </w:tc>
        <w:tc>
          <w:tcPr>
            <w:tcW w:w="1306" w:type="dxa"/>
          </w:tcPr>
          <w:p w14:paraId="399AE915" w14:textId="45A03DF6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6EC9">
              <w:rPr>
                <w:rFonts w:ascii="Times New Roman" w:hAnsi="Times New Roman" w:cs="Times New Roman"/>
                <w:sz w:val="24"/>
              </w:rPr>
              <w:t xml:space="preserve">0.0120174 </w:t>
            </w:r>
          </w:p>
        </w:tc>
        <w:tc>
          <w:tcPr>
            <w:tcW w:w="1306" w:type="dxa"/>
          </w:tcPr>
          <w:p w14:paraId="55C48AC1" w14:textId="51A3B3EA" w:rsidR="002938F6" w:rsidRPr="004B6EC9" w:rsidRDefault="002938F6" w:rsidP="002938F6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118839</w:t>
            </w:r>
          </w:p>
        </w:tc>
        <w:tc>
          <w:tcPr>
            <w:tcW w:w="1306" w:type="dxa"/>
          </w:tcPr>
          <w:p w14:paraId="700BEF25" w14:textId="1039F18D" w:rsidR="002938F6" w:rsidRPr="004B6EC9" w:rsidRDefault="002938F6" w:rsidP="002938F6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127084</w:t>
            </w:r>
          </w:p>
        </w:tc>
      </w:tr>
      <w:tr w:rsidR="002938F6" w:rsidRPr="003D0133" w14:paraId="721B7B97" w14:textId="14E240E6" w:rsidTr="00DF7ACF">
        <w:trPr>
          <w:jc w:val="center"/>
        </w:trPr>
        <w:tc>
          <w:tcPr>
            <w:tcW w:w="1496" w:type="dxa"/>
          </w:tcPr>
          <w:p w14:paraId="1D80E6E4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1CACDC52" w14:textId="722AF406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101958</w:t>
            </w:r>
          </w:p>
        </w:tc>
        <w:tc>
          <w:tcPr>
            <w:tcW w:w="1442" w:type="dxa"/>
          </w:tcPr>
          <w:p w14:paraId="2E8CEF8F" w14:textId="6DBD8149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83930</w:t>
            </w:r>
          </w:p>
        </w:tc>
        <w:tc>
          <w:tcPr>
            <w:tcW w:w="1170" w:type="dxa"/>
          </w:tcPr>
          <w:p w14:paraId="3C57E4D5" w14:textId="2F75DE69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6FB6">
              <w:rPr>
                <w:rFonts w:ascii="Times New Roman" w:hAnsi="Times New Roman" w:cs="Times New Roman"/>
                <w:sz w:val="24"/>
                <w:szCs w:val="24"/>
              </w:rPr>
              <w:t xml:space="preserve">0.0098750 </w:t>
            </w:r>
          </w:p>
        </w:tc>
        <w:tc>
          <w:tcPr>
            <w:tcW w:w="1306" w:type="dxa"/>
          </w:tcPr>
          <w:p w14:paraId="12F2872A" w14:textId="57E22607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6EC9">
              <w:rPr>
                <w:rFonts w:ascii="Times New Roman" w:hAnsi="Times New Roman" w:cs="Times New Roman"/>
                <w:sz w:val="24"/>
              </w:rPr>
              <w:t>0.0082822</w:t>
            </w:r>
          </w:p>
        </w:tc>
        <w:tc>
          <w:tcPr>
            <w:tcW w:w="1306" w:type="dxa"/>
          </w:tcPr>
          <w:p w14:paraId="46E0851B" w14:textId="19F46406" w:rsidR="002938F6" w:rsidRPr="004B6EC9" w:rsidRDefault="002938F6" w:rsidP="002938F6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104238</w:t>
            </w:r>
          </w:p>
        </w:tc>
        <w:tc>
          <w:tcPr>
            <w:tcW w:w="1306" w:type="dxa"/>
          </w:tcPr>
          <w:p w14:paraId="2E5F3693" w14:textId="4FADFDB0" w:rsidR="002938F6" w:rsidRPr="004B6EC9" w:rsidRDefault="002938F6" w:rsidP="002938F6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88043</w:t>
            </w:r>
          </w:p>
        </w:tc>
      </w:tr>
      <w:tr w:rsidR="002938F6" w:rsidRPr="003D0133" w14:paraId="111CD323" w14:textId="15BD701C" w:rsidTr="00DF7ACF">
        <w:trPr>
          <w:jc w:val="center"/>
        </w:trPr>
        <w:tc>
          <w:tcPr>
            <w:tcW w:w="1496" w:type="dxa"/>
          </w:tcPr>
          <w:p w14:paraId="236154A1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7785A614" w14:textId="4B3C13D2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 xml:space="preserve">0.0083727 </w:t>
            </w:r>
          </w:p>
        </w:tc>
        <w:tc>
          <w:tcPr>
            <w:tcW w:w="1442" w:type="dxa"/>
          </w:tcPr>
          <w:p w14:paraId="5D413B09" w14:textId="58780261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70406</w:t>
            </w:r>
          </w:p>
        </w:tc>
        <w:tc>
          <w:tcPr>
            <w:tcW w:w="1170" w:type="dxa"/>
          </w:tcPr>
          <w:p w14:paraId="69EB8231" w14:textId="19D9CA1D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6FB6">
              <w:rPr>
                <w:rFonts w:ascii="Times New Roman" w:hAnsi="Times New Roman" w:cs="Times New Roman"/>
                <w:sz w:val="24"/>
                <w:szCs w:val="24"/>
              </w:rPr>
              <w:t xml:space="preserve">0.0081279 </w:t>
            </w:r>
          </w:p>
        </w:tc>
        <w:tc>
          <w:tcPr>
            <w:tcW w:w="1306" w:type="dxa"/>
          </w:tcPr>
          <w:p w14:paraId="0AEE78D5" w14:textId="532B7FC5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9636D">
              <w:rPr>
                <w:rFonts w:ascii="Times New Roman" w:hAnsi="Times New Roman" w:cs="Times New Roman"/>
                <w:sz w:val="24"/>
                <w:szCs w:val="24"/>
              </w:rPr>
              <w:t>0.0069618</w:t>
            </w:r>
          </w:p>
        </w:tc>
        <w:tc>
          <w:tcPr>
            <w:tcW w:w="1306" w:type="dxa"/>
          </w:tcPr>
          <w:p w14:paraId="1F829952" w14:textId="60EA3C07" w:rsidR="002938F6" w:rsidRPr="0069636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085494</w:t>
            </w:r>
          </w:p>
        </w:tc>
        <w:tc>
          <w:tcPr>
            <w:tcW w:w="1306" w:type="dxa"/>
          </w:tcPr>
          <w:p w14:paraId="7040ACA3" w14:textId="150DB263" w:rsidR="002938F6" w:rsidRPr="0069636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 xml:space="preserve">0.0073655 </w:t>
            </w:r>
          </w:p>
        </w:tc>
      </w:tr>
      <w:tr w:rsidR="002938F6" w:rsidRPr="003D0133" w14:paraId="699E4337" w14:textId="7C2BDED9" w:rsidTr="00DF7ACF">
        <w:trPr>
          <w:jc w:val="center"/>
        </w:trPr>
        <w:tc>
          <w:tcPr>
            <w:tcW w:w="1496" w:type="dxa"/>
          </w:tcPr>
          <w:p w14:paraId="19DC93F3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712D16DC" w14:textId="5AD13023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329482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14:paraId="69D2D6F4" w14:textId="638B3001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29567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443F165" w14:textId="46D17C1D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7043">
              <w:rPr>
                <w:rFonts w:ascii="Times New Roman" w:hAnsi="Times New Roman" w:cs="Times New Roman"/>
                <w:sz w:val="24"/>
                <w:szCs w:val="24"/>
              </w:rPr>
              <w:t>0.0322496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7D909990" w14:textId="6D932C50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9636D">
              <w:rPr>
                <w:rFonts w:ascii="Times New Roman" w:hAnsi="Times New Roman" w:cs="Times New Roman"/>
                <w:sz w:val="24"/>
                <w:szCs w:val="24"/>
              </w:rPr>
              <w:t>0.0291915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3A1131EE" w14:textId="49812B46" w:rsidR="002938F6" w:rsidRPr="0069636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334719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40B53E1E" w14:textId="7B65F5D1" w:rsidR="002938F6" w:rsidRPr="0069636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306336</w:t>
            </w:r>
          </w:p>
        </w:tc>
      </w:tr>
      <w:tr w:rsidR="002938F6" w:rsidRPr="003D0133" w14:paraId="75B8E06E" w14:textId="041CE9C2" w:rsidTr="00DF7ACF">
        <w:trPr>
          <w:jc w:val="center"/>
        </w:trPr>
        <w:tc>
          <w:tcPr>
            <w:tcW w:w="1496" w:type="dxa"/>
          </w:tcPr>
          <w:p w14:paraId="778594CE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3BA4395B" w14:textId="0F1A2A26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083832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26391FC4" w14:textId="027AE6CD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 xml:space="preserve">0.0084755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52E7543" w14:textId="4217F9B7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7043">
              <w:rPr>
                <w:rFonts w:ascii="Times New Roman" w:hAnsi="Times New Roman" w:cs="Times New Roman"/>
                <w:sz w:val="24"/>
                <w:szCs w:val="24"/>
              </w:rPr>
              <w:t xml:space="preserve">0.0081127 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325536A6" w14:textId="2CD3B6AD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9636D">
              <w:rPr>
                <w:rFonts w:ascii="Times New Roman" w:hAnsi="Times New Roman" w:cs="Times New Roman"/>
                <w:sz w:val="24"/>
                <w:szCs w:val="24"/>
              </w:rPr>
              <w:t xml:space="preserve">0.0082766 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64405752" w14:textId="11944784" w:rsidR="002938F6" w:rsidRPr="0069636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 xml:space="preserve">0.0085741 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1362C633" w14:textId="00885EB6" w:rsidR="002938F6" w:rsidRPr="0069636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88549</w:t>
            </w:r>
          </w:p>
        </w:tc>
      </w:tr>
      <w:tr w:rsidR="002938F6" w:rsidRPr="003D0133" w14:paraId="34E44A3B" w14:textId="4F5A4B19" w:rsidTr="00DF7ACF">
        <w:trPr>
          <w:jc w:val="center"/>
        </w:trPr>
        <w:tc>
          <w:tcPr>
            <w:tcW w:w="1496" w:type="dxa"/>
          </w:tcPr>
          <w:p w14:paraId="5086CD8D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0C9D6EEC" w14:textId="7181795F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068689</w:t>
            </w:r>
          </w:p>
        </w:tc>
        <w:tc>
          <w:tcPr>
            <w:tcW w:w="1442" w:type="dxa"/>
          </w:tcPr>
          <w:p w14:paraId="0EB5141A" w14:textId="596B3FC9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 xml:space="preserve">0.0063724 </w:t>
            </w:r>
          </w:p>
        </w:tc>
        <w:tc>
          <w:tcPr>
            <w:tcW w:w="1170" w:type="dxa"/>
          </w:tcPr>
          <w:p w14:paraId="491715E4" w14:textId="5113D27A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7043">
              <w:rPr>
                <w:rFonts w:ascii="Times New Roman" w:hAnsi="Times New Roman" w:cs="Times New Roman"/>
                <w:sz w:val="24"/>
                <w:szCs w:val="24"/>
              </w:rPr>
              <w:t>0.0066559</w:t>
            </w:r>
          </w:p>
        </w:tc>
        <w:tc>
          <w:tcPr>
            <w:tcW w:w="1306" w:type="dxa"/>
          </w:tcPr>
          <w:p w14:paraId="15AF9795" w14:textId="007E850A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9636D">
              <w:rPr>
                <w:rFonts w:ascii="Times New Roman" w:hAnsi="Times New Roman" w:cs="Times New Roman"/>
                <w:sz w:val="24"/>
                <w:szCs w:val="24"/>
              </w:rPr>
              <w:t>0.0062621</w:t>
            </w:r>
          </w:p>
        </w:tc>
        <w:tc>
          <w:tcPr>
            <w:tcW w:w="1306" w:type="dxa"/>
          </w:tcPr>
          <w:p w14:paraId="55FFDD3D" w14:textId="0AA611BC" w:rsidR="002938F6" w:rsidRPr="0069636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 xml:space="preserve">0.0070204 </w:t>
            </w:r>
          </w:p>
        </w:tc>
        <w:tc>
          <w:tcPr>
            <w:tcW w:w="1306" w:type="dxa"/>
          </w:tcPr>
          <w:p w14:paraId="53D76139" w14:textId="200313D2" w:rsidR="002938F6" w:rsidRPr="0069636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66644</w:t>
            </w:r>
          </w:p>
        </w:tc>
      </w:tr>
      <w:tr w:rsidR="002938F6" w:rsidRPr="003D0133" w14:paraId="62C7E7EE" w14:textId="08B9AF69" w:rsidTr="00DF7ACF">
        <w:trPr>
          <w:jc w:val="center"/>
        </w:trPr>
        <w:tc>
          <w:tcPr>
            <w:tcW w:w="1496" w:type="dxa"/>
          </w:tcPr>
          <w:p w14:paraId="35007AD9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0EE33978" w14:textId="270E7A95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108430</w:t>
            </w:r>
          </w:p>
        </w:tc>
        <w:tc>
          <w:tcPr>
            <w:tcW w:w="1442" w:type="dxa"/>
          </w:tcPr>
          <w:p w14:paraId="3E207288" w14:textId="44D278A6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 xml:space="preserve">0.0105979 </w:t>
            </w:r>
          </w:p>
        </w:tc>
        <w:tc>
          <w:tcPr>
            <w:tcW w:w="1170" w:type="dxa"/>
          </w:tcPr>
          <w:p w14:paraId="7FEC1BB0" w14:textId="10C287A2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7043">
              <w:rPr>
                <w:rFonts w:ascii="Times New Roman" w:hAnsi="Times New Roman" w:cs="Times New Roman"/>
                <w:sz w:val="24"/>
                <w:szCs w:val="24"/>
              </w:rPr>
              <w:t>0.0105335</w:t>
            </w:r>
          </w:p>
        </w:tc>
        <w:tc>
          <w:tcPr>
            <w:tcW w:w="1306" w:type="dxa"/>
          </w:tcPr>
          <w:p w14:paraId="1FEF29D2" w14:textId="11DA11C5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9636D">
              <w:rPr>
                <w:rFonts w:ascii="Times New Roman" w:hAnsi="Times New Roman" w:cs="Times New Roman"/>
                <w:sz w:val="24"/>
                <w:szCs w:val="24"/>
              </w:rPr>
              <w:t>0.0103551</w:t>
            </w:r>
          </w:p>
        </w:tc>
        <w:tc>
          <w:tcPr>
            <w:tcW w:w="1306" w:type="dxa"/>
          </w:tcPr>
          <w:p w14:paraId="568B119B" w14:textId="311C18F3" w:rsidR="002938F6" w:rsidRPr="0069636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110550</w:t>
            </w:r>
          </w:p>
        </w:tc>
        <w:tc>
          <w:tcPr>
            <w:tcW w:w="1306" w:type="dxa"/>
          </w:tcPr>
          <w:p w14:paraId="302F4592" w14:textId="1DF5E035" w:rsidR="002938F6" w:rsidRPr="0069636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110236</w:t>
            </w:r>
          </w:p>
        </w:tc>
      </w:tr>
      <w:tr w:rsidR="002938F6" w:rsidRPr="003D0133" w14:paraId="3647A1BD" w14:textId="208CB8D9" w:rsidTr="00DF7ACF">
        <w:trPr>
          <w:jc w:val="center"/>
        </w:trPr>
        <w:tc>
          <w:tcPr>
            <w:tcW w:w="1496" w:type="dxa"/>
          </w:tcPr>
          <w:p w14:paraId="2A197E96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2DA83DE8" w14:textId="17B5A128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 xml:space="preserve">0.0094003 </w:t>
            </w:r>
          </w:p>
        </w:tc>
        <w:tc>
          <w:tcPr>
            <w:tcW w:w="1442" w:type="dxa"/>
          </w:tcPr>
          <w:p w14:paraId="2A5BB73D" w14:textId="16E0B027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97685</w:t>
            </w:r>
          </w:p>
        </w:tc>
        <w:tc>
          <w:tcPr>
            <w:tcW w:w="1170" w:type="dxa"/>
          </w:tcPr>
          <w:p w14:paraId="48C2C5E7" w14:textId="75E86F38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7043">
              <w:rPr>
                <w:rFonts w:ascii="Times New Roman" w:hAnsi="Times New Roman" w:cs="Times New Roman"/>
                <w:sz w:val="24"/>
                <w:szCs w:val="24"/>
              </w:rPr>
              <w:t xml:space="preserve">0.0091566 </w:t>
            </w:r>
          </w:p>
        </w:tc>
        <w:tc>
          <w:tcPr>
            <w:tcW w:w="1306" w:type="dxa"/>
          </w:tcPr>
          <w:p w14:paraId="732F08E7" w14:textId="70FFA5D3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9636D">
              <w:rPr>
                <w:rFonts w:ascii="Times New Roman" w:hAnsi="Times New Roman" w:cs="Times New Roman"/>
                <w:sz w:val="24"/>
                <w:szCs w:val="24"/>
              </w:rPr>
              <w:t>0.0095190</w:t>
            </w:r>
          </w:p>
        </w:tc>
        <w:tc>
          <w:tcPr>
            <w:tcW w:w="1306" w:type="dxa"/>
          </w:tcPr>
          <w:p w14:paraId="519C2942" w14:textId="7CA71CBE" w:rsidR="002938F6" w:rsidRPr="0069636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095705</w:t>
            </w:r>
          </w:p>
        </w:tc>
        <w:tc>
          <w:tcPr>
            <w:tcW w:w="1306" w:type="dxa"/>
          </w:tcPr>
          <w:p w14:paraId="6EE7AD4E" w14:textId="32069228" w:rsidR="002938F6" w:rsidRPr="0069636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101277</w:t>
            </w:r>
          </w:p>
        </w:tc>
      </w:tr>
      <w:tr w:rsidR="002938F6" w:rsidRPr="003D0133" w14:paraId="42DF174A" w14:textId="48F06B7E" w:rsidTr="00DF7ACF">
        <w:trPr>
          <w:jc w:val="center"/>
        </w:trPr>
        <w:tc>
          <w:tcPr>
            <w:tcW w:w="1496" w:type="dxa"/>
          </w:tcPr>
          <w:p w14:paraId="7514AA3F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32B71665" w14:textId="6695B109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 xml:space="preserve">0.0064745 </w:t>
            </w:r>
          </w:p>
        </w:tc>
        <w:tc>
          <w:tcPr>
            <w:tcW w:w="1442" w:type="dxa"/>
          </w:tcPr>
          <w:p w14:paraId="34E2EC38" w14:textId="6315C033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61039</w:t>
            </w:r>
          </w:p>
        </w:tc>
        <w:tc>
          <w:tcPr>
            <w:tcW w:w="1170" w:type="dxa"/>
          </w:tcPr>
          <w:p w14:paraId="2E847AFA" w14:textId="1A89763B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7043">
              <w:rPr>
                <w:rFonts w:ascii="Times New Roman" w:hAnsi="Times New Roman" w:cs="Times New Roman"/>
                <w:sz w:val="24"/>
                <w:szCs w:val="24"/>
              </w:rPr>
              <w:t xml:space="preserve">0.0062711 </w:t>
            </w:r>
          </w:p>
        </w:tc>
        <w:tc>
          <w:tcPr>
            <w:tcW w:w="1306" w:type="dxa"/>
          </w:tcPr>
          <w:p w14:paraId="2B6E97DF" w14:textId="26898289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9636D">
              <w:rPr>
                <w:rFonts w:ascii="Times New Roman" w:hAnsi="Times New Roman" w:cs="Times New Roman"/>
                <w:sz w:val="24"/>
                <w:szCs w:val="24"/>
              </w:rPr>
              <w:t>0.0059971</w:t>
            </w:r>
          </w:p>
        </w:tc>
        <w:tc>
          <w:tcPr>
            <w:tcW w:w="1306" w:type="dxa"/>
          </w:tcPr>
          <w:p w14:paraId="4A5898D0" w14:textId="4121E4C5" w:rsidR="002938F6" w:rsidRPr="0069636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066185</w:t>
            </w:r>
          </w:p>
        </w:tc>
        <w:tc>
          <w:tcPr>
            <w:tcW w:w="1306" w:type="dxa"/>
          </w:tcPr>
          <w:p w14:paraId="43EB4DD0" w14:textId="4C52240B" w:rsidR="002938F6" w:rsidRPr="0069636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63835</w:t>
            </w:r>
          </w:p>
        </w:tc>
      </w:tr>
      <w:tr w:rsidR="002938F6" w:rsidRPr="003D0133" w14:paraId="649BD2EF" w14:textId="3514EDC5" w:rsidTr="00DF7ACF">
        <w:trPr>
          <w:jc w:val="center"/>
        </w:trPr>
        <w:tc>
          <w:tcPr>
            <w:tcW w:w="1496" w:type="dxa"/>
          </w:tcPr>
          <w:p w14:paraId="038D5637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3BF0A88A" w14:textId="50C9BE48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 xml:space="preserve">0.0070052 </w:t>
            </w:r>
          </w:p>
        </w:tc>
        <w:tc>
          <w:tcPr>
            <w:tcW w:w="1442" w:type="dxa"/>
          </w:tcPr>
          <w:p w14:paraId="1A7E8988" w14:textId="27D67A82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69975</w:t>
            </w:r>
          </w:p>
        </w:tc>
        <w:tc>
          <w:tcPr>
            <w:tcW w:w="1170" w:type="dxa"/>
          </w:tcPr>
          <w:p w14:paraId="3F44784F" w14:textId="04619817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7043">
              <w:rPr>
                <w:rFonts w:ascii="Times New Roman" w:hAnsi="Times New Roman" w:cs="Times New Roman"/>
                <w:sz w:val="24"/>
                <w:szCs w:val="24"/>
              </w:rPr>
              <w:t xml:space="preserve">0.0067916 </w:t>
            </w:r>
          </w:p>
        </w:tc>
        <w:tc>
          <w:tcPr>
            <w:tcW w:w="1306" w:type="dxa"/>
          </w:tcPr>
          <w:p w14:paraId="40C853B4" w14:textId="2F14676C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9636D">
              <w:rPr>
                <w:rFonts w:ascii="Times New Roman" w:hAnsi="Times New Roman" w:cs="Times New Roman"/>
                <w:sz w:val="24"/>
                <w:szCs w:val="24"/>
              </w:rPr>
              <w:t>0.0068550</w:t>
            </w:r>
          </w:p>
        </w:tc>
        <w:tc>
          <w:tcPr>
            <w:tcW w:w="1306" w:type="dxa"/>
          </w:tcPr>
          <w:p w14:paraId="7EF263CC" w14:textId="063DA8F8" w:rsidR="002938F6" w:rsidRPr="0069636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071505</w:t>
            </w:r>
          </w:p>
        </w:tc>
        <w:tc>
          <w:tcPr>
            <w:tcW w:w="1306" w:type="dxa"/>
          </w:tcPr>
          <w:p w14:paraId="33EB8305" w14:textId="0687E5F3" w:rsidR="002938F6" w:rsidRPr="0069636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 xml:space="preserve">0.0072941 </w:t>
            </w:r>
          </w:p>
        </w:tc>
      </w:tr>
      <w:tr w:rsidR="002938F6" w:rsidRPr="003D0133" w14:paraId="65930CEE" w14:textId="6D0E1EAC" w:rsidTr="00DF7ACF">
        <w:trPr>
          <w:jc w:val="center"/>
        </w:trPr>
        <w:tc>
          <w:tcPr>
            <w:tcW w:w="1496" w:type="dxa"/>
          </w:tcPr>
          <w:p w14:paraId="48F80BE4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5155A5FE" w14:textId="4B8F3AA6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072547</w:t>
            </w:r>
          </w:p>
        </w:tc>
        <w:tc>
          <w:tcPr>
            <w:tcW w:w="1442" w:type="dxa"/>
          </w:tcPr>
          <w:p w14:paraId="5DCDEB4C" w14:textId="07B84CEE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76639</w:t>
            </w:r>
          </w:p>
        </w:tc>
        <w:tc>
          <w:tcPr>
            <w:tcW w:w="1170" w:type="dxa"/>
          </w:tcPr>
          <w:p w14:paraId="109504F0" w14:textId="3CD0757F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7043">
              <w:rPr>
                <w:rFonts w:ascii="Times New Roman" w:hAnsi="Times New Roman" w:cs="Times New Roman"/>
                <w:sz w:val="24"/>
                <w:szCs w:val="24"/>
              </w:rPr>
              <w:t xml:space="preserve">0.0070510 </w:t>
            </w:r>
          </w:p>
        </w:tc>
        <w:tc>
          <w:tcPr>
            <w:tcW w:w="1306" w:type="dxa"/>
          </w:tcPr>
          <w:p w14:paraId="3FEB2482" w14:textId="24386C1E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9636D">
              <w:rPr>
                <w:rFonts w:ascii="Times New Roman" w:hAnsi="Times New Roman" w:cs="Times New Roman"/>
                <w:sz w:val="24"/>
                <w:szCs w:val="24"/>
              </w:rPr>
              <w:t>0.0075010</w:t>
            </w:r>
          </w:p>
        </w:tc>
        <w:tc>
          <w:tcPr>
            <w:tcW w:w="1306" w:type="dxa"/>
          </w:tcPr>
          <w:p w14:paraId="51BB8DBE" w14:textId="268D4311" w:rsidR="002938F6" w:rsidRPr="0069636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073970</w:t>
            </w:r>
          </w:p>
        </w:tc>
        <w:tc>
          <w:tcPr>
            <w:tcW w:w="1306" w:type="dxa"/>
          </w:tcPr>
          <w:p w14:paraId="2339832C" w14:textId="1452A7F7" w:rsidR="002938F6" w:rsidRPr="0069636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79525</w:t>
            </w:r>
          </w:p>
        </w:tc>
      </w:tr>
      <w:tr w:rsidR="002938F6" w:rsidRPr="003D0133" w14:paraId="4C39F646" w14:textId="7069FDF5" w:rsidTr="00DF7ACF">
        <w:trPr>
          <w:jc w:val="center"/>
        </w:trPr>
        <w:tc>
          <w:tcPr>
            <w:tcW w:w="1496" w:type="dxa"/>
          </w:tcPr>
          <w:p w14:paraId="5563F2E2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0E465808" w14:textId="3CD4D229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066263</w:t>
            </w:r>
          </w:p>
        </w:tc>
        <w:tc>
          <w:tcPr>
            <w:tcW w:w="1442" w:type="dxa"/>
          </w:tcPr>
          <w:p w14:paraId="3BABD6F7" w14:textId="2902A2BB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61672</w:t>
            </w:r>
          </w:p>
        </w:tc>
        <w:tc>
          <w:tcPr>
            <w:tcW w:w="1170" w:type="dxa"/>
          </w:tcPr>
          <w:p w14:paraId="675D65D2" w14:textId="239892B7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7043">
              <w:rPr>
                <w:rFonts w:ascii="Times New Roman" w:hAnsi="Times New Roman" w:cs="Times New Roman"/>
                <w:sz w:val="24"/>
                <w:szCs w:val="24"/>
              </w:rPr>
              <w:t>0.0064286</w:t>
            </w:r>
          </w:p>
        </w:tc>
        <w:tc>
          <w:tcPr>
            <w:tcW w:w="1306" w:type="dxa"/>
          </w:tcPr>
          <w:p w14:paraId="051814BD" w14:textId="2F414BD3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9636D">
              <w:rPr>
                <w:rFonts w:ascii="Times New Roman" w:hAnsi="Times New Roman" w:cs="Times New Roman"/>
                <w:sz w:val="24"/>
                <w:szCs w:val="24"/>
              </w:rPr>
              <w:t>0.0060606</w:t>
            </w:r>
          </w:p>
        </w:tc>
        <w:tc>
          <w:tcPr>
            <w:tcW w:w="1306" w:type="dxa"/>
          </w:tcPr>
          <w:p w14:paraId="2D408B14" w14:textId="42025877" w:rsidR="002938F6" w:rsidRPr="0069636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 xml:space="preserve">0.0067618 </w:t>
            </w:r>
          </w:p>
        </w:tc>
        <w:tc>
          <w:tcPr>
            <w:tcW w:w="1306" w:type="dxa"/>
          </w:tcPr>
          <w:p w14:paraId="20244779" w14:textId="6F08ADBC" w:rsidR="002938F6" w:rsidRPr="0069636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64371</w:t>
            </w:r>
          </w:p>
        </w:tc>
      </w:tr>
      <w:tr w:rsidR="002938F6" w:rsidRPr="003D0133" w14:paraId="52184759" w14:textId="2AD6B231" w:rsidTr="00DF7ACF">
        <w:trPr>
          <w:jc w:val="center"/>
        </w:trPr>
        <w:tc>
          <w:tcPr>
            <w:tcW w:w="1496" w:type="dxa"/>
          </w:tcPr>
          <w:p w14:paraId="66A9B305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42D78EA5" w14:textId="71E016BA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051269</w:t>
            </w:r>
          </w:p>
        </w:tc>
        <w:tc>
          <w:tcPr>
            <w:tcW w:w="1442" w:type="dxa"/>
          </w:tcPr>
          <w:p w14:paraId="62881F70" w14:textId="0D0236F2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49601</w:t>
            </w:r>
          </w:p>
        </w:tc>
        <w:tc>
          <w:tcPr>
            <w:tcW w:w="1170" w:type="dxa"/>
          </w:tcPr>
          <w:p w14:paraId="45409317" w14:textId="7706B338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7043">
              <w:rPr>
                <w:rFonts w:ascii="Times New Roman" w:hAnsi="Times New Roman" w:cs="Times New Roman"/>
                <w:sz w:val="24"/>
                <w:szCs w:val="24"/>
              </w:rPr>
              <w:t>0.0049907</w:t>
            </w:r>
          </w:p>
        </w:tc>
        <w:tc>
          <w:tcPr>
            <w:tcW w:w="1306" w:type="dxa"/>
          </w:tcPr>
          <w:p w14:paraId="5957B2E5" w14:textId="571655D1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9636D">
              <w:rPr>
                <w:rFonts w:ascii="Times New Roman" w:hAnsi="Times New Roman" w:cs="Times New Roman"/>
                <w:sz w:val="24"/>
                <w:szCs w:val="24"/>
              </w:rPr>
              <w:t>0.0048864</w:t>
            </w:r>
          </w:p>
        </w:tc>
        <w:tc>
          <w:tcPr>
            <w:tcW w:w="1306" w:type="dxa"/>
          </w:tcPr>
          <w:p w14:paraId="097ED559" w14:textId="3AFE03B4" w:rsidR="002938F6" w:rsidRPr="0069636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052217</w:t>
            </w:r>
          </w:p>
        </w:tc>
        <w:tc>
          <w:tcPr>
            <w:tcW w:w="1306" w:type="dxa"/>
          </w:tcPr>
          <w:p w14:paraId="61CB7F1D" w14:textId="3DE0D45A" w:rsidR="002938F6" w:rsidRPr="0069636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51559</w:t>
            </w:r>
          </w:p>
        </w:tc>
      </w:tr>
      <w:tr w:rsidR="002938F6" w:rsidRPr="003D0133" w14:paraId="22C00B45" w14:textId="56D855D3" w:rsidTr="00DF7ACF">
        <w:trPr>
          <w:jc w:val="center"/>
        </w:trPr>
        <w:tc>
          <w:tcPr>
            <w:tcW w:w="1496" w:type="dxa"/>
          </w:tcPr>
          <w:p w14:paraId="08761360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5BD8EDFE" w14:textId="21C80C83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097529</w:t>
            </w:r>
          </w:p>
        </w:tc>
        <w:tc>
          <w:tcPr>
            <w:tcW w:w="1442" w:type="dxa"/>
          </w:tcPr>
          <w:p w14:paraId="2C2F1087" w14:textId="6BE6B6DD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95597</w:t>
            </w:r>
          </w:p>
        </w:tc>
        <w:tc>
          <w:tcPr>
            <w:tcW w:w="1170" w:type="dxa"/>
          </w:tcPr>
          <w:p w14:paraId="2E308192" w14:textId="0EE7111D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7043">
              <w:rPr>
                <w:rFonts w:ascii="Times New Roman" w:hAnsi="Times New Roman" w:cs="Times New Roman"/>
                <w:sz w:val="24"/>
                <w:szCs w:val="24"/>
              </w:rPr>
              <w:t xml:space="preserve">0.0095638 </w:t>
            </w:r>
          </w:p>
        </w:tc>
        <w:tc>
          <w:tcPr>
            <w:tcW w:w="1306" w:type="dxa"/>
          </w:tcPr>
          <w:p w14:paraId="15E78AC5" w14:textId="51884560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9636D">
              <w:rPr>
                <w:rFonts w:ascii="Times New Roman" w:hAnsi="Times New Roman" w:cs="Times New Roman"/>
                <w:sz w:val="24"/>
                <w:szCs w:val="24"/>
              </w:rPr>
              <w:t xml:space="preserve">0.0093995 </w:t>
            </w:r>
          </w:p>
        </w:tc>
        <w:tc>
          <w:tcPr>
            <w:tcW w:w="1306" w:type="dxa"/>
          </w:tcPr>
          <w:p w14:paraId="446154C5" w14:textId="753F50DE" w:rsidR="002938F6" w:rsidRPr="0069636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098804</w:t>
            </w:r>
          </w:p>
        </w:tc>
        <w:tc>
          <w:tcPr>
            <w:tcW w:w="1306" w:type="dxa"/>
          </w:tcPr>
          <w:p w14:paraId="64FDF097" w14:textId="190E3C21" w:rsidR="002938F6" w:rsidRPr="0069636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98247</w:t>
            </w:r>
          </w:p>
        </w:tc>
      </w:tr>
      <w:tr w:rsidR="002938F6" w:rsidRPr="003D0133" w14:paraId="12C75DA8" w14:textId="7D03C7B0" w:rsidTr="00DF7ACF">
        <w:trPr>
          <w:jc w:val="center"/>
        </w:trPr>
        <w:tc>
          <w:tcPr>
            <w:tcW w:w="1496" w:type="dxa"/>
          </w:tcPr>
          <w:p w14:paraId="3C7D2424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3AE97213" w14:textId="5911FA9C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063089</w:t>
            </w:r>
          </w:p>
        </w:tc>
        <w:tc>
          <w:tcPr>
            <w:tcW w:w="1442" w:type="dxa"/>
          </w:tcPr>
          <w:p w14:paraId="28CA0777" w14:textId="3934C355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59637</w:t>
            </w:r>
          </w:p>
        </w:tc>
        <w:tc>
          <w:tcPr>
            <w:tcW w:w="1170" w:type="dxa"/>
          </w:tcPr>
          <w:p w14:paraId="578886AB" w14:textId="73DA446C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7043">
              <w:rPr>
                <w:rFonts w:ascii="Times New Roman" w:hAnsi="Times New Roman" w:cs="Times New Roman"/>
                <w:sz w:val="24"/>
                <w:szCs w:val="24"/>
              </w:rPr>
              <w:t>0.0061123</w:t>
            </w:r>
          </w:p>
        </w:tc>
        <w:tc>
          <w:tcPr>
            <w:tcW w:w="1306" w:type="dxa"/>
          </w:tcPr>
          <w:p w14:paraId="2BA327A9" w14:textId="177FC731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9636D">
              <w:rPr>
                <w:rFonts w:ascii="Times New Roman" w:hAnsi="Times New Roman" w:cs="Times New Roman"/>
                <w:sz w:val="24"/>
                <w:szCs w:val="24"/>
              </w:rPr>
              <w:t xml:space="preserve">0.0058559 </w:t>
            </w:r>
          </w:p>
        </w:tc>
        <w:tc>
          <w:tcPr>
            <w:tcW w:w="1306" w:type="dxa"/>
          </w:tcPr>
          <w:p w14:paraId="1510AE4A" w14:textId="52256B9E" w:rsidR="002938F6" w:rsidRPr="0069636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064540</w:t>
            </w:r>
          </w:p>
        </w:tc>
        <w:tc>
          <w:tcPr>
            <w:tcW w:w="1306" w:type="dxa"/>
          </w:tcPr>
          <w:p w14:paraId="3BFB1065" w14:textId="009E7DFE" w:rsidR="002938F6" w:rsidRPr="0069636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 xml:space="preserve">0.0062402 </w:t>
            </w:r>
          </w:p>
        </w:tc>
      </w:tr>
      <w:tr w:rsidR="002938F6" w:rsidRPr="003D0133" w14:paraId="38B00778" w14:textId="29B0BF6B" w:rsidTr="00DF7ACF">
        <w:trPr>
          <w:jc w:val="center"/>
        </w:trPr>
        <w:tc>
          <w:tcPr>
            <w:tcW w:w="1496" w:type="dxa"/>
          </w:tcPr>
          <w:p w14:paraId="0560B1FA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6561EB1A" w14:textId="354B536F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 xml:space="preserve">0.0069300 </w:t>
            </w:r>
          </w:p>
        </w:tc>
        <w:tc>
          <w:tcPr>
            <w:tcW w:w="1442" w:type="dxa"/>
          </w:tcPr>
          <w:p w14:paraId="788541B9" w14:textId="07F2D4A6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69143</w:t>
            </w:r>
          </w:p>
        </w:tc>
        <w:tc>
          <w:tcPr>
            <w:tcW w:w="1170" w:type="dxa"/>
          </w:tcPr>
          <w:p w14:paraId="72DFE375" w14:textId="1C096244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7043">
              <w:rPr>
                <w:rFonts w:ascii="Times New Roman" w:hAnsi="Times New Roman" w:cs="Times New Roman"/>
                <w:sz w:val="24"/>
                <w:szCs w:val="24"/>
              </w:rPr>
              <w:t xml:space="preserve">0.0067142 </w:t>
            </w:r>
          </w:p>
        </w:tc>
        <w:tc>
          <w:tcPr>
            <w:tcW w:w="1306" w:type="dxa"/>
          </w:tcPr>
          <w:p w14:paraId="1225F299" w14:textId="2F0B9EC6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9636D">
              <w:rPr>
                <w:rFonts w:ascii="Times New Roman" w:hAnsi="Times New Roman" w:cs="Times New Roman"/>
                <w:sz w:val="24"/>
                <w:szCs w:val="24"/>
              </w:rPr>
              <w:t>0.0067643</w:t>
            </w:r>
          </w:p>
        </w:tc>
        <w:tc>
          <w:tcPr>
            <w:tcW w:w="1306" w:type="dxa"/>
          </w:tcPr>
          <w:p w14:paraId="7CAC45B5" w14:textId="5B543AD6" w:rsidR="002938F6" w:rsidRPr="0069636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070818</w:t>
            </w:r>
          </w:p>
        </w:tc>
        <w:tc>
          <w:tcPr>
            <w:tcW w:w="1306" w:type="dxa"/>
          </w:tcPr>
          <w:p w14:paraId="77FB28C9" w14:textId="4961FB1C" w:rsidR="002938F6" w:rsidRPr="0069636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 xml:space="preserve">0.0072185 </w:t>
            </w:r>
          </w:p>
        </w:tc>
      </w:tr>
      <w:tr w:rsidR="002938F6" w:rsidRPr="003D0133" w14:paraId="418A0D4A" w14:textId="7958A6EB" w:rsidTr="00DF7ACF">
        <w:trPr>
          <w:jc w:val="center"/>
        </w:trPr>
        <w:tc>
          <w:tcPr>
            <w:tcW w:w="1496" w:type="dxa"/>
          </w:tcPr>
          <w:p w14:paraId="541B6741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0345DF8E" w14:textId="1F8E687D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066345</w:t>
            </w:r>
          </w:p>
        </w:tc>
        <w:tc>
          <w:tcPr>
            <w:tcW w:w="1442" w:type="dxa"/>
          </w:tcPr>
          <w:p w14:paraId="2A9DEACF" w14:textId="2B88C4D3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69127</w:t>
            </w:r>
          </w:p>
        </w:tc>
        <w:tc>
          <w:tcPr>
            <w:tcW w:w="1170" w:type="dxa"/>
          </w:tcPr>
          <w:p w14:paraId="125B9020" w14:textId="6BD6E420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7043">
              <w:rPr>
                <w:rFonts w:ascii="Times New Roman" w:hAnsi="Times New Roman" w:cs="Times New Roman"/>
                <w:sz w:val="24"/>
                <w:szCs w:val="24"/>
              </w:rPr>
              <w:t>0.0064395</w:t>
            </w:r>
          </w:p>
        </w:tc>
        <w:tc>
          <w:tcPr>
            <w:tcW w:w="1306" w:type="dxa"/>
          </w:tcPr>
          <w:p w14:paraId="5DB4CEA6" w14:textId="2DFA836E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9636D">
              <w:rPr>
                <w:rFonts w:ascii="Times New Roman" w:hAnsi="Times New Roman" w:cs="Times New Roman"/>
                <w:sz w:val="24"/>
                <w:szCs w:val="24"/>
              </w:rPr>
              <w:t>0.0067571</w:t>
            </w:r>
          </w:p>
        </w:tc>
        <w:tc>
          <w:tcPr>
            <w:tcW w:w="1306" w:type="dxa"/>
          </w:tcPr>
          <w:p w14:paraId="590887F8" w14:textId="4EEB3E88" w:rsidR="002938F6" w:rsidRPr="0069636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067749</w:t>
            </w:r>
          </w:p>
        </w:tc>
        <w:tc>
          <w:tcPr>
            <w:tcW w:w="1306" w:type="dxa"/>
          </w:tcPr>
          <w:p w14:paraId="37552603" w14:textId="31CACDAF" w:rsidR="002938F6" w:rsidRPr="0069636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71968</w:t>
            </w:r>
          </w:p>
        </w:tc>
      </w:tr>
      <w:tr w:rsidR="002938F6" w:rsidRPr="003D0133" w14:paraId="7639E975" w14:textId="58A010AA" w:rsidTr="00DF7ACF">
        <w:trPr>
          <w:jc w:val="center"/>
        </w:trPr>
        <w:tc>
          <w:tcPr>
            <w:tcW w:w="1496" w:type="dxa"/>
          </w:tcPr>
          <w:p w14:paraId="682CA8D2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19B2A08B" w14:textId="36C1333A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069156</w:t>
            </w:r>
          </w:p>
        </w:tc>
        <w:tc>
          <w:tcPr>
            <w:tcW w:w="1442" w:type="dxa"/>
          </w:tcPr>
          <w:p w14:paraId="74C5A619" w14:textId="240F31B1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63808</w:t>
            </w:r>
          </w:p>
        </w:tc>
        <w:tc>
          <w:tcPr>
            <w:tcW w:w="1170" w:type="dxa"/>
          </w:tcPr>
          <w:p w14:paraId="5670DEF1" w14:textId="7E90EAB3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7043">
              <w:rPr>
                <w:rFonts w:ascii="Times New Roman" w:hAnsi="Times New Roman" w:cs="Times New Roman"/>
                <w:sz w:val="24"/>
                <w:szCs w:val="24"/>
              </w:rPr>
              <w:t xml:space="preserve">0.0067063 </w:t>
            </w:r>
          </w:p>
        </w:tc>
        <w:tc>
          <w:tcPr>
            <w:tcW w:w="1306" w:type="dxa"/>
          </w:tcPr>
          <w:p w14:paraId="4325B5F7" w14:textId="1888C9C5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9636D">
              <w:rPr>
                <w:rFonts w:ascii="Times New Roman" w:hAnsi="Times New Roman" w:cs="Times New Roman"/>
                <w:sz w:val="24"/>
                <w:szCs w:val="24"/>
              </w:rPr>
              <w:t>0.0062687</w:t>
            </w:r>
          </w:p>
        </w:tc>
        <w:tc>
          <w:tcPr>
            <w:tcW w:w="1306" w:type="dxa"/>
          </w:tcPr>
          <w:p w14:paraId="0FAC1FDB" w14:textId="4C418A17" w:rsidR="002938F6" w:rsidRPr="0069636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070651</w:t>
            </w:r>
          </w:p>
        </w:tc>
        <w:tc>
          <w:tcPr>
            <w:tcW w:w="1306" w:type="dxa"/>
          </w:tcPr>
          <w:p w14:paraId="594EBCB8" w14:textId="095B7431" w:rsidR="002938F6" w:rsidRPr="0069636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66714</w:t>
            </w:r>
          </w:p>
        </w:tc>
      </w:tr>
      <w:tr w:rsidR="002938F6" w:rsidRPr="003D0133" w14:paraId="29631D1C" w14:textId="3CAAC678" w:rsidTr="00DF7ACF">
        <w:trPr>
          <w:jc w:val="center"/>
        </w:trPr>
        <w:tc>
          <w:tcPr>
            <w:tcW w:w="1496" w:type="dxa"/>
          </w:tcPr>
          <w:p w14:paraId="26BE1582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5CEEED2F" w14:textId="2DDDF308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055026</w:t>
            </w:r>
          </w:p>
        </w:tc>
        <w:tc>
          <w:tcPr>
            <w:tcW w:w="1442" w:type="dxa"/>
          </w:tcPr>
          <w:p w14:paraId="550E1644" w14:textId="34F742B1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52415</w:t>
            </w:r>
          </w:p>
        </w:tc>
        <w:tc>
          <w:tcPr>
            <w:tcW w:w="1170" w:type="dxa"/>
          </w:tcPr>
          <w:p w14:paraId="7F63A086" w14:textId="52B13E0B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7043">
              <w:rPr>
                <w:rFonts w:ascii="Times New Roman" w:hAnsi="Times New Roman" w:cs="Times New Roman"/>
                <w:sz w:val="24"/>
                <w:szCs w:val="24"/>
              </w:rPr>
              <w:t>0.0053506</w:t>
            </w:r>
          </w:p>
        </w:tc>
        <w:tc>
          <w:tcPr>
            <w:tcW w:w="1306" w:type="dxa"/>
          </w:tcPr>
          <w:p w14:paraId="2C123110" w14:textId="74A5FDAA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9636D">
              <w:rPr>
                <w:rFonts w:ascii="Times New Roman" w:hAnsi="Times New Roman" w:cs="Times New Roman"/>
                <w:sz w:val="24"/>
                <w:szCs w:val="24"/>
              </w:rPr>
              <w:t>0.0051593</w:t>
            </w:r>
          </w:p>
        </w:tc>
        <w:tc>
          <w:tcPr>
            <w:tcW w:w="1306" w:type="dxa"/>
          </w:tcPr>
          <w:p w14:paraId="7E8CCB72" w14:textId="14853B7E" w:rsidR="002938F6" w:rsidRPr="0069636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056140</w:t>
            </w:r>
          </w:p>
        </w:tc>
        <w:tc>
          <w:tcPr>
            <w:tcW w:w="1306" w:type="dxa"/>
          </w:tcPr>
          <w:p w14:paraId="7A65DD28" w14:textId="56481362" w:rsidR="002938F6" w:rsidRPr="0069636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54626</w:t>
            </w:r>
          </w:p>
        </w:tc>
      </w:tr>
      <w:tr w:rsidR="002938F6" w:rsidRPr="003D0133" w14:paraId="36A00DC8" w14:textId="30E23467" w:rsidTr="00DF7ACF">
        <w:trPr>
          <w:jc w:val="center"/>
        </w:trPr>
        <w:tc>
          <w:tcPr>
            <w:tcW w:w="1496" w:type="dxa"/>
          </w:tcPr>
          <w:p w14:paraId="5A6079F6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75411A10" w14:textId="73260952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 xml:space="preserve">0.0068492 </w:t>
            </w:r>
          </w:p>
        </w:tc>
        <w:tc>
          <w:tcPr>
            <w:tcW w:w="1442" w:type="dxa"/>
          </w:tcPr>
          <w:p w14:paraId="5D91D311" w14:textId="646AD98A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70009</w:t>
            </w:r>
          </w:p>
        </w:tc>
        <w:tc>
          <w:tcPr>
            <w:tcW w:w="1170" w:type="dxa"/>
          </w:tcPr>
          <w:p w14:paraId="47C1D3E5" w14:textId="1F016283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7043">
              <w:rPr>
                <w:rFonts w:ascii="Times New Roman" w:hAnsi="Times New Roman" w:cs="Times New Roman"/>
                <w:sz w:val="24"/>
                <w:szCs w:val="24"/>
              </w:rPr>
              <w:t xml:space="preserve">0.0066869 </w:t>
            </w:r>
          </w:p>
        </w:tc>
        <w:tc>
          <w:tcPr>
            <w:tcW w:w="1306" w:type="dxa"/>
          </w:tcPr>
          <w:p w14:paraId="71EAD9AC" w14:textId="132D09E5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9636D">
              <w:rPr>
                <w:rFonts w:ascii="Times New Roman" w:hAnsi="Times New Roman" w:cs="Times New Roman"/>
                <w:sz w:val="24"/>
                <w:szCs w:val="24"/>
              </w:rPr>
              <w:t>0.0068607</w:t>
            </w:r>
          </w:p>
        </w:tc>
        <w:tc>
          <w:tcPr>
            <w:tcW w:w="1306" w:type="dxa"/>
          </w:tcPr>
          <w:p w14:paraId="71012A68" w14:textId="261C82CD" w:rsidR="002938F6" w:rsidRPr="0069636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069614</w:t>
            </w:r>
          </w:p>
        </w:tc>
        <w:tc>
          <w:tcPr>
            <w:tcW w:w="1306" w:type="dxa"/>
          </w:tcPr>
          <w:p w14:paraId="54C4D390" w14:textId="2ED2B10A" w:rsidR="002938F6" w:rsidRPr="0069636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72409</w:t>
            </w:r>
          </w:p>
        </w:tc>
      </w:tr>
      <w:tr w:rsidR="002938F6" w:rsidRPr="003D0133" w14:paraId="6EAF944D" w14:textId="1DF517DA" w:rsidTr="00DF7ACF">
        <w:trPr>
          <w:jc w:val="center"/>
        </w:trPr>
        <w:tc>
          <w:tcPr>
            <w:tcW w:w="1496" w:type="dxa"/>
          </w:tcPr>
          <w:p w14:paraId="353D7A6A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4AA9AF1A" w14:textId="3B4935FF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061491</w:t>
            </w:r>
          </w:p>
        </w:tc>
        <w:tc>
          <w:tcPr>
            <w:tcW w:w="1442" w:type="dxa"/>
          </w:tcPr>
          <w:p w14:paraId="6AAF502F" w14:textId="1940C24E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58513</w:t>
            </w:r>
          </w:p>
        </w:tc>
        <w:tc>
          <w:tcPr>
            <w:tcW w:w="1170" w:type="dxa"/>
          </w:tcPr>
          <w:p w14:paraId="70498E00" w14:textId="41E1428D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7043">
              <w:rPr>
                <w:rFonts w:ascii="Times New Roman" w:hAnsi="Times New Roman" w:cs="Times New Roman"/>
                <w:sz w:val="24"/>
                <w:szCs w:val="24"/>
              </w:rPr>
              <w:t xml:space="preserve">0.0059602 </w:t>
            </w:r>
          </w:p>
        </w:tc>
        <w:tc>
          <w:tcPr>
            <w:tcW w:w="1306" w:type="dxa"/>
          </w:tcPr>
          <w:p w14:paraId="50D98A70" w14:textId="79C2E313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9636D">
              <w:rPr>
                <w:rFonts w:ascii="Times New Roman" w:hAnsi="Times New Roman" w:cs="Times New Roman"/>
                <w:sz w:val="24"/>
                <w:szCs w:val="24"/>
              </w:rPr>
              <w:t>0.0057467</w:t>
            </w:r>
          </w:p>
        </w:tc>
        <w:tc>
          <w:tcPr>
            <w:tcW w:w="1306" w:type="dxa"/>
          </w:tcPr>
          <w:p w14:paraId="5EA0C62F" w14:textId="63DE99CF" w:rsidR="002938F6" w:rsidRPr="0069636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062829</w:t>
            </w:r>
          </w:p>
        </w:tc>
        <w:tc>
          <w:tcPr>
            <w:tcW w:w="1306" w:type="dxa"/>
          </w:tcPr>
          <w:p w14:paraId="58DFD78F" w14:textId="6DBF777C" w:rsidR="002938F6" w:rsidRPr="0069636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61146</w:t>
            </w:r>
          </w:p>
        </w:tc>
      </w:tr>
      <w:tr w:rsidR="002938F6" w:rsidRPr="003D0133" w14:paraId="49B34E97" w14:textId="1E5D64AA" w:rsidTr="00DF7ACF">
        <w:trPr>
          <w:jc w:val="center"/>
        </w:trPr>
        <w:tc>
          <w:tcPr>
            <w:tcW w:w="1496" w:type="dxa"/>
          </w:tcPr>
          <w:p w14:paraId="60D93765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4AFF7840" w14:textId="2D248B65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052223</w:t>
            </w:r>
          </w:p>
        </w:tc>
        <w:tc>
          <w:tcPr>
            <w:tcW w:w="1442" w:type="dxa"/>
          </w:tcPr>
          <w:p w14:paraId="45B51959" w14:textId="4D964779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50585</w:t>
            </w:r>
          </w:p>
        </w:tc>
        <w:tc>
          <w:tcPr>
            <w:tcW w:w="1170" w:type="dxa"/>
          </w:tcPr>
          <w:p w14:paraId="6832AE9B" w14:textId="448E5786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7043">
              <w:rPr>
                <w:rFonts w:ascii="Times New Roman" w:hAnsi="Times New Roman" w:cs="Times New Roman"/>
                <w:sz w:val="24"/>
                <w:szCs w:val="24"/>
              </w:rPr>
              <w:t xml:space="preserve">0.0050743 </w:t>
            </w:r>
          </w:p>
        </w:tc>
        <w:tc>
          <w:tcPr>
            <w:tcW w:w="1306" w:type="dxa"/>
          </w:tcPr>
          <w:p w14:paraId="7B616E8F" w14:textId="23C080D4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9636D">
              <w:rPr>
                <w:rFonts w:ascii="Times New Roman" w:hAnsi="Times New Roman" w:cs="Times New Roman"/>
                <w:sz w:val="24"/>
                <w:szCs w:val="24"/>
              </w:rPr>
              <w:t>0.0049785</w:t>
            </w:r>
          </w:p>
        </w:tc>
        <w:tc>
          <w:tcPr>
            <w:tcW w:w="1306" w:type="dxa"/>
          </w:tcPr>
          <w:p w14:paraId="7FEB8DD1" w14:textId="6557AF5B" w:rsidR="002938F6" w:rsidRPr="0069636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053301</w:t>
            </w:r>
          </w:p>
        </w:tc>
        <w:tc>
          <w:tcPr>
            <w:tcW w:w="1306" w:type="dxa"/>
          </w:tcPr>
          <w:p w14:paraId="0AAC96BF" w14:textId="6FEF11B1" w:rsidR="002938F6" w:rsidRPr="0069636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52715</w:t>
            </w:r>
          </w:p>
        </w:tc>
      </w:tr>
      <w:tr w:rsidR="002938F6" w:rsidRPr="003D0133" w14:paraId="458DAC89" w14:textId="1A1FCEC4" w:rsidTr="00DF7ACF">
        <w:trPr>
          <w:jc w:val="center"/>
        </w:trPr>
        <w:tc>
          <w:tcPr>
            <w:tcW w:w="1496" w:type="dxa"/>
          </w:tcPr>
          <w:p w14:paraId="7EDAE1A0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6D876D34" w14:textId="62B5A37C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057426</w:t>
            </w:r>
          </w:p>
        </w:tc>
        <w:tc>
          <w:tcPr>
            <w:tcW w:w="1442" w:type="dxa"/>
          </w:tcPr>
          <w:p w14:paraId="7F755D0C" w14:textId="09AE2FBC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59460</w:t>
            </w:r>
          </w:p>
        </w:tc>
        <w:tc>
          <w:tcPr>
            <w:tcW w:w="1170" w:type="dxa"/>
          </w:tcPr>
          <w:p w14:paraId="72FCD992" w14:textId="2B1B13FE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3136">
              <w:rPr>
                <w:rFonts w:ascii="Times New Roman" w:hAnsi="Times New Roman" w:cs="Times New Roman"/>
                <w:sz w:val="24"/>
                <w:szCs w:val="24"/>
              </w:rPr>
              <w:t xml:space="preserve">0.0055897 </w:t>
            </w:r>
          </w:p>
        </w:tc>
        <w:tc>
          <w:tcPr>
            <w:tcW w:w="1306" w:type="dxa"/>
          </w:tcPr>
          <w:p w14:paraId="6933A0E2" w14:textId="48DABBFC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9636D">
              <w:rPr>
                <w:rFonts w:ascii="Times New Roman" w:hAnsi="Times New Roman" w:cs="Times New Roman"/>
                <w:sz w:val="24"/>
                <w:szCs w:val="24"/>
              </w:rPr>
              <w:t>0.0058393</w:t>
            </w:r>
          </w:p>
        </w:tc>
        <w:tc>
          <w:tcPr>
            <w:tcW w:w="1306" w:type="dxa"/>
          </w:tcPr>
          <w:p w14:paraId="514C0394" w14:textId="4186B91F" w:rsidR="002938F6" w:rsidRPr="0069636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058478</w:t>
            </w:r>
          </w:p>
        </w:tc>
        <w:tc>
          <w:tcPr>
            <w:tcW w:w="1306" w:type="dxa"/>
          </w:tcPr>
          <w:p w14:paraId="6C321E74" w14:textId="6878C3FC" w:rsidR="002938F6" w:rsidRPr="0069636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61641</w:t>
            </w:r>
          </w:p>
        </w:tc>
      </w:tr>
      <w:tr w:rsidR="002938F6" w:rsidRPr="003D0133" w14:paraId="18F2C743" w14:textId="59C7323D" w:rsidTr="00DF7ACF">
        <w:trPr>
          <w:jc w:val="center"/>
        </w:trPr>
        <w:tc>
          <w:tcPr>
            <w:tcW w:w="1496" w:type="dxa"/>
          </w:tcPr>
          <w:p w14:paraId="6720E2B4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3BF5D9F1" w14:textId="57C95B05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069649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14:paraId="61B6C6C5" w14:textId="2ABB8A42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6001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6DE4676" w14:textId="0A6A7BAE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3136">
              <w:rPr>
                <w:rFonts w:ascii="Times New Roman" w:hAnsi="Times New Roman" w:cs="Times New Roman"/>
                <w:sz w:val="24"/>
                <w:szCs w:val="24"/>
              </w:rPr>
              <w:t>0.0067865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1841C4F5" w14:textId="3217807A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75">
              <w:rPr>
                <w:rFonts w:ascii="Times New Roman" w:hAnsi="Times New Roman" w:cs="Times New Roman"/>
                <w:sz w:val="24"/>
                <w:szCs w:val="24"/>
              </w:rPr>
              <w:t>0.0059414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49DF2FCB" w14:textId="7C037FB2" w:rsidR="002938F6" w:rsidRPr="00F82B75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070928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12394C3A" w14:textId="2D46D81C" w:rsidR="002938F6" w:rsidRPr="00F82B75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62477</w:t>
            </w:r>
          </w:p>
        </w:tc>
      </w:tr>
      <w:tr w:rsidR="002938F6" w:rsidRPr="003D0133" w14:paraId="23E62F32" w14:textId="3B2DF981" w:rsidTr="00DF7ACF">
        <w:trPr>
          <w:jc w:val="center"/>
        </w:trPr>
        <w:tc>
          <w:tcPr>
            <w:tcW w:w="1496" w:type="dxa"/>
          </w:tcPr>
          <w:p w14:paraId="34D32537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273BD597" w14:textId="67F8E58D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 xml:space="preserve">0.0060074 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3D7DDA59" w14:textId="16442629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5703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82B3A97" w14:textId="4AA89FFC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3136">
              <w:rPr>
                <w:rFonts w:ascii="Times New Roman" w:hAnsi="Times New Roman" w:cs="Times New Roman"/>
                <w:sz w:val="24"/>
                <w:szCs w:val="24"/>
              </w:rPr>
              <w:t>0.0058277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1D736E80" w14:textId="420E7451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75">
              <w:rPr>
                <w:rFonts w:ascii="Times New Roman" w:hAnsi="Times New Roman" w:cs="Times New Roman"/>
                <w:sz w:val="24"/>
                <w:szCs w:val="24"/>
              </w:rPr>
              <w:t>0.0056075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6DC998AF" w14:textId="11DD7B2C" w:rsidR="002938F6" w:rsidRPr="00F82B75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061400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69F37512" w14:textId="78CB0805" w:rsidR="002938F6" w:rsidRPr="00F82B75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59583</w:t>
            </w:r>
          </w:p>
        </w:tc>
      </w:tr>
      <w:tr w:rsidR="002938F6" w:rsidRPr="003D0133" w14:paraId="43544414" w14:textId="3BDF2B5A" w:rsidTr="00DF7ACF">
        <w:trPr>
          <w:jc w:val="center"/>
        </w:trPr>
        <w:tc>
          <w:tcPr>
            <w:tcW w:w="1496" w:type="dxa"/>
          </w:tcPr>
          <w:p w14:paraId="50AD6768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2BB3039A" w14:textId="26D8D890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066324</w:t>
            </w:r>
          </w:p>
        </w:tc>
        <w:tc>
          <w:tcPr>
            <w:tcW w:w="1442" w:type="dxa"/>
          </w:tcPr>
          <w:p w14:paraId="0D9DF26E" w14:textId="3BDD6C62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66490</w:t>
            </w:r>
          </w:p>
        </w:tc>
        <w:tc>
          <w:tcPr>
            <w:tcW w:w="1170" w:type="dxa"/>
          </w:tcPr>
          <w:p w14:paraId="1E62BCB2" w14:textId="3F91253D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3136">
              <w:rPr>
                <w:rFonts w:ascii="Times New Roman" w:hAnsi="Times New Roman" w:cs="Times New Roman"/>
                <w:sz w:val="24"/>
                <w:szCs w:val="24"/>
              </w:rPr>
              <w:t>0.0064333</w:t>
            </w:r>
          </w:p>
        </w:tc>
        <w:tc>
          <w:tcPr>
            <w:tcW w:w="1306" w:type="dxa"/>
          </w:tcPr>
          <w:p w14:paraId="4CEDC983" w14:textId="3E4E5885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75">
              <w:rPr>
                <w:rFonts w:ascii="Times New Roman" w:hAnsi="Times New Roman" w:cs="Times New Roman"/>
                <w:sz w:val="24"/>
                <w:szCs w:val="24"/>
              </w:rPr>
              <w:t>0.0065123</w:t>
            </w:r>
          </w:p>
        </w:tc>
        <w:tc>
          <w:tcPr>
            <w:tcW w:w="1306" w:type="dxa"/>
          </w:tcPr>
          <w:p w14:paraId="7B8EE02D" w14:textId="1FFF9B22" w:rsidR="002938F6" w:rsidRPr="00F82B75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067721</w:t>
            </w:r>
          </w:p>
        </w:tc>
        <w:tc>
          <w:tcPr>
            <w:tcW w:w="1306" w:type="dxa"/>
          </w:tcPr>
          <w:p w14:paraId="333B1F4D" w14:textId="2BEF2FCF" w:rsidR="002938F6" w:rsidRPr="00F82B75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69311</w:t>
            </w:r>
          </w:p>
        </w:tc>
      </w:tr>
      <w:tr w:rsidR="002938F6" w:rsidRPr="003D0133" w14:paraId="0250141F" w14:textId="7E2C97AC" w:rsidTr="00DF7ACF">
        <w:trPr>
          <w:jc w:val="center"/>
        </w:trPr>
        <w:tc>
          <w:tcPr>
            <w:tcW w:w="1496" w:type="dxa"/>
          </w:tcPr>
          <w:p w14:paraId="12C496EC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26025C7B" w14:textId="74F99BBF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064515</w:t>
            </w:r>
          </w:p>
        </w:tc>
        <w:tc>
          <w:tcPr>
            <w:tcW w:w="1442" w:type="dxa"/>
          </w:tcPr>
          <w:p w14:paraId="43A299D9" w14:textId="58200AB0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67580</w:t>
            </w:r>
          </w:p>
        </w:tc>
        <w:tc>
          <w:tcPr>
            <w:tcW w:w="1170" w:type="dxa"/>
          </w:tcPr>
          <w:p w14:paraId="33356E48" w14:textId="5EA6CB78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3136">
              <w:rPr>
                <w:rFonts w:ascii="Times New Roman" w:hAnsi="Times New Roman" w:cs="Times New Roman"/>
                <w:sz w:val="24"/>
                <w:szCs w:val="24"/>
              </w:rPr>
              <w:t>0.0062670</w:t>
            </w:r>
          </w:p>
        </w:tc>
        <w:tc>
          <w:tcPr>
            <w:tcW w:w="1306" w:type="dxa"/>
          </w:tcPr>
          <w:p w14:paraId="23D487CA" w14:textId="3FD89CAD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75">
              <w:rPr>
                <w:rFonts w:ascii="Times New Roman" w:hAnsi="Times New Roman" w:cs="Times New Roman"/>
                <w:sz w:val="24"/>
                <w:szCs w:val="24"/>
              </w:rPr>
              <w:t>0.0066114</w:t>
            </w:r>
          </w:p>
        </w:tc>
        <w:tc>
          <w:tcPr>
            <w:tcW w:w="1306" w:type="dxa"/>
          </w:tcPr>
          <w:p w14:paraId="0FC3A55D" w14:textId="1209E47B" w:rsidR="002938F6" w:rsidRPr="00F82B75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065837</w:t>
            </w:r>
          </w:p>
        </w:tc>
        <w:tc>
          <w:tcPr>
            <w:tcW w:w="1306" w:type="dxa"/>
          </w:tcPr>
          <w:p w14:paraId="5FAB8845" w14:textId="208EF2B7" w:rsidR="002938F6" w:rsidRPr="00F82B75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70275</w:t>
            </w:r>
          </w:p>
        </w:tc>
      </w:tr>
      <w:tr w:rsidR="002938F6" w:rsidRPr="003D0133" w14:paraId="156917FB" w14:textId="5297B4B4" w:rsidTr="00DF7ACF">
        <w:trPr>
          <w:jc w:val="center"/>
        </w:trPr>
        <w:tc>
          <w:tcPr>
            <w:tcW w:w="1496" w:type="dxa"/>
          </w:tcPr>
          <w:p w14:paraId="5520928C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03E9F703" w14:textId="46ECB8AD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060657</w:t>
            </w:r>
          </w:p>
        </w:tc>
        <w:tc>
          <w:tcPr>
            <w:tcW w:w="1442" w:type="dxa"/>
          </w:tcPr>
          <w:p w14:paraId="41B5EA08" w14:textId="213DBA47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57158</w:t>
            </w:r>
          </w:p>
        </w:tc>
        <w:tc>
          <w:tcPr>
            <w:tcW w:w="1170" w:type="dxa"/>
          </w:tcPr>
          <w:p w14:paraId="20DD35A9" w14:textId="73FF69C4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3136">
              <w:rPr>
                <w:rFonts w:ascii="Times New Roman" w:hAnsi="Times New Roman" w:cs="Times New Roman"/>
                <w:sz w:val="24"/>
                <w:szCs w:val="24"/>
              </w:rPr>
              <w:t xml:space="preserve">0.0058892 </w:t>
            </w:r>
          </w:p>
        </w:tc>
        <w:tc>
          <w:tcPr>
            <w:tcW w:w="1306" w:type="dxa"/>
          </w:tcPr>
          <w:p w14:paraId="6160544F" w14:textId="28898B00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75">
              <w:rPr>
                <w:rFonts w:ascii="Times New Roman" w:hAnsi="Times New Roman" w:cs="Times New Roman"/>
                <w:sz w:val="24"/>
                <w:szCs w:val="24"/>
              </w:rPr>
              <w:t>0.0056183</w:t>
            </w:r>
          </w:p>
        </w:tc>
        <w:tc>
          <w:tcPr>
            <w:tcW w:w="1306" w:type="dxa"/>
          </w:tcPr>
          <w:p w14:paraId="20FC3DFA" w14:textId="27021A84" w:rsidR="002938F6" w:rsidRPr="00F82B75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061909</w:t>
            </w:r>
          </w:p>
        </w:tc>
        <w:tc>
          <w:tcPr>
            <w:tcW w:w="1306" w:type="dxa"/>
          </w:tcPr>
          <w:p w14:paraId="07E25878" w14:textId="16C01119" w:rsidR="002938F6" w:rsidRPr="00F82B75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59628</w:t>
            </w:r>
          </w:p>
        </w:tc>
      </w:tr>
      <w:tr w:rsidR="002938F6" w:rsidRPr="003D0133" w14:paraId="0ACFBD50" w14:textId="1168B35C" w:rsidTr="00DF7ACF">
        <w:trPr>
          <w:jc w:val="center"/>
        </w:trPr>
        <w:tc>
          <w:tcPr>
            <w:tcW w:w="1496" w:type="dxa"/>
          </w:tcPr>
          <w:p w14:paraId="7BC9BAA4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026E725F" w14:textId="6D2887C0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047916</w:t>
            </w:r>
          </w:p>
        </w:tc>
        <w:tc>
          <w:tcPr>
            <w:tcW w:w="1442" w:type="dxa"/>
          </w:tcPr>
          <w:p w14:paraId="6226527E" w14:textId="42A397CA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46742</w:t>
            </w:r>
          </w:p>
        </w:tc>
        <w:tc>
          <w:tcPr>
            <w:tcW w:w="1170" w:type="dxa"/>
          </w:tcPr>
          <w:p w14:paraId="5B8647D0" w14:textId="3FA65026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3136">
              <w:rPr>
                <w:rFonts w:ascii="Times New Roman" w:hAnsi="Times New Roman" w:cs="Times New Roman"/>
                <w:sz w:val="24"/>
                <w:szCs w:val="24"/>
              </w:rPr>
              <w:t>0.0046649</w:t>
            </w:r>
          </w:p>
        </w:tc>
        <w:tc>
          <w:tcPr>
            <w:tcW w:w="1306" w:type="dxa"/>
          </w:tcPr>
          <w:p w14:paraId="497DDC9D" w14:textId="6A5D90C7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75">
              <w:rPr>
                <w:rFonts w:ascii="Times New Roman" w:hAnsi="Times New Roman" w:cs="Times New Roman"/>
                <w:sz w:val="24"/>
                <w:szCs w:val="24"/>
              </w:rPr>
              <w:t>0.0046026</w:t>
            </w:r>
          </w:p>
        </w:tc>
        <w:tc>
          <w:tcPr>
            <w:tcW w:w="1306" w:type="dxa"/>
          </w:tcPr>
          <w:p w14:paraId="78B59A00" w14:textId="615CA912" w:rsidR="002938F6" w:rsidRPr="00F82B75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048841</w:t>
            </w:r>
          </w:p>
        </w:tc>
        <w:tc>
          <w:tcPr>
            <w:tcW w:w="1306" w:type="dxa"/>
          </w:tcPr>
          <w:p w14:paraId="69E1DA13" w14:textId="3ACF1233" w:rsidR="002938F6" w:rsidRPr="00F82B75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48605</w:t>
            </w:r>
          </w:p>
        </w:tc>
      </w:tr>
      <w:tr w:rsidR="002938F6" w:rsidRPr="003D0133" w14:paraId="6337444C" w14:textId="1877F048" w:rsidTr="00DF7ACF">
        <w:trPr>
          <w:jc w:val="center"/>
        </w:trPr>
        <w:tc>
          <w:tcPr>
            <w:tcW w:w="1496" w:type="dxa"/>
          </w:tcPr>
          <w:p w14:paraId="5E9E67D9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37A2B775" w14:textId="4A25E005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064590</w:t>
            </w:r>
          </w:p>
        </w:tc>
        <w:tc>
          <w:tcPr>
            <w:tcW w:w="1442" w:type="dxa"/>
          </w:tcPr>
          <w:p w14:paraId="7864C98F" w14:textId="4E2FB0B3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66298</w:t>
            </w:r>
          </w:p>
        </w:tc>
        <w:tc>
          <w:tcPr>
            <w:tcW w:w="1170" w:type="dxa"/>
          </w:tcPr>
          <w:p w14:paraId="2327A4ED" w14:textId="22880D5E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3136">
              <w:rPr>
                <w:rFonts w:ascii="Times New Roman" w:hAnsi="Times New Roman" w:cs="Times New Roman"/>
                <w:sz w:val="24"/>
                <w:szCs w:val="24"/>
              </w:rPr>
              <w:t>0.0062985</w:t>
            </w:r>
          </w:p>
        </w:tc>
        <w:tc>
          <w:tcPr>
            <w:tcW w:w="1306" w:type="dxa"/>
          </w:tcPr>
          <w:p w14:paraId="42EED6AA" w14:textId="58759847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75">
              <w:rPr>
                <w:rFonts w:ascii="Times New Roman" w:hAnsi="Times New Roman" w:cs="Times New Roman"/>
                <w:sz w:val="24"/>
                <w:szCs w:val="24"/>
              </w:rPr>
              <w:t>0.0064930</w:t>
            </w:r>
          </w:p>
        </w:tc>
        <w:tc>
          <w:tcPr>
            <w:tcW w:w="1306" w:type="dxa"/>
          </w:tcPr>
          <w:p w14:paraId="4C49CAC7" w14:textId="34F9EF44" w:rsidR="002938F6" w:rsidRPr="00F82B75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065698</w:t>
            </w:r>
          </w:p>
        </w:tc>
        <w:tc>
          <w:tcPr>
            <w:tcW w:w="1306" w:type="dxa"/>
          </w:tcPr>
          <w:p w14:paraId="45F51F37" w14:textId="735CDB24" w:rsidR="002938F6" w:rsidRPr="00F82B75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68653</w:t>
            </w:r>
          </w:p>
        </w:tc>
      </w:tr>
      <w:tr w:rsidR="002938F6" w:rsidRPr="003D0133" w14:paraId="169F8AB2" w14:textId="67BB6289" w:rsidTr="00DF7ACF">
        <w:trPr>
          <w:jc w:val="center"/>
        </w:trPr>
        <w:tc>
          <w:tcPr>
            <w:tcW w:w="1496" w:type="dxa"/>
          </w:tcPr>
          <w:p w14:paraId="5A43FFE9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787B1BFB" w14:textId="62C2AC1A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057306</w:t>
            </w:r>
          </w:p>
        </w:tc>
        <w:tc>
          <w:tcPr>
            <w:tcW w:w="1442" w:type="dxa"/>
          </w:tcPr>
          <w:p w14:paraId="25ED5888" w14:textId="04415EA7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54879</w:t>
            </w:r>
          </w:p>
        </w:tc>
        <w:tc>
          <w:tcPr>
            <w:tcW w:w="1170" w:type="dxa"/>
          </w:tcPr>
          <w:p w14:paraId="3200221C" w14:textId="325FC06C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3136">
              <w:rPr>
                <w:rFonts w:ascii="Times New Roman" w:hAnsi="Times New Roman" w:cs="Times New Roman"/>
                <w:sz w:val="24"/>
                <w:szCs w:val="24"/>
              </w:rPr>
              <w:t>0.0055614</w:t>
            </w:r>
          </w:p>
        </w:tc>
        <w:tc>
          <w:tcPr>
            <w:tcW w:w="1306" w:type="dxa"/>
          </w:tcPr>
          <w:p w14:paraId="4A296B7B" w14:textId="1E65C6E7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75">
              <w:rPr>
                <w:rFonts w:ascii="Times New Roman" w:hAnsi="Times New Roman" w:cs="Times New Roman"/>
                <w:sz w:val="24"/>
                <w:szCs w:val="24"/>
              </w:rPr>
              <w:t>0.0053936</w:t>
            </w:r>
          </w:p>
        </w:tc>
        <w:tc>
          <w:tcPr>
            <w:tcW w:w="1306" w:type="dxa"/>
          </w:tcPr>
          <w:p w14:paraId="1AC00EA5" w14:textId="4C4FF34E" w:rsidR="002938F6" w:rsidRPr="00F82B75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058502</w:t>
            </w:r>
          </w:p>
        </w:tc>
        <w:tc>
          <w:tcPr>
            <w:tcW w:w="1306" w:type="dxa"/>
          </w:tcPr>
          <w:p w14:paraId="54FE807E" w14:textId="3235E1A9" w:rsidR="002938F6" w:rsidRPr="00F82B75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57251</w:t>
            </w:r>
          </w:p>
        </w:tc>
      </w:tr>
      <w:tr w:rsidR="002938F6" w:rsidRPr="003D0133" w14:paraId="16A8F434" w14:textId="42945696" w:rsidTr="00DF7ACF">
        <w:trPr>
          <w:jc w:val="center"/>
        </w:trPr>
        <w:tc>
          <w:tcPr>
            <w:tcW w:w="1496" w:type="dxa"/>
          </w:tcPr>
          <w:p w14:paraId="019885BE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0C42E053" w14:textId="351787D4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049015</w:t>
            </w:r>
          </w:p>
        </w:tc>
        <w:tc>
          <w:tcPr>
            <w:tcW w:w="1442" w:type="dxa"/>
          </w:tcPr>
          <w:p w14:paraId="7CA47F94" w14:textId="64896183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47741</w:t>
            </w:r>
          </w:p>
        </w:tc>
        <w:tc>
          <w:tcPr>
            <w:tcW w:w="1170" w:type="dxa"/>
          </w:tcPr>
          <w:p w14:paraId="3DF70E40" w14:textId="418C5353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3136">
              <w:rPr>
                <w:rFonts w:ascii="Times New Roman" w:hAnsi="Times New Roman" w:cs="Times New Roman"/>
                <w:sz w:val="24"/>
                <w:szCs w:val="24"/>
              </w:rPr>
              <w:t xml:space="preserve">0.0047674 </w:t>
            </w:r>
          </w:p>
        </w:tc>
        <w:tc>
          <w:tcPr>
            <w:tcW w:w="1306" w:type="dxa"/>
          </w:tcPr>
          <w:p w14:paraId="49EA7076" w14:textId="3F6574F7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75">
              <w:rPr>
                <w:rFonts w:ascii="Times New Roman" w:hAnsi="Times New Roman" w:cs="Times New Roman"/>
                <w:sz w:val="24"/>
                <w:szCs w:val="24"/>
              </w:rPr>
              <w:t>0.0047014</w:t>
            </w:r>
          </w:p>
        </w:tc>
        <w:tc>
          <w:tcPr>
            <w:tcW w:w="1306" w:type="dxa"/>
          </w:tcPr>
          <w:p w14:paraId="4FCA9926" w14:textId="581EE091" w:rsidR="002938F6" w:rsidRPr="00F82B75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049990</w:t>
            </w:r>
          </w:p>
        </w:tc>
        <w:tc>
          <w:tcPr>
            <w:tcW w:w="1306" w:type="dxa"/>
          </w:tcPr>
          <w:p w14:paraId="2A622CC9" w14:textId="339A0227" w:rsidR="002938F6" w:rsidRPr="00F82B75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49678</w:t>
            </w:r>
          </w:p>
        </w:tc>
      </w:tr>
      <w:tr w:rsidR="002938F6" w:rsidRPr="003D0133" w14:paraId="18BCB2BF" w14:textId="135CD6AA" w:rsidTr="00DF7ACF">
        <w:trPr>
          <w:jc w:val="center"/>
        </w:trPr>
        <w:tc>
          <w:tcPr>
            <w:tcW w:w="1496" w:type="dxa"/>
          </w:tcPr>
          <w:p w14:paraId="6AAD1A46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3F726D30" w14:textId="0EBAC7C6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056442</w:t>
            </w:r>
          </w:p>
        </w:tc>
        <w:tc>
          <w:tcPr>
            <w:tcW w:w="1442" w:type="dxa"/>
          </w:tcPr>
          <w:p w14:paraId="23D3AACC" w14:textId="5E534292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58104</w:t>
            </w:r>
          </w:p>
        </w:tc>
        <w:tc>
          <w:tcPr>
            <w:tcW w:w="1170" w:type="dxa"/>
          </w:tcPr>
          <w:p w14:paraId="2ACCADF4" w14:textId="3244EB18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3136">
              <w:rPr>
                <w:rFonts w:ascii="Times New Roman" w:hAnsi="Times New Roman" w:cs="Times New Roman"/>
                <w:sz w:val="24"/>
                <w:szCs w:val="24"/>
              </w:rPr>
              <w:t>0.0054900</w:t>
            </w:r>
          </w:p>
        </w:tc>
        <w:tc>
          <w:tcPr>
            <w:tcW w:w="1306" w:type="dxa"/>
          </w:tcPr>
          <w:p w14:paraId="093A39D1" w14:textId="18FBB683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75">
              <w:rPr>
                <w:rFonts w:ascii="Times New Roman" w:hAnsi="Times New Roman" w:cs="Times New Roman"/>
                <w:sz w:val="24"/>
                <w:szCs w:val="24"/>
              </w:rPr>
              <w:t>0.0057019</w:t>
            </w:r>
          </w:p>
        </w:tc>
        <w:tc>
          <w:tcPr>
            <w:tcW w:w="1306" w:type="dxa"/>
          </w:tcPr>
          <w:p w14:paraId="6BA401B6" w14:textId="36516617" w:rsidR="002938F6" w:rsidRPr="00F82B75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057510</w:t>
            </w:r>
          </w:p>
        </w:tc>
        <w:tc>
          <w:tcPr>
            <w:tcW w:w="1306" w:type="dxa"/>
          </w:tcPr>
          <w:p w14:paraId="0DE287AD" w14:textId="6BC6449D" w:rsidR="002938F6" w:rsidRPr="00F82B75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60306</w:t>
            </w:r>
          </w:p>
        </w:tc>
      </w:tr>
      <w:tr w:rsidR="002938F6" w:rsidRPr="003D0133" w14:paraId="0D67EC1F" w14:textId="467BA255" w:rsidTr="00DF7ACF">
        <w:trPr>
          <w:jc w:val="center"/>
        </w:trPr>
        <w:tc>
          <w:tcPr>
            <w:tcW w:w="1496" w:type="dxa"/>
          </w:tcPr>
          <w:p w14:paraId="1A220D80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252FF01C" w14:textId="2AC144E9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047007</w:t>
            </w:r>
          </w:p>
        </w:tc>
        <w:tc>
          <w:tcPr>
            <w:tcW w:w="1442" w:type="dxa"/>
          </w:tcPr>
          <w:p w14:paraId="3B1B2AA1" w14:textId="2D857637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45768</w:t>
            </w:r>
          </w:p>
        </w:tc>
        <w:tc>
          <w:tcPr>
            <w:tcW w:w="1170" w:type="dxa"/>
          </w:tcPr>
          <w:p w14:paraId="46AEFB8D" w14:textId="0B957B50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3136">
              <w:rPr>
                <w:rFonts w:ascii="Times New Roman" w:hAnsi="Times New Roman" w:cs="Times New Roman"/>
                <w:sz w:val="24"/>
                <w:szCs w:val="24"/>
              </w:rPr>
              <w:t>0.0045801</w:t>
            </w:r>
          </w:p>
        </w:tc>
        <w:tc>
          <w:tcPr>
            <w:tcW w:w="1306" w:type="dxa"/>
          </w:tcPr>
          <w:p w14:paraId="41F53AD9" w14:textId="00A856A0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75">
              <w:rPr>
                <w:rFonts w:ascii="Times New Roman" w:hAnsi="Times New Roman" w:cs="Times New Roman"/>
                <w:sz w:val="24"/>
                <w:szCs w:val="24"/>
              </w:rPr>
              <w:t>0.0045065</w:t>
            </w:r>
          </w:p>
        </w:tc>
        <w:tc>
          <w:tcPr>
            <w:tcW w:w="1306" w:type="dxa"/>
          </w:tcPr>
          <w:p w14:paraId="100F7059" w14:textId="30432715" w:rsidR="002938F6" w:rsidRPr="00F82B75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047847</w:t>
            </w:r>
          </w:p>
        </w:tc>
        <w:tc>
          <w:tcPr>
            <w:tcW w:w="1306" w:type="dxa"/>
          </w:tcPr>
          <w:p w14:paraId="3B55B52A" w14:textId="1B3F27C6" w:rsidR="002938F6" w:rsidRPr="00F82B75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47516</w:t>
            </w:r>
          </w:p>
        </w:tc>
      </w:tr>
      <w:tr w:rsidR="002938F6" w:rsidRPr="003D0133" w14:paraId="0C1225D7" w14:textId="6213D3E3" w:rsidTr="00DF7ACF">
        <w:trPr>
          <w:jc w:val="center"/>
        </w:trPr>
        <w:tc>
          <w:tcPr>
            <w:tcW w:w="1496" w:type="dxa"/>
          </w:tcPr>
          <w:p w14:paraId="66DA1376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3EF1EB99" w14:textId="6AF5C21D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055477</w:t>
            </w:r>
          </w:p>
        </w:tc>
        <w:tc>
          <w:tcPr>
            <w:tcW w:w="1442" w:type="dxa"/>
          </w:tcPr>
          <w:p w14:paraId="61E8109D" w14:textId="2A9F881C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53298</w:t>
            </w:r>
          </w:p>
        </w:tc>
        <w:tc>
          <w:tcPr>
            <w:tcW w:w="1170" w:type="dxa"/>
          </w:tcPr>
          <w:p w14:paraId="4EED0AF2" w14:textId="550FF232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3136">
              <w:rPr>
                <w:rFonts w:ascii="Times New Roman" w:hAnsi="Times New Roman" w:cs="Times New Roman"/>
                <w:sz w:val="24"/>
                <w:szCs w:val="24"/>
              </w:rPr>
              <w:t>0.0053862</w:t>
            </w:r>
          </w:p>
        </w:tc>
        <w:tc>
          <w:tcPr>
            <w:tcW w:w="1306" w:type="dxa"/>
          </w:tcPr>
          <w:p w14:paraId="76C9BB67" w14:textId="5FCB393C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75">
              <w:rPr>
                <w:rFonts w:ascii="Times New Roman" w:hAnsi="Times New Roman" w:cs="Times New Roman"/>
                <w:sz w:val="24"/>
                <w:szCs w:val="24"/>
              </w:rPr>
              <w:t>0.0052357</w:t>
            </w:r>
          </w:p>
        </w:tc>
        <w:tc>
          <w:tcPr>
            <w:tcW w:w="1306" w:type="dxa"/>
          </w:tcPr>
          <w:p w14:paraId="2DB49E2E" w14:textId="60E593EB" w:rsidR="002938F6" w:rsidRPr="00F82B75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056668</w:t>
            </w:r>
          </w:p>
        </w:tc>
        <w:tc>
          <w:tcPr>
            <w:tcW w:w="1306" w:type="dxa"/>
          </w:tcPr>
          <w:p w14:paraId="05252813" w14:textId="62689907" w:rsidR="002938F6" w:rsidRPr="00F82B75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55620</w:t>
            </w:r>
          </w:p>
        </w:tc>
      </w:tr>
      <w:tr w:rsidR="002938F6" w:rsidRPr="003D0133" w14:paraId="4AB8298E" w14:textId="7D7F20D0" w:rsidTr="00DF7ACF">
        <w:trPr>
          <w:jc w:val="center"/>
        </w:trPr>
        <w:tc>
          <w:tcPr>
            <w:tcW w:w="1496" w:type="dxa"/>
          </w:tcPr>
          <w:p w14:paraId="2F427250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0602157E" w14:textId="482C6A45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047447</w:t>
            </w:r>
          </w:p>
        </w:tc>
        <w:tc>
          <w:tcPr>
            <w:tcW w:w="1442" w:type="dxa"/>
          </w:tcPr>
          <w:p w14:paraId="18FF30B5" w14:textId="7AF52BD5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46366</w:t>
            </w:r>
          </w:p>
        </w:tc>
        <w:tc>
          <w:tcPr>
            <w:tcW w:w="1170" w:type="dxa"/>
          </w:tcPr>
          <w:p w14:paraId="66D89AC0" w14:textId="125FACA2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3136">
              <w:rPr>
                <w:rFonts w:ascii="Times New Roman" w:hAnsi="Times New Roman" w:cs="Times New Roman"/>
                <w:sz w:val="24"/>
                <w:szCs w:val="24"/>
              </w:rPr>
              <w:t xml:space="preserve">0.0046171 </w:t>
            </w:r>
          </w:p>
        </w:tc>
        <w:tc>
          <w:tcPr>
            <w:tcW w:w="1306" w:type="dxa"/>
          </w:tcPr>
          <w:p w14:paraId="1EB5969D" w14:textId="7B6E83A9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82B75">
              <w:rPr>
                <w:rFonts w:ascii="Times New Roman" w:hAnsi="Times New Roman" w:cs="Times New Roman"/>
                <w:sz w:val="24"/>
                <w:szCs w:val="24"/>
              </w:rPr>
              <w:t>0.0045638</w:t>
            </w:r>
          </w:p>
        </w:tc>
        <w:tc>
          <w:tcPr>
            <w:tcW w:w="1306" w:type="dxa"/>
          </w:tcPr>
          <w:p w14:paraId="111AC972" w14:textId="61C388A4" w:rsidR="002938F6" w:rsidRPr="00F82B75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048422</w:t>
            </w:r>
          </w:p>
        </w:tc>
        <w:tc>
          <w:tcPr>
            <w:tcW w:w="1306" w:type="dxa"/>
          </w:tcPr>
          <w:p w14:paraId="4BAED3E2" w14:textId="255DF962" w:rsidR="002938F6" w:rsidRPr="00F82B75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48265</w:t>
            </w:r>
          </w:p>
        </w:tc>
      </w:tr>
      <w:tr w:rsidR="002938F6" w:rsidRPr="003D0133" w14:paraId="44E89F64" w14:textId="0D036B28" w:rsidTr="00DF7ACF">
        <w:trPr>
          <w:jc w:val="center"/>
        </w:trPr>
        <w:tc>
          <w:tcPr>
            <w:tcW w:w="1496" w:type="dxa"/>
          </w:tcPr>
          <w:p w14:paraId="161EFBDE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3AA8C937" w14:textId="261A9416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052913</w:t>
            </w:r>
          </w:p>
        </w:tc>
        <w:tc>
          <w:tcPr>
            <w:tcW w:w="1442" w:type="dxa"/>
          </w:tcPr>
          <w:p w14:paraId="783C1BD8" w14:textId="06B222FE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54652</w:t>
            </w:r>
          </w:p>
        </w:tc>
        <w:tc>
          <w:tcPr>
            <w:tcW w:w="1170" w:type="dxa"/>
          </w:tcPr>
          <w:p w14:paraId="6DF70E1B" w14:textId="59BDEF2B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3136">
              <w:rPr>
                <w:rFonts w:ascii="Times New Roman" w:hAnsi="Times New Roman" w:cs="Times New Roman"/>
                <w:sz w:val="24"/>
                <w:szCs w:val="24"/>
              </w:rPr>
              <w:t xml:space="preserve">0.0051466 </w:t>
            </w:r>
          </w:p>
        </w:tc>
        <w:tc>
          <w:tcPr>
            <w:tcW w:w="1306" w:type="dxa"/>
          </w:tcPr>
          <w:p w14:paraId="39E50923" w14:textId="668D195D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 xml:space="preserve">0.0053573 </w:t>
            </w:r>
          </w:p>
        </w:tc>
        <w:tc>
          <w:tcPr>
            <w:tcW w:w="1306" w:type="dxa"/>
          </w:tcPr>
          <w:p w14:paraId="5732A024" w14:textId="2134FD78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053952</w:t>
            </w:r>
          </w:p>
        </w:tc>
        <w:tc>
          <w:tcPr>
            <w:tcW w:w="1306" w:type="dxa"/>
          </w:tcPr>
          <w:p w14:paraId="4C367146" w14:textId="08ECA868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 xml:space="preserve">0.0056788 </w:t>
            </w:r>
          </w:p>
        </w:tc>
      </w:tr>
      <w:tr w:rsidR="002938F6" w:rsidRPr="003D0133" w14:paraId="27210B50" w14:textId="5FA46F5B" w:rsidTr="00DF7ACF">
        <w:trPr>
          <w:jc w:val="center"/>
        </w:trPr>
        <w:tc>
          <w:tcPr>
            <w:tcW w:w="1496" w:type="dxa"/>
          </w:tcPr>
          <w:p w14:paraId="2B37889C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1F68D741" w14:textId="5890FC79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048809</w:t>
            </w:r>
          </w:p>
        </w:tc>
        <w:tc>
          <w:tcPr>
            <w:tcW w:w="1442" w:type="dxa"/>
          </w:tcPr>
          <w:p w14:paraId="1416A8F0" w14:textId="77BBC9CB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47206</w:t>
            </w:r>
          </w:p>
        </w:tc>
        <w:tc>
          <w:tcPr>
            <w:tcW w:w="1170" w:type="dxa"/>
          </w:tcPr>
          <w:p w14:paraId="60C70466" w14:textId="4E12EF55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3136">
              <w:rPr>
                <w:rFonts w:ascii="Times New Roman" w:hAnsi="Times New Roman" w:cs="Times New Roman"/>
                <w:sz w:val="24"/>
                <w:szCs w:val="24"/>
              </w:rPr>
              <w:t xml:space="preserve">0.0047546 </w:t>
            </w:r>
          </w:p>
        </w:tc>
        <w:tc>
          <w:tcPr>
            <w:tcW w:w="1306" w:type="dxa"/>
          </w:tcPr>
          <w:p w14:paraId="4E00A43B" w14:textId="477474F5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046473</w:t>
            </w:r>
          </w:p>
        </w:tc>
        <w:tc>
          <w:tcPr>
            <w:tcW w:w="1306" w:type="dxa"/>
          </w:tcPr>
          <w:p w14:paraId="4250E999" w14:textId="7A056004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 xml:space="preserve">0.0049733 </w:t>
            </w:r>
          </w:p>
        </w:tc>
        <w:tc>
          <w:tcPr>
            <w:tcW w:w="1306" w:type="dxa"/>
          </w:tcPr>
          <w:p w14:paraId="351E6FDE" w14:textId="3B41692C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56788</w:t>
            </w:r>
          </w:p>
        </w:tc>
      </w:tr>
      <w:tr w:rsidR="002938F6" w:rsidRPr="003D0133" w14:paraId="1017B468" w14:textId="6BB676F4" w:rsidTr="00DF7ACF">
        <w:trPr>
          <w:jc w:val="center"/>
        </w:trPr>
        <w:tc>
          <w:tcPr>
            <w:tcW w:w="1496" w:type="dxa"/>
          </w:tcPr>
          <w:p w14:paraId="39BBBAEE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1103C5D7" w14:textId="22D0C9F8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046350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14:paraId="58C98E1D" w14:textId="4F2C74D8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4558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E82B837" w14:textId="59B7B61E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43136">
              <w:rPr>
                <w:rFonts w:ascii="Times New Roman" w:hAnsi="Times New Roman" w:cs="Times New Roman"/>
                <w:sz w:val="24"/>
                <w:szCs w:val="24"/>
              </w:rPr>
              <w:t>0.0045120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37E1DA2B" w14:textId="77D271F0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044879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51FE70A4" w14:textId="576C903B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047246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2934231D" w14:textId="7AE5F9B4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47394</w:t>
            </w:r>
          </w:p>
        </w:tc>
      </w:tr>
      <w:tr w:rsidR="002938F6" w:rsidRPr="003D0133" w14:paraId="0EC6501D" w14:textId="5033D9B7" w:rsidTr="00DF7ACF">
        <w:trPr>
          <w:jc w:val="center"/>
        </w:trPr>
        <w:tc>
          <w:tcPr>
            <w:tcW w:w="1496" w:type="dxa"/>
          </w:tcPr>
          <w:p w14:paraId="7870AD67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75892946" w14:textId="1A2DEE49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052804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2A0161F6" w14:textId="7782293A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5095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E78585C" w14:textId="5F6A0A9B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462">
              <w:rPr>
                <w:rFonts w:ascii="Times New Roman" w:hAnsi="Times New Roman" w:cs="Times New Roman"/>
                <w:sz w:val="24"/>
                <w:szCs w:val="24"/>
              </w:rPr>
              <w:t>0.0051334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39E2701A" w14:textId="0225D76B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050119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70341493" w14:textId="63A95929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053887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1906361A" w14:textId="72CE73F3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53087</w:t>
            </w:r>
          </w:p>
        </w:tc>
      </w:tr>
      <w:tr w:rsidR="002938F6" w:rsidRPr="003D0133" w14:paraId="7E6684EB" w14:textId="1E565019" w:rsidTr="00DF7ACF">
        <w:trPr>
          <w:jc w:val="center"/>
        </w:trPr>
        <w:tc>
          <w:tcPr>
            <w:tcW w:w="1496" w:type="dxa"/>
          </w:tcPr>
          <w:p w14:paraId="68FC29F2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37269ECC" w14:textId="171A3164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045151</w:t>
            </w:r>
          </w:p>
        </w:tc>
        <w:tc>
          <w:tcPr>
            <w:tcW w:w="1442" w:type="dxa"/>
          </w:tcPr>
          <w:p w14:paraId="5FA6BAB8" w14:textId="001C99A9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44321</w:t>
            </w:r>
          </w:p>
        </w:tc>
        <w:tc>
          <w:tcPr>
            <w:tcW w:w="1170" w:type="dxa"/>
          </w:tcPr>
          <w:p w14:paraId="1CEFAA76" w14:textId="00C5E80F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462">
              <w:rPr>
                <w:rFonts w:ascii="Times New Roman" w:hAnsi="Times New Roman" w:cs="Times New Roman"/>
                <w:sz w:val="24"/>
                <w:szCs w:val="24"/>
              </w:rPr>
              <w:t xml:space="preserve">0.0043995 </w:t>
            </w:r>
          </w:p>
        </w:tc>
        <w:tc>
          <w:tcPr>
            <w:tcW w:w="1306" w:type="dxa"/>
          </w:tcPr>
          <w:p w14:paraId="316B271E" w14:textId="4364462B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043680</w:t>
            </w:r>
          </w:p>
        </w:tc>
        <w:tc>
          <w:tcPr>
            <w:tcW w:w="1306" w:type="dxa"/>
          </w:tcPr>
          <w:p w14:paraId="704BA1F3" w14:textId="75432D5B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046036</w:t>
            </w:r>
          </w:p>
        </w:tc>
        <w:tc>
          <w:tcPr>
            <w:tcW w:w="1306" w:type="dxa"/>
          </w:tcPr>
          <w:p w14:paraId="2090E370" w14:textId="2D2FF478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46058</w:t>
            </w:r>
          </w:p>
        </w:tc>
      </w:tr>
      <w:tr w:rsidR="002938F6" w:rsidRPr="003D0133" w14:paraId="2ECC4D3F" w14:textId="7171F269" w:rsidTr="00DF7ACF">
        <w:trPr>
          <w:jc w:val="center"/>
        </w:trPr>
        <w:tc>
          <w:tcPr>
            <w:tcW w:w="1496" w:type="dxa"/>
          </w:tcPr>
          <w:p w14:paraId="3E0614A5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72D8918F" w14:textId="2845C16D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050298</w:t>
            </w:r>
          </w:p>
        </w:tc>
        <w:tc>
          <w:tcPr>
            <w:tcW w:w="1442" w:type="dxa"/>
          </w:tcPr>
          <w:p w14:paraId="79550E7C" w14:textId="3F537782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52213</w:t>
            </w:r>
          </w:p>
        </w:tc>
        <w:tc>
          <w:tcPr>
            <w:tcW w:w="1170" w:type="dxa"/>
          </w:tcPr>
          <w:p w14:paraId="029E5BED" w14:textId="78E4AB5D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462">
              <w:rPr>
                <w:rFonts w:ascii="Times New Roman" w:hAnsi="Times New Roman" w:cs="Times New Roman"/>
                <w:sz w:val="24"/>
                <w:szCs w:val="24"/>
              </w:rPr>
              <w:t xml:space="preserve">0.0048992 </w:t>
            </w:r>
          </w:p>
        </w:tc>
        <w:tc>
          <w:tcPr>
            <w:tcW w:w="1306" w:type="dxa"/>
          </w:tcPr>
          <w:p w14:paraId="103948F9" w14:textId="778F1461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051249</w:t>
            </w:r>
          </w:p>
        </w:tc>
        <w:tc>
          <w:tcPr>
            <w:tcW w:w="1306" w:type="dxa"/>
          </w:tcPr>
          <w:p w14:paraId="3B6DA539" w14:textId="23C2758A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 xml:space="preserve">0.0051234 </w:t>
            </w:r>
          </w:p>
        </w:tc>
        <w:tc>
          <w:tcPr>
            <w:tcW w:w="1306" w:type="dxa"/>
          </w:tcPr>
          <w:p w14:paraId="786857F1" w14:textId="7623EFB8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54154</w:t>
            </w:r>
          </w:p>
        </w:tc>
      </w:tr>
      <w:tr w:rsidR="002938F6" w:rsidRPr="003D0133" w14:paraId="358A417D" w14:textId="5602A964" w:rsidTr="00DF7ACF">
        <w:trPr>
          <w:jc w:val="center"/>
        </w:trPr>
        <w:tc>
          <w:tcPr>
            <w:tcW w:w="1496" w:type="dxa"/>
          </w:tcPr>
          <w:p w14:paraId="6EBC2B26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275581CA" w14:textId="56EEF54F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042258</w:t>
            </w:r>
          </w:p>
        </w:tc>
        <w:tc>
          <w:tcPr>
            <w:tcW w:w="1442" w:type="dxa"/>
          </w:tcPr>
          <w:p w14:paraId="1660FCC0" w14:textId="6504855A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41885</w:t>
            </w:r>
          </w:p>
        </w:tc>
        <w:tc>
          <w:tcPr>
            <w:tcW w:w="1170" w:type="dxa"/>
          </w:tcPr>
          <w:p w14:paraId="2B61D0CC" w14:textId="470DC858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462">
              <w:rPr>
                <w:rFonts w:ascii="Times New Roman" w:hAnsi="Times New Roman" w:cs="Times New Roman"/>
                <w:sz w:val="24"/>
                <w:szCs w:val="24"/>
              </w:rPr>
              <w:t xml:space="preserve">0.0041225 </w:t>
            </w:r>
          </w:p>
        </w:tc>
        <w:tc>
          <w:tcPr>
            <w:tcW w:w="1306" w:type="dxa"/>
          </w:tcPr>
          <w:p w14:paraId="6293F342" w14:textId="76CBC297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041257</w:t>
            </w:r>
          </w:p>
        </w:tc>
        <w:tc>
          <w:tcPr>
            <w:tcW w:w="1306" w:type="dxa"/>
          </w:tcPr>
          <w:p w14:paraId="3F295072" w14:textId="5BB055B6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043011</w:t>
            </w:r>
          </w:p>
        </w:tc>
        <w:tc>
          <w:tcPr>
            <w:tcW w:w="1306" w:type="dxa"/>
          </w:tcPr>
          <w:p w14:paraId="2F000D91" w14:textId="16D5084D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43442</w:t>
            </w:r>
          </w:p>
        </w:tc>
      </w:tr>
      <w:tr w:rsidR="002938F6" w:rsidRPr="003D0133" w14:paraId="212EFBD4" w14:textId="30153996" w:rsidTr="00DF7ACF">
        <w:trPr>
          <w:jc w:val="center"/>
        </w:trPr>
        <w:tc>
          <w:tcPr>
            <w:tcW w:w="1496" w:type="dxa"/>
          </w:tcPr>
          <w:p w14:paraId="13FF18B4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51A48FDD" w14:textId="38BF7CF8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043098</w:t>
            </w:r>
          </w:p>
        </w:tc>
        <w:tc>
          <w:tcPr>
            <w:tcW w:w="1442" w:type="dxa"/>
          </w:tcPr>
          <w:p w14:paraId="312FE222" w14:textId="444AD270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 xml:space="preserve">0.0042676 </w:t>
            </w:r>
          </w:p>
        </w:tc>
        <w:tc>
          <w:tcPr>
            <w:tcW w:w="1170" w:type="dxa"/>
          </w:tcPr>
          <w:p w14:paraId="40260676" w14:textId="01F506E8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462">
              <w:rPr>
                <w:rFonts w:ascii="Times New Roman" w:hAnsi="Times New Roman" w:cs="Times New Roman"/>
                <w:sz w:val="24"/>
                <w:szCs w:val="24"/>
              </w:rPr>
              <w:t>0.0042010</w:t>
            </w:r>
          </w:p>
        </w:tc>
        <w:tc>
          <w:tcPr>
            <w:tcW w:w="1306" w:type="dxa"/>
          </w:tcPr>
          <w:p w14:paraId="0DD2B61C" w14:textId="3016A310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042045</w:t>
            </w:r>
          </w:p>
        </w:tc>
        <w:tc>
          <w:tcPr>
            <w:tcW w:w="1306" w:type="dxa"/>
          </w:tcPr>
          <w:p w14:paraId="394EF507" w14:textId="05AC3C01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043889</w:t>
            </w:r>
          </w:p>
        </w:tc>
        <w:tc>
          <w:tcPr>
            <w:tcW w:w="1306" w:type="dxa"/>
          </w:tcPr>
          <w:p w14:paraId="251AD69A" w14:textId="3B86B786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44288</w:t>
            </w:r>
          </w:p>
        </w:tc>
      </w:tr>
      <w:tr w:rsidR="002938F6" w:rsidRPr="003D0133" w14:paraId="7E66E134" w14:textId="11A7893F" w:rsidTr="00DF7ACF">
        <w:trPr>
          <w:jc w:val="center"/>
        </w:trPr>
        <w:tc>
          <w:tcPr>
            <w:tcW w:w="1496" w:type="dxa"/>
          </w:tcPr>
          <w:p w14:paraId="227FB5E1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30E9261F" w14:textId="4214DCFB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041700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14:paraId="7B683AE4" w14:textId="64A71832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4142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90152DD" w14:textId="6F7A59CE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462">
              <w:rPr>
                <w:rFonts w:ascii="Times New Roman" w:hAnsi="Times New Roman" w:cs="Times New Roman"/>
                <w:sz w:val="24"/>
                <w:szCs w:val="24"/>
              </w:rPr>
              <w:t>0.0040666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32D4B384" w14:textId="43D41F22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040788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6348EB4F" w14:textId="3A3B5C42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042492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7F782317" w14:textId="124F1BE2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42999</w:t>
            </w:r>
          </w:p>
        </w:tc>
      </w:tr>
      <w:tr w:rsidR="002938F6" w:rsidRPr="003D0133" w14:paraId="0F447DBE" w14:textId="3EE7310D" w:rsidTr="00DF7ACF">
        <w:trPr>
          <w:jc w:val="center"/>
        </w:trPr>
        <w:tc>
          <w:tcPr>
            <w:tcW w:w="1496" w:type="dxa"/>
          </w:tcPr>
          <w:p w14:paraId="4BDA7DFA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+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1734C4EF" w14:textId="746DDB0E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039697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5E73CBB4" w14:textId="7310E4B5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3960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86FEF52" w14:textId="3BBB3963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030E">
              <w:rPr>
                <w:rFonts w:ascii="Times New Roman" w:hAnsi="Times New Roman" w:cs="Times New Roman"/>
                <w:sz w:val="24"/>
                <w:szCs w:val="24"/>
              </w:rPr>
              <w:t>0.0038762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093CEEB0" w14:textId="1895633C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039050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465197C3" w14:textId="7FED60A6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eastAsia="Calibri" w:hAnsi="Times New Roman" w:cs="Times New Roman"/>
                <w:sz w:val="24"/>
                <w:szCs w:val="24"/>
              </w:rPr>
              <w:t>0.0040414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4337FE17" w14:textId="50A1BF4F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eastAsia="Calibri" w:hAnsi="Times New Roman" w:cs="Times New Roman"/>
                <w:sz w:val="24"/>
                <w:szCs w:val="24"/>
              </w:rPr>
              <w:t>0.0041047</w:t>
            </w:r>
          </w:p>
        </w:tc>
      </w:tr>
      <w:tr w:rsidR="002938F6" w:rsidRPr="003D0133" w14:paraId="798F9426" w14:textId="561B818F" w:rsidTr="00DF7ACF">
        <w:trPr>
          <w:jc w:val="center"/>
        </w:trPr>
        <w:tc>
          <w:tcPr>
            <w:tcW w:w="1496" w:type="dxa"/>
          </w:tcPr>
          <w:p w14:paraId="51988EE8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01713C04" w14:textId="347D1B34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804363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7018219E" w14:textId="6932220D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88862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6BE35E0" w14:textId="360CA739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030E">
              <w:rPr>
                <w:rFonts w:ascii="Times New Roman" w:hAnsi="Times New Roman" w:cs="Times New Roman"/>
                <w:sz w:val="24"/>
                <w:szCs w:val="24"/>
              </w:rPr>
              <w:t>0.0818446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1A259F41" w14:textId="1E7818EA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 xml:space="preserve">0.0895466 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7846368B" w14:textId="68350F0A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794234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38A76C68" w14:textId="568EEE90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871423</w:t>
            </w:r>
          </w:p>
        </w:tc>
      </w:tr>
      <w:tr w:rsidR="002938F6" w:rsidRPr="003D0133" w14:paraId="613A025D" w14:textId="09F699A4" w:rsidTr="00DF7ACF">
        <w:trPr>
          <w:jc w:val="center"/>
        </w:trPr>
        <w:tc>
          <w:tcPr>
            <w:tcW w:w="1496" w:type="dxa"/>
          </w:tcPr>
          <w:p w14:paraId="14337FAD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5AA1DC98" w14:textId="2D755D0D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836392</w:t>
            </w:r>
          </w:p>
        </w:tc>
        <w:tc>
          <w:tcPr>
            <w:tcW w:w="1442" w:type="dxa"/>
          </w:tcPr>
          <w:p w14:paraId="0E98ABDB" w14:textId="020BEA31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915566</w:t>
            </w:r>
          </w:p>
        </w:tc>
        <w:tc>
          <w:tcPr>
            <w:tcW w:w="1170" w:type="dxa"/>
          </w:tcPr>
          <w:p w14:paraId="39BA0C1F" w14:textId="00608F5F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030E">
              <w:rPr>
                <w:rFonts w:ascii="Times New Roman" w:hAnsi="Times New Roman" w:cs="Times New Roman"/>
                <w:sz w:val="24"/>
                <w:szCs w:val="24"/>
              </w:rPr>
              <w:t>0.0849911</w:t>
            </w:r>
          </w:p>
        </w:tc>
        <w:tc>
          <w:tcPr>
            <w:tcW w:w="1306" w:type="dxa"/>
          </w:tcPr>
          <w:p w14:paraId="316FDBD0" w14:textId="1368D222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 xml:space="preserve">0.0922259 </w:t>
            </w:r>
          </w:p>
        </w:tc>
        <w:tc>
          <w:tcPr>
            <w:tcW w:w="1306" w:type="dxa"/>
          </w:tcPr>
          <w:p w14:paraId="5470E379" w14:textId="4462F4C9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 xml:space="preserve">0.0826717 </w:t>
            </w:r>
          </w:p>
        </w:tc>
        <w:tc>
          <w:tcPr>
            <w:tcW w:w="1306" w:type="dxa"/>
          </w:tcPr>
          <w:p w14:paraId="09D369F5" w14:textId="2355A122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899027</w:t>
            </w:r>
          </w:p>
        </w:tc>
      </w:tr>
      <w:tr w:rsidR="002938F6" w:rsidRPr="003D0133" w14:paraId="4AD59675" w14:textId="0E949D0C" w:rsidTr="00DF7ACF">
        <w:trPr>
          <w:jc w:val="center"/>
        </w:trPr>
        <w:tc>
          <w:tcPr>
            <w:tcW w:w="1496" w:type="dxa"/>
          </w:tcPr>
          <w:p w14:paraId="09799CA7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7FFC61B6" w14:textId="17C7A614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705120</w:t>
            </w:r>
          </w:p>
        </w:tc>
        <w:tc>
          <w:tcPr>
            <w:tcW w:w="1442" w:type="dxa"/>
          </w:tcPr>
          <w:p w14:paraId="103D783C" w14:textId="34DCA1FC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778084</w:t>
            </w:r>
          </w:p>
        </w:tc>
        <w:tc>
          <w:tcPr>
            <w:tcW w:w="1170" w:type="dxa"/>
          </w:tcPr>
          <w:p w14:paraId="4D6E242F" w14:textId="375212AF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030E">
              <w:rPr>
                <w:rFonts w:ascii="Times New Roman" w:hAnsi="Times New Roman" w:cs="Times New Roman"/>
                <w:sz w:val="24"/>
                <w:szCs w:val="24"/>
              </w:rPr>
              <w:t>0.0718170</w:t>
            </w:r>
          </w:p>
        </w:tc>
        <w:tc>
          <w:tcPr>
            <w:tcW w:w="1306" w:type="dxa"/>
          </w:tcPr>
          <w:p w14:paraId="156F01FC" w14:textId="62A38B7C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 xml:space="preserve">0.0784721 </w:t>
            </w:r>
          </w:p>
        </w:tc>
        <w:tc>
          <w:tcPr>
            <w:tcW w:w="1306" w:type="dxa"/>
          </w:tcPr>
          <w:p w14:paraId="76597BF2" w14:textId="27134E39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695807</w:t>
            </w:r>
          </w:p>
        </w:tc>
        <w:tc>
          <w:tcPr>
            <w:tcW w:w="1306" w:type="dxa"/>
          </w:tcPr>
          <w:p w14:paraId="61F4E1A8" w14:textId="2AACB561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762048</w:t>
            </w:r>
          </w:p>
        </w:tc>
      </w:tr>
      <w:tr w:rsidR="002938F6" w:rsidRPr="003D0133" w14:paraId="4AD34C10" w14:textId="0A81D5DB" w:rsidTr="00DF7ACF">
        <w:trPr>
          <w:jc w:val="center"/>
        </w:trPr>
        <w:tc>
          <w:tcPr>
            <w:tcW w:w="1496" w:type="dxa"/>
          </w:tcPr>
          <w:p w14:paraId="7EF9F5EB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538FDA4F" w14:textId="3DA3AF9E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485143</w:t>
            </w:r>
          </w:p>
        </w:tc>
        <w:tc>
          <w:tcPr>
            <w:tcW w:w="1442" w:type="dxa"/>
          </w:tcPr>
          <w:p w14:paraId="50B6E815" w14:textId="36C9B9DA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542293</w:t>
            </w:r>
          </w:p>
        </w:tc>
        <w:tc>
          <w:tcPr>
            <w:tcW w:w="1170" w:type="dxa"/>
          </w:tcPr>
          <w:p w14:paraId="7F98CB5E" w14:textId="372B0424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030E">
              <w:rPr>
                <w:rFonts w:ascii="Times New Roman" w:hAnsi="Times New Roman" w:cs="Times New Roman"/>
                <w:sz w:val="24"/>
                <w:szCs w:val="24"/>
              </w:rPr>
              <w:t>0.0497000</w:t>
            </w:r>
          </w:p>
        </w:tc>
        <w:tc>
          <w:tcPr>
            <w:tcW w:w="1306" w:type="dxa"/>
          </w:tcPr>
          <w:p w14:paraId="23BED0B5" w14:textId="084AA8BB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550206</w:t>
            </w:r>
          </w:p>
        </w:tc>
        <w:tc>
          <w:tcPr>
            <w:tcW w:w="1306" w:type="dxa"/>
          </w:tcPr>
          <w:p w14:paraId="31F5F4A6" w14:textId="3EB70775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476705</w:t>
            </w:r>
          </w:p>
        </w:tc>
        <w:tc>
          <w:tcPr>
            <w:tcW w:w="1306" w:type="dxa"/>
          </w:tcPr>
          <w:p w14:paraId="43B73FB9" w14:textId="0EA5D658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527314</w:t>
            </w:r>
          </w:p>
        </w:tc>
      </w:tr>
      <w:tr w:rsidR="002938F6" w:rsidRPr="003D0133" w14:paraId="103CB5C9" w14:textId="6814779E" w:rsidTr="00DF7ACF">
        <w:trPr>
          <w:jc w:val="center"/>
        </w:trPr>
        <w:tc>
          <w:tcPr>
            <w:tcW w:w="1496" w:type="dxa"/>
          </w:tcPr>
          <w:p w14:paraId="2719CC4B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51FCE922" w14:textId="633A6ABE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283202</w:t>
            </w:r>
          </w:p>
        </w:tc>
        <w:tc>
          <w:tcPr>
            <w:tcW w:w="1442" w:type="dxa"/>
          </w:tcPr>
          <w:p w14:paraId="6E88A74C" w14:textId="4DD8D3BD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301515</w:t>
            </w:r>
          </w:p>
        </w:tc>
        <w:tc>
          <w:tcPr>
            <w:tcW w:w="1170" w:type="dxa"/>
          </w:tcPr>
          <w:p w14:paraId="0548BD31" w14:textId="3337C4A2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030E">
              <w:rPr>
                <w:rFonts w:ascii="Times New Roman" w:hAnsi="Times New Roman" w:cs="Times New Roman"/>
                <w:sz w:val="24"/>
                <w:szCs w:val="24"/>
              </w:rPr>
              <w:t>0.0292386</w:t>
            </w:r>
          </w:p>
        </w:tc>
        <w:tc>
          <w:tcPr>
            <w:tcW w:w="1306" w:type="dxa"/>
          </w:tcPr>
          <w:p w14:paraId="528EB3AD" w14:textId="7D7F4540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307519</w:t>
            </w:r>
          </w:p>
        </w:tc>
        <w:tc>
          <w:tcPr>
            <w:tcW w:w="1306" w:type="dxa"/>
          </w:tcPr>
          <w:p w14:paraId="743DD950" w14:textId="0B1CA259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276676</w:t>
            </w:r>
          </w:p>
        </w:tc>
        <w:tc>
          <w:tcPr>
            <w:tcW w:w="1306" w:type="dxa"/>
          </w:tcPr>
          <w:p w14:paraId="03C6C801" w14:textId="648CE288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289379</w:t>
            </w:r>
          </w:p>
        </w:tc>
      </w:tr>
      <w:tr w:rsidR="002938F6" w:rsidRPr="003D0133" w14:paraId="22E7FD1F" w14:textId="7BF37E3D" w:rsidTr="00DF7ACF">
        <w:trPr>
          <w:jc w:val="center"/>
        </w:trPr>
        <w:tc>
          <w:tcPr>
            <w:tcW w:w="1496" w:type="dxa"/>
          </w:tcPr>
          <w:p w14:paraId="04169213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56645DEA" w14:textId="61C7734C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1009448</w:t>
            </w:r>
          </w:p>
        </w:tc>
        <w:tc>
          <w:tcPr>
            <w:tcW w:w="1442" w:type="dxa"/>
          </w:tcPr>
          <w:p w14:paraId="6373B305" w14:textId="3D1FCB9E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1093372</w:t>
            </w:r>
          </w:p>
        </w:tc>
        <w:tc>
          <w:tcPr>
            <w:tcW w:w="1170" w:type="dxa"/>
          </w:tcPr>
          <w:p w14:paraId="74BE347E" w14:textId="1690B69E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030E">
              <w:rPr>
                <w:rFonts w:ascii="Times New Roman" w:hAnsi="Times New Roman" w:cs="Times New Roman"/>
                <w:sz w:val="24"/>
                <w:szCs w:val="24"/>
              </w:rPr>
              <w:t>0.1022793</w:t>
            </w:r>
          </w:p>
        </w:tc>
        <w:tc>
          <w:tcPr>
            <w:tcW w:w="1306" w:type="dxa"/>
          </w:tcPr>
          <w:p w14:paraId="3FF0B75D" w14:textId="48BA835F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1100281</w:t>
            </w:r>
          </w:p>
        </w:tc>
        <w:tc>
          <w:tcPr>
            <w:tcW w:w="1306" w:type="dxa"/>
          </w:tcPr>
          <w:p w14:paraId="473EECFC" w14:textId="0BDB7013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eastAsia="Calibri" w:hAnsi="Times New Roman" w:cs="Times New Roman"/>
                <w:sz w:val="24"/>
                <w:szCs w:val="24"/>
              </w:rPr>
              <w:t>0.09997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6" w:type="dxa"/>
          </w:tcPr>
          <w:p w14:paraId="54165F14" w14:textId="7C673542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1077262</w:t>
            </w:r>
          </w:p>
        </w:tc>
      </w:tr>
      <w:tr w:rsidR="002938F6" w:rsidRPr="003D0133" w14:paraId="2ABF7EE1" w14:textId="794A72CE" w:rsidTr="00DF7ACF">
        <w:trPr>
          <w:jc w:val="center"/>
        </w:trPr>
        <w:tc>
          <w:tcPr>
            <w:tcW w:w="1496" w:type="dxa"/>
          </w:tcPr>
          <w:p w14:paraId="38E65106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06546A76" w14:textId="7DF7DE00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978313</w:t>
            </w:r>
          </w:p>
        </w:tc>
        <w:tc>
          <w:tcPr>
            <w:tcW w:w="1442" w:type="dxa"/>
          </w:tcPr>
          <w:p w14:paraId="6F84D49B" w14:textId="6331F38F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1054391</w:t>
            </w:r>
          </w:p>
        </w:tc>
        <w:tc>
          <w:tcPr>
            <w:tcW w:w="1170" w:type="dxa"/>
          </w:tcPr>
          <w:p w14:paraId="63ECE77B" w14:textId="364EA14A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030E">
              <w:rPr>
                <w:rFonts w:ascii="Times New Roman" w:hAnsi="Times New Roman" w:cs="Times New Roman"/>
                <w:sz w:val="24"/>
                <w:szCs w:val="24"/>
              </w:rPr>
              <w:t>0.0991301</w:t>
            </w:r>
          </w:p>
        </w:tc>
        <w:tc>
          <w:tcPr>
            <w:tcW w:w="1306" w:type="dxa"/>
          </w:tcPr>
          <w:p w14:paraId="127951F2" w14:textId="018E5C31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1061349</w:t>
            </w:r>
          </w:p>
        </w:tc>
        <w:tc>
          <w:tcPr>
            <w:tcW w:w="1306" w:type="dxa"/>
          </w:tcPr>
          <w:p w14:paraId="3823424C" w14:textId="1E731333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968913</w:t>
            </w:r>
          </w:p>
        </w:tc>
        <w:tc>
          <w:tcPr>
            <w:tcW w:w="1306" w:type="dxa"/>
          </w:tcPr>
          <w:p w14:paraId="3BB32205" w14:textId="3FB4467F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1038674</w:t>
            </w:r>
          </w:p>
        </w:tc>
      </w:tr>
      <w:tr w:rsidR="002938F6" w:rsidRPr="003D0133" w14:paraId="0637D024" w14:textId="622CED6F" w:rsidTr="00DF7ACF">
        <w:trPr>
          <w:jc w:val="center"/>
        </w:trPr>
        <w:tc>
          <w:tcPr>
            <w:tcW w:w="1496" w:type="dxa"/>
          </w:tcPr>
          <w:p w14:paraId="0F7354E2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21A5F0EE" w14:textId="6C245361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563866</w:t>
            </w:r>
          </w:p>
        </w:tc>
        <w:tc>
          <w:tcPr>
            <w:tcW w:w="1442" w:type="dxa"/>
          </w:tcPr>
          <w:p w14:paraId="7618A6BC" w14:textId="484C2E0A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622800</w:t>
            </w:r>
          </w:p>
        </w:tc>
        <w:tc>
          <w:tcPr>
            <w:tcW w:w="1170" w:type="dxa"/>
          </w:tcPr>
          <w:p w14:paraId="44ADDEB2" w14:textId="4D738224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030E">
              <w:rPr>
                <w:rFonts w:ascii="Times New Roman" w:hAnsi="Times New Roman" w:cs="Times New Roman"/>
                <w:sz w:val="24"/>
                <w:szCs w:val="24"/>
              </w:rPr>
              <w:t>0.0575692</w:t>
            </w:r>
          </w:p>
        </w:tc>
        <w:tc>
          <w:tcPr>
            <w:tcW w:w="1306" w:type="dxa"/>
          </w:tcPr>
          <w:p w14:paraId="5D451F8A" w14:textId="63547DB6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631081</w:t>
            </w:r>
          </w:p>
        </w:tc>
        <w:tc>
          <w:tcPr>
            <w:tcW w:w="1306" w:type="dxa"/>
          </w:tcPr>
          <w:p w14:paraId="709DB06F" w14:textId="02014E1B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555339</w:t>
            </w:r>
          </w:p>
        </w:tc>
        <w:tc>
          <w:tcPr>
            <w:tcW w:w="1306" w:type="dxa"/>
          </w:tcPr>
          <w:p w14:paraId="6C868EDA" w14:textId="071E1EBB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607915</w:t>
            </w:r>
          </w:p>
        </w:tc>
      </w:tr>
      <w:tr w:rsidR="002938F6" w:rsidRPr="003D0133" w14:paraId="610CBC8A" w14:textId="01233D35" w:rsidTr="00DF7ACF">
        <w:trPr>
          <w:jc w:val="center"/>
        </w:trPr>
        <w:tc>
          <w:tcPr>
            <w:tcW w:w="1496" w:type="dxa"/>
          </w:tcPr>
          <w:p w14:paraId="2638B751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5B011832" w14:textId="34304864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272217</w:t>
            </w:r>
          </w:p>
        </w:tc>
        <w:tc>
          <w:tcPr>
            <w:tcW w:w="1442" w:type="dxa"/>
          </w:tcPr>
          <w:p w14:paraId="540A1446" w14:textId="24C54941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290233</w:t>
            </w:r>
          </w:p>
        </w:tc>
        <w:tc>
          <w:tcPr>
            <w:tcW w:w="1170" w:type="dxa"/>
          </w:tcPr>
          <w:p w14:paraId="56A92C13" w14:textId="3B67A43B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030E">
              <w:rPr>
                <w:rFonts w:ascii="Times New Roman" w:hAnsi="Times New Roman" w:cs="Times New Roman"/>
                <w:sz w:val="24"/>
                <w:szCs w:val="24"/>
              </w:rPr>
              <w:t>0.0280770</w:t>
            </w:r>
          </w:p>
        </w:tc>
        <w:tc>
          <w:tcPr>
            <w:tcW w:w="1306" w:type="dxa"/>
          </w:tcPr>
          <w:p w14:paraId="330CAF0B" w14:textId="1214419B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295793</w:t>
            </w:r>
          </w:p>
        </w:tc>
        <w:tc>
          <w:tcPr>
            <w:tcW w:w="1306" w:type="dxa"/>
          </w:tcPr>
          <w:p w14:paraId="3FEFBF0B" w14:textId="298D92E6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266073</w:t>
            </w:r>
          </w:p>
        </w:tc>
        <w:tc>
          <w:tcPr>
            <w:tcW w:w="1306" w:type="dxa"/>
          </w:tcPr>
          <w:p w14:paraId="6B80E9F4" w14:textId="37495D69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278969</w:t>
            </w:r>
          </w:p>
        </w:tc>
      </w:tr>
      <w:tr w:rsidR="002938F6" w:rsidRPr="003D0133" w14:paraId="2D51AE79" w14:textId="4B9C1C97" w:rsidTr="00DF7ACF">
        <w:trPr>
          <w:jc w:val="center"/>
        </w:trPr>
        <w:tc>
          <w:tcPr>
            <w:tcW w:w="1496" w:type="dxa"/>
          </w:tcPr>
          <w:p w14:paraId="40A9E4E8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42F86E6D" w14:textId="6EAE161A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1202998</w:t>
            </w:r>
          </w:p>
        </w:tc>
        <w:tc>
          <w:tcPr>
            <w:tcW w:w="1442" w:type="dxa"/>
          </w:tcPr>
          <w:p w14:paraId="4FB12F2D" w14:textId="6036DF92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1272379</w:t>
            </w:r>
          </w:p>
        </w:tc>
        <w:tc>
          <w:tcPr>
            <w:tcW w:w="1170" w:type="dxa"/>
          </w:tcPr>
          <w:p w14:paraId="16A7AD9E" w14:textId="2E258671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030E">
              <w:rPr>
                <w:rFonts w:ascii="Times New Roman" w:hAnsi="Times New Roman" w:cs="Times New Roman"/>
                <w:sz w:val="24"/>
                <w:szCs w:val="24"/>
              </w:rPr>
              <w:t>0.1215088</w:t>
            </w:r>
          </w:p>
        </w:tc>
        <w:tc>
          <w:tcPr>
            <w:tcW w:w="1306" w:type="dxa"/>
          </w:tcPr>
          <w:p w14:paraId="39BC561F" w14:textId="70A35A31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1279145</w:t>
            </w:r>
          </w:p>
        </w:tc>
        <w:tc>
          <w:tcPr>
            <w:tcW w:w="1306" w:type="dxa"/>
          </w:tcPr>
          <w:p w14:paraId="3F01BCE0" w14:textId="149143E6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1194288</w:t>
            </w:r>
          </w:p>
        </w:tc>
        <w:tc>
          <w:tcPr>
            <w:tcW w:w="1306" w:type="dxa"/>
          </w:tcPr>
          <w:p w14:paraId="40B7A60E" w14:textId="23E699EF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1257664</w:t>
            </w:r>
          </w:p>
        </w:tc>
      </w:tr>
      <w:tr w:rsidR="002938F6" w:rsidRPr="003D0133" w14:paraId="58BEA06F" w14:textId="606A4844" w:rsidTr="00DF7ACF">
        <w:trPr>
          <w:jc w:val="center"/>
        </w:trPr>
        <w:tc>
          <w:tcPr>
            <w:tcW w:w="1496" w:type="dxa"/>
          </w:tcPr>
          <w:p w14:paraId="319F1074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4EE06799" w14:textId="0423F1F2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553636</w:t>
            </w:r>
          </w:p>
        </w:tc>
        <w:tc>
          <w:tcPr>
            <w:tcW w:w="1442" w:type="dxa"/>
          </w:tcPr>
          <w:p w14:paraId="11F33127" w14:textId="13606C57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 xml:space="preserve">0.0609566 </w:t>
            </w:r>
          </w:p>
        </w:tc>
        <w:tc>
          <w:tcPr>
            <w:tcW w:w="1170" w:type="dxa"/>
          </w:tcPr>
          <w:p w14:paraId="152A4E88" w14:textId="45C7EC08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030E">
              <w:rPr>
                <w:rFonts w:ascii="Times New Roman" w:hAnsi="Times New Roman" w:cs="Times New Roman"/>
                <w:sz w:val="24"/>
                <w:szCs w:val="24"/>
              </w:rPr>
              <w:t>0.0564846</w:t>
            </w:r>
          </w:p>
        </w:tc>
        <w:tc>
          <w:tcPr>
            <w:tcW w:w="1306" w:type="dxa"/>
          </w:tcPr>
          <w:p w14:paraId="1313796C" w14:textId="21B6CDD8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617613</w:t>
            </w:r>
          </w:p>
        </w:tc>
        <w:tc>
          <w:tcPr>
            <w:tcW w:w="1306" w:type="dxa"/>
          </w:tcPr>
          <w:p w14:paraId="68634918" w14:textId="60AC3552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545598</w:t>
            </w:r>
          </w:p>
        </w:tc>
        <w:tc>
          <w:tcPr>
            <w:tcW w:w="1306" w:type="dxa"/>
          </w:tcPr>
          <w:p w14:paraId="43F8093E" w14:textId="49868047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595365</w:t>
            </w:r>
          </w:p>
        </w:tc>
      </w:tr>
      <w:tr w:rsidR="002938F6" w:rsidRPr="003D0133" w14:paraId="0D136DC3" w14:textId="1D875C1A" w:rsidTr="00DF7ACF">
        <w:trPr>
          <w:jc w:val="center"/>
        </w:trPr>
        <w:tc>
          <w:tcPr>
            <w:tcW w:w="1496" w:type="dxa"/>
          </w:tcPr>
          <w:p w14:paraId="241DA05D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61E7D787" w14:textId="7C58C854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335389</w:t>
            </w:r>
          </w:p>
        </w:tc>
        <w:tc>
          <w:tcPr>
            <w:tcW w:w="1442" w:type="dxa"/>
          </w:tcPr>
          <w:p w14:paraId="16444444" w14:textId="6E455665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352238</w:t>
            </w:r>
          </w:p>
        </w:tc>
        <w:tc>
          <w:tcPr>
            <w:tcW w:w="1170" w:type="dxa"/>
          </w:tcPr>
          <w:p w14:paraId="5FF6911B" w14:textId="7D039043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030E">
              <w:rPr>
                <w:rFonts w:ascii="Times New Roman" w:hAnsi="Times New Roman" w:cs="Times New Roman"/>
                <w:sz w:val="24"/>
                <w:szCs w:val="24"/>
              </w:rPr>
              <w:t>0.0343786</w:t>
            </w:r>
          </w:p>
        </w:tc>
        <w:tc>
          <w:tcPr>
            <w:tcW w:w="1306" w:type="dxa"/>
          </w:tcPr>
          <w:p w14:paraId="1129A96E" w14:textId="0CC24E68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357656</w:t>
            </w:r>
          </w:p>
        </w:tc>
        <w:tc>
          <w:tcPr>
            <w:tcW w:w="1306" w:type="dxa"/>
          </w:tcPr>
          <w:p w14:paraId="6CE51D58" w14:textId="47F3F670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329413</w:t>
            </w:r>
          </w:p>
        </w:tc>
        <w:tc>
          <w:tcPr>
            <w:tcW w:w="1306" w:type="dxa"/>
          </w:tcPr>
          <w:p w14:paraId="2CA3B93F" w14:textId="75420DF0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341226</w:t>
            </w:r>
          </w:p>
        </w:tc>
      </w:tr>
      <w:tr w:rsidR="002938F6" w:rsidRPr="003D0133" w14:paraId="11A67811" w14:textId="20067E87" w:rsidTr="00DF7ACF">
        <w:trPr>
          <w:jc w:val="center"/>
        </w:trPr>
        <w:tc>
          <w:tcPr>
            <w:tcW w:w="1496" w:type="dxa"/>
          </w:tcPr>
          <w:p w14:paraId="3D667E0C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77268194" w14:textId="67AACCA3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658047</w:t>
            </w:r>
          </w:p>
        </w:tc>
        <w:tc>
          <w:tcPr>
            <w:tcW w:w="1442" w:type="dxa"/>
          </w:tcPr>
          <w:p w14:paraId="1B45F22B" w14:textId="1488D1E1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708853</w:t>
            </w:r>
          </w:p>
        </w:tc>
        <w:tc>
          <w:tcPr>
            <w:tcW w:w="1170" w:type="dxa"/>
          </w:tcPr>
          <w:p w14:paraId="1C34FDF9" w14:textId="1546AD32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030E">
              <w:rPr>
                <w:rFonts w:ascii="Times New Roman" w:hAnsi="Times New Roman" w:cs="Times New Roman"/>
                <w:sz w:val="24"/>
                <w:szCs w:val="24"/>
              </w:rPr>
              <w:t>0.0669047</w:t>
            </w:r>
          </w:p>
        </w:tc>
        <w:tc>
          <w:tcPr>
            <w:tcW w:w="1306" w:type="dxa"/>
          </w:tcPr>
          <w:p w14:paraId="3800067C" w14:textId="536F2098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716833</w:t>
            </w:r>
          </w:p>
        </w:tc>
        <w:tc>
          <w:tcPr>
            <w:tcW w:w="1306" w:type="dxa"/>
          </w:tcPr>
          <w:p w14:paraId="3430D650" w14:textId="021D9592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650165</w:t>
            </w:r>
          </w:p>
        </w:tc>
        <w:tc>
          <w:tcPr>
            <w:tcW w:w="1306" w:type="dxa"/>
          </w:tcPr>
          <w:p w14:paraId="509A89A9" w14:textId="43FFAC60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694970</w:t>
            </w:r>
          </w:p>
        </w:tc>
      </w:tr>
      <w:tr w:rsidR="002938F6" w:rsidRPr="003D0133" w14:paraId="43A4B0E5" w14:textId="53A006FD" w:rsidTr="00DF7ACF">
        <w:trPr>
          <w:jc w:val="center"/>
        </w:trPr>
        <w:tc>
          <w:tcPr>
            <w:tcW w:w="1496" w:type="dxa"/>
          </w:tcPr>
          <w:p w14:paraId="3A58E6B6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67E957C8" w14:textId="28ADA430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 xml:space="preserve">0.0294466 </w:t>
            </w:r>
          </w:p>
        </w:tc>
        <w:tc>
          <w:tcPr>
            <w:tcW w:w="1442" w:type="dxa"/>
          </w:tcPr>
          <w:p w14:paraId="7DD97F53" w14:textId="3CC244F0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310463</w:t>
            </w:r>
          </w:p>
        </w:tc>
        <w:tc>
          <w:tcPr>
            <w:tcW w:w="1170" w:type="dxa"/>
          </w:tcPr>
          <w:p w14:paraId="14CE143F" w14:textId="6942415B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030E">
              <w:rPr>
                <w:rFonts w:ascii="Times New Roman" w:hAnsi="Times New Roman" w:cs="Times New Roman"/>
                <w:sz w:val="24"/>
                <w:szCs w:val="24"/>
              </w:rPr>
              <w:t>0.0302588</w:t>
            </w:r>
          </w:p>
        </w:tc>
        <w:tc>
          <w:tcPr>
            <w:tcW w:w="1306" w:type="dxa"/>
          </w:tcPr>
          <w:p w14:paraId="40EB6990" w14:textId="2DD22D9B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315735</w:t>
            </w:r>
          </w:p>
        </w:tc>
        <w:tc>
          <w:tcPr>
            <w:tcW w:w="1306" w:type="dxa"/>
          </w:tcPr>
          <w:p w14:paraId="3D38F5A5" w14:textId="4284AA68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 xml:space="preserve">0.0288687 </w:t>
            </w:r>
          </w:p>
        </w:tc>
        <w:tc>
          <w:tcPr>
            <w:tcW w:w="1306" w:type="dxa"/>
          </w:tcPr>
          <w:p w14:paraId="4D349DB2" w14:textId="768A25DB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299829</w:t>
            </w:r>
          </w:p>
        </w:tc>
      </w:tr>
      <w:tr w:rsidR="002938F6" w:rsidRPr="003D0133" w14:paraId="24DC1FB0" w14:textId="76929EEF" w:rsidTr="00DF7ACF">
        <w:trPr>
          <w:jc w:val="center"/>
        </w:trPr>
        <w:tc>
          <w:tcPr>
            <w:tcW w:w="1496" w:type="dxa"/>
          </w:tcPr>
          <w:p w14:paraId="20232B98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5D99BA91" w14:textId="61D9F2B6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204275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14:paraId="6D972756" w14:textId="29B94E60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20542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D7FC525" w14:textId="732C5C36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030E">
              <w:rPr>
                <w:rFonts w:ascii="Times New Roman" w:hAnsi="Times New Roman" w:cs="Times New Roman"/>
                <w:sz w:val="24"/>
                <w:szCs w:val="24"/>
              </w:rPr>
              <w:t>0.0211785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19BAF0AA" w14:textId="07DA79B5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211904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71E83EE4" w14:textId="2CDB26BD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198847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75C1ABA2" w14:textId="6E69F4F4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194923</w:t>
            </w:r>
          </w:p>
        </w:tc>
      </w:tr>
      <w:tr w:rsidR="002938F6" w:rsidRPr="003D0133" w14:paraId="1B6851EE" w14:textId="21E25AF7" w:rsidTr="00DF7ACF">
        <w:trPr>
          <w:jc w:val="center"/>
        </w:trPr>
        <w:tc>
          <w:tcPr>
            <w:tcW w:w="1496" w:type="dxa"/>
          </w:tcPr>
          <w:p w14:paraId="2BB85DD5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0673CB64" w14:textId="46452D90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484458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234E6E48" w14:textId="08319919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519566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A8A0D9A" w14:textId="637BD26B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2394">
              <w:rPr>
                <w:rFonts w:ascii="Times New Roman" w:hAnsi="Times New Roman" w:cs="Times New Roman"/>
                <w:sz w:val="24"/>
                <w:szCs w:val="24"/>
              </w:rPr>
              <w:t>0.0490241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4D38CBCC" w14:textId="20443F85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521798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03C88BFA" w14:textId="71E71BBD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 xml:space="preserve">0.0480207 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3FAEABEB" w14:textId="4A201F77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513233</w:t>
            </w:r>
          </w:p>
        </w:tc>
      </w:tr>
      <w:tr w:rsidR="002938F6" w:rsidRPr="003D0133" w14:paraId="4C1A588C" w14:textId="2B0635C2" w:rsidTr="00DF7ACF">
        <w:trPr>
          <w:jc w:val="center"/>
        </w:trPr>
        <w:tc>
          <w:tcPr>
            <w:tcW w:w="1496" w:type="dxa"/>
          </w:tcPr>
          <w:p w14:paraId="0C1BE970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23FCBD62" w14:textId="5DB03415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446394</w:t>
            </w:r>
          </w:p>
        </w:tc>
        <w:tc>
          <w:tcPr>
            <w:tcW w:w="1442" w:type="dxa"/>
          </w:tcPr>
          <w:p w14:paraId="31FA2435" w14:textId="14A8CDBA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478864</w:t>
            </w:r>
          </w:p>
        </w:tc>
        <w:tc>
          <w:tcPr>
            <w:tcW w:w="1170" w:type="dxa"/>
          </w:tcPr>
          <w:p w14:paraId="73493BAD" w14:textId="75459353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2394">
              <w:rPr>
                <w:rFonts w:ascii="Times New Roman" w:hAnsi="Times New Roman" w:cs="Times New Roman"/>
                <w:sz w:val="24"/>
                <w:szCs w:val="24"/>
              </w:rPr>
              <w:t>0.0452097</w:t>
            </w:r>
          </w:p>
        </w:tc>
        <w:tc>
          <w:tcPr>
            <w:tcW w:w="1306" w:type="dxa"/>
          </w:tcPr>
          <w:p w14:paraId="5B8349B1" w14:textId="0931D855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481181</w:t>
            </w:r>
          </w:p>
        </w:tc>
        <w:tc>
          <w:tcPr>
            <w:tcW w:w="1306" w:type="dxa"/>
          </w:tcPr>
          <w:p w14:paraId="28490FB8" w14:textId="4D63F12B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442220</w:t>
            </w:r>
          </w:p>
        </w:tc>
        <w:tc>
          <w:tcPr>
            <w:tcW w:w="1306" w:type="dxa"/>
          </w:tcPr>
          <w:p w14:paraId="15ECE12F" w14:textId="0E27EFC4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472536</w:t>
            </w:r>
          </w:p>
        </w:tc>
      </w:tr>
      <w:tr w:rsidR="002938F6" w:rsidRPr="003D0133" w14:paraId="49877A33" w14:textId="3B878BA9" w:rsidTr="00DF7ACF">
        <w:trPr>
          <w:jc w:val="center"/>
        </w:trPr>
        <w:tc>
          <w:tcPr>
            <w:tcW w:w="1496" w:type="dxa"/>
          </w:tcPr>
          <w:p w14:paraId="29C3CECC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498FFD5F" w14:textId="741E4901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325730</w:t>
            </w:r>
          </w:p>
        </w:tc>
        <w:tc>
          <w:tcPr>
            <w:tcW w:w="1442" w:type="dxa"/>
          </w:tcPr>
          <w:p w14:paraId="33F7F948" w14:textId="4CC75445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 xml:space="preserve">0.0354490 </w:t>
            </w:r>
          </w:p>
        </w:tc>
        <w:tc>
          <w:tcPr>
            <w:tcW w:w="1170" w:type="dxa"/>
          </w:tcPr>
          <w:p w14:paraId="1042D49D" w14:textId="5844EE0C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2394">
              <w:rPr>
                <w:rFonts w:ascii="Times New Roman" w:hAnsi="Times New Roman" w:cs="Times New Roman"/>
                <w:sz w:val="24"/>
                <w:szCs w:val="24"/>
              </w:rPr>
              <w:t>0.0331894</w:t>
            </w:r>
          </w:p>
        </w:tc>
        <w:tc>
          <w:tcPr>
            <w:tcW w:w="1306" w:type="dxa"/>
          </w:tcPr>
          <w:p w14:paraId="6EE341F4" w14:textId="676D32E6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 xml:space="preserve">0.0358442 </w:t>
            </w:r>
          </w:p>
        </w:tc>
        <w:tc>
          <w:tcPr>
            <w:tcW w:w="1306" w:type="dxa"/>
          </w:tcPr>
          <w:p w14:paraId="5A05A617" w14:textId="2D25F052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321240</w:t>
            </w:r>
          </w:p>
        </w:tc>
        <w:tc>
          <w:tcPr>
            <w:tcW w:w="1306" w:type="dxa"/>
          </w:tcPr>
          <w:p w14:paraId="25C19613" w14:textId="23814385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347171</w:t>
            </w:r>
          </w:p>
        </w:tc>
      </w:tr>
      <w:tr w:rsidR="002938F6" w:rsidRPr="003D0133" w14:paraId="3834F64C" w14:textId="0EA728F4" w:rsidTr="00DF7ACF">
        <w:trPr>
          <w:jc w:val="center"/>
        </w:trPr>
        <w:tc>
          <w:tcPr>
            <w:tcW w:w="1496" w:type="dxa"/>
          </w:tcPr>
          <w:p w14:paraId="6D67DEAD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1CEFFB66" w14:textId="725AE93C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194242</w:t>
            </w:r>
          </w:p>
        </w:tc>
        <w:tc>
          <w:tcPr>
            <w:tcW w:w="1442" w:type="dxa"/>
          </w:tcPr>
          <w:p w14:paraId="3D8C27EF" w14:textId="7F13530A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200989</w:t>
            </w:r>
          </w:p>
        </w:tc>
        <w:tc>
          <w:tcPr>
            <w:tcW w:w="1170" w:type="dxa"/>
          </w:tcPr>
          <w:p w14:paraId="2ECB5FB4" w14:textId="63469B03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2394">
              <w:rPr>
                <w:rFonts w:ascii="Times New Roman" w:hAnsi="Times New Roman" w:cs="Times New Roman"/>
                <w:sz w:val="24"/>
                <w:szCs w:val="24"/>
              </w:rPr>
              <w:t>0.0199577</w:t>
            </w:r>
          </w:p>
        </w:tc>
        <w:tc>
          <w:tcPr>
            <w:tcW w:w="1306" w:type="dxa"/>
          </w:tcPr>
          <w:p w14:paraId="4B23357C" w14:textId="26B5ACCA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204462</w:t>
            </w:r>
          </w:p>
        </w:tc>
        <w:tc>
          <w:tcPr>
            <w:tcW w:w="1306" w:type="dxa"/>
          </w:tcPr>
          <w:p w14:paraId="3DDAC825" w14:textId="310814F7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190360</w:t>
            </w:r>
          </w:p>
        </w:tc>
        <w:tc>
          <w:tcPr>
            <w:tcW w:w="1306" w:type="dxa"/>
          </w:tcPr>
          <w:p w14:paraId="0D3D136E" w14:textId="1E1924CB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194060</w:t>
            </w:r>
          </w:p>
        </w:tc>
      </w:tr>
      <w:tr w:rsidR="002938F6" w:rsidRPr="003D0133" w14:paraId="5336B556" w14:textId="7B1F0A38" w:rsidTr="00DF7ACF">
        <w:trPr>
          <w:jc w:val="center"/>
        </w:trPr>
        <w:tc>
          <w:tcPr>
            <w:tcW w:w="1496" w:type="dxa"/>
          </w:tcPr>
          <w:p w14:paraId="62D98E56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1A4A47E8" w14:textId="1898EFA0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404228</w:t>
            </w:r>
          </w:p>
        </w:tc>
        <w:tc>
          <w:tcPr>
            <w:tcW w:w="1442" w:type="dxa"/>
          </w:tcPr>
          <w:p w14:paraId="2EB54B86" w14:textId="27ED4899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 xml:space="preserve">0.0430980 </w:t>
            </w:r>
          </w:p>
        </w:tc>
        <w:tc>
          <w:tcPr>
            <w:tcW w:w="1170" w:type="dxa"/>
          </w:tcPr>
          <w:p w14:paraId="2A0F0DFB" w14:textId="22B28E09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2394">
              <w:rPr>
                <w:rFonts w:ascii="Times New Roman" w:hAnsi="Times New Roman" w:cs="Times New Roman"/>
                <w:sz w:val="24"/>
                <w:szCs w:val="24"/>
              </w:rPr>
              <w:t>0.0409152</w:t>
            </w:r>
          </w:p>
        </w:tc>
        <w:tc>
          <w:tcPr>
            <w:tcW w:w="1306" w:type="dxa"/>
          </w:tcPr>
          <w:p w14:paraId="1E981A25" w14:textId="36FFC224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432997</w:t>
            </w:r>
          </w:p>
        </w:tc>
        <w:tc>
          <w:tcPr>
            <w:tcW w:w="1306" w:type="dxa"/>
          </w:tcPr>
          <w:p w14:paraId="70D80D70" w14:textId="45A54A26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400649</w:t>
            </w:r>
          </w:p>
        </w:tc>
        <w:tc>
          <w:tcPr>
            <w:tcW w:w="1306" w:type="dxa"/>
          </w:tcPr>
          <w:p w14:paraId="2B886EB6" w14:textId="711A7BCD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425563</w:t>
            </w:r>
          </w:p>
        </w:tc>
      </w:tr>
      <w:tr w:rsidR="002938F6" w:rsidRPr="003D0133" w14:paraId="07DF8F1C" w14:textId="2C0BFAAF" w:rsidTr="00DF7ACF">
        <w:trPr>
          <w:jc w:val="center"/>
        </w:trPr>
        <w:tc>
          <w:tcPr>
            <w:tcW w:w="1496" w:type="dxa"/>
          </w:tcPr>
          <w:p w14:paraId="74D7857F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535B9667" w14:textId="15A0FD92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307727</w:t>
            </w:r>
          </w:p>
        </w:tc>
        <w:tc>
          <w:tcPr>
            <w:tcW w:w="1442" w:type="dxa"/>
          </w:tcPr>
          <w:p w14:paraId="7BA5C142" w14:textId="50B6BA0A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333907</w:t>
            </w:r>
          </w:p>
        </w:tc>
        <w:tc>
          <w:tcPr>
            <w:tcW w:w="1170" w:type="dxa"/>
          </w:tcPr>
          <w:p w14:paraId="60EFE782" w14:textId="0CC7B4E0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2394">
              <w:rPr>
                <w:rFonts w:ascii="Times New Roman" w:hAnsi="Times New Roman" w:cs="Times New Roman"/>
                <w:sz w:val="24"/>
                <w:szCs w:val="24"/>
              </w:rPr>
              <w:t>0.0313551</w:t>
            </w:r>
          </w:p>
        </w:tc>
        <w:tc>
          <w:tcPr>
            <w:tcW w:w="1306" w:type="dxa"/>
          </w:tcPr>
          <w:p w14:paraId="6E916082" w14:textId="6472A806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337725</w:t>
            </w:r>
          </w:p>
        </w:tc>
        <w:tc>
          <w:tcPr>
            <w:tcW w:w="1306" w:type="dxa"/>
          </w:tcPr>
          <w:p w14:paraId="629CD8C0" w14:textId="200C6C2C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303525</w:t>
            </w:r>
          </w:p>
        </w:tc>
        <w:tc>
          <w:tcPr>
            <w:tcW w:w="1306" w:type="dxa"/>
          </w:tcPr>
          <w:p w14:paraId="36341B09" w14:textId="179EA1D6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326988</w:t>
            </w:r>
          </w:p>
        </w:tc>
      </w:tr>
      <w:tr w:rsidR="002938F6" w:rsidRPr="003D0133" w14:paraId="54116412" w14:textId="07FE0795" w:rsidTr="00DF7ACF">
        <w:trPr>
          <w:jc w:val="center"/>
        </w:trPr>
        <w:tc>
          <w:tcPr>
            <w:tcW w:w="1496" w:type="dxa"/>
          </w:tcPr>
          <w:p w14:paraId="2681E22A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4D56A297" w14:textId="5ACA72B3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190785</w:t>
            </w:r>
          </w:p>
        </w:tc>
        <w:tc>
          <w:tcPr>
            <w:tcW w:w="1442" w:type="dxa"/>
          </w:tcPr>
          <w:p w14:paraId="0FA85F6A" w14:textId="1C77FC97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195724</w:t>
            </w:r>
          </w:p>
        </w:tc>
        <w:tc>
          <w:tcPr>
            <w:tcW w:w="1170" w:type="dxa"/>
          </w:tcPr>
          <w:p w14:paraId="08F481F5" w14:textId="1DA4E64B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2394">
              <w:rPr>
                <w:rFonts w:ascii="Times New Roman" w:hAnsi="Times New Roman" w:cs="Times New Roman"/>
                <w:sz w:val="24"/>
                <w:szCs w:val="24"/>
              </w:rPr>
              <w:t>0.0195931</w:t>
            </w:r>
          </w:p>
        </w:tc>
        <w:tc>
          <w:tcPr>
            <w:tcW w:w="1306" w:type="dxa"/>
          </w:tcPr>
          <w:p w14:paraId="272A4B9A" w14:textId="5A23853D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199068</w:t>
            </w:r>
          </w:p>
        </w:tc>
        <w:tc>
          <w:tcPr>
            <w:tcW w:w="1306" w:type="dxa"/>
          </w:tcPr>
          <w:p w14:paraId="37759467" w14:textId="3BB35E04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187091</w:t>
            </w:r>
          </w:p>
        </w:tc>
        <w:tc>
          <w:tcPr>
            <w:tcW w:w="1306" w:type="dxa"/>
          </w:tcPr>
          <w:p w14:paraId="34CB12E1" w14:textId="6B2AA009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189092</w:t>
            </w:r>
          </w:p>
        </w:tc>
      </w:tr>
      <w:tr w:rsidR="002938F6" w:rsidRPr="003D0133" w14:paraId="53BFEEF8" w14:textId="6DA004F2" w:rsidTr="00DF7ACF">
        <w:trPr>
          <w:jc w:val="center"/>
        </w:trPr>
        <w:tc>
          <w:tcPr>
            <w:tcW w:w="1496" w:type="dxa"/>
          </w:tcPr>
          <w:p w14:paraId="3A38F642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2BA99CFF" w14:textId="54AFE472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305481</w:t>
            </w:r>
          </w:p>
        </w:tc>
        <w:tc>
          <w:tcPr>
            <w:tcW w:w="1442" w:type="dxa"/>
          </w:tcPr>
          <w:p w14:paraId="24F8C013" w14:textId="30CDB03B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330029</w:t>
            </w:r>
          </w:p>
        </w:tc>
        <w:tc>
          <w:tcPr>
            <w:tcW w:w="1170" w:type="dxa"/>
          </w:tcPr>
          <w:p w14:paraId="39B23B6F" w14:textId="1FBB65A1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2394">
              <w:rPr>
                <w:rFonts w:ascii="Times New Roman" w:hAnsi="Times New Roman" w:cs="Times New Roman"/>
                <w:sz w:val="24"/>
                <w:szCs w:val="24"/>
              </w:rPr>
              <w:t xml:space="preserve">0.0311068 </w:t>
            </w:r>
          </w:p>
        </w:tc>
        <w:tc>
          <w:tcPr>
            <w:tcW w:w="1306" w:type="dxa"/>
          </w:tcPr>
          <w:p w14:paraId="059EF429" w14:textId="73369D9D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333656</w:t>
            </w:r>
          </w:p>
        </w:tc>
        <w:tc>
          <w:tcPr>
            <w:tcW w:w="1306" w:type="dxa"/>
          </w:tcPr>
          <w:p w14:paraId="2EEAB57F" w14:textId="5D4A5847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301454</w:t>
            </w:r>
          </w:p>
        </w:tc>
        <w:tc>
          <w:tcPr>
            <w:tcW w:w="1306" w:type="dxa"/>
          </w:tcPr>
          <w:p w14:paraId="7D418D18" w14:textId="082981ED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323417</w:t>
            </w:r>
          </w:p>
        </w:tc>
      </w:tr>
      <w:tr w:rsidR="002938F6" w:rsidRPr="003D0133" w14:paraId="149C707F" w14:textId="56CEC841" w:rsidTr="00DF7ACF">
        <w:trPr>
          <w:jc w:val="center"/>
        </w:trPr>
        <w:tc>
          <w:tcPr>
            <w:tcW w:w="1496" w:type="dxa"/>
          </w:tcPr>
          <w:p w14:paraId="053F81A8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2E80756B" w14:textId="458D317A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187855</w:t>
            </w:r>
          </w:p>
        </w:tc>
        <w:tc>
          <w:tcPr>
            <w:tcW w:w="1442" w:type="dxa"/>
          </w:tcPr>
          <w:p w14:paraId="112543CB" w14:textId="235DD241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193427</w:t>
            </w:r>
          </w:p>
        </w:tc>
        <w:tc>
          <w:tcPr>
            <w:tcW w:w="1170" w:type="dxa"/>
          </w:tcPr>
          <w:p w14:paraId="0A90D5BC" w14:textId="11497EDB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2394">
              <w:rPr>
                <w:rFonts w:ascii="Times New Roman" w:hAnsi="Times New Roman" w:cs="Times New Roman"/>
                <w:sz w:val="24"/>
                <w:szCs w:val="24"/>
              </w:rPr>
              <w:t>0.0192841</w:t>
            </w:r>
          </w:p>
        </w:tc>
        <w:tc>
          <w:tcPr>
            <w:tcW w:w="1306" w:type="dxa"/>
          </w:tcPr>
          <w:p w14:paraId="71643BC0" w14:textId="4B9463E9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196637</w:t>
            </w:r>
          </w:p>
        </w:tc>
        <w:tc>
          <w:tcPr>
            <w:tcW w:w="1306" w:type="dxa"/>
          </w:tcPr>
          <w:p w14:paraId="55E54D3D" w14:textId="3B6A0451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184272</w:t>
            </w:r>
          </w:p>
        </w:tc>
        <w:tc>
          <w:tcPr>
            <w:tcW w:w="1306" w:type="dxa"/>
          </w:tcPr>
          <w:p w14:paraId="58D0FF04" w14:textId="6D345923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186991</w:t>
            </w:r>
          </w:p>
        </w:tc>
      </w:tr>
      <w:tr w:rsidR="002938F6" w:rsidRPr="003D0133" w14:paraId="65EF991E" w14:textId="64D41ED5" w:rsidTr="00DF7ACF">
        <w:trPr>
          <w:jc w:val="center"/>
        </w:trPr>
        <w:tc>
          <w:tcPr>
            <w:tcW w:w="1496" w:type="dxa"/>
          </w:tcPr>
          <w:p w14:paraId="50948217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586AFF59" w14:textId="75287565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160575</w:t>
            </w:r>
          </w:p>
        </w:tc>
        <w:tc>
          <w:tcPr>
            <w:tcW w:w="1442" w:type="dxa"/>
          </w:tcPr>
          <w:p w14:paraId="1BD2E7C7" w14:textId="0196A628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156599</w:t>
            </w:r>
          </w:p>
        </w:tc>
        <w:tc>
          <w:tcPr>
            <w:tcW w:w="1170" w:type="dxa"/>
          </w:tcPr>
          <w:p w14:paraId="36A9DFBC" w14:textId="16C9BF02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2394">
              <w:rPr>
                <w:rFonts w:ascii="Times New Roman" w:hAnsi="Times New Roman" w:cs="Times New Roman"/>
                <w:sz w:val="24"/>
                <w:szCs w:val="24"/>
              </w:rPr>
              <w:t>0.0165772</w:t>
            </w:r>
          </w:p>
        </w:tc>
        <w:tc>
          <w:tcPr>
            <w:tcW w:w="1306" w:type="dxa"/>
          </w:tcPr>
          <w:p w14:paraId="2DF911C1" w14:textId="54B16FA4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161285</w:t>
            </w:r>
          </w:p>
        </w:tc>
        <w:tc>
          <w:tcPr>
            <w:tcW w:w="1306" w:type="dxa"/>
          </w:tcPr>
          <w:p w14:paraId="38AFBE2D" w14:textId="0C4C7905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156763</w:t>
            </w:r>
          </w:p>
        </w:tc>
        <w:tc>
          <w:tcPr>
            <w:tcW w:w="1306" w:type="dxa"/>
          </w:tcPr>
          <w:p w14:paraId="491F944C" w14:textId="6CCB7E78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149306</w:t>
            </w:r>
          </w:p>
        </w:tc>
      </w:tr>
      <w:tr w:rsidR="002938F6" w:rsidRPr="003D0133" w14:paraId="0D4F295B" w14:textId="5B88FA2E" w:rsidTr="00DF7ACF">
        <w:trPr>
          <w:jc w:val="center"/>
        </w:trPr>
        <w:tc>
          <w:tcPr>
            <w:tcW w:w="1496" w:type="dxa"/>
          </w:tcPr>
          <w:p w14:paraId="33D1F096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33BB965B" w14:textId="7D45ADC6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 xml:space="preserve">0.0526338 </w:t>
            </w:r>
          </w:p>
        </w:tc>
        <w:tc>
          <w:tcPr>
            <w:tcW w:w="1442" w:type="dxa"/>
          </w:tcPr>
          <w:p w14:paraId="3E83E338" w14:textId="0DF0F9FC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550674</w:t>
            </w:r>
          </w:p>
        </w:tc>
        <w:tc>
          <w:tcPr>
            <w:tcW w:w="1170" w:type="dxa"/>
          </w:tcPr>
          <w:p w14:paraId="53DA21C8" w14:textId="3614BE18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2394">
              <w:rPr>
                <w:rFonts w:ascii="Times New Roman" w:hAnsi="Times New Roman" w:cs="Times New Roman"/>
                <w:sz w:val="24"/>
                <w:szCs w:val="24"/>
              </w:rPr>
              <w:t>0.0530182</w:t>
            </w:r>
          </w:p>
        </w:tc>
        <w:tc>
          <w:tcPr>
            <w:tcW w:w="1306" w:type="dxa"/>
          </w:tcPr>
          <w:p w14:paraId="724EC899" w14:textId="54CD7E8D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552208</w:t>
            </w:r>
          </w:p>
        </w:tc>
        <w:tc>
          <w:tcPr>
            <w:tcW w:w="1306" w:type="dxa"/>
          </w:tcPr>
          <w:p w14:paraId="30F296FF" w14:textId="55BFB0A3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523454</w:t>
            </w:r>
          </w:p>
        </w:tc>
        <w:tc>
          <w:tcPr>
            <w:tcW w:w="1306" w:type="dxa"/>
          </w:tcPr>
          <w:p w14:paraId="659777C5" w14:textId="35E83E8C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546738</w:t>
            </w:r>
          </w:p>
        </w:tc>
      </w:tr>
      <w:tr w:rsidR="002938F6" w:rsidRPr="003D0133" w14:paraId="0B440B75" w14:textId="7EDAB72D" w:rsidTr="00DF7ACF">
        <w:trPr>
          <w:jc w:val="center"/>
        </w:trPr>
        <w:tc>
          <w:tcPr>
            <w:tcW w:w="1496" w:type="dxa"/>
          </w:tcPr>
          <w:p w14:paraId="30F24C65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6C5FA402" w14:textId="19E01CC8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322814</w:t>
            </w:r>
          </w:p>
        </w:tc>
        <w:tc>
          <w:tcPr>
            <w:tcW w:w="1442" w:type="dxa"/>
          </w:tcPr>
          <w:p w14:paraId="2C23D205" w14:textId="107ED610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348486</w:t>
            </w:r>
          </w:p>
        </w:tc>
        <w:tc>
          <w:tcPr>
            <w:tcW w:w="1170" w:type="dxa"/>
          </w:tcPr>
          <w:p w14:paraId="6E592CCC" w14:textId="6A7CCD46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2394">
              <w:rPr>
                <w:rFonts w:ascii="Times New Roman" w:hAnsi="Times New Roman" w:cs="Times New Roman"/>
                <w:sz w:val="24"/>
                <w:szCs w:val="24"/>
              </w:rPr>
              <w:t>0.0327967</w:t>
            </w:r>
          </w:p>
        </w:tc>
        <w:tc>
          <w:tcPr>
            <w:tcW w:w="1306" w:type="dxa"/>
          </w:tcPr>
          <w:p w14:paraId="6E186E2A" w14:textId="50DBDF67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352051</w:t>
            </w:r>
          </w:p>
        </w:tc>
        <w:tc>
          <w:tcPr>
            <w:tcW w:w="1306" w:type="dxa"/>
          </w:tcPr>
          <w:p w14:paraId="27B227CB" w14:textId="29B458D4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319015</w:t>
            </w:r>
          </w:p>
        </w:tc>
        <w:tc>
          <w:tcPr>
            <w:tcW w:w="1306" w:type="dxa"/>
          </w:tcPr>
          <w:p w14:paraId="78AD66B1" w14:textId="06C079F0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342427</w:t>
            </w:r>
          </w:p>
        </w:tc>
      </w:tr>
      <w:tr w:rsidR="002938F6" w:rsidRPr="003D0133" w14:paraId="367CA8D7" w14:textId="2F498D3D" w:rsidTr="00DF7ACF">
        <w:trPr>
          <w:jc w:val="center"/>
        </w:trPr>
        <w:tc>
          <w:tcPr>
            <w:tcW w:w="1496" w:type="dxa"/>
          </w:tcPr>
          <w:p w14:paraId="4C78324A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39E58D80" w14:textId="41F7DD5D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165794</w:t>
            </w:r>
          </w:p>
        </w:tc>
        <w:tc>
          <w:tcPr>
            <w:tcW w:w="1442" w:type="dxa"/>
          </w:tcPr>
          <w:p w14:paraId="3672380C" w14:textId="6DC4503A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 xml:space="preserve">0.0170389 </w:t>
            </w:r>
          </w:p>
        </w:tc>
        <w:tc>
          <w:tcPr>
            <w:tcW w:w="1170" w:type="dxa"/>
          </w:tcPr>
          <w:p w14:paraId="59E3A668" w14:textId="1E165E9E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2394">
              <w:rPr>
                <w:rFonts w:ascii="Times New Roman" w:hAnsi="Times New Roman" w:cs="Times New Roman"/>
                <w:sz w:val="24"/>
                <w:szCs w:val="24"/>
              </w:rPr>
              <w:t>0.0170110</w:t>
            </w:r>
          </w:p>
        </w:tc>
        <w:tc>
          <w:tcPr>
            <w:tcW w:w="1306" w:type="dxa"/>
          </w:tcPr>
          <w:p w14:paraId="0D73CFD5" w14:textId="5B3891F6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173115</w:t>
            </w:r>
          </w:p>
        </w:tc>
        <w:tc>
          <w:tcPr>
            <w:tcW w:w="1306" w:type="dxa"/>
          </w:tcPr>
          <w:p w14:paraId="33BC173B" w14:textId="21129327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162641</w:t>
            </w:r>
          </w:p>
        </w:tc>
        <w:tc>
          <w:tcPr>
            <w:tcW w:w="1306" w:type="dxa"/>
          </w:tcPr>
          <w:p w14:paraId="51D40381" w14:textId="60A40407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164843</w:t>
            </w:r>
          </w:p>
        </w:tc>
      </w:tr>
      <w:tr w:rsidR="002938F6" w:rsidRPr="003D0133" w14:paraId="02FAB939" w14:textId="4D975A3B" w:rsidTr="00DF7ACF">
        <w:trPr>
          <w:jc w:val="center"/>
        </w:trPr>
        <w:tc>
          <w:tcPr>
            <w:tcW w:w="1496" w:type="dxa"/>
          </w:tcPr>
          <w:p w14:paraId="67661DFD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7894CABD" w14:textId="0C3271D1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341234</w:t>
            </w:r>
          </w:p>
        </w:tc>
        <w:tc>
          <w:tcPr>
            <w:tcW w:w="1442" w:type="dxa"/>
          </w:tcPr>
          <w:p w14:paraId="7F32A127" w14:textId="75A88C3F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363726</w:t>
            </w:r>
          </w:p>
        </w:tc>
        <w:tc>
          <w:tcPr>
            <w:tcW w:w="1170" w:type="dxa"/>
          </w:tcPr>
          <w:p w14:paraId="1A2A5526" w14:textId="24447DE9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2394">
              <w:rPr>
                <w:rFonts w:ascii="Times New Roman" w:hAnsi="Times New Roman" w:cs="Times New Roman"/>
                <w:sz w:val="24"/>
                <w:szCs w:val="24"/>
              </w:rPr>
              <w:t>0.0346180</w:t>
            </w:r>
          </w:p>
        </w:tc>
        <w:tc>
          <w:tcPr>
            <w:tcW w:w="1306" w:type="dxa"/>
          </w:tcPr>
          <w:p w14:paraId="651148FA" w14:textId="729F0A90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367159</w:t>
            </w:r>
          </w:p>
        </w:tc>
        <w:tc>
          <w:tcPr>
            <w:tcW w:w="1306" w:type="dxa"/>
          </w:tcPr>
          <w:p w14:paraId="426D78A1" w14:textId="0F3B579D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337592</w:t>
            </w:r>
          </w:p>
        </w:tc>
        <w:tc>
          <w:tcPr>
            <w:tcW w:w="1306" w:type="dxa"/>
          </w:tcPr>
          <w:p w14:paraId="7CB9813E" w14:textId="729CD80E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357966</w:t>
            </w:r>
          </w:p>
        </w:tc>
      </w:tr>
      <w:tr w:rsidR="002938F6" w:rsidRPr="003D0133" w14:paraId="219FC45F" w14:textId="73A00FAC" w:rsidTr="00DF7ACF">
        <w:trPr>
          <w:jc w:val="center"/>
        </w:trPr>
        <w:tc>
          <w:tcPr>
            <w:tcW w:w="1496" w:type="dxa"/>
          </w:tcPr>
          <w:p w14:paraId="67A0762E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1BB7EE3A" w14:textId="204475A8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169468</w:t>
            </w:r>
          </w:p>
        </w:tc>
        <w:tc>
          <w:tcPr>
            <w:tcW w:w="1442" w:type="dxa"/>
          </w:tcPr>
          <w:p w14:paraId="7A3AE675" w14:textId="01E3B38A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174061</w:t>
            </w:r>
          </w:p>
        </w:tc>
        <w:tc>
          <w:tcPr>
            <w:tcW w:w="1170" w:type="dxa"/>
          </w:tcPr>
          <w:p w14:paraId="4AE6C778" w14:textId="5A653BFC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2394">
              <w:rPr>
                <w:rFonts w:ascii="Times New Roman" w:hAnsi="Times New Roman" w:cs="Times New Roman"/>
                <w:sz w:val="24"/>
                <w:szCs w:val="24"/>
              </w:rPr>
              <w:t>0.0173680</w:t>
            </w:r>
          </w:p>
        </w:tc>
        <w:tc>
          <w:tcPr>
            <w:tcW w:w="1306" w:type="dxa"/>
          </w:tcPr>
          <w:p w14:paraId="127F224F" w14:textId="78BB0E2E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176725</w:t>
            </w:r>
          </w:p>
        </w:tc>
        <w:tc>
          <w:tcPr>
            <w:tcW w:w="1306" w:type="dxa"/>
          </w:tcPr>
          <w:p w14:paraId="5E8625E7" w14:textId="06198FDE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166391</w:t>
            </w:r>
          </w:p>
        </w:tc>
        <w:tc>
          <w:tcPr>
            <w:tcW w:w="1306" w:type="dxa"/>
          </w:tcPr>
          <w:p w14:paraId="5B6908D3" w14:textId="1DB0F804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168669</w:t>
            </w:r>
          </w:p>
        </w:tc>
      </w:tr>
      <w:tr w:rsidR="002938F6" w:rsidRPr="003D0133" w14:paraId="34948466" w14:textId="678474CB" w:rsidTr="00DF7ACF">
        <w:trPr>
          <w:jc w:val="center"/>
        </w:trPr>
        <w:tc>
          <w:tcPr>
            <w:tcW w:w="1496" w:type="dxa"/>
          </w:tcPr>
          <w:p w14:paraId="093D4256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0993457D" w14:textId="755572BF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146511</w:t>
            </w:r>
          </w:p>
        </w:tc>
        <w:tc>
          <w:tcPr>
            <w:tcW w:w="1442" w:type="dxa"/>
          </w:tcPr>
          <w:p w14:paraId="71DD9071" w14:textId="5F9B4AD0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141594</w:t>
            </w:r>
          </w:p>
        </w:tc>
        <w:tc>
          <w:tcPr>
            <w:tcW w:w="1170" w:type="dxa"/>
          </w:tcPr>
          <w:p w14:paraId="59484E4B" w14:textId="3B1C0089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2394">
              <w:rPr>
                <w:rFonts w:ascii="Times New Roman" w:hAnsi="Times New Roman" w:cs="Times New Roman"/>
                <w:sz w:val="24"/>
                <w:szCs w:val="24"/>
              </w:rPr>
              <w:t>0.0151085</w:t>
            </w:r>
          </w:p>
        </w:tc>
        <w:tc>
          <w:tcPr>
            <w:tcW w:w="1306" w:type="dxa"/>
          </w:tcPr>
          <w:p w14:paraId="45F06AD6" w14:textId="3C4D4B21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145775</w:t>
            </w:r>
          </w:p>
        </w:tc>
        <w:tc>
          <w:tcPr>
            <w:tcW w:w="1306" w:type="dxa"/>
          </w:tcPr>
          <w:p w14:paraId="5F819065" w14:textId="2927660E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143103</w:t>
            </w:r>
          </w:p>
        </w:tc>
        <w:tc>
          <w:tcPr>
            <w:tcW w:w="1306" w:type="dxa"/>
          </w:tcPr>
          <w:p w14:paraId="088D6E2D" w14:textId="6782EE31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135131</w:t>
            </w:r>
          </w:p>
        </w:tc>
      </w:tr>
      <w:tr w:rsidR="002938F6" w:rsidRPr="003D0133" w14:paraId="1C159339" w14:textId="34C87503" w:rsidTr="00DF7ACF">
        <w:trPr>
          <w:jc w:val="center"/>
        </w:trPr>
        <w:tc>
          <w:tcPr>
            <w:tcW w:w="1496" w:type="dxa"/>
          </w:tcPr>
          <w:p w14:paraId="40A81638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504EF704" w14:textId="7B82AFD6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313945</w:t>
            </w:r>
          </w:p>
        </w:tc>
        <w:tc>
          <w:tcPr>
            <w:tcW w:w="1442" w:type="dxa"/>
          </w:tcPr>
          <w:p w14:paraId="00672FB8" w14:textId="4590FEE2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333127</w:t>
            </w:r>
          </w:p>
        </w:tc>
        <w:tc>
          <w:tcPr>
            <w:tcW w:w="1170" w:type="dxa"/>
          </w:tcPr>
          <w:p w14:paraId="254D086E" w14:textId="7C481623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6DC1">
              <w:rPr>
                <w:rFonts w:ascii="Times New Roman" w:hAnsi="Times New Roman" w:cs="Times New Roman"/>
                <w:sz w:val="24"/>
                <w:szCs w:val="24"/>
              </w:rPr>
              <w:t xml:space="preserve">0.0318146 </w:t>
            </w:r>
          </w:p>
        </w:tc>
        <w:tc>
          <w:tcPr>
            <w:tcW w:w="1306" w:type="dxa"/>
          </w:tcPr>
          <w:p w14:paraId="174926F3" w14:textId="74864528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 xml:space="preserve">0.0336152 </w:t>
            </w:r>
          </w:p>
        </w:tc>
        <w:tc>
          <w:tcPr>
            <w:tcW w:w="1306" w:type="dxa"/>
          </w:tcPr>
          <w:p w14:paraId="093DC491" w14:textId="24F8B61A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310871</w:t>
            </w:r>
          </w:p>
        </w:tc>
        <w:tc>
          <w:tcPr>
            <w:tcW w:w="1306" w:type="dxa"/>
          </w:tcPr>
          <w:p w14:paraId="21AAA54D" w14:textId="746ED74A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328227</w:t>
            </w:r>
          </w:p>
        </w:tc>
      </w:tr>
      <w:tr w:rsidR="002938F6" w:rsidRPr="003D0133" w14:paraId="4270F15C" w14:textId="2A943E69" w:rsidTr="00DF7ACF">
        <w:trPr>
          <w:jc w:val="center"/>
        </w:trPr>
        <w:tc>
          <w:tcPr>
            <w:tcW w:w="1496" w:type="dxa"/>
          </w:tcPr>
          <w:p w14:paraId="02BDA4E3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043420B0" w14:textId="4C87280E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 xml:space="preserve">0.0178064 </w:t>
            </w:r>
          </w:p>
        </w:tc>
        <w:tc>
          <w:tcPr>
            <w:tcW w:w="1442" w:type="dxa"/>
          </w:tcPr>
          <w:p w14:paraId="5ED6BD49" w14:textId="46F6C670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 xml:space="preserve">0.0180837 </w:t>
            </w:r>
          </w:p>
        </w:tc>
        <w:tc>
          <w:tcPr>
            <w:tcW w:w="1170" w:type="dxa"/>
          </w:tcPr>
          <w:p w14:paraId="6C05432D" w14:textId="5E1806E4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6DC1">
              <w:rPr>
                <w:rFonts w:ascii="Times New Roman" w:hAnsi="Times New Roman" w:cs="Times New Roman"/>
                <w:sz w:val="24"/>
                <w:szCs w:val="24"/>
              </w:rPr>
              <w:t xml:space="preserve">0.0181825 </w:t>
            </w:r>
          </w:p>
        </w:tc>
        <w:tc>
          <w:tcPr>
            <w:tcW w:w="1306" w:type="dxa"/>
          </w:tcPr>
          <w:p w14:paraId="20EF0AC3" w14:textId="5ACD404E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183192</w:t>
            </w:r>
          </w:p>
        </w:tc>
        <w:tc>
          <w:tcPr>
            <w:tcW w:w="1306" w:type="dxa"/>
          </w:tcPr>
          <w:p w14:paraId="142B07E8" w14:textId="5B461589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175352</w:t>
            </w:r>
          </w:p>
        </w:tc>
        <w:tc>
          <w:tcPr>
            <w:tcW w:w="1306" w:type="dxa"/>
          </w:tcPr>
          <w:p w14:paraId="51DB06E1" w14:textId="2AB51917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176049</w:t>
            </w:r>
          </w:p>
        </w:tc>
      </w:tr>
      <w:tr w:rsidR="002938F6" w:rsidRPr="003D0133" w14:paraId="146BB7AA" w14:textId="5AA3B709" w:rsidTr="00DF7ACF">
        <w:trPr>
          <w:jc w:val="center"/>
        </w:trPr>
        <w:tc>
          <w:tcPr>
            <w:tcW w:w="1496" w:type="dxa"/>
          </w:tcPr>
          <w:p w14:paraId="01E81E22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7DAFAC36" w14:textId="0F5AD299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 xml:space="preserve">0.0130313 </w:t>
            </w:r>
          </w:p>
        </w:tc>
        <w:tc>
          <w:tcPr>
            <w:tcW w:w="1442" w:type="dxa"/>
          </w:tcPr>
          <w:p w14:paraId="576E8B6D" w14:textId="741F1037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 xml:space="preserve">0.0125064 </w:t>
            </w:r>
          </w:p>
        </w:tc>
        <w:tc>
          <w:tcPr>
            <w:tcW w:w="1170" w:type="dxa"/>
          </w:tcPr>
          <w:p w14:paraId="020FE133" w14:textId="0F28C442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6DC1">
              <w:rPr>
                <w:rFonts w:ascii="Times New Roman" w:hAnsi="Times New Roman" w:cs="Times New Roman"/>
                <w:sz w:val="24"/>
                <w:szCs w:val="24"/>
              </w:rPr>
              <w:t xml:space="preserve">0.0134565 </w:t>
            </w:r>
          </w:p>
        </w:tc>
        <w:tc>
          <w:tcPr>
            <w:tcW w:w="1306" w:type="dxa"/>
          </w:tcPr>
          <w:p w14:paraId="363F1C0C" w14:textId="29FDDC3D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128926</w:t>
            </w:r>
          </w:p>
        </w:tc>
        <w:tc>
          <w:tcPr>
            <w:tcW w:w="1306" w:type="dxa"/>
          </w:tcPr>
          <w:p w14:paraId="55B1B12E" w14:textId="0090458D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127185</w:t>
            </w:r>
          </w:p>
        </w:tc>
        <w:tc>
          <w:tcPr>
            <w:tcW w:w="1306" w:type="dxa"/>
          </w:tcPr>
          <w:p w14:paraId="1CE7148B" w14:textId="39C8DC8F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119065</w:t>
            </w:r>
          </w:p>
        </w:tc>
      </w:tr>
      <w:tr w:rsidR="002938F6" w:rsidRPr="003D0133" w14:paraId="7D92A2A4" w14:textId="680BE260" w:rsidTr="00DF7ACF">
        <w:trPr>
          <w:jc w:val="center"/>
        </w:trPr>
        <w:tc>
          <w:tcPr>
            <w:tcW w:w="1496" w:type="dxa"/>
          </w:tcPr>
          <w:p w14:paraId="03719ECC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43AB32E0" w14:textId="04417E18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128839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14:paraId="19CB81E3" w14:textId="33FB6139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12352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E77C063" w14:textId="0AF6D5D9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6DC1">
              <w:rPr>
                <w:rFonts w:ascii="Times New Roman" w:hAnsi="Times New Roman" w:cs="Times New Roman"/>
                <w:sz w:val="24"/>
                <w:szCs w:val="24"/>
              </w:rPr>
              <w:t>0.0132861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431C57FA" w14:textId="3A769676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127201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2AF85A76" w14:textId="69C2257A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125878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14B335B0" w14:textId="5824A238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117866</w:t>
            </w:r>
          </w:p>
        </w:tc>
      </w:tr>
      <w:tr w:rsidR="002938F6" w:rsidRPr="003D0133" w14:paraId="5CE042F5" w14:textId="3A1F6C17" w:rsidTr="00DF7ACF">
        <w:trPr>
          <w:jc w:val="center"/>
        </w:trPr>
        <w:tc>
          <w:tcPr>
            <w:tcW w:w="1496" w:type="dxa"/>
          </w:tcPr>
          <w:p w14:paraId="7D766217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27E89845" w14:textId="006500A7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364099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2126495D" w14:textId="3BE76B14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39098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AEDE262" w14:textId="72770248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6769">
              <w:rPr>
                <w:rFonts w:ascii="Times New Roman" w:hAnsi="Times New Roman" w:cs="Times New Roman"/>
                <w:sz w:val="24"/>
                <w:szCs w:val="24"/>
              </w:rPr>
              <w:t>0.0368649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1312BA26" w14:textId="5A9F870E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392825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62828F50" w14:textId="10702393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360770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45C0CB8D" w14:textId="39118117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385927</w:t>
            </w:r>
          </w:p>
        </w:tc>
      </w:tr>
      <w:tr w:rsidR="002938F6" w:rsidRPr="003D0133" w14:paraId="0C475556" w14:textId="104DB1BF" w:rsidTr="00DF7ACF">
        <w:trPr>
          <w:jc w:val="center"/>
        </w:trPr>
        <w:tc>
          <w:tcPr>
            <w:tcW w:w="1496" w:type="dxa"/>
          </w:tcPr>
          <w:p w14:paraId="227589DF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2BBC0F10" w14:textId="1C9C2804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259208</w:t>
            </w:r>
          </w:p>
        </w:tc>
        <w:tc>
          <w:tcPr>
            <w:tcW w:w="1442" w:type="dxa"/>
          </w:tcPr>
          <w:p w14:paraId="689AA2C4" w14:textId="5E43C047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281754</w:t>
            </w:r>
          </w:p>
        </w:tc>
        <w:tc>
          <w:tcPr>
            <w:tcW w:w="1170" w:type="dxa"/>
          </w:tcPr>
          <w:p w14:paraId="3DCD6236" w14:textId="350D0A84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6769">
              <w:rPr>
                <w:rFonts w:ascii="Times New Roman" w:hAnsi="Times New Roman" w:cs="Times New Roman"/>
                <w:sz w:val="24"/>
                <w:szCs w:val="24"/>
              </w:rPr>
              <w:t>0.0263915</w:t>
            </w:r>
          </w:p>
        </w:tc>
        <w:tc>
          <w:tcPr>
            <w:tcW w:w="1306" w:type="dxa"/>
          </w:tcPr>
          <w:p w14:paraId="0B3D7608" w14:textId="5059290B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284794</w:t>
            </w:r>
          </w:p>
        </w:tc>
        <w:tc>
          <w:tcPr>
            <w:tcW w:w="1306" w:type="dxa"/>
          </w:tcPr>
          <w:p w14:paraId="0FA8B7D8" w14:textId="6F921C28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255765</w:t>
            </w:r>
          </w:p>
        </w:tc>
        <w:tc>
          <w:tcPr>
            <w:tcW w:w="1306" w:type="dxa"/>
          </w:tcPr>
          <w:p w14:paraId="56A18992" w14:textId="534F0B56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276185</w:t>
            </w:r>
          </w:p>
        </w:tc>
      </w:tr>
      <w:tr w:rsidR="002938F6" w:rsidRPr="003D0133" w14:paraId="429F7BD3" w14:textId="0E279769" w:rsidTr="00DF7ACF">
        <w:trPr>
          <w:jc w:val="center"/>
        </w:trPr>
        <w:tc>
          <w:tcPr>
            <w:tcW w:w="1496" w:type="dxa"/>
          </w:tcPr>
          <w:p w14:paraId="27A17120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68796C2C" w14:textId="383F7AD2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 xml:space="preserve">0.0162598 </w:t>
            </w:r>
          </w:p>
        </w:tc>
        <w:tc>
          <w:tcPr>
            <w:tcW w:w="1442" w:type="dxa"/>
          </w:tcPr>
          <w:p w14:paraId="1537C5E1" w14:textId="5DBE07F2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166903</w:t>
            </w:r>
          </w:p>
        </w:tc>
        <w:tc>
          <w:tcPr>
            <w:tcW w:w="1170" w:type="dxa"/>
          </w:tcPr>
          <w:p w14:paraId="3BBD2002" w14:textId="07886297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6769">
              <w:rPr>
                <w:rFonts w:ascii="Times New Roman" w:hAnsi="Times New Roman" w:cs="Times New Roman"/>
                <w:sz w:val="24"/>
                <w:szCs w:val="24"/>
              </w:rPr>
              <w:t>0.0166811</w:t>
            </w:r>
          </w:p>
        </w:tc>
        <w:tc>
          <w:tcPr>
            <w:tcW w:w="1306" w:type="dxa"/>
          </w:tcPr>
          <w:p w14:paraId="6181C2E4" w14:textId="163AFB4C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169641</w:t>
            </w:r>
          </w:p>
        </w:tc>
        <w:tc>
          <w:tcPr>
            <w:tcW w:w="1306" w:type="dxa"/>
          </w:tcPr>
          <w:p w14:paraId="1FE843CE" w14:textId="1A72D629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159527</w:t>
            </w:r>
          </w:p>
        </w:tc>
        <w:tc>
          <w:tcPr>
            <w:tcW w:w="1306" w:type="dxa"/>
          </w:tcPr>
          <w:p w14:paraId="2C7DF334" w14:textId="428E964C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161445</w:t>
            </w:r>
          </w:p>
        </w:tc>
      </w:tr>
      <w:tr w:rsidR="002938F6" w:rsidRPr="003D0133" w14:paraId="6DC3A3FF" w14:textId="76E7E2A9" w:rsidTr="00DF7ACF">
        <w:trPr>
          <w:jc w:val="center"/>
        </w:trPr>
        <w:tc>
          <w:tcPr>
            <w:tcW w:w="1496" w:type="dxa"/>
          </w:tcPr>
          <w:p w14:paraId="7B5E2DA2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2F989572" w14:textId="51F13C75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260387</w:t>
            </w:r>
          </w:p>
        </w:tc>
        <w:tc>
          <w:tcPr>
            <w:tcW w:w="1442" w:type="dxa"/>
          </w:tcPr>
          <w:p w14:paraId="0BAA09D0" w14:textId="296689B7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281557</w:t>
            </w:r>
          </w:p>
        </w:tc>
        <w:tc>
          <w:tcPr>
            <w:tcW w:w="1170" w:type="dxa"/>
          </w:tcPr>
          <w:p w14:paraId="14073D15" w14:textId="6FC74E2D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6769">
              <w:rPr>
                <w:rFonts w:ascii="Times New Roman" w:hAnsi="Times New Roman" w:cs="Times New Roman"/>
                <w:sz w:val="24"/>
                <w:szCs w:val="24"/>
              </w:rPr>
              <w:t>0.0264929</w:t>
            </w:r>
          </w:p>
        </w:tc>
        <w:tc>
          <w:tcPr>
            <w:tcW w:w="1306" w:type="dxa"/>
          </w:tcPr>
          <w:p w14:paraId="74BF0A7E" w14:textId="4C0EFDB2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284452</w:t>
            </w:r>
          </w:p>
        </w:tc>
        <w:tc>
          <w:tcPr>
            <w:tcW w:w="1306" w:type="dxa"/>
          </w:tcPr>
          <w:p w14:paraId="38EF6641" w14:textId="7328AC4F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257069</w:t>
            </w:r>
          </w:p>
        </w:tc>
        <w:tc>
          <w:tcPr>
            <w:tcW w:w="1306" w:type="dxa"/>
          </w:tcPr>
          <w:p w14:paraId="5332A500" w14:textId="7A675692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276204</w:t>
            </w:r>
          </w:p>
        </w:tc>
      </w:tr>
      <w:tr w:rsidR="002938F6" w:rsidRPr="003D0133" w14:paraId="120FF68B" w14:textId="58F0E596" w:rsidTr="00DF7ACF">
        <w:trPr>
          <w:jc w:val="center"/>
        </w:trPr>
        <w:tc>
          <w:tcPr>
            <w:tcW w:w="1496" w:type="dxa"/>
          </w:tcPr>
          <w:p w14:paraId="057750D8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6632BA4F" w14:textId="4B0C3374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153434</w:t>
            </w:r>
          </w:p>
        </w:tc>
        <w:tc>
          <w:tcPr>
            <w:tcW w:w="1442" w:type="dxa"/>
          </w:tcPr>
          <w:p w14:paraId="4322636F" w14:textId="2705ED1F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157627</w:t>
            </w:r>
          </w:p>
        </w:tc>
        <w:tc>
          <w:tcPr>
            <w:tcW w:w="1170" w:type="dxa"/>
          </w:tcPr>
          <w:p w14:paraId="5C4E76FA" w14:textId="76277E7C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6769">
              <w:rPr>
                <w:rFonts w:ascii="Times New Roman" w:hAnsi="Times New Roman" w:cs="Times New Roman"/>
                <w:sz w:val="24"/>
                <w:szCs w:val="24"/>
              </w:rPr>
              <w:t>0.0157375</w:t>
            </w:r>
          </w:p>
        </w:tc>
        <w:tc>
          <w:tcPr>
            <w:tcW w:w="1306" w:type="dxa"/>
          </w:tcPr>
          <w:p w14:paraId="49373494" w14:textId="642C5FAB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160175</w:t>
            </w:r>
          </w:p>
        </w:tc>
        <w:tc>
          <w:tcPr>
            <w:tcW w:w="1306" w:type="dxa"/>
          </w:tcPr>
          <w:p w14:paraId="2CA49D9C" w14:textId="69711340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150557</w:t>
            </w:r>
          </w:p>
        </w:tc>
        <w:tc>
          <w:tcPr>
            <w:tcW w:w="1306" w:type="dxa"/>
          </w:tcPr>
          <w:p w14:paraId="423F35A6" w14:textId="31FC73F7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152513</w:t>
            </w:r>
          </w:p>
        </w:tc>
      </w:tr>
      <w:tr w:rsidR="002938F6" w:rsidRPr="003D0133" w14:paraId="5E9EBCC9" w14:textId="0DFA0231" w:rsidTr="00DF7ACF">
        <w:trPr>
          <w:jc w:val="center"/>
        </w:trPr>
        <w:tc>
          <w:tcPr>
            <w:tcW w:w="1496" w:type="dxa"/>
          </w:tcPr>
          <w:p w14:paraId="0971FFC0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4890433A" w14:textId="065554F8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130928</w:t>
            </w:r>
          </w:p>
        </w:tc>
        <w:tc>
          <w:tcPr>
            <w:tcW w:w="1442" w:type="dxa"/>
          </w:tcPr>
          <w:p w14:paraId="616FE14F" w14:textId="1E131FB1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126735</w:t>
            </w:r>
          </w:p>
        </w:tc>
        <w:tc>
          <w:tcPr>
            <w:tcW w:w="1170" w:type="dxa"/>
          </w:tcPr>
          <w:p w14:paraId="346CA1EE" w14:textId="155F1072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6769">
              <w:rPr>
                <w:rFonts w:ascii="Times New Roman" w:hAnsi="Times New Roman" w:cs="Times New Roman"/>
                <w:sz w:val="24"/>
                <w:szCs w:val="24"/>
              </w:rPr>
              <w:t>0.0134954</w:t>
            </w:r>
          </w:p>
        </w:tc>
        <w:tc>
          <w:tcPr>
            <w:tcW w:w="1306" w:type="dxa"/>
          </w:tcPr>
          <w:p w14:paraId="468CECEB" w14:textId="7B069969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130438</w:t>
            </w:r>
          </w:p>
        </w:tc>
        <w:tc>
          <w:tcPr>
            <w:tcW w:w="1306" w:type="dxa"/>
          </w:tcPr>
          <w:p w14:paraId="4B32BFF5" w14:textId="3CF98BEB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127918</w:t>
            </w:r>
          </w:p>
        </w:tc>
        <w:tc>
          <w:tcPr>
            <w:tcW w:w="1306" w:type="dxa"/>
          </w:tcPr>
          <w:p w14:paraId="74FAEFA5" w14:textId="4C799142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121013</w:t>
            </w:r>
          </w:p>
        </w:tc>
      </w:tr>
      <w:tr w:rsidR="002938F6" w:rsidRPr="003D0133" w14:paraId="1D8D04D8" w14:textId="59C87E62" w:rsidTr="00DF7ACF">
        <w:trPr>
          <w:jc w:val="center"/>
        </w:trPr>
        <w:tc>
          <w:tcPr>
            <w:tcW w:w="1496" w:type="dxa"/>
          </w:tcPr>
          <w:p w14:paraId="0ABD66F5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1819A2B1" w14:textId="1CF06D76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252551</w:t>
            </w:r>
          </w:p>
        </w:tc>
        <w:tc>
          <w:tcPr>
            <w:tcW w:w="1442" w:type="dxa"/>
          </w:tcPr>
          <w:p w14:paraId="2A832B88" w14:textId="2D07C4BC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272686</w:t>
            </w:r>
          </w:p>
        </w:tc>
        <w:tc>
          <w:tcPr>
            <w:tcW w:w="1170" w:type="dxa"/>
          </w:tcPr>
          <w:p w14:paraId="2322E913" w14:textId="47385398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6769">
              <w:rPr>
                <w:rFonts w:ascii="Times New Roman" w:hAnsi="Times New Roman" w:cs="Times New Roman"/>
                <w:sz w:val="24"/>
                <w:szCs w:val="24"/>
              </w:rPr>
              <w:t>0.0257011</w:t>
            </w:r>
          </w:p>
        </w:tc>
        <w:tc>
          <w:tcPr>
            <w:tcW w:w="1306" w:type="dxa"/>
          </w:tcPr>
          <w:p w14:paraId="0D5432F4" w14:textId="56EBD133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275605</w:t>
            </w:r>
          </w:p>
        </w:tc>
        <w:tc>
          <w:tcPr>
            <w:tcW w:w="1306" w:type="dxa"/>
          </w:tcPr>
          <w:p w14:paraId="7BA54FBD" w14:textId="6EC6777A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249327</w:t>
            </w:r>
          </w:p>
        </w:tc>
        <w:tc>
          <w:tcPr>
            <w:tcW w:w="1306" w:type="dxa"/>
          </w:tcPr>
          <w:p w14:paraId="0FF0F335" w14:textId="4EE26FBE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267398</w:t>
            </w:r>
          </w:p>
        </w:tc>
      </w:tr>
      <w:tr w:rsidR="002938F6" w:rsidRPr="003D0133" w14:paraId="1DEB40B0" w14:textId="29AF0150" w:rsidTr="00DF7ACF">
        <w:trPr>
          <w:jc w:val="center"/>
        </w:trPr>
        <w:tc>
          <w:tcPr>
            <w:tcW w:w="1496" w:type="dxa"/>
          </w:tcPr>
          <w:p w14:paraId="45FFA6D7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2E031E76" w14:textId="49663FFB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157147</w:t>
            </w:r>
          </w:p>
        </w:tc>
        <w:tc>
          <w:tcPr>
            <w:tcW w:w="1442" w:type="dxa"/>
          </w:tcPr>
          <w:p w14:paraId="48B466C3" w14:textId="0035DA63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160625</w:t>
            </w:r>
          </w:p>
        </w:tc>
        <w:tc>
          <w:tcPr>
            <w:tcW w:w="1170" w:type="dxa"/>
          </w:tcPr>
          <w:p w14:paraId="3D899EBD" w14:textId="2FC56958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6769">
              <w:rPr>
                <w:rFonts w:ascii="Times New Roman" w:hAnsi="Times New Roman" w:cs="Times New Roman"/>
                <w:sz w:val="24"/>
                <w:szCs w:val="24"/>
              </w:rPr>
              <w:t>0.0161101</w:t>
            </w:r>
          </w:p>
        </w:tc>
        <w:tc>
          <w:tcPr>
            <w:tcW w:w="1306" w:type="dxa"/>
          </w:tcPr>
          <w:p w14:paraId="639B8EE7" w14:textId="43672A50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163171</w:t>
            </w:r>
          </w:p>
        </w:tc>
        <w:tc>
          <w:tcPr>
            <w:tcW w:w="1306" w:type="dxa"/>
          </w:tcPr>
          <w:p w14:paraId="39D2115C" w14:textId="5FE59F91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154302</w:t>
            </w:r>
          </w:p>
        </w:tc>
        <w:tc>
          <w:tcPr>
            <w:tcW w:w="1306" w:type="dxa"/>
          </w:tcPr>
          <w:p w14:paraId="4AF0D235" w14:textId="07276BD3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155528</w:t>
            </w:r>
          </w:p>
        </w:tc>
      </w:tr>
      <w:tr w:rsidR="002938F6" w:rsidRPr="003D0133" w14:paraId="10C56AA3" w14:textId="13BD28A7" w:rsidTr="00DF7ACF">
        <w:trPr>
          <w:jc w:val="center"/>
        </w:trPr>
        <w:tc>
          <w:tcPr>
            <w:tcW w:w="1496" w:type="dxa"/>
          </w:tcPr>
          <w:p w14:paraId="651D617F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1A1E4194" w14:textId="62FF3259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132412</w:t>
            </w:r>
          </w:p>
        </w:tc>
        <w:tc>
          <w:tcPr>
            <w:tcW w:w="1442" w:type="dxa"/>
          </w:tcPr>
          <w:p w14:paraId="15C697A5" w14:textId="7BB8EBAA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128136</w:t>
            </w:r>
          </w:p>
        </w:tc>
        <w:tc>
          <w:tcPr>
            <w:tcW w:w="1170" w:type="dxa"/>
          </w:tcPr>
          <w:p w14:paraId="066F38A0" w14:textId="67CF14A1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6769">
              <w:rPr>
                <w:rFonts w:ascii="Times New Roman" w:hAnsi="Times New Roman" w:cs="Times New Roman"/>
                <w:sz w:val="24"/>
                <w:szCs w:val="24"/>
              </w:rPr>
              <w:t>0.0136446</w:t>
            </w:r>
          </w:p>
        </w:tc>
        <w:tc>
          <w:tcPr>
            <w:tcW w:w="1306" w:type="dxa"/>
          </w:tcPr>
          <w:p w14:paraId="73DC0E5D" w14:textId="0E574EF7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131796</w:t>
            </w:r>
          </w:p>
        </w:tc>
        <w:tc>
          <w:tcPr>
            <w:tcW w:w="1306" w:type="dxa"/>
          </w:tcPr>
          <w:p w14:paraId="5ACD49A3" w14:textId="0E603195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129444</w:t>
            </w:r>
          </w:p>
        </w:tc>
        <w:tc>
          <w:tcPr>
            <w:tcW w:w="1306" w:type="dxa"/>
          </w:tcPr>
          <w:p w14:paraId="108ECA2F" w14:textId="1B5ACFE3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122469</w:t>
            </w:r>
          </w:p>
        </w:tc>
      </w:tr>
      <w:tr w:rsidR="002938F6" w:rsidRPr="003D0133" w14:paraId="2B87E804" w14:textId="50EF29FD" w:rsidTr="00DF7ACF">
        <w:trPr>
          <w:jc w:val="center"/>
        </w:trPr>
        <w:tc>
          <w:tcPr>
            <w:tcW w:w="1496" w:type="dxa"/>
          </w:tcPr>
          <w:p w14:paraId="0098B8A6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6761AA7C" w14:textId="029689C2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123708</w:t>
            </w:r>
          </w:p>
        </w:tc>
        <w:tc>
          <w:tcPr>
            <w:tcW w:w="1442" w:type="dxa"/>
          </w:tcPr>
          <w:p w14:paraId="28D6578D" w14:textId="0C5D8B62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119651</w:t>
            </w:r>
          </w:p>
        </w:tc>
        <w:tc>
          <w:tcPr>
            <w:tcW w:w="1170" w:type="dxa"/>
          </w:tcPr>
          <w:p w14:paraId="53CC0A12" w14:textId="467D117A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6769">
              <w:rPr>
                <w:rFonts w:ascii="Times New Roman" w:hAnsi="Times New Roman" w:cs="Times New Roman"/>
                <w:sz w:val="24"/>
                <w:szCs w:val="24"/>
              </w:rPr>
              <w:t>0.0127462</w:t>
            </w:r>
          </w:p>
        </w:tc>
        <w:tc>
          <w:tcPr>
            <w:tcW w:w="1306" w:type="dxa"/>
          </w:tcPr>
          <w:p w14:paraId="55AB2F34" w14:textId="4714548E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123069</w:t>
            </w:r>
          </w:p>
        </w:tc>
        <w:tc>
          <w:tcPr>
            <w:tcW w:w="1306" w:type="dxa"/>
          </w:tcPr>
          <w:p w14:paraId="022AC29B" w14:textId="05E5F822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120943</w:t>
            </w:r>
          </w:p>
        </w:tc>
        <w:tc>
          <w:tcPr>
            <w:tcW w:w="1306" w:type="dxa"/>
          </w:tcPr>
          <w:p w14:paraId="3D7852CE" w14:textId="626CDA76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 xml:space="preserve">0.0114360 </w:t>
            </w:r>
          </w:p>
        </w:tc>
      </w:tr>
      <w:tr w:rsidR="002938F6" w:rsidRPr="003D0133" w14:paraId="5F1206CA" w14:textId="4C0D7FE8" w:rsidTr="00DF7ACF">
        <w:trPr>
          <w:jc w:val="center"/>
        </w:trPr>
        <w:tc>
          <w:tcPr>
            <w:tcW w:w="1496" w:type="dxa"/>
          </w:tcPr>
          <w:p w14:paraId="17DC9E39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3662F5B0" w14:textId="0ACFAA84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264720</w:t>
            </w:r>
          </w:p>
        </w:tc>
        <w:tc>
          <w:tcPr>
            <w:tcW w:w="1442" w:type="dxa"/>
          </w:tcPr>
          <w:p w14:paraId="0D7830AA" w14:textId="278698AE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284765</w:t>
            </w:r>
          </w:p>
        </w:tc>
        <w:tc>
          <w:tcPr>
            <w:tcW w:w="1170" w:type="dxa"/>
          </w:tcPr>
          <w:p w14:paraId="36DF20D5" w14:textId="71FCA041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6769">
              <w:rPr>
                <w:rFonts w:ascii="Times New Roman" w:hAnsi="Times New Roman" w:cs="Times New Roman"/>
                <w:sz w:val="24"/>
                <w:szCs w:val="24"/>
              </w:rPr>
              <w:t>0.0268711</w:t>
            </w:r>
          </w:p>
        </w:tc>
        <w:tc>
          <w:tcPr>
            <w:tcW w:w="1306" w:type="dxa"/>
          </w:tcPr>
          <w:p w14:paraId="28FB5DBA" w14:textId="039CC132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287535</w:t>
            </w:r>
          </w:p>
        </w:tc>
        <w:tc>
          <w:tcPr>
            <w:tcW w:w="1306" w:type="dxa"/>
          </w:tcPr>
          <w:p w14:paraId="3CF0B44F" w14:textId="0505BDDB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 xml:space="preserve">0.0261775 </w:t>
            </w:r>
          </w:p>
        </w:tc>
        <w:tc>
          <w:tcPr>
            <w:tcW w:w="1306" w:type="dxa"/>
          </w:tcPr>
          <w:p w14:paraId="79420A0C" w14:textId="48513DFE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280065</w:t>
            </w:r>
          </w:p>
        </w:tc>
      </w:tr>
      <w:tr w:rsidR="002938F6" w:rsidRPr="003D0133" w14:paraId="4F3C3B72" w14:textId="758855E8" w:rsidTr="00DF7ACF">
        <w:trPr>
          <w:jc w:val="center"/>
        </w:trPr>
        <w:tc>
          <w:tcPr>
            <w:tcW w:w="1496" w:type="dxa"/>
          </w:tcPr>
          <w:p w14:paraId="519B5922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42F6C6E1" w14:textId="2BB2CE1A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 xml:space="preserve">0.0139494 </w:t>
            </w:r>
          </w:p>
        </w:tc>
        <w:tc>
          <w:tcPr>
            <w:tcW w:w="1442" w:type="dxa"/>
          </w:tcPr>
          <w:p w14:paraId="10388E1E" w14:textId="6B92B40A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143204</w:t>
            </w:r>
          </w:p>
        </w:tc>
        <w:tc>
          <w:tcPr>
            <w:tcW w:w="1170" w:type="dxa"/>
          </w:tcPr>
          <w:p w14:paraId="263800C7" w14:textId="2FAC5E14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6769">
              <w:rPr>
                <w:rFonts w:ascii="Times New Roman" w:hAnsi="Times New Roman" w:cs="Times New Roman"/>
                <w:sz w:val="24"/>
                <w:szCs w:val="24"/>
              </w:rPr>
              <w:t>0.0142909</w:t>
            </w:r>
          </w:p>
        </w:tc>
        <w:tc>
          <w:tcPr>
            <w:tcW w:w="1306" w:type="dxa"/>
          </w:tcPr>
          <w:p w14:paraId="4D82A16B" w14:textId="02A1E09D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145350</w:t>
            </w:r>
          </w:p>
        </w:tc>
        <w:tc>
          <w:tcPr>
            <w:tcW w:w="1306" w:type="dxa"/>
          </w:tcPr>
          <w:p w14:paraId="0A54A6B0" w14:textId="6FC42564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136999</w:t>
            </w:r>
          </w:p>
        </w:tc>
        <w:tc>
          <w:tcPr>
            <w:tcW w:w="1306" w:type="dxa"/>
          </w:tcPr>
          <w:p w14:paraId="6C8B55B9" w14:textId="52DB71A7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138806</w:t>
            </w:r>
          </w:p>
        </w:tc>
      </w:tr>
      <w:tr w:rsidR="002938F6" w:rsidRPr="003D0133" w14:paraId="1F023B95" w14:textId="3864855B" w:rsidTr="00DF7ACF">
        <w:trPr>
          <w:jc w:val="center"/>
        </w:trPr>
        <w:tc>
          <w:tcPr>
            <w:tcW w:w="1496" w:type="dxa"/>
          </w:tcPr>
          <w:p w14:paraId="54C160BA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6D293ADD" w14:textId="1CE7F626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 xml:space="preserve">0.0114671 </w:t>
            </w:r>
          </w:p>
        </w:tc>
        <w:tc>
          <w:tcPr>
            <w:tcW w:w="1442" w:type="dxa"/>
          </w:tcPr>
          <w:p w14:paraId="61C420D3" w14:textId="14128A61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110494</w:t>
            </w:r>
          </w:p>
        </w:tc>
        <w:tc>
          <w:tcPr>
            <w:tcW w:w="1170" w:type="dxa"/>
          </w:tcPr>
          <w:p w14:paraId="288BA735" w14:textId="1732951E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6769">
              <w:rPr>
                <w:rFonts w:ascii="Times New Roman" w:hAnsi="Times New Roman" w:cs="Times New Roman"/>
                <w:sz w:val="24"/>
                <w:szCs w:val="24"/>
              </w:rPr>
              <w:t>0.0118194</w:t>
            </w:r>
          </w:p>
        </w:tc>
        <w:tc>
          <w:tcPr>
            <w:tcW w:w="1306" w:type="dxa"/>
          </w:tcPr>
          <w:p w14:paraId="109A5B46" w14:textId="0A8F6E94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113723</w:t>
            </w:r>
          </w:p>
        </w:tc>
        <w:tc>
          <w:tcPr>
            <w:tcW w:w="1306" w:type="dxa"/>
          </w:tcPr>
          <w:p w14:paraId="035CC450" w14:textId="47A3E51D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112036</w:t>
            </w:r>
          </w:p>
        </w:tc>
        <w:tc>
          <w:tcPr>
            <w:tcW w:w="1306" w:type="dxa"/>
          </w:tcPr>
          <w:p w14:paraId="18E3D2C8" w14:textId="75997461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105473</w:t>
            </w:r>
          </w:p>
        </w:tc>
      </w:tr>
      <w:tr w:rsidR="002938F6" w:rsidRPr="003D0133" w14:paraId="48B07094" w14:textId="771A1274" w:rsidTr="00DF7ACF">
        <w:trPr>
          <w:jc w:val="center"/>
        </w:trPr>
        <w:tc>
          <w:tcPr>
            <w:tcW w:w="1496" w:type="dxa"/>
          </w:tcPr>
          <w:p w14:paraId="33B49267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0777349D" w14:textId="4001A8B1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 xml:space="preserve">0.0113951 </w:t>
            </w:r>
          </w:p>
        </w:tc>
        <w:tc>
          <w:tcPr>
            <w:tcW w:w="1442" w:type="dxa"/>
          </w:tcPr>
          <w:p w14:paraId="032A2F73" w14:textId="04EF07E7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 xml:space="preserve">0.0109513 </w:t>
            </w:r>
          </w:p>
        </w:tc>
        <w:tc>
          <w:tcPr>
            <w:tcW w:w="1170" w:type="dxa"/>
          </w:tcPr>
          <w:p w14:paraId="45BAE8DC" w14:textId="3B91E39B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6769">
              <w:rPr>
                <w:rFonts w:ascii="Times New Roman" w:hAnsi="Times New Roman" w:cs="Times New Roman"/>
                <w:sz w:val="24"/>
                <w:szCs w:val="24"/>
              </w:rPr>
              <w:t>0.0117309</w:t>
            </w:r>
          </w:p>
        </w:tc>
        <w:tc>
          <w:tcPr>
            <w:tcW w:w="1306" w:type="dxa"/>
          </w:tcPr>
          <w:p w14:paraId="2E84217B" w14:textId="66D581DB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112609</w:t>
            </w:r>
          </w:p>
        </w:tc>
        <w:tc>
          <w:tcPr>
            <w:tcW w:w="1306" w:type="dxa"/>
          </w:tcPr>
          <w:p w14:paraId="3E42D723" w14:textId="1B12AE31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111439</w:t>
            </w:r>
          </w:p>
        </w:tc>
        <w:tc>
          <w:tcPr>
            <w:tcW w:w="1306" w:type="dxa"/>
          </w:tcPr>
          <w:p w14:paraId="2544423E" w14:textId="36B15881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104742</w:t>
            </w:r>
          </w:p>
        </w:tc>
      </w:tr>
      <w:tr w:rsidR="002938F6" w:rsidRPr="003D0133" w14:paraId="36E285CB" w14:textId="46AE06E9" w:rsidTr="00DF7ACF">
        <w:trPr>
          <w:jc w:val="center"/>
        </w:trPr>
        <w:tc>
          <w:tcPr>
            <w:tcW w:w="1496" w:type="dxa"/>
          </w:tcPr>
          <w:p w14:paraId="33DBA7CC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1753B406" w14:textId="5B617155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105111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14:paraId="012E10FB" w14:textId="4BEC44F0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10094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86358B8" w14:textId="27E39284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A6769">
              <w:rPr>
                <w:rFonts w:ascii="Times New Roman" w:hAnsi="Times New Roman" w:cs="Times New Roman"/>
                <w:sz w:val="24"/>
                <w:szCs w:val="24"/>
              </w:rPr>
              <w:t>0.0108344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264F594C" w14:textId="60789144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14BE">
              <w:rPr>
                <w:rFonts w:ascii="Times New Roman" w:hAnsi="Times New Roman" w:cs="Times New Roman"/>
                <w:sz w:val="24"/>
                <w:szCs w:val="24"/>
              </w:rPr>
              <w:t>0.0103888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1D4BEFF0" w14:textId="4C9D2A60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102728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0540951F" w14:textId="446F72BA" w:rsidR="002938F6" w:rsidRPr="009914BE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96370</w:t>
            </w:r>
          </w:p>
        </w:tc>
      </w:tr>
      <w:tr w:rsidR="002938F6" w:rsidRPr="003D0133" w14:paraId="7ABACE39" w14:textId="19A56BF4" w:rsidTr="00DF7ACF">
        <w:trPr>
          <w:jc w:val="center"/>
        </w:trPr>
        <w:tc>
          <w:tcPr>
            <w:tcW w:w="1496" w:type="dxa"/>
          </w:tcPr>
          <w:p w14:paraId="2B338B59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5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54BC0452" w14:textId="107B6A7D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 xml:space="preserve">0.0196196 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4BFE92E8" w14:textId="1DE4BADF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20956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741EDE6" w14:textId="0C69CA34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3D78">
              <w:rPr>
                <w:rFonts w:ascii="Times New Roman" w:hAnsi="Times New Roman" w:cs="Times New Roman"/>
                <w:sz w:val="24"/>
                <w:szCs w:val="24"/>
              </w:rPr>
              <w:t>0.0199111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57504C32" w14:textId="517EE0F7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417D">
              <w:rPr>
                <w:rFonts w:ascii="Times New Roman" w:hAnsi="Times New Roman" w:cs="Times New Roman"/>
                <w:sz w:val="24"/>
                <w:szCs w:val="24"/>
              </w:rPr>
              <w:t xml:space="preserve">0.0211396 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7A2B3120" w14:textId="029118D9" w:rsidR="002938F6" w:rsidRPr="0091417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194037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66088F62" w14:textId="1372F70E" w:rsidR="002938F6" w:rsidRPr="0091417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206288</w:t>
            </w:r>
          </w:p>
        </w:tc>
      </w:tr>
      <w:tr w:rsidR="002938F6" w:rsidRPr="003D0133" w14:paraId="052B4F9C" w14:textId="71719F0E" w:rsidTr="00DF7ACF">
        <w:trPr>
          <w:jc w:val="center"/>
        </w:trPr>
        <w:tc>
          <w:tcPr>
            <w:tcW w:w="1496" w:type="dxa"/>
          </w:tcPr>
          <w:p w14:paraId="6B86530C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1976682D" w14:textId="60DA2496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122733</w:t>
            </w:r>
          </w:p>
        </w:tc>
        <w:tc>
          <w:tcPr>
            <w:tcW w:w="1442" w:type="dxa"/>
          </w:tcPr>
          <w:p w14:paraId="6E873CF8" w14:textId="5101B274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123793</w:t>
            </w:r>
          </w:p>
        </w:tc>
        <w:tc>
          <w:tcPr>
            <w:tcW w:w="1170" w:type="dxa"/>
          </w:tcPr>
          <w:p w14:paraId="0406F53E" w14:textId="0B8946CA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3D78">
              <w:rPr>
                <w:rFonts w:ascii="Times New Roman" w:hAnsi="Times New Roman" w:cs="Times New Roman"/>
                <w:sz w:val="24"/>
                <w:szCs w:val="24"/>
              </w:rPr>
              <w:t>0.0125513</w:t>
            </w:r>
          </w:p>
        </w:tc>
        <w:tc>
          <w:tcPr>
            <w:tcW w:w="1306" w:type="dxa"/>
          </w:tcPr>
          <w:p w14:paraId="19FAF5DC" w14:textId="2C6D6BCE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417D">
              <w:rPr>
                <w:rFonts w:ascii="Times New Roman" w:hAnsi="Times New Roman" w:cs="Times New Roman"/>
                <w:sz w:val="24"/>
                <w:szCs w:val="24"/>
              </w:rPr>
              <w:t>0.0125577</w:t>
            </w:r>
          </w:p>
        </w:tc>
        <w:tc>
          <w:tcPr>
            <w:tcW w:w="1306" w:type="dxa"/>
          </w:tcPr>
          <w:p w14:paraId="2EEFD0FA" w14:textId="3C7C8CBC" w:rsidR="002938F6" w:rsidRPr="0091417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120687</w:t>
            </w:r>
          </w:p>
        </w:tc>
        <w:tc>
          <w:tcPr>
            <w:tcW w:w="1306" w:type="dxa"/>
          </w:tcPr>
          <w:p w14:paraId="4130C815" w14:textId="112FDF11" w:rsidR="002938F6" w:rsidRPr="0091417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120239</w:t>
            </w:r>
          </w:p>
        </w:tc>
      </w:tr>
      <w:tr w:rsidR="002938F6" w:rsidRPr="003D0133" w14:paraId="6340B55E" w14:textId="0778AF7D" w:rsidTr="00DF7ACF">
        <w:trPr>
          <w:jc w:val="center"/>
        </w:trPr>
        <w:tc>
          <w:tcPr>
            <w:tcW w:w="1496" w:type="dxa"/>
          </w:tcPr>
          <w:p w14:paraId="6999D3F5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50D3493F" w14:textId="41BFAE34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105267</w:t>
            </w:r>
          </w:p>
        </w:tc>
        <w:tc>
          <w:tcPr>
            <w:tcW w:w="1442" w:type="dxa"/>
          </w:tcPr>
          <w:p w14:paraId="54ADC59C" w14:textId="3781E3A2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100189</w:t>
            </w:r>
          </w:p>
        </w:tc>
        <w:tc>
          <w:tcPr>
            <w:tcW w:w="1170" w:type="dxa"/>
          </w:tcPr>
          <w:p w14:paraId="3D9B4D37" w14:textId="7CCD8F0E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3D78">
              <w:rPr>
                <w:rFonts w:ascii="Times New Roman" w:hAnsi="Times New Roman" w:cs="Times New Roman"/>
                <w:sz w:val="24"/>
                <w:szCs w:val="24"/>
              </w:rPr>
              <w:t>0.0108197</w:t>
            </w:r>
          </w:p>
        </w:tc>
        <w:tc>
          <w:tcPr>
            <w:tcW w:w="1306" w:type="dxa"/>
          </w:tcPr>
          <w:p w14:paraId="09EDFDDE" w14:textId="74F60864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417D">
              <w:rPr>
                <w:rFonts w:ascii="Times New Roman" w:hAnsi="Times New Roman" w:cs="Times New Roman"/>
                <w:sz w:val="24"/>
                <w:szCs w:val="24"/>
              </w:rPr>
              <w:t>0.0102937</w:t>
            </w:r>
          </w:p>
        </w:tc>
        <w:tc>
          <w:tcPr>
            <w:tcW w:w="1306" w:type="dxa"/>
          </w:tcPr>
          <w:p w14:paraId="3BF10A6E" w14:textId="748D4FB0" w:rsidR="002938F6" w:rsidRPr="0091417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103058</w:t>
            </w:r>
          </w:p>
        </w:tc>
        <w:tc>
          <w:tcPr>
            <w:tcW w:w="1306" w:type="dxa"/>
          </w:tcPr>
          <w:p w14:paraId="2929E465" w14:textId="6C36FBD6" w:rsidR="002938F6" w:rsidRPr="0091417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96025</w:t>
            </w:r>
          </w:p>
        </w:tc>
      </w:tr>
      <w:tr w:rsidR="002938F6" w:rsidRPr="003D0133" w14:paraId="6A9CFE9B" w14:textId="472BC6A4" w:rsidTr="00DF7ACF">
        <w:trPr>
          <w:jc w:val="center"/>
        </w:trPr>
        <w:tc>
          <w:tcPr>
            <w:tcW w:w="1496" w:type="dxa"/>
          </w:tcPr>
          <w:p w14:paraId="447ABF60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1B4D20AD" w14:textId="440DBADF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098432</w:t>
            </w:r>
          </w:p>
        </w:tc>
        <w:tc>
          <w:tcPr>
            <w:tcW w:w="1442" w:type="dxa"/>
          </w:tcPr>
          <w:p w14:paraId="78EB4EDB" w14:textId="711115E5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93679</w:t>
            </w:r>
          </w:p>
        </w:tc>
        <w:tc>
          <w:tcPr>
            <w:tcW w:w="1170" w:type="dxa"/>
          </w:tcPr>
          <w:p w14:paraId="0F42256C" w14:textId="1DACCB5B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3D78">
              <w:rPr>
                <w:rFonts w:ascii="Times New Roman" w:hAnsi="Times New Roman" w:cs="Times New Roman"/>
                <w:sz w:val="24"/>
                <w:szCs w:val="24"/>
              </w:rPr>
              <w:t>0.0101159</w:t>
            </w:r>
          </w:p>
        </w:tc>
        <w:tc>
          <w:tcPr>
            <w:tcW w:w="1306" w:type="dxa"/>
          </w:tcPr>
          <w:p w14:paraId="77A25C66" w14:textId="0902329C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417D">
              <w:rPr>
                <w:rFonts w:ascii="Times New Roman" w:hAnsi="Times New Roman" w:cs="Times New Roman"/>
                <w:sz w:val="24"/>
                <w:szCs w:val="24"/>
              </w:rPr>
              <w:t>0.0096249</w:t>
            </w:r>
          </w:p>
        </w:tc>
        <w:tc>
          <w:tcPr>
            <w:tcW w:w="1306" w:type="dxa"/>
          </w:tcPr>
          <w:p w14:paraId="75705425" w14:textId="146825F9" w:rsidR="002938F6" w:rsidRPr="0091417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096371</w:t>
            </w:r>
          </w:p>
        </w:tc>
        <w:tc>
          <w:tcPr>
            <w:tcW w:w="1306" w:type="dxa"/>
          </w:tcPr>
          <w:p w14:paraId="71591616" w14:textId="7A858437" w:rsidR="002938F6" w:rsidRPr="0091417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89786</w:t>
            </w:r>
          </w:p>
        </w:tc>
      </w:tr>
      <w:tr w:rsidR="002938F6" w:rsidRPr="003D0133" w14:paraId="5BE05097" w14:textId="01B13392" w:rsidTr="00DF7ACF">
        <w:trPr>
          <w:jc w:val="center"/>
        </w:trPr>
        <w:tc>
          <w:tcPr>
            <w:tcW w:w="1496" w:type="dxa"/>
          </w:tcPr>
          <w:p w14:paraId="23E07666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</w:tcPr>
          <w:p w14:paraId="235093D5" w14:textId="7E043DA8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099003</w:t>
            </w:r>
          </w:p>
        </w:tc>
        <w:tc>
          <w:tcPr>
            <w:tcW w:w="1442" w:type="dxa"/>
          </w:tcPr>
          <w:p w14:paraId="65441CA2" w14:textId="5E5EAC9E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94065</w:t>
            </w:r>
          </w:p>
        </w:tc>
        <w:tc>
          <w:tcPr>
            <w:tcW w:w="1170" w:type="dxa"/>
          </w:tcPr>
          <w:p w14:paraId="16C7A03E" w14:textId="345C4844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3D78">
              <w:rPr>
                <w:rFonts w:ascii="Times New Roman" w:hAnsi="Times New Roman" w:cs="Times New Roman"/>
                <w:sz w:val="24"/>
                <w:szCs w:val="24"/>
              </w:rPr>
              <w:t>0.0101710</w:t>
            </w:r>
          </w:p>
        </w:tc>
        <w:tc>
          <w:tcPr>
            <w:tcW w:w="1306" w:type="dxa"/>
          </w:tcPr>
          <w:p w14:paraId="035B256C" w14:textId="534D1804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417D">
              <w:rPr>
                <w:rFonts w:ascii="Times New Roman" w:hAnsi="Times New Roman" w:cs="Times New Roman"/>
                <w:sz w:val="24"/>
                <w:szCs w:val="24"/>
              </w:rPr>
              <w:t>0.0096584</w:t>
            </w:r>
          </w:p>
        </w:tc>
        <w:tc>
          <w:tcPr>
            <w:tcW w:w="1306" w:type="dxa"/>
          </w:tcPr>
          <w:p w14:paraId="061418F9" w14:textId="6F2E2C1C" w:rsidR="002938F6" w:rsidRPr="0091417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096992</w:t>
            </w:r>
          </w:p>
        </w:tc>
        <w:tc>
          <w:tcPr>
            <w:tcW w:w="1306" w:type="dxa"/>
          </w:tcPr>
          <w:p w14:paraId="4C0EAD06" w14:textId="595F315F" w:rsidR="002938F6" w:rsidRPr="0091417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90250</w:t>
            </w:r>
          </w:p>
        </w:tc>
      </w:tr>
      <w:tr w:rsidR="002938F6" w:rsidRPr="003D0133" w14:paraId="3121664B" w14:textId="6A10A239" w:rsidTr="00DF7ACF">
        <w:trPr>
          <w:jc w:val="center"/>
        </w:trPr>
        <w:tc>
          <w:tcPr>
            <w:tcW w:w="1496" w:type="dxa"/>
          </w:tcPr>
          <w:p w14:paraId="4780A345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29929396" w14:textId="41D428DA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085480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14:paraId="7734AE84" w14:textId="46F36765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8078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4C00E0D" w14:textId="4F9F3DF3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E3D78">
              <w:rPr>
                <w:rFonts w:ascii="Times New Roman" w:hAnsi="Times New Roman" w:cs="Times New Roman"/>
                <w:sz w:val="24"/>
                <w:szCs w:val="24"/>
              </w:rPr>
              <w:t>0.0087832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16E7D5AD" w14:textId="2B186DB8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417D">
              <w:rPr>
                <w:rFonts w:ascii="Times New Roman" w:hAnsi="Times New Roman" w:cs="Times New Roman"/>
                <w:sz w:val="24"/>
                <w:szCs w:val="24"/>
              </w:rPr>
              <w:t>0.0082997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1B2C5A92" w14:textId="33F5E573" w:rsidR="002938F6" w:rsidRPr="0091417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0.0083699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0F9B622B" w14:textId="7B7041BE" w:rsidR="002938F6" w:rsidRPr="0091417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0.0077412</w:t>
            </w:r>
          </w:p>
        </w:tc>
      </w:tr>
      <w:tr w:rsidR="002938F6" w:rsidRPr="003D0133" w14:paraId="6D677B11" w14:textId="5711B7E7" w:rsidTr="00DF7ACF">
        <w:trPr>
          <w:jc w:val="center"/>
        </w:trPr>
        <w:tc>
          <w:tcPr>
            <w:tcW w:w="1496" w:type="dxa"/>
          </w:tcPr>
          <w:p w14:paraId="695E0AC8" w14:textId="77777777" w:rsidR="002938F6" w:rsidRPr="004B346B" w:rsidRDefault="00EA2735" w:rsidP="002938F6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  <w:sym w:font="Symbol" w:char="F068"/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23456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2938F6" w:rsidRPr="004B346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22A4E492" w14:textId="3AF9EF56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0.0079618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2AE1879D" w14:textId="61E52F2C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0.007470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64A9ABE" w14:textId="6335E889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1616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371F458A" w14:textId="2626AE8E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1417D">
              <w:rPr>
                <w:rFonts w:ascii="Times New Roman" w:hAnsi="Times New Roman" w:cs="Times New Roman"/>
                <w:sz w:val="24"/>
                <w:szCs w:val="24"/>
              </w:rPr>
              <w:t>0.0076630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5DC9002B" w14:textId="1C97157B" w:rsidR="002938F6" w:rsidRPr="0091417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eastAsia="Calibri" w:hAnsi="Times New Roman" w:cs="Times New Roman"/>
                <w:sz w:val="24"/>
                <w:szCs w:val="24"/>
              </w:rPr>
              <w:t>0.0078094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03185701" w14:textId="6B1FC21C" w:rsidR="002938F6" w:rsidRPr="0091417D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eastAsia="Calibri" w:hAnsi="Times New Roman" w:cs="Times New Roman"/>
                <w:sz w:val="24"/>
                <w:szCs w:val="24"/>
              </w:rPr>
              <w:t>0.0071838</w:t>
            </w:r>
          </w:p>
        </w:tc>
      </w:tr>
      <w:tr w:rsidR="002938F6" w:rsidRPr="003D0133" w14:paraId="4370C677" w14:textId="57CE6B9F" w:rsidTr="00DF7ACF">
        <w:trPr>
          <w:jc w:val="center"/>
        </w:trPr>
        <w:tc>
          <w:tcPr>
            <w:tcW w:w="1496" w:type="dxa"/>
          </w:tcPr>
          <w:p w14:paraId="2CC368FE" w14:textId="2AF7577B" w:rsidR="002938F6" w:rsidRPr="004B346B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Log-Likelihood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3D9AB924" w14:textId="06266697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eastAsia="Calibri" w:hAnsi="Times New Roman" w:cs="Times New Roman"/>
                <w:sz w:val="24"/>
                <w:szCs w:val="24"/>
              </w:rPr>
              <w:t>-1402.758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73BD6A53" w14:textId="0A3A5C6A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-1402.758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5958069" w14:textId="35034ECF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806BF">
              <w:rPr>
                <w:rFonts w:ascii="Times New Roman" w:hAnsi="Times New Roman" w:cs="Times New Roman"/>
                <w:sz w:val="24"/>
                <w:szCs w:val="24"/>
              </w:rPr>
              <w:t>-1402.758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136C0DBF" w14:textId="5AF33124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346B">
              <w:rPr>
                <w:rFonts w:ascii="Times New Roman" w:hAnsi="Times New Roman" w:cs="Times New Roman"/>
                <w:sz w:val="24"/>
                <w:szCs w:val="24"/>
              </w:rPr>
              <w:t>-1402.758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25039DB0" w14:textId="3C668F61" w:rsidR="002938F6" w:rsidRPr="004B346B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hAnsi="Times New Roman" w:cs="Times New Roman"/>
                <w:sz w:val="24"/>
                <w:szCs w:val="24"/>
              </w:rPr>
              <w:t>-1402.758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16C53B23" w14:textId="45974299" w:rsidR="002938F6" w:rsidRPr="004B346B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hAnsi="Times New Roman" w:cs="Times New Roman"/>
                <w:sz w:val="24"/>
                <w:szCs w:val="24"/>
              </w:rPr>
              <w:t>-1402.758</w:t>
            </w:r>
          </w:p>
        </w:tc>
      </w:tr>
      <w:tr w:rsidR="002938F6" w:rsidRPr="003D0133" w14:paraId="6EE7876A" w14:textId="277A6B28" w:rsidTr="00DF7ACF">
        <w:trPr>
          <w:jc w:val="center"/>
        </w:trPr>
        <w:tc>
          <w:tcPr>
            <w:tcW w:w="1496" w:type="dxa"/>
          </w:tcPr>
          <w:p w14:paraId="24AD4BFF" w14:textId="6BA698A7" w:rsidR="002938F6" w:rsidRPr="004B346B" w:rsidRDefault="002938F6" w:rsidP="002938F6">
            <w:pP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4B346B">
              <w:rPr>
                <w:rFonts w:ascii="Times New Roman" w:eastAsia="Calibri" w:hAnsi="Times New Roman" w:cs="Times New Roman"/>
                <w:sz w:val="24"/>
                <w:szCs w:val="24"/>
              </w:rPr>
              <w:t>Iterations</w:t>
            </w:r>
            <w:r w:rsidRPr="004B346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10" w:type="dxa"/>
          </w:tcPr>
          <w:p w14:paraId="04491D89" w14:textId="31C7E8CB" w:rsidR="002938F6" w:rsidRPr="006C771C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771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2" w:type="dxa"/>
          </w:tcPr>
          <w:p w14:paraId="03FEBCFB" w14:textId="1BDD4F2F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8494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70" w:type="dxa"/>
          </w:tcPr>
          <w:p w14:paraId="52AF5BC2" w14:textId="3EB11908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06" w:type="dxa"/>
          </w:tcPr>
          <w:p w14:paraId="2C601338" w14:textId="2B1A116A" w:rsidR="002938F6" w:rsidRPr="00884943" w:rsidRDefault="002938F6" w:rsidP="002938F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6" w:type="dxa"/>
          </w:tcPr>
          <w:p w14:paraId="1E6DB546" w14:textId="56E2B090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52AC8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06" w:type="dxa"/>
          </w:tcPr>
          <w:p w14:paraId="71D00CCD" w14:textId="519C5B01" w:rsidR="002938F6" w:rsidRDefault="002938F6" w:rsidP="002938F6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DE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</w:tr>
    </w:tbl>
    <w:p w14:paraId="593AE335" w14:textId="67BC446D" w:rsidR="00461E8F" w:rsidRPr="00461E8F" w:rsidRDefault="00461E8F" w:rsidP="003D7C06">
      <w:pPr>
        <w:spacing w:after="160"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IE"/>
        </w:rPr>
      </w:pPr>
      <w:proofErr w:type="spellStart"/>
      <w:r w:rsidRPr="00461E8F">
        <w:rPr>
          <w:rFonts w:ascii="Times New Roman" w:eastAsia="Calibri" w:hAnsi="Times New Roman" w:cs="Times New Roman"/>
          <w:sz w:val="24"/>
          <w:szCs w:val="24"/>
          <w:lang w:val="en-IE"/>
        </w:rPr>
        <w:t>lCl</w:t>
      </w:r>
      <w:proofErr w:type="spellEnd"/>
      <w:r w:rsidRPr="00461E8F"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: lower confidence limit, </w:t>
      </w:r>
      <w:proofErr w:type="spellStart"/>
      <w:r w:rsidRPr="00461E8F">
        <w:rPr>
          <w:rFonts w:ascii="Times New Roman" w:eastAsia="Calibri" w:hAnsi="Times New Roman" w:cs="Times New Roman"/>
          <w:sz w:val="24"/>
          <w:szCs w:val="24"/>
          <w:lang w:val="en-IE"/>
        </w:rPr>
        <w:t>uCl</w:t>
      </w:r>
      <w:proofErr w:type="spellEnd"/>
      <w:r w:rsidRPr="00461E8F">
        <w:rPr>
          <w:rFonts w:ascii="Times New Roman" w:eastAsia="Calibri" w:hAnsi="Times New Roman" w:cs="Times New Roman"/>
          <w:sz w:val="24"/>
          <w:szCs w:val="24"/>
          <w:lang w:val="en-IE"/>
        </w:rPr>
        <w:t>: upper confidence limit</w:t>
      </w:r>
    </w:p>
    <w:p w14:paraId="35E93A68" w14:textId="523BBFD3" w:rsidR="003D7C06" w:rsidRDefault="003D7C06" w:rsidP="003D7C06">
      <w:pPr>
        <w:spacing w:after="16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IE"/>
        </w:rPr>
      </w:pPr>
      <w:r w:rsidRPr="003D0133">
        <w:rPr>
          <w:rFonts w:ascii="Times New Roman" w:eastAsia="Calibri" w:hAnsi="Times New Roman" w:cs="Times New Roman"/>
          <w:sz w:val="24"/>
          <w:szCs w:val="24"/>
          <w:vertAlign w:val="superscript"/>
          <w:lang w:val="en-IE"/>
        </w:rPr>
        <w:t xml:space="preserve">1 </w:t>
      </w:r>
      <m:oMath>
        <m:sSubSup>
          <m:sSubSup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="Calibri" w:hAnsi="Cambria Math" w:cs="Times New Roman"/>
                <w:i/>
                <w:sz w:val="24"/>
                <w:szCs w:val="24"/>
              </w:rPr>
              <w:sym w:font="Symbol" w:char="F068"/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ij</m:t>
            </m:r>
          </m:sub>
          <m:sup>
            <m:r>
              <w:rPr>
                <w:rFonts w:ascii="Cambria Math" w:eastAsia="Calibri" w:hAnsi="Cambria Math" w:cs="Times New Roman"/>
                <w:sz w:val="24"/>
                <w:szCs w:val="24"/>
                <w:lang w:val="en-IE"/>
              </w:rPr>
              <m:t>+</m:t>
            </m:r>
          </m:sup>
        </m:sSubSup>
      </m:oMath>
      <w:r w:rsidRPr="003D0133"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 is the dependency of the sensitivities of test i and test j; </w:t>
      </w:r>
      <m:oMath>
        <m:sSubSup>
          <m:sSubSup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IE"/>
              </w:rPr>
            </m:ctrlPr>
          </m:sSubSupPr>
          <m:e>
            <m:r>
              <w:rPr>
                <w:rFonts w:ascii="Cambria Math" w:eastAsia="Calibri" w:hAnsi="Cambria Math" w:cs="Times New Roman"/>
                <w:i/>
                <w:sz w:val="24"/>
                <w:szCs w:val="24"/>
                <w:lang w:val="en-IE"/>
              </w:rPr>
              <w:sym w:font="Symbol" w:char="F068"/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IE"/>
              </w:rPr>
              <m:t>ij</m:t>
            </m:r>
          </m:sub>
          <m:sup>
            <m:r>
              <w:rPr>
                <w:rFonts w:ascii="Cambria Math" w:eastAsia="Calibri" w:hAnsi="Cambria Math" w:cs="Times New Roman"/>
                <w:sz w:val="24"/>
                <w:szCs w:val="24"/>
                <w:lang w:val="en-IE"/>
              </w:rPr>
              <m:t>-</m:t>
            </m:r>
          </m:sup>
        </m:sSubSup>
      </m:oMath>
      <w:r w:rsidRPr="003D0133"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 </w:t>
      </w:r>
      <w:r w:rsidRPr="003D0133">
        <w:rPr>
          <w:rFonts w:ascii="Times New Roman" w:eastAsia="Times New Roman" w:hAnsi="Times New Roman" w:cs="Times New Roman"/>
          <w:sz w:val="24"/>
          <w:szCs w:val="24"/>
          <w:lang w:val="en-IE"/>
        </w:rPr>
        <w:t xml:space="preserve">is the dependency of the </w:t>
      </w:r>
      <w:proofErr w:type="spellStart"/>
      <w:r w:rsidRPr="003D0133">
        <w:rPr>
          <w:rFonts w:ascii="Times New Roman" w:eastAsia="Times New Roman" w:hAnsi="Times New Roman" w:cs="Times New Roman"/>
          <w:sz w:val="24"/>
          <w:szCs w:val="24"/>
          <w:lang w:val="en-IE"/>
        </w:rPr>
        <w:t>specifities</w:t>
      </w:r>
      <w:proofErr w:type="spellEnd"/>
      <w:r w:rsidRPr="003D0133">
        <w:rPr>
          <w:rFonts w:ascii="Times New Roman" w:eastAsia="Times New Roman" w:hAnsi="Times New Roman" w:cs="Times New Roman"/>
          <w:sz w:val="24"/>
          <w:szCs w:val="24"/>
          <w:lang w:val="en-IE"/>
        </w:rPr>
        <w:t xml:space="preserve"> of test </w:t>
      </w:r>
      <w:proofErr w:type="spellStart"/>
      <w:r w:rsidRPr="003D0133">
        <w:rPr>
          <w:rFonts w:ascii="Times New Roman" w:eastAsia="Times New Roman" w:hAnsi="Times New Roman" w:cs="Times New Roman"/>
          <w:sz w:val="24"/>
          <w:szCs w:val="24"/>
          <w:lang w:val="en-IE"/>
        </w:rPr>
        <w:t>i</w:t>
      </w:r>
      <w:proofErr w:type="spellEnd"/>
      <w:r w:rsidRPr="003D0133">
        <w:rPr>
          <w:rFonts w:ascii="Times New Roman" w:eastAsia="Times New Roman" w:hAnsi="Times New Roman" w:cs="Times New Roman"/>
          <w:sz w:val="24"/>
          <w:szCs w:val="24"/>
          <w:lang w:val="en-IE"/>
        </w:rPr>
        <w:t xml:space="preserve"> and test j</w:t>
      </w:r>
    </w:p>
    <w:p w14:paraId="5E34E7AF" w14:textId="77777777" w:rsidR="00461E8F" w:rsidRPr="00D115E2" w:rsidRDefault="00461E8F" w:rsidP="00461E8F">
      <w:pPr>
        <w:spacing w:after="160" w:line="259" w:lineRule="auto"/>
        <w:contextualSpacing/>
        <w:rPr>
          <w:rFonts w:ascii="Times New Roman" w:eastAsia="Calibri" w:hAnsi="Times New Roman" w:cs="Times New Roman"/>
          <w:sz w:val="24"/>
          <w:szCs w:val="24"/>
          <w:lang w:val="en-IE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IE"/>
        </w:rPr>
        <w:t xml:space="preserve">2 </w:t>
      </w:r>
      <w:r>
        <w:rPr>
          <w:rFonts w:ascii="Times New Roman" w:eastAsia="Calibri" w:hAnsi="Times New Roman" w:cs="Times New Roman"/>
          <w:sz w:val="24"/>
          <w:szCs w:val="24"/>
          <w:lang w:val="en-IE"/>
        </w:rPr>
        <w:t>T</w:t>
      </w:r>
      <w:r w:rsidRPr="003D0133">
        <w:rPr>
          <w:rFonts w:ascii="Times New Roman" w:eastAsia="Calibri" w:hAnsi="Times New Roman" w:cs="Times New Roman"/>
          <w:sz w:val="24"/>
          <w:szCs w:val="24"/>
          <w:lang w:val="en-IE"/>
        </w:rPr>
        <w:t>he number of the iterations the whole algorithm, not the ones of the EM algorithm performed at each step</w:t>
      </w:r>
    </w:p>
    <w:p w14:paraId="04BA72DF" w14:textId="77777777" w:rsidR="00461E8F" w:rsidRDefault="00461E8F" w:rsidP="003D7C06">
      <w:pPr>
        <w:spacing w:after="16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IE"/>
        </w:rPr>
      </w:pPr>
    </w:p>
    <w:p w14:paraId="4257C1DF" w14:textId="77777777" w:rsidR="00B0028E" w:rsidRPr="003D0133" w:rsidRDefault="00B0028E" w:rsidP="003739E4">
      <w:pPr>
        <w:spacing w:after="16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IE"/>
        </w:rPr>
      </w:pPr>
    </w:p>
    <w:sectPr w:rsidR="00B0028E" w:rsidRPr="003D0133" w:rsidSect="00AD4D60">
      <w:headerReference w:type="default" r:id="rId8"/>
      <w:pgSz w:w="11906" w:h="16838" w:code="9"/>
      <w:pgMar w:top="1418" w:right="1418" w:bottom="1134" w:left="1418" w:header="709" w:footer="709" w:gutter="17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0D3E98" w14:textId="77777777" w:rsidR="005C5AA6" w:rsidRDefault="005C5AA6" w:rsidP="00ED3F84">
      <w:pPr>
        <w:spacing w:after="0" w:line="240" w:lineRule="auto"/>
      </w:pPr>
      <w:r>
        <w:separator/>
      </w:r>
    </w:p>
  </w:endnote>
  <w:endnote w:type="continuationSeparator" w:id="0">
    <w:p w14:paraId="14D40407" w14:textId="77777777" w:rsidR="005C5AA6" w:rsidRDefault="005C5AA6" w:rsidP="00ED3F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5CEB0A" w14:textId="77777777" w:rsidR="005C5AA6" w:rsidRDefault="005C5AA6" w:rsidP="00ED3F84">
      <w:pPr>
        <w:spacing w:after="0" w:line="240" w:lineRule="auto"/>
      </w:pPr>
      <w:r>
        <w:separator/>
      </w:r>
    </w:p>
  </w:footnote>
  <w:footnote w:type="continuationSeparator" w:id="0">
    <w:p w14:paraId="306109C3" w14:textId="77777777" w:rsidR="005C5AA6" w:rsidRDefault="005C5AA6" w:rsidP="00ED3F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D8776C" w14:textId="4D73A4A7" w:rsidR="005C5AA6" w:rsidRDefault="005C5AA6">
    <w:pPr>
      <w:pStyle w:val="Header"/>
    </w:pPr>
    <w:r>
      <w:rPr>
        <w:rFonts w:ascii="Times New Roman" w:hAnsi="Times New Roman" w:cs="Times New Roman"/>
        <w:sz w:val="20"/>
        <w:szCs w:val="24"/>
        <w:lang w:val="en-GB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FC6EA0"/>
    <w:multiLevelType w:val="hybridMultilevel"/>
    <w:tmpl w:val="8B54A380"/>
    <w:lvl w:ilvl="0" w:tplc="5806715A">
      <w:start w:val="1"/>
      <w:numFmt w:val="lowerLetter"/>
      <w:pStyle w:val="BerichtListea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1E29C7"/>
    <w:multiLevelType w:val="hybridMultilevel"/>
    <w:tmpl w:val="84449B82"/>
    <w:lvl w:ilvl="0" w:tplc="0BB0DCA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566FDC"/>
    <w:multiLevelType w:val="hybridMultilevel"/>
    <w:tmpl w:val="3CE8E30A"/>
    <w:lvl w:ilvl="0" w:tplc="A9525786">
      <w:start w:val="2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3E3236"/>
    <w:multiLevelType w:val="hybridMultilevel"/>
    <w:tmpl w:val="40F08BFE"/>
    <w:lvl w:ilvl="0" w:tplc="619AC0F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1751D5"/>
    <w:multiLevelType w:val="hybridMultilevel"/>
    <w:tmpl w:val="94668160"/>
    <w:lvl w:ilvl="0" w:tplc="4852C2CC">
      <w:start w:val="21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645610"/>
    <w:multiLevelType w:val="hybridMultilevel"/>
    <w:tmpl w:val="3EB4E80C"/>
    <w:lvl w:ilvl="0" w:tplc="5944F0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3243D4"/>
    <w:multiLevelType w:val="hybridMultilevel"/>
    <w:tmpl w:val="7EA281C6"/>
    <w:lvl w:ilvl="0" w:tplc="993C20C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4957DB8"/>
    <w:multiLevelType w:val="hybridMultilevel"/>
    <w:tmpl w:val="6BC60B80"/>
    <w:lvl w:ilvl="0" w:tplc="E4589C9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1E7989"/>
    <w:multiLevelType w:val="hybridMultilevel"/>
    <w:tmpl w:val="F870834E"/>
    <w:lvl w:ilvl="0" w:tplc="EA7C523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4D0EC3"/>
    <w:multiLevelType w:val="hybridMultilevel"/>
    <w:tmpl w:val="CA0A9AA4"/>
    <w:lvl w:ilvl="0" w:tplc="619AC0F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8B58D6"/>
    <w:multiLevelType w:val="hybridMultilevel"/>
    <w:tmpl w:val="BB5EB248"/>
    <w:lvl w:ilvl="0" w:tplc="707A7478">
      <w:start w:val="2"/>
      <w:numFmt w:val="bullet"/>
      <w:pStyle w:val="BerichtListe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F64734"/>
    <w:multiLevelType w:val="hybridMultilevel"/>
    <w:tmpl w:val="C28E740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91096D"/>
    <w:multiLevelType w:val="hybridMultilevel"/>
    <w:tmpl w:val="DEBC60E0"/>
    <w:lvl w:ilvl="0" w:tplc="08DC4F0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51466F"/>
    <w:multiLevelType w:val="hybridMultilevel"/>
    <w:tmpl w:val="A7E20674"/>
    <w:lvl w:ilvl="0" w:tplc="BDC02A3C">
      <w:start w:val="1"/>
      <w:numFmt w:val="decimal"/>
      <w:pStyle w:val="BerichtListe1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8874D0"/>
    <w:multiLevelType w:val="hybridMultilevel"/>
    <w:tmpl w:val="AE4C4D70"/>
    <w:lvl w:ilvl="0" w:tplc="B09CBF04">
      <w:start w:val="3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64179A"/>
    <w:multiLevelType w:val="hybridMultilevel"/>
    <w:tmpl w:val="7E006C4A"/>
    <w:lvl w:ilvl="0" w:tplc="5944F0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054855"/>
    <w:multiLevelType w:val="hybridMultilevel"/>
    <w:tmpl w:val="301AC04E"/>
    <w:lvl w:ilvl="0" w:tplc="E98E8F90">
      <w:start w:val="2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75033C1"/>
    <w:multiLevelType w:val="hybridMultilevel"/>
    <w:tmpl w:val="89A270EC"/>
    <w:lvl w:ilvl="0" w:tplc="0407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6B3D4870"/>
    <w:multiLevelType w:val="hybridMultilevel"/>
    <w:tmpl w:val="25069AA6"/>
    <w:lvl w:ilvl="0" w:tplc="DF7C2F9E">
      <w:start w:val="1"/>
      <w:numFmt w:val="decimal"/>
      <w:lvlText w:val="%1"/>
      <w:lvlJc w:val="left"/>
      <w:pPr>
        <w:ind w:left="1068" w:hanging="708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BF60FB0"/>
    <w:multiLevelType w:val="hybridMultilevel"/>
    <w:tmpl w:val="5BB237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AF4AA5"/>
    <w:multiLevelType w:val="multilevel"/>
    <w:tmpl w:val="A3765ECC"/>
    <w:lvl w:ilvl="0">
      <w:start w:val="1"/>
      <w:numFmt w:val="decimal"/>
      <w:pStyle w:val="Berichtberschrift1"/>
      <w:lvlText w:val="%1"/>
      <w:lvlJc w:val="left"/>
      <w:pPr>
        <w:tabs>
          <w:tab w:val="num" w:pos="567"/>
        </w:tabs>
        <w:ind w:left="567" w:hanging="567"/>
      </w:pPr>
      <w:rPr>
        <w:rFonts w:ascii="Calibri" w:hAnsi="Calibri" w:hint="default"/>
        <w:b/>
        <w:i w:val="0"/>
        <w:color w:val="auto"/>
        <w:sz w:val="32"/>
      </w:rPr>
    </w:lvl>
    <w:lvl w:ilvl="1">
      <w:start w:val="1"/>
      <w:numFmt w:val="decimal"/>
      <w:pStyle w:val="Berichtberschrift2"/>
      <w:lvlText w:val="%1.%2"/>
      <w:lvlJc w:val="left"/>
      <w:pPr>
        <w:tabs>
          <w:tab w:val="num" w:pos="851"/>
        </w:tabs>
        <w:ind w:left="851" w:hanging="851"/>
      </w:pPr>
      <w:rPr>
        <w:rFonts w:ascii="Calibri" w:hAnsi="Calibri" w:hint="default"/>
        <w:b/>
        <w:i w:val="0"/>
        <w:color w:val="auto"/>
        <w:sz w:val="28"/>
      </w:rPr>
    </w:lvl>
    <w:lvl w:ilvl="2">
      <w:start w:val="1"/>
      <w:numFmt w:val="decimal"/>
      <w:pStyle w:val="Berichtberschrift3"/>
      <w:isLgl/>
      <w:lvlText w:val="%1.%2.%3"/>
      <w:lvlJc w:val="left"/>
      <w:pPr>
        <w:ind w:left="851" w:hanging="851"/>
      </w:pPr>
      <w:rPr>
        <w:rFonts w:hint="default"/>
        <w:color w:val="auto"/>
      </w:rPr>
    </w:lvl>
    <w:lvl w:ilvl="3">
      <w:start w:val="1"/>
      <w:numFmt w:val="decimal"/>
      <w:pStyle w:val="Berichtberschrift4"/>
      <w:lvlText w:val="%1.%2.%3.%4"/>
      <w:lvlJc w:val="left"/>
      <w:pPr>
        <w:ind w:left="851" w:hanging="851"/>
      </w:pPr>
      <w:rPr>
        <w:rFonts w:ascii="Calibri" w:hAnsi="Calibri" w:hint="default"/>
        <w:b w:val="0"/>
        <w:i/>
        <w:color w:val="auto"/>
        <w:sz w:val="24"/>
      </w:rPr>
    </w:lvl>
    <w:lvl w:ilvl="4">
      <w:start w:val="1"/>
      <w:numFmt w:val="decimal"/>
      <w:lvlRestart w:val="1"/>
      <w:pStyle w:val="BerichtAnhang1"/>
      <w:lvlText w:val="A.%5"/>
      <w:lvlJc w:val="left"/>
      <w:pPr>
        <w:tabs>
          <w:tab w:val="num" w:pos="851"/>
        </w:tabs>
        <w:ind w:left="851" w:hanging="851"/>
      </w:pPr>
      <w:rPr>
        <w:rFonts w:ascii="Calibri" w:hAnsi="Calibri" w:hint="default"/>
        <w:b/>
        <w:i w:val="0"/>
        <w:sz w:val="28"/>
      </w:rPr>
    </w:lvl>
    <w:lvl w:ilvl="5">
      <w:start w:val="1"/>
      <w:numFmt w:val="decimal"/>
      <w:pStyle w:val="BerichtAnhang2"/>
      <w:lvlText w:val="A.%5.%6"/>
      <w:lvlJc w:val="left"/>
      <w:pPr>
        <w:ind w:left="851" w:hanging="851"/>
      </w:pPr>
      <w:rPr>
        <w:rFonts w:ascii="Calibri" w:hAnsi="Calibri" w:hint="default"/>
        <w:b/>
        <w:i w:val="0"/>
        <w:sz w:val="24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1" w15:restartNumberingAfterBreak="0">
    <w:nsid w:val="73706DE5"/>
    <w:multiLevelType w:val="hybridMultilevel"/>
    <w:tmpl w:val="2EC6A9DA"/>
    <w:lvl w:ilvl="0" w:tplc="25AA407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E5F62A6"/>
    <w:multiLevelType w:val="hybridMultilevel"/>
    <w:tmpl w:val="1AD49138"/>
    <w:lvl w:ilvl="0" w:tplc="211EEC2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0"/>
  </w:num>
  <w:num w:numId="3">
    <w:abstractNumId w:val="13"/>
  </w:num>
  <w:num w:numId="4">
    <w:abstractNumId w:val="0"/>
  </w:num>
  <w:num w:numId="5">
    <w:abstractNumId w:val="4"/>
  </w:num>
  <w:num w:numId="6">
    <w:abstractNumId w:val="16"/>
  </w:num>
  <w:num w:numId="7">
    <w:abstractNumId w:val="2"/>
  </w:num>
  <w:num w:numId="8">
    <w:abstractNumId w:val="22"/>
  </w:num>
  <w:num w:numId="9">
    <w:abstractNumId w:val="21"/>
  </w:num>
  <w:num w:numId="10">
    <w:abstractNumId w:val="17"/>
  </w:num>
  <w:num w:numId="11">
    <w:abstractNumId w:val="11"/>
  </w:num>
  <w:num w:numId="12">
    <w:abstractNumId w:val="3"/>
  </w:num>
  <w:num w:numId="13">
    <w:abstractNumId w:val="19"/>
  </w:num>
  <w:num w:numId="14">
    <w:abstractNumId w:val="9"/>
  </w:num>
  <w:num w:numId="15">
    <w:abstractNumId w:val="8"/>
  </w:num>
  <w:num w:numId="16">
    <w:abstractNumId w:val="7"/>
  </w:num>
  <w:num w:numId="17">
    <w:abstractNumId w:val="1"/>
  </w:num>
  <w:num w:numId="18">
    <w:abstractNumId w:val="12"/>
  </w:num>
  <w:num w:numId="19">
    <w:abstractNumId w:val="14"/>
  </w:num>
  <w:num w:numId="20">
    <w:abstractNumId w:val="18"/>
  </w:num>
  <w:num w:numId="21">
    <w:abstractNumId w:val="6"/>
  </w:num>
  <w:num w:numId="22">
    <w:abstractNumId w:val="5"/>
  </w:num>
  <w:num w:numId="23">
    <w:abstractNumId w:val="15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proofState w:spelling="clean" w:grammar="clean"/>
  <w:attachedTemplate r:id="rId1"/>
  <w:defaultTabStop w:val="709"/>
  <w:hyphenationZone w:val="425"/>
  <w:characterSpacingControl w:val="doNotCompress"/>
  <w:hdrShapeDefaults>
    <o:shapedefaults v:ext="edit" spidmax="7270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dwer9r6rtdxzef2vipe2rasffezax02swz&quot;&gt;Literatur&lt;record-ids&gt;&lt;item&gt;1&lt;/item&gt;&lt;item&gt;2&lt;/item&gt;&lt;item&gt;4&lt;/item&gt;&lt;item&gt;5&lt;/item&gt;&lt;item&gt;6&lt;/item&gt;&lt;item&gt;7&lt;/item&gt;&lt;item&gt;10&lt;/item&gt;&lt;item&gt;11&lt;/item&gt;&lt;item&gt;12&lt;/item&gt;&lt;item&gt;13&lt;/item&gt;&lt;item&gt;15&lt;/item&gt;&lt;item&gt;16&lt;/item&gt;&lt;item&gt;17&lt;/item&gt;&lt;item&gt;18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/record-ids&gt;&lt;/item&gt;&lt;/Libraries&gt;"/>
  </w:docVars>
  <w:rsids>
    <w:rsidRoot w:val="00314EF9"/>
    <w:rsid w:val="00001CC8"/>
    <w:rsid w:val="00002231"/>
    <w:rsid w:val="000032E5"/>
    <w:rsid w:val="00003AB8"/>
    <w:rsid w:val="00003D33"/>
    <w:rsid w:val="00003E00"/>
    <w:rsid w:val="00003FA5"/>
    <w:rsid w:val="00010080"/>
    <w:rsid w:val="00010C05"/>
    <w:rsid w:val="0001133B"/>
    <w:rsid w:val="000114A0"/>
    <w:rsid w:val="000117A5"/>
    <w:rsid w:val="00011E39"/>
    <w:rsid w:val="00012AC0"/>
    <w:rsid w:val="00012E45"/>
    <w:rsid w:val="00014269"/>
    <w:rsid w:val="00014349"/>
    <w:rsid w:val="00014E2B"/>
    <w:rsid w:val="00015284"/>
    <w:rsid w:val="00015913"/>
    <w:rsid w:val="00016013"/>
    <w:rsid w:val="00016E13"/>
    <w:rsid w:val="00017D23"/>
    <w:rsid w:val="00020901"/>
    <w:rsid w:val="00020920"/>
    <w:rsid w:val="0002112F"/>
    <w:rsid w:val="00022E52"/>
    <w:rsid w:val="00023035"/>
    <w:rsid w:val="0002398F"/>
    <w:rsid w:val="00023B19"/>
    <w:rsid w:val="00024BD4"/>
    <w:rsid w:val="000251ED"/>
    <w:rsid w:val="000260AE"/>
    <w:rsid w:val="00026B01"/>
    <w:rsid w:val="000302A9"/>
    <w:rsid w:val="00031979"/>
    <w:rsid w:val="00032DC5"/>
    <w:rsid w:val="00033119"/>
    <w:rsid w:val="00033613"/>
    <w:rsid w:val="0003367C"/>
    <w:rsid w:val="00033A2B"/>
    <w:rsid w:val="00033DA1"/>
    <w:rsid w:val="00033E9C"/>
    <w:rsid w:val="0003486A"/>
    <w:rsid w:val="00034909"/>
    <w:rsid w:val="00036080"/>
    <w:rsid w:val="0003764D"/>
    <w:rsid w:val="000377AA"/>
    <w:rsid w:val="00037CA5"/>
    <w:rsid w:val="00037D3D"/>
    <w:rsid w:val="00041E75"/>
    <w:rsid w:val="0004203A"/>
    <w:rsid w:val="00042C78"/>
    <w:rsid w:val="000433D7"/>
    <w:rsid w:val="00044521"/>
    <w:rsid w:val="00044B33"/>
    <w:rsid w:val="000450BA"/>
    <w:rsid w:val="00047868"/>
    <w:rsid w:val="000478D8"/>
    <w:rsid w:val="00050169"/>
    <w:rsid w:val="000504C5"/>
    <w:rsid w:val="00050BB6"/>
    <w:rsid w:val="00051214"/>
    <w:rsid w:val="00051232"/>
    <w:rsid w:val="000521EE"/>
    <w:rsid w:val="00052AC8"/>
    <w:rsid w:val="00052BD1"/>
    <w:rsid w:val="00053406"/>
    <w:rsid w:val="00053EA2"/>
    <w:rsid w:val="0005497C"/>
    <w:rsid w:val="00055473"/>
    <w:rsid w:val="0005555D"/>
    <w:rsid w:val="00056848"/>
    <w:rsid w:val="00056DCD"/>
    <w:rsid w:val="00057641"/>
    <w:rsid w:val="000602FA"/>
    <w:rsid w:val="000608C2"/>
    <w:rsid w:val="000609B5"/>
    <w:rsid w:val="00061972"/>
    <w:rsid w:val="00061CD1"/>
    <w:rsid w:val="0006294F"/>
    <w:rsid w:val="00062A84"/>
    <w:rsid w:val="00062DBE"/>
    <w:rsid w:val="0006392A"/>
    <w:rsid w:val="00064060"/>
    <w:rsid w:val="00064A33"/>
    <w:rsid w:val="00064B8C"/>
    <w:rsid w:val="0006526F"/>
    <w:rsid w:val="00065625"/>
    <w:rsid w:val="000659EF"/>
    <w:rsid w:val="00065CCC"/>
    <w:rsid w:val="00066633"/>
    <w:rsid w:val="00066D90"/>
    <w:rsid w:val="000673DF"/>
    <w:rsid w:val="00067433"/>
    <w:rsid w:val="0006774F"/>
    <w:rsid w:val="00071D38"/>
    <w:rsid w:val="00071E2F"/>
    <w:rsid w:val="00072448"/>
    <w:rsid w:val="00072752"/>
    <w:rsid w:val="00072EF4"/>
    <w:rsid w:val="00073762"/>
    <w:rsid w:val="00073EF8"/>
    <w:rsid w:val="00075EA1"/>
    <w:rsid w:val="000769DC"/>
    <w:rsid w:val="000773E2"/>
    <w:rsid w:val="000778CA"/>
    <w:rsid w:val="00077E9D"/>
    <w:rsid w:val="0008087D"/>
    <w:rsid w:val="00081541"/>
    <w:rsid w:val="00082957"/>
    <w:rsid w:val="00082AE1"/>
    <w:rsid w:val="00084E37"/>
    <w:rsid w:val="00084FCC"/>
    <w:rsid w:val="00085157"/>
    <w:rsid w:val="0008565F"/>
    <w:rsid w:val="00085CFA"/>
    <w:rsid w:val="00086395"/>
    <w:rsid w:val="000868EF"/>
    <w:rsid w:val="00086E98"/>
    <w:rsid w:val="00087BA9"/>
    <w:rsid w:val="00090826"/>
    <w:rsid w:val="000911AA"/>
    <w:rsid w:val="0009123F"/>
    <w:rsid w:val="00091DBF"/>
    <w:rsid w:val="0009350D"/>
    <w:rsid w:val="000937AB"/>
    <w:rsid w:val="00093A85"/>
    <w:rsid w:val="00093DC5"/>
    <w:rsid w:val="00095B40"/>
    <w:rsid w:val="00096E03"/>
    <w:rsid w:val="00097688"/>
    <w:rsid w:val="000A0528"/>
    <w:rsid w:val="000A0DE2"/>
    <w:rsid w:val="000A1190"/>
    <w:rsid w:val="000A14D7"/>
    <w:rsid w:val="000A2277"/>
    <w:rsid w:val="000A2824"/>
    <w:rsid w:val="000A2D57"/>
    <w:rsid w:val="000A300C"/>
    <w:rsid w:val="000A358F"/>
    <w:rsid w:val="000A49D1"/>
    <w:rsid w:val="000A4B6B"/>
    <w:rsid w:val="000A4C42"/>
    <w:rsid w:val="000A4FFD"/>
    <w:rsid w:val="000A5557"/>
    <w:rsid w:val="000A5DF6"/>
    <w:rsid w:val="000A6042"/>
    <w:rsid w:val="000A6572"/>
    <w:rsid w:val="000A6651"/>
    <w:rsid w:val="000A7B48"/>
    <w:rsid w:val="000B0318"/>
    <w:rsid w:val="000B0373"/>
    <w:rsid w:val="000B0C93"/>
    <w:rsid w:val="000B1050"/>
    <w:rsid w:val="000B1CBA"/>
    <w:rsid w:val="000B1FB8"/>
    <w:rsid w:val="000B25EB"/>
    <w:rsid w:val="000B2E22"/>
    <w:rsid w:val="000B2EA9"/>
    <w:rsid w:val="000B30D0"/>
    <w:rsid w:val="000B404A"/>
    <w:rsid w:val="000B47D4"/>
    <w:rsid w:val="000B4D7F"/>
    <w:rsid w:val="000B6008"/>
    <w:rsid w:val="000B7B6C"/>
    <w:rsid w:val="000B7C1F"/>
    <w:rsid w:val="000C0214"/>
    <w:rsid w:val="000C05A7"/>
    <w:rsid w:val="000C1165"/>
    <w:rsid w:val="000C1B4E"/>
    <w:rsid w:val="000C3D88"/>
    <w:rsid w:val="000C3EF3"/>
    <w:rsid w:val="000C578E"/>
    <w:rsid w:val="000C584C"/>
    <w:rsid w:val="000C59D1"/>
    <w:rsid w:val="000C611D"/>
    <w:rsid w:val="000C6883"/>
    <w:rsid w:val="000C6FB8"/>
    <w:rsid w:val="000C743C"/>
    <w:rsid w:val="000C7CA6"/>
    <w:rsid w:val="000C7E39"/>
    <w:rsid w:val="000D029D"/>
    <w:rsid w:val="000D046A"/>
    <w:rsid w:val="000D1015"/>
    <w:rsid w:val="000D1837"/>
    <w:rsid w:val="000D3E30"/>
    <w:rsid w:val="000D412B"/>
    <w:rsid w:val="000D421B"/>
    <w:rsid w:val="000D4A5E"/>
    <w:rsid w:val="000D4D60"/>
    <w:rsid w:val="000D4E64"/>
    <w:rsid w:val="000D552A"/>
    <w:rsid w:val="000D55F2"/>
    <w:rsid w:val="000D58E3"/>
    <w:rsid w:val="000D6514"/>
    <w:rsid w:val="000D702A"/>
    <w:rsid w:val="000D7216"/>
    <w:rsid w:val="000D75D1"/>
    <w:rsid w:val="000D7F65"/>
    <w:rsid w:val="000E07DB"/>
    <w:rsid w:val="000E1365"/>
    <w:rsid w:val="000E267D"/>
    <w:rsid w:val="000E4177"/>
    <w:rsid w:val="000E41CB"/>
    <w:rsid w:val="000E4958"/>
    <w:rsid w:val="000E4A50"/>
    <w:rsid w:val="000E4F98"/>
    <w:rsid w:val="000E62CA"/>
    <w:rsid w:val="000E794A"/>
    <w:rsid w:val="000F14B0"/>
    <w:rsid w:val="000F1D6E"/>
    <w:rsid w:val="000F1E56"/>
    <w:rsid w:val="000F2C8C"/>
    <w:rsid w:val="000F30F4"/>
    <w:rsid w:val="000F324B"/>
    <w:rsid w:val="000F3F61"/>
    <w:rsid w:val="000F43B5"/>
    <w:rsid w:val="000F4412"/>
    <w:rsid w:val="000F5864"/>
    <w:rsid w:val="000F5AFD"/>
    <w:rsid w:val="000F5CD1"/>
    <w:rsid w:val="000F6775"/>
    <w:rsid w:val="000F6EF1"/>
    <w:rsid w:val="000F7F50"/>
    <w:rsid w:val="00100745"/>
    <w:rsid w:val="00100C10"/>
    <w:rsid w:val="00102EEE"/>
    <w:rsid w:val="001033AC"/>
    <w:rsid w:val="00103527"/>
    <w:rsid w:val="001035FA"/>
    <w:rsid w:val="00104DE6"/>
    <w:rsid w:val="001053B9"/>
    <w:rsid w:val="001053D2"/>
    <w:rsid w:val="00105466"/>
    <w:rsid w:val="00105C89"/>
    <w:rsid w:val="00105F27"/>
    <w:rsid w:val="0010765E"/>
    <w:rsid w:val="0011012A"/>
    <w:rsid w:val="001119A0"/>
    <w:rsid w:val="00111C5C"/>
    <w:rsid w:val="00111E0D"/>
    <w:rsid w:val="00112DF4"/>
    <w:rsid w:val="00113AAC"/>
    <w:rsid w:val="00113B64"/>
    <w:rsid w:val="00113F51"/>
    <w:rsid w:val="00114181"/>
    <w:rsid w:val="00114952"/>
    <w:rsid w:val="00114AAB"/>
    <w:rsid w:val="00115514"/>
    <w:rsid w:val="00115655"/>
    <w:rsid w:val="00115B49"/>
    <w:rsid w:val="00115DD1"/>
    <w:rsid w:val="00116227"/>
    <w:rsid w:val="00116245"/>
    <w:rsid w:val="001164E6"/>
    <w:rsid w:val="001165D5"/>
    <w:rsid w:val="00116952"/>
    <w:rsid w:val="001170FE"/>
    <w:rsid w:val="001210D2"/>
    <w:rsid w:val="001215F3"/>
    <w:rsid w:val="00122B5C"/>
    <w:rsid w:val="00122D33"/>
    <w:rsid w:val="00123185"/>
    <w:rsid w:val="0012328A"/>
    <w:rsid w:val="00123B47"/>
    <w:rsid w:val="00123BFF"/>
    <w:rsid w:val="001242E2"/>
    <w:rsid w:val="00124CA2"/>
    <w:rsid w:val="001251CE"/>
    <w:rsid w:val="0012611E"/>
    <w:rsid w:val="00130FCE"/>
    <w:rsid w:val="001319EB"/>
    <w:rsid w:val="001323D4"/>
    <w:rsid w:val="00133470"/>
    <w:rsid w:val="00133580"/>
    <w:rsid w:val="00133EC1"/>
    <w:rsid w:val="00134EBA"/>
    <w:rsid w:val="001351D9"/>
    <w:rsid w:val="00135C32"/>
    <w:rsid w:val="0013758E"/>
    <w:rsid w:val="00137D39"/>
    <w:rsid w:val="00137FBC"/>
    <w:rsid w:val="00141322"/>
    <w:rsid w:val="001414A9"/>
    <w:rsid w:val="00141F0D"/>
    <w:rsid w:val="00141FA8"/>
    <w:rsid w:val="00142471"/>
    <w:rsid w:val="00142E46"/>
    <w:rsid w:val="0014317B"/>
    <w:rsid w:val="001435C0"/>
    <w:rsid w:val="00144614"/>
    <w:rsid w:val="00144802"/>
    <w:rsid w:val="00144841"/>
    <w:rsid w:val="00144AA5"/>
    <w:rsid w:val="0014630E"/>
    <w:rsid w:val="00146F1F"/>
    <w:rsid w:val="0015007C"/>
    <w:rsid w:val="0015028A"/>
    <w:rsid w:val="00151ECD"/>
    <w:rsid w:val="001526A3"/>
    <w:rsid w:val="00153AE7"/>
    <w:rsid w:val="00153C8A"/>
    <w:rsid w:val="001540AB"/>
    <w:rsid w:val="00154DE4"/>
    <w:rsid w:val="00155F92"/>
    <w:rsid w:val="0015737A"/>
    <w:rsid w:val="00157A47"/>
    <w:rsid w:val="00157F3B"/>
    <w:rsid w:val="001608BA"/>
    <w:rsid w:val="00160C4E"/>
    <w:rsid w:val="00161718"/>
    <w:rsid w:val="00162078"/>
    <w:rsid w:val="00162716"/>
    <w:rsid w:val="00164171"/>
    <w:rsid w:val="00164815"/>
    <w:rsid w:val="001649E8"/>
    <w:rsid w:val="00164A62"/>
    <w:rsid w:val="00165027"/>
    <w:rsid w:val="0016539B"/>
    <w:rsid w:val="00165D59"/>
    <w:rsid w:val="001703D5"/>
    <w:rsid w:val="00170FC3"/>
    <w:rsid w:val="00171F43"/>
    <w:rsid w:val="00172847"/>
    <w:rsid w:val="00172963"/>
    <w:rsid w:val="00174C0F"/>
    <w:rsid w:val="00175763"/>
    <w:rsid w:val="0017581A"/>
    <w:rsid w:val="00176608"/>
    <w:rsid w:val="00176747"/>
    <w:rsid w:val="00176892"/>
    <w:rsid w:val="00176E93"/>
    <w:rsid w:val="00177251"/>
    <w:rsid w:val="0017746E"/>
    <w:rsid w:val="00177DFF"/>
    <w:rsid w:val="001802D5"/>
    <w:rsid w:val="0018044E"/>
    <w:rsid w:val="0018125A"/>
    <w:rsid w:val="0018169B"/>
    <w:rsid w:val="0018196C"/>
    <w:rsid w:val="00181C2B"/>
    <w:rsid w:val="001828AA"/>
    <w:rsid w:val="00182E64"/>
    <w:rsid w:val="00185452"/>
    <w:rsid w:val="0018720C"/>
    <w:rsid w:val="001872C4"/>
    <w:rsid w:val="0018776D"/>
    <w:rsid w:val="00187FE2"/>
    <w:rsid w:val="0019000F"/>
    <w:rsid w:val="00190375"/>
    <w:rsid w:val="001904AE"/>
    <w:rsid w:val="001907EA"/>
    <w:rsid w:val="00191C26"/>
    <w:rsid w:val="00194107"/>
    <w:rsid w:val="00195A36"/>
    <w:rsid w:val="00195B9F"/>
    <w:rsid w:val="00195D6F"/>
    <w:rsid w:val="001970E4"/>
    <w:rsid w:val="001979E7"/>
    <w:rsid w:val="00197A64"/>
    <w:rsid w:val="00197F61"/>
    <w:rsid w:val="001A1019"/>
    <w:rsid w:val="001A373D"/>
    <w:rsid w:val="001A5ECE"/>
    <w:rsid w:val="001A635A"/>
    <w:rsid w:val="001A64F4"/>
    <w:rsid w:val="001A6552"/>
    <w:rsid w:val="001A6769"/>
    <w:rsid w:val="001A69DB"/>
    <w:rsid w:val="001A7689"/>
    <w:rsid w:val="001A775B"/>
    <w:rsid w:val="001B04B6"/>
    <w:rsid w:val="001B0FAD"/>
    <w:rsid w:val="001B118F"/>
    <w:rsid w:val="001B3126"/>
    <w:rsid w:val="001B3432"/>
    <w:rsid w:val="001B3711"/>
    <w:rsid w:val="001B3F6B"/>
    <w:rsid w:val="001B4321"/>
    <w:rsid w:val="001B46FC"/>
    <w:rsid w:val="001B49D2"/>
    <w:rsid w:val="001B55AC"/>
    <w:rsid w:val="001B59CD"/>
    <w:rsid w:val="001B6F78"/>
    <w:rsid w:val="001C082F"/>
    <w:rsid w:val="001C0C8D"/>
    <w:rsid w:val="001C1ECF"/>
    <w:rsid w:val="001C20D0"/>
    <w:rsid w:val="001C20F8"/>
    <w:rsid w:val="001C41EB"/>
    <w:rsid w:val="001C49AE"/>
    <w:rsid w:val="001C6831"/>
    <w:rsid w:val="001C754F"/>
    <w:rsid w:val="001C7675"/>
    <w:rsid w:val="001D0CF4"/>
    <w:rsid w:val="001D1A26"/>
    <w:rsid w:val="001D1F5B"/>
    <w:rsid w:val="001D2112"/>
    <w:rsid w:val="001D35E2"/>
    <w:rsid w:val="001D3AA7"/>
    <w:rsid w:val="001D40F1"/>
    <w:rsid w:val="001D42E6"/>
    <w:rsid w:val="001D5458"/>
    <w:rsid w:val="001D5E39"/>
    <w:rsid w:val="001D6A33"/>
    <w:rsid w:val="001E1F6F"/>
    <w:rsid w:val="001E2B16"/>
    <w:rsid w:val="001E2BC8"/>
    <w:rsid w:val="001E33B7"/>
    <w:rsid w:val="001E3DBB"/>
    <w:rsid w:val="001E423D"/>
    <w:rsid w:val="001E60DD"/>
    <w:rsid w:val="001E6479"/>
    <w:rsid w:val="001E6BBC"/>
    <w:rsid w:val="001E6C10"/>
    <w:rsid w:val="001E6FE3"/>
    <w:rsid w:val="001E7BA4"/>
    <w:rsid w:val="001E7CB5"/>
    <w:rsid w:val="001E7D46"/>
    <w:rsid w:val="001E7E81"/>
    <w:rsid w:val="001E7EE4"/>
    <w:rsid w:val="001F0884"/>
    <w:rsid w:val="001F223A"/>
    <w:rsid w:val="001F254F"/>
    <w:rsid w:val="001F2891"/>
    <w:rsid w:val="001F3223"/>
    <w:rsid w:val="001F3B7A"/>
    <w:rsid w:val="001F4A4F"/>
    <w:rsid w:val="001F505D"/>
    <w:rsid w:val="001F51E8"/>
    <w:rsid w:val="001F5258"/>
    <w:rsid w:val="001F57FC"/>
    <w:rsid w:val="001F5F48"/>
    <w:rsid w:val="001F6E91"/>
    <w:rsid w:val="001F720C"/>
    <w:rsid w:val="001F78AE"/>
    <w:rsid w:val="001F7952"/>
    <w:rsid w:val="001F7ECD"/>
    <w:rsid w:val="002004D0"/>
    <w:rsid w:val="00200D89"/>
    <w:rsid w:val="00202565"/>
    <w:rsid w:val="00203EBC"/>
    <w:rsid w:val="00210125"/>
    <w:rsid w:val="002109DB"/>
    <w:rsid w:val="002125C0"/>
    <w:rsid w:val="00212BE6"/>
    <w:rsid w:val="00213021"/>
    <w:rsid w:val="002131B0"/>
    <w:rsid w:val="002138BA"/>
    <w:rsid w:val="00214134"/>
    <w:rsid w:val="002146F1"/>
    <w:rsid w:val="00214BFA"/>
    <w:rsid w:val="0021511E"/>
    <w:rsid w:val="00215493"/>
    <w:rsid w:val="00215DCF"/>
    <w:rsid w:val="00215FBF"/>
    <w:rsid w:val="00216065"/>
    <w:rsid w:val="00216574"/>
    <w:rsid w:val="00216B8E"/>
    <w:rsid w:val="0021733D"/>
    <w:rsid w:val="00220818"/>
    <w:rsid w:val="00220B4A"/>
    <w:rsid w:val="0022125A"/>
    <w:rsid w:val="00221E2E"/>
    <w:rsid w:val="00222920"/>
    <w:rsid w:val="00223B8D"/>
    <w:rsid w:val="00223DEC"/>
    <w:rsid w:val="00224330"/>
    <w:rsid w:val="00225A14"/>
    <w:rsid w:val="00225D03"/>
    <w:rsid w:val="0022671B"/>
    <w:rsid w:val="00227160"/>
    <w:rsid w:val="002275E8"/>
    <w:rsid w:val="00231343"/>
    <w:rsid w:val="002315F4"/>
    <w:rsid w:val="00232C6F"/>
    <w:rsid w:val="0023439F"/>
    <w:rsid w:val="002362F0"/>
    <w:rsid w:val="0023637B"/>
    <w:rsid w:val="0023650A"/>
    <w:rsid w:val="002367EA"/>
    <w:rsid w:val="00237808"/>
    <w:rsid w:val="00237F8A"/>
    <w:rsid w:val="002400F6"/>
    <w:rsid w:val="0024075F"/>
    <w:rsid w:val="00240928"/>
    <w:rsid w:val="00240E29"/>
    <w:rsid w:val="002410BA"/>
    <w:rsid w:val="0024179E"/>
    <w:rsid w:val="00242590"/>
    <w:rsid w:val="0024262F"/>
    <w:rsid w:val="002427B6"/>
    <w:rsid w:val="00243136"/>
    <w:rsid w:val="00243715"/>
    <w:rsid w:val="00243F25"/>
    <w:rsid w:val="00245DBA"/>
    <w:rsid w:val="00245ED9"/>
    <w:rsid w:val="00246660"/>
    <w:rsid w:val="002474AA"/>
    <w:rsid w:val="00247906"/>
    <w:rsid w:val="0025000D"/>
    <w:rsid w:val="002508C2"/>
    <w:rsid w:val="002514A8"/>
    <w:rsid w:val="00252138"/>
    <w:rsid w:val="00252491"/>
    <w:rsid w:val="002527DB"/>
    <w:rsid w:val="00252817"/>
    <w:rsid w:val="00253E7C"/>
    <w:rsid w:val="002545CF"/>
    <w:rsid w:val="0025468D"/>
    <w:rsid w:val="0025534C"/>
    <w:rsid w:val="00255A27"/>
    <w:rsid w:val="00255EBD"/>
    <w:rsid w:val="00256DCF"/>
    <w:rsid w:val="002571C3"/>
    <w:rsid w:val="0025785D"/>
    <w:rsid w:val="00257AE1"/>
    <w:rsid w:val="00260952"/>
    <w:rsid w:val="00260DA2"/>
    <w:rsid w:val="002622A0"/>
    <w:rsid w:val="0026420B"/>
    <w:rsid w:val="0026493B"/>
    <w:rsid w:val="00264A57"/>
    <w:rsid w:val="00264EF5"/>
    <w:rsid w:val="00265593"/>
    <w:rsid w:val="00265EB4"/>
    <w:rsid w:val="00266008"/>
    <w:rsid w:val="0026619D"/>
    <w:rsid w:val="00266320"/>
    <w:rsid w:val="002669FB"/>
    <w:rsid w:val="00266BBD"/>
    <w:rsid w:val="00266E1C"/>
    <w:rsid w:val="00266F98"/>
    <w:rsid w:val="0026720E"/>
    <w:rsid w:val="00267911"/>
    <w:rsid w:val="00267CE1"/>
    <w:rsid w:val="00271F31"/>
    <w:rsid w:val="00273846"/>
    <w:rsid w:val="00273BC1"/>
    <w:rsid w:val="002748AC"/>
    <w:rsid w:val="00274AE1"/>
    <w:rsid w:val="00275EBA"/>
    <w:rsid w:val="0027617D"/>
    <w:rsid w:val="002767DE"/>
    <w:rsid w:val="002773CD"/>
    <w:rsid w:val="00277502"/>
    <w:rsid w:val="00277BE7"/>
    <w:rsid w:val="00280865"/>
    <w:rsid w:val="002809BD"/>
    <w:rsid w:val="002822E5"/>
    <w:rsid w:val="00282F1D"/>
    <w:rsid w:val="00282F8D"/>
    <w:rsid w:val="00283099"/>
    <w:rsid w:val="00283691"/>
    <w:rsid w:val="002838A9"/>
    <w:rsid w:val="00283FC6"/>
    <w:rsid w:val="00284A1C"/>
    <w:rsid w:val="00284E12"/>
    <w:rsid w:val="002854A2"/>
    <w:rsid w:val="0028570A"/>
    <w:rsid w:val="002858E2"/>
    <w:rsid w:val="00286D0F"/>
    <w:rsid w:val="00287CEE"/>
    <w:rsid w:val="0029016E"/>
    <w:rsid w:val="00290784"/>
    <w:rsid w:val="00290DBF"/>
    <w:rsid w:val="00290F18"/>
    <w:rsid w:val="0029108C"/>
    <w:rsid w:val="0029119C"/>
    <w:rsid w:val="00291A4F"/>
    <w:rsid w:val="002921B9"/>
    <w:rsid w:val="00292231"/>
    <w:rsid w:val="0029242D"/>
    <w:rsid w:val="00292AD1"/>
    <w:rsid w:val="002938F6"/>
    <w:rsid w:val="002950BB"/>
    <w:rsid w:val="002953DC"/>
    <w:rsid w:val="0029543A"/>
    <w:rsid w:val="002957D9"/>
    <w:rsid w:val="002958FA"/>
    <w:rsid w:val="00295D67"/>
    <w:rsid w:val="002967BF"/>
    <w:rsid w:val="00296EAB"/>
    <w:rsid w:val="00297494"/>
    <w:rsid w:val="002A0F42"/>
    <w:rsid w:val="002A2F8F"/>
    <w:rsid w:val="002A33F7"/>
    <w:rsid w:val="002A3B95"/>
    <w:rsid w:val="002A4590"/>
    <w:rsid w:val="002A4C1C"/>
    <w:rsid w:val="002A5014"/>
    <w:rsid w:val="002A7115"/>
    <w:rsid w:val="002A7EFD"/>
    <w:rsid w:val="002B03F6"/>
    <w:rsid w:val="002B0647"/>
    <w:rsid w:val="002B1014"/>
    <w:rsid w:val="002B2552"/>
    <w:rsid w:val="002B2811"/>
    <w:rsid w:val="002B2BB7"/>
    <w:rsid w:val="002B308E"/>
    <w:rsid w:val="002B31AD"/>
    <w:rsid w:val="002B3460"/>
    <w:rsid w:val="002B46F2"/>
    <w:rsid w:val="002B4FCC"/>
    <w:rsid w:val="002B51E0"/>
    <w:rsid w:val="002B542E"/>
    <w:rsid w:val="002B5C46"/>
    <w:rsid w:val="002B718F"/>
    <w:rsid w:val="002B7234"/>
    <w:rsid w:val="002B7452"/>
    <w:rsid w:val="002C00F7"/>
    <w:rsid w:val="002C0E2A"/>
    <w:rsid w:val="002C141E"/>
    <w:rsid w:val="002C193E"/>
    <w:rsid w:val="002C25F0"/>
    <w:rsid w:val="002C2848"/>
    <w:rsid w:val="002C3430"/>
    <w:rsid w:val="002C5FAC"/>
    <w:rsid w:val="002C68EA"/>
    <w:rsid w:val="002C6BD7"/>
    <w:rsid w:val="002C7F90"/>
    <w:rsid w:val="002D01B1"/>
    <w:rsid w:val="002D028C"/>
    <w:rsid w:val="002D057D"/>
    <w:rsid w:val="002D2177"/>
    <w:rsid w:val="002D35AE"/>
    <w:rsid w:val="002D647B"/>
    <w:rsid w:val="002D69AC"/>
    <w:rsid w:val="002D6BE0"/>
    <w:rsid w:val="002D6F4B"/>
    <w:rsid w:val="002D76A7"/>
    <w:rsid w:val="002D7DD2"/>
    <w:rsid w:val="002E17E5"/>
    <w:rsid w:val="002E1BB4"/>
    <w:rsid w:val="002E2110"/>
    <w:rsid w:val="002E2B66"/>
    <w:rsid w:val="002E2FAF"/>
    <w:rsid w:val="002E2FB5"/>
    <w:rsid w:val="002E39F2"/>
    <w:rsid w:val="002E4959"/>
    <w:rsid w:val="002E68D0"/>
    <w:rsid w:val="002E6DE3"/>
    <w:rsid w:val="002E71C9"/>
    <w:rsid w:val="002E7EAB"/>
    <w:rsid w:val="002F0104"/>
    <w:rsid w:val="002F0931"/>
    <w:rsid w:val="002F098F"/>
    <w:rsid w:val="002F0AB7"/>
    <w:rsid w:val="002F1609"/>
    <w:rsid w:val="002F1868"/>
    <w:rsid w:val="002F2355"/>
    <w:rsid w:val="002F345D"/>
    <w:rsid w:val="002F3508"/>
    <w:rsid w:val="002F3610"/>
    <w:rsid w:val="002F3E79"/>
    <w:rsid w:val="002F3EAD"/>
    <w:rsid w:val="002F473E"/>
    <w:rsid w:val="002F527F"/>
    <w:rsid w:val="002F67C0"/>
    <w:rsid w:val="002F6BDD"/>
    <w:rsid w:val="002F7687"/>
    <w:rsid w:val="002F7AFA"/>
    <w:rsid w:val="002F7BD9"/>
    <w:rsid w:val="002F7C01"/>
    <w:rsid w:val="00300439"/>
    <w:rsid w:val="00301835"/>
    <w:rsid w:val="00302E48"/>
    <w:rsid w:val="00302E95"/>
    <w:rsid w:val="003030E6"/>
    <w:rsid w:val="0030378C"/>
    <w:rsid w:val="00303E29"/>
    <w:rsid w:val="00304CD7"/>
    <w:rsid w:val="00305FCB"/>
    <w:rsid w:val="00306489"/>
    <w:rsid w:val="003069C3"/>
    <w:rsid w:val="00307C42"/>
    <w:rsid w:val="003107A1"/>
    <w:rsid w:val="00310B1D"/>
    <w:rsid w:val="003114C0"/>
    <w:rsid w:val="00311ABB"/>
    <w:rsid w:val="00311E86"/>
    <w:rsid w:val="00311EF1"/>
    <w:rsid w:val="00313F4C"/>
    <w:rsid w:val="00314E65"/>
    <w:rsid w:val="00314EF9"/>
    <w:rsid w:val="003153DD"/>
    <w:rsid w:val="003161FB"/>
    <w:rsid w:val="00317339"/>
    <w:rsid w:val="00317400"/>
    <w:rsid w:val="00317A64"/>
    <w:rsid w:val="00317EBB"/>
    <w:rsid w:val="00321DE5"/>
    <w:rsid w:val="00322531"/>
    <w:rsid w:val="00323330"/>
    <w:rsid w:val="00323715"/>
    <w:rsid w:val="00323E65"/>
    <w:rsid w:val="00324802"/>
    <w:rsid w:val="00324B0E"/>
    <w:rsid w:val="00325026"/>
    <w:rsid w:val="003261D9"/>
    <w:rsid w:val="00326A33"/>
    <w:rsid w:val="00326D09"/>
    <w:rsid w:val="003272AA"/>
    <w:rsid w:val="00327437"/>
    <w:rsid w:val="003274CA"/>
    <w:rsid w:val="00327A5E"/>
    <w:rsid w:val="00330677"/>
    <w:rsid w:val="00331546"/>
    <w:rsid w:val="003324E7"/>
    <w:rsid w:val="0033257A"/>
    <w:rsid w:val="00332D41"/>
    <w:rsid w:val="003341C4"/>
    <w:rsid w:val="00334273"/>
    <w:rsid w:val="003342C4"/>
    <w:rsid w:val="003349D7"/>
    <w:rsid w:val="00334B57"/>
    <w:rsid w:val="00334DC2"/>
    <w:rsid w:val="0033559A"/>
    <w:rsid w:val="003363BC"/>
    <w:rsid w:val="00337322"/>
    <w:rsid w:val="00340788"/>
    <w:rsid w:val="00340BE8"/>
    <w:rsid w:val="00340CFC"/>
    <w:rsid w:val="003411FD"/>
    <w:rsid w:val="003413C0"/>
    <w:rsid w:val="0034164F"/>
    <w:rsid w:val="003417B3"/>
    <w:rsid w:val="003419C5"/>
    <w:rsid w:val="0034296C"/>
    <w:rsid w:val="00343876"/>
    <w:rsid w:val="003450AC"/>
    <w:rsid w:val="00345EBE"/>
    <w:rsid w:val="00346178"/>
    <w:rsid w:val="00347CB7"/>
    <w:rsid w:val="00350104"/>
    <w:rsid w:val="00350833"/>
    <w:rsid w:val="00350A01"/>
    <w:rsid w:val="00350EFE"/>
    <w:rsid w:val="003518AB"/>
    <w:rsid w:val="00351CF7"/>
    <w:rsid w:val="0035283F"/>
    <w:rsid w:val="00354E4C"/>
    <w:rsid w:val="00355285"/>
    <w:rsid w:val="00356ECE"/>
    <w:rsid w:val="0035710E"/>
    <w:rsid w:val="0035717F"/>
    <w:rsid w:val="00357D2B"/>
    <w:rsid w:val="00357FB8"/>
    <w:rsid w:val="003602ED"/>
    <w:rsid w:val="003605EF"/>
    <w:rsid w:val="00360A52"/>
    <w:rsid w:val="00360F55"/>
    <w:rsid w:val="003620AE"/>
    <w:rsid w:val="00362BF3"/>
    <w:rsid w:val="00362BFE"/>
    <w:rsid w:val="00363198"/>
    <w:rsid w:val="00363E35"/>
    <w:rsid w:val="00364273"/>
    <w:rsid w:val="00364FFE"/>
    <w:rsid w:val="00365054"/>
    <w:rsid w:val="0036650F"/>
    <w:rsid w:val="00366D7A"/>
    <w:rsid w:val="003676BD"/>
    <w:rsid w:val="00370232"/>
    <w:rsid w:val="003703A7"/>
    <w:rsid w:val="0037062D"/>
    <w:rsid w:val="0037087A"/>
    <w:rsid w:val="00370AA1"/>
    <w:rsid w:val="0037142A"/>
    <w:rsid w:val="00371AD5"/>
    <w:rsid w:val="00371D6D"/>
    <w:rsid w:val="003725EC"/>
    <w:rsid w:val="003729DE"/>
    <w:rsid w:val="003730D1"/>
    <w:rsid w:val="003730E8"/>
    <w:rsid w:val="003732E3"/>
    <w:rsid w:val="003739E4"/>
    <w:rsid w:val="0037436E"/>
    <w:rsid w:val="00374A7E"/>
    <w:rsid w:val="003752C1"/>
    <w:rsid w:val="003757D2"/>
    <w:rsid w:val="00376078"/>
    <w:rsid w:val="00376150"/>
    <w:rsid w:val="00376449"/>
    <w:rsid w:val="00376AA1"/>
    <w:rsid w:val="00376E78"/>
    <w:rsid w:val="00377027"/>
    <w:rsid w:val="003801B6"/>
    <w:rsid w:val="003802A7"/>
    <w:rsid w:val="0038032D"/>
    <w:rsid w:val="00382C3A"/>
    <w:rsid w:val="003844FC"/>
    <w:rsid w:val="0038480E"/>
    <w:rsid w:val="00384873"/>
    <w:rsid w:val="0038558F"/>
    <w:rsid w:val="0038594D"/>
    <w:rsid w:val="00385D4F"/>
    <w:rsid w:val="0038763B"/>
    <w:rsid w:val="003909DF"/>
    <w:rsid w:val="00390AA3"/>
    <w:rsid w:val="00390C24"/>
    <w:rsid w:val="00391775"/>
    <w:rsid w:val="003919A4"/>
    <w:rsid w:val="003924AD"/>
    <w:rsid w:val="00395975"/>
    <w:rsid w:val="00395E18"/>
    <w:rsid w:val="00397300"/>
    <w:rsid w:val="00397326"/>
    <w:rsid w:val="003A0A7E"/>
    <w:rsid w:val="003A0A87"/>
    <w:rsid w:val="003A0E84"/>
    <w:rsid w:val="003A0F8C"/>
    <w:rsid w:val="003A1360"/>
    <w:rsid w:val="003A1681"/>
    <w:rsid w:val="003A1AE7"/>
    <w:rsid w:val="003A260B"/>
    <w:rsid w:val="003A2DB2"/>
    <w:rsid w:val="003A3CB9"/>
    <w:rsid w:val="003A4A38"/>
    <w:rsid w:val="003A569F"/>
    <w:rsid w:val="003A6281"/>
    <w:rsid w:val="003A75E9"/>
    <w:rsid w:val="003A772F"/>
    <w:rsid w:val="003B0476"/>
    <w:rsid w:val="003B2094"/>
    <w:rsid w:val="003B24C2"/>
    <w:rsid w:val="003B2B11"/>
    <w:rsid w:val="003B2BB2"/>
    <w:rsid w:val="003B2C93"/>
    <w:rsid w:val="003B3047"/>
    <w:rsid w:val="003B31ED"/>
    <w:rsid w:val="003B3894"/>
    <w:rsid w:val="003B445A"/>
    <w:rsid w:val="003B4A53"/>
    <w:rsid w:val="003B5E6C"/>
    <w:rsid w:val="003B669A"/>
    <w:rsid w:val="003B66B7"/>
    <w:rsid w:val="003B6DC1"/>
    <w:rsid w:val="003B7113"/>
    <w:rsid w:val="003B7842"/>
    <w:rsid w:val="003B7BF2"/>
    <w:rsid w:val="003C0431"/>
    <w:rsid w:val="003C0E66"/>
    <w:rsid w:val="003C1551"/>
    <w:rsid w:val="003C2409"/>
    <w:rsid w:val="003C3161"/>
    <w:rsid w:val="003C34D4"/>
    <w:rsid w:val="003C39A3"/>
    <w:rsid w:val="003C43F5"/>
    <w:rsid w:val="003C442D"/>
    <w:rsid w:val="003C492E"/>
    <w:rsid w:val="003C4C23"/>
    <w:rsid w:val="003C6266"/>
    <w:rsid w:val="003C67AD"/>
    <w:rsid w:val="003C71C2"/>
    <w:rsid w:val="003C7BDF"/>
    <w:rsid w:val="003C7E48"/>
    <w:rsid w:val="003C7F07"/>
    <w:rsid w:val="003D0133"/>
    <w:rsid w:val="003D045B"/>
    <w:rsid w:val="003D0B78"/>
    <w:rsid w:val="003D32EE"/>
    <w:rsid w:val="003D3925"/>
    <w:rsid w:val="003D49E1"/>
    <w:rsid w:val="003D63E0"/>
    <w:rsid w:val="003D6FC4"/>
    <w:rsid w:val="003D7882"/>
    <w:rsid w:val="003D7C06"/>
    <w:rsid w:val="003E0284"/>
    <w:rsid w:val="003E02BD"/>
    <w:rsid w:val="003E03CC"/>
    <w:rsid w:val="003E0A49"/>
    <w:rsid w:val="003E0BD7"/>
    <w:rsid w:val="003E0EE4"/>
    <w:rsid w:val="003E1248"/>
    <w:rsid w:val="003E130C"/>
    <w:rsid w:val="003E204B"/>
    <w:rsid w:val="003E212B"/>
    <w:rsid w:val="003E24EB"/>
    <w:rsid w:val="003E4F0F"/>
    <w:rsid w:val="003E5423"/>
    <w:rsid w:val="003E5D0D"/>
    <w:rsid w:val="003E6447"/>
    <w:rsid w:val="003E7419"/>
    <w:rsid w:val="003E7E74"/>
    <w:rsid w:val="003F0A4B"/>
    <w:rsid w:val="003F173A"/>
    <w:rsid w:val="003F2375"/>
    <w:rsid w:val="003F23D8"/>
    <w:rsid w:val="003F31C8"/>
    <w:rsid w:val="003F36F8"/>
    <w:rsid w:val="003F45BB"/>
    <w:rsid w:val="003F4C75"/>
    <w:rsid w:val="003F669C"/>
    <w:rsid w:val="003F67AF"/>
    <w:rsid w:val="003F6E9C"/>
    <w:rsid w:val="003F75EA"/>
    <w:rsid w:val="003F7813"/>
    <w:rsid w:val="00400605"/>
    <w:rsid w:val="0040091C"/>
    <w:rsid w:val="00402604"/>
    <w:rsid w:val="00402679"/>
    <w:rsid w:val="00402C1B"/>
    <w:rsid w:val="00404AC6"/>
    <w:rsid w:val="00405A46"/>
    <w:rsid w:val="0040639B"/>
    <w:rsid w:val="00407CBE"/>
    <w:rsid w:val="00407FE9"/>
    <w:rsid w:val="004108B3"/>
    <w:rsid w:val="00410B1B"/>
    <w:rsid w:val="0041159A"/>
    <w:rsid w:val="00411884"/>
    <w:rsid w:val="00412FF0"/>
    <w:rsid w:val="00413903"/>
    <w:rsid w:val="0041391A"/>
    <w:rsid w:val="00413E96"/>
    <w:rsid w:val="004145E3"/>
    <w:rsid w:val="00415551"/>
    <w:rsid w:val="0041664D"/>
    <w:rsid w:val="00417737"/>
    <w:rsid w:val="00417B27"/>
    <w:rsid w:val="00420777"/>
    <w:rsid w:val="004228A7"/>
    <w:rsid w:val="00422F6D"/>
    <w:rsid w:val="00423303"/>
    <w:rsid w:val="004240C1"/>
    <w:rsid w:val="0042504F"/>
    <w:rsid w:val="004256F6"/>
    <w:rsid w:val="004257F6"/>
    <w:rsid w:val="00425F31"/>
    <w:rsid w:val="00426114"/>
    <w:rsid w:val="004261E1"/>
    <w:rsid w:val="004272C0"/>
    <w:rsid w:val="00427692"/>
    <w:rsid w:val="00430A21"/>
    <w:rsid w:val="00431022"/>
    <w:rsid w:val="00431A90"/>
    <w:rsid w:val="00432936"/>
    <w:rsid w:val="00433E06"/>
    <w:rsid w:val="004358E9"/>
    <w:rsid w:val="00437628"/>
    <w:rsid w:val="00437926"/>
    <w:rsid w:val="0043793B"/>
    <w:rsid w:val="00437C1F"/>
    <w:rsid w:val="0044068F"/>
    <w:rsid w:val="00440F6F"/>
    <w:rsid w:val="00440FAB"/>
    <w:rsid w:val="00441085"/>
    <w:rsid w:val="00441AC2"/>
    <w:rsid w:val="00441BF8"/>
    <w:rsid w:val="004429B4"/>
    <w:rsid w:val="00442A47"/>
    <w:rsid w:val="00442B92"/>
    <w:rsid w:val="00443090"/>
    <w:rsid w:val="0044313E"/>
    <w:rsid w:val="004436EE"/>
    <w:rsid w:val="00443BAC"/>
    <w:rsid w:val="00444055"/>
    <w:rsid w:val="004443A2"/>
    <w:rsid w:val="004446AC"/>
    <w:rsid w:val="00445137"/>
    <w:rsid w:val="0044558D"/>
    <w:rsid w:val="00445ABA"/>
    <w:rsid w:val="004464A4"/>
    <w:rsid w:val="004464B3"/>
    <w:rsid w:val="0044674C"/>
    <w:rsid w:val="00447711"/>
    <w:rsid w:val="00447E69"/>
    <w:rsid w:val="004504C1"/>
    <w:rsid w:val="004508A3"/>
    <w:rsid w:val="004515C9"/>
    <w:rsid w:val="004516B1"/>
    <w:rsid w:val="00452045"/>
    <w:rsid w:val="00455021"/>
    <w:rsid w:val="00455609"/>
    <w:rsid w:val="00455EAD"/>
    <w:rsid w:val="00457F46"/>
    <w:rsid w:val="00460058"/>
    <w:rsid w:val="00460ADC"/>
    <w:rsid w:val="00461005"/>
    <w:rsid w:val="00461E8F"/>
    <w:rsid w:val="00462379"/>
    <w:rsid w:val="00462BCA"/>
    <w:rsid w:val="0046347D"/>
    <w:rsid w:val="004636C5"/>
    <w:rsid w:val="00465FF9"/>
    <w:rsid w:val="00466010"/>
    <w:rsid w:val="0046681C"/>
    <w:rsid w:val="004669C1"/>
    <w:rsid w:val="00467368"/>
    <w:rsid w:val="00467571"/>
    <w:rsid w:val="00467E8A"/>
    <w:rsid w:val="00467F96"/>
    <w:rsid w:val="00471E05"/>
    <w:rsid w:val="00472D51"/>
    <w:rsid w:val="004730F1"/>
    <w:rsid w:val="0047370F"/>
    <w:rsid w:val="00474A20"/>
    <w:rsid w:val="00474FA8"/>
    <w:rsid w:val="00476268"/>
    <w:rsid w:val="00476730"/>
    <w:rsid w:val="00476D79"/>
    <w:rsid w:val="00476F79"/>
    <w:rsid w:val="0047722F"/>
    <w:rsid w:val="004804C2"/>
    <w:rsid w:val="00480A81"/>
    <w:rsid w:val="00480E0B"/>
    <w:rsid w:val="0048108B"/>
    <w:rsid w:val="00484532"/>
    <w:rsid w:val="00484C8B"/>
    <w:rsid w:val="004869F4"/>
    <w:rsid w:val="004874E1"/>
    <w:rsid w:val="00487B7C"/>
    <w:rsid w:val="00490A41"/>
    <w:rsid w:val="00492E85"/>
    <w:rsid w:val="00494D8A"/>
    <w:rsid w:val="00495BAD"/>
    <w:rsid w:val="00497E6E"/>
    <w:rsid w:val="00497ED3"/>
    <w:rsid w:val="004A01A6"/>
    <w:rsid w:val="004A254C"/>
    <w:rsid w:val="004A2D7F"/>
    <w:rsid w:val="004A3091"/>
    <w:rsid w:val="004A4682"/>
    <w:rsid w:val="004A48B4"/>
    <w:rsid w:val="004A4969"/>
    <w:rsid w:val="004A552D"/>
    <w:rsid w:val="004A6340"/>
    <w:rsid w:val="004A6443"/>
    <w:rsid w:val="004A6E1B"/>
    <w:rsid w:val="004A787C"/>
    <w:rsid w:val="004B052F"/>
    <w:rsid w:val="004B0A47"/>
    <w:rsid w:val="004B1108"/>
    <w:rsid w:val="004B14BC"/>
    <w:rsid w:val="004B3059"/>
    <w:rsid w:val="004B319B"/>
    <w:rsid w:val="004B346B"/>
    <w:rsid w:val="004B3719"/>
    <w:rsid w:val="004B38F4"/>
    <w:rsid w:val="004B3CA0"/>
    <w:rsid w:val="004B3CBE"/>
    <w:rsid w:val="004B41EF"/>
    <w:rsid w:val="004B4FEC"/>
    <w:rsid w:val="004B6228"/>
    <w:rsid w:val="004B68B4"/>
    <w:rsid w:val="004B69D6"/>
    <w:rsid w:val="004B6C48"/>
    <w:rsid w:val="004B6EC9"/>
    <w:rsid w:val="004B74D5"/>
    <w:rsid w:val="004B7629"/>
    <w:rsid w:val="004B78E9"/>
    <w:rsid w:val="004C1778"/>
    <w:rsid w:val="004C225A"/>
    <w:rsid w:val="004C3BE0"/>
    <w:rsid w:val="004C585C"/>
    <w:rsid w:val="004C5DCF"/>
    <w:rsid w:val="004C62C4"/>
    <w:rsid w:val="004C63D2"/>
    <w:rsid w:val="004C684B"/>
    <w:rsid w:val="004C6DB2"/>
    <w:rsid w:val="004C788A"/>
    <w:rsid w:val="004D06AD"/>
    <w:rsid w:val="004D11C6"/>
    <w:rsid w:val="004D1531"/>
    <w:rsid w:val="004D16BA"/>
    <w:rsid w:val="004D210E"/>
    <w:rsid w:val="004D22EF"/>
    <w:rsid w:val="004D2DC4"/>
    <w:rsid w:val="004D36ED"/>
    <w:rsid w:val="004D454C"/>
    <w:rsid w:val="004D7CA1"/>
    <w:rsid w:val="004E0FCE"/>
    <w:rsid w:val="004E1C7E"/>
    <w:rsid w:val="004E3902"/>
    <w:rsid w:val="004E43A3"/>
    <w:rsid w:val="004E4BFB"/>
    <w:rsid w:val="004E4F3F"/>
    <w:rsid w:val="004E510A"/>
    <w:rsid w:val="004E54C4"/>
    <w:rsid w:val="004E609E"/>
    <w:rsid w:val="004E7472"/>
    <w:rsid w:val="004E7D49"/>
    <w:rsid w:val="004F05F0"/>
    <w:rsid w:val="004F0ECB"/>
    <w:rsid w:val="004F102A"/>
    <w:rsid w:val="004F1ADA"/>
    <w:rsid w:val="004F1B12"/>
    <w:rsid w:val="004F1CC8"/>
    <w:rsid w:val="004F1F54"/>
    <w:rsid w:val="004F33AE"/>
    <w:rsid w:val="004F69D5"/>
    <w:rsid w:val="004F6F04"/>
    <w:rsid w:val="004F7F18"/>
    <w:rsid w:val="00500676"/>
    <w:rsid w:val="005006B4"/>
    <w:rsid w:val="00500FEB"/>
    <w:rsid w:val="005020C9"/>
    <w:rsid w:val="0050250E"/>
    <w:rsid w:val="005031C8"/>
    <w:rsid w:val="005038C2"/>
    <w:rsid w:val="00503D3B"/>
    <w:rsid w:val="0050416B"/>
    <w:rsid w:val="00504609"/>
    <w:rsid w:val="005046A7"/>
    <w:rsid w:val="00504998"/>
    <w:rsid w:val="00504DE3"/>
    <w:rsid w:val="00504F29"/>
    <w:rsid w:val="00505019"/>
    <w:rsid w:val="00505D0F"/>
    <w:rsid w:val="00505F44"/>
    <w:rsid w:val="00506968"/>
    <w:rsid w:val="0050707E"/>
    <w:rsid w:val="005105BB"/>
    <w:rsid w:val="005134B9"/>
    <w:rsid w:val="005138E2"/>
    <w:rsid w:val="0051393D"/>
    <w:rsid w:val="005139E6"/>
    <w:rsid w:val="005145A5"/>
    <w:rsid w:val="00514B48"/>
    <w:rsid w:val="00514D64"/>
    <w:rsid w:val="0051556F"/>
    <w:rsid w:val="00515A81"/>
    <w:rsid w:val="00516139"/>
    <w:rsid w:val="00517118"/>
    <w:rsid w:val="005178CB"/>
    <w:rsid w:val="00517F11"/>
    <w:rsid w:val="00517F54"/>
    <w:rsid w:val="00520334"/>
    <w:rsid w:val="0052245A"/>
    <w:rsid w:val="0052252B"/>
    <w:rsid w:val="005231AC"/>
    <w:rsid w:val="005236D3"/>
    <w:rsid w:val="00524BB5"/>
    <w:rsid w:val="00524E22"/>
    <w:rsid w:val="00525932"/>
    <w:rsid w:val="00525D9B"/>
    <w:rsid w:val="00530084"/>
    <w:rsid w:val="0053073A"/>
    <w:rsid w:val="005308DE"/>
    <w:rsid w:val="0053167F"/>
    <w:rsid w:val="005317E0"/>
    <w:rsid w:val="00531F5E"/>
    <w:rsid w:val="005332C0"/>
    <w:rsid w:val="0053388A"/>
    <w:rsid w:val="00533978"/>
    <w:rsid w:val="00533A65"/>
    <w:rsid w:val="00534B36"/>
    <w:rsid w:val="0053544A"/>
    <w:rsid w:val="0053555E"/>
    <w:rsid w:val="0053557D"/>
    <w:rsid w:val="00535BD7"/>
    <w:rsid w:val="00535C3B"/>
    <w:rsid w:val="0053611B"/>
    <w:rsid w:val="00540047"/>
    <w:rsid w:val="005411CF"/>
    <w:rsid w:val="005416EA"/>
    <w:rsid w:val="0054297C"/>
    <w:rsid w:val="00543D0C"/>
    <w:rsid w:val="00544310"/>
    <w:rsid w:val="005448D4"/>
    <w:rsid w:val="00544A9D"/>
    <w:rsid w:val="00544C3D"/>
    <w:rsid w:val="00545972"/>
    <w:rsid w:val="00546060"/>
    <w:rsid w:val="005462FE"/>
    <w:rsid w:val="005507A3"/>
    <w:rsid w:val="00551A56"/>
    <w:rsid w:val="00551E67"/>
    <w:rsid w:val="005530D4"/>
    <w:rsid w:val="00554487"/>
    <w:rsid w:val="00554978"/>
    <w:rsid w:val="00554DE0"/>
    <w:rsid w:val="00554E57"/>
    <w:rsid w:val="005558C8"/>
    <w:rsid w:val="0055674C"/>
    <w:rsid w:val="00556910"/>
    <w:rsid w:val="00557F00"/>
    <w:rsid w:val="005606D0"/>
    <w:rsid w:val="005609AB"/>
    <w:rsid w:val="00560ED6"/>
    <w:rsid w:val="005611B4"/>
    <w:rsid w:val="00561E65"/>
    <w:rsid w:val="005629DA"/>
    <w:rsid w:val="00563677"/>
    <w:rsid w:val="00563B51"/>
    <w:rsid w:val="0056400D"/>
    <w:rsid w:val="00564177"/>
    <w:rsid w:val="005641B8"/>
    <w:rsid w:val="00564C49"/>
    <w:rsid w:val="00564CD2"/>
    <w:rsid w:val="00565220"/>
    <w:rsid w:val="00565254"/>
    <w:rsid w:val="00565F0C"/>
    <w:rsid w:val="00567054"/>
    <w:rsid w:val="005677CD"/>
    <w:rsid w:val="00571B3E"/>
    <w:rsid w:val="005733EC"/>
    <w:rsid w:val="00574F48"/>
    <w:rsid w:val="005751AA"/>
    <w:rsid w:val="005753A7"/>
    <w:rsid w:val="00575993"/>
    <w:rsid w:val="00575CAF"/>
    <w:rsid w:val="005761F0"/>
    <w:rsid w:val="00577309"/>
    <w:rsid w:val="00577673"/>
    <w:rsid w:val="00577822"/>
    <w:rsid w:val="00580CAE"/>
    <w:rsid w:val="005814B8"/>
    <w:rsid w:val="00581BA5"/>
    <w:rsid w:val="00582394"/>
    <w:rsid w:val="005834A0"/>
    <w:rsid w:val="0058427C"/>
    <w:rsid w:val="005844CB"/>
    <w:rsid w:val="00584656"/>
    <w:rsid w:val="0058465A"/>
    <w:rsid w:val="00584ED3"/>
    <w:rsid w:val="005851C4"/>
    <w:rsid w:val="005856EC"/>
    <w:rsid w:val="00585B08"/>
    <w:rsid w:val="005861A5"/>
    <w:rsid w:val="00587836"/>
    <w:rsid w:val="0059096B"/>
    <w:rsid w:val="0059184E"/>
    <w:rsid w:val="00591DB4"/>
    <w:rsid w:val="00591EE9"/>
    <w:rsid w:val="005934FD"/>
    <w:rsid w:val="00593AA2"/>
    <w:rsid w:val="00593CC7"/>
    <w:rsid w:val="0059400C"/>
    <w:rsid w:val="00594500"/>
    <w:rsid w:val="00595147"/>
    <w:rsid w:val="005952B5"/>
    <w:rsid w:val="00595B47"/>
    <w:rsid w:val="00595BEE"/>
    <w:rsid w:val="00597D91"/>
    <w:rsid w:val="005A039D"/>
    <w:rsid w:val="005A0584"/>
    <w:rsid w:val="005A14DB"/>
    <w:rsid w:val="005A1839"/>
    <w:rsid w:val="005A1BBF"/>
    <w:rsid w:val="005A2197"/>
    <w:rsid w:val="005A28ED"/>
    <w:rsid w:val="005A37CF"/>
    <w:rsid w:val="005A3A20"/>
    <w:rsid w:val="005A4444"/>
    <w:rsid w:val="005A4DB5"/>
    <w:rsid w:val="005A5578"/>
    <w:rsid w:val="005A5FAD"/>
    <w:rsid w:val="005A6E8B"/>
    <w:rsid w:val="005B0F23"/>
    <w:rsid w:val="005B1573"/>
    <w:rsid w:val="005B1D84"/>
    <w:rsid w:val="005B2513"/>
    <w:rsid w:val="005B2AEF"/>
    <w:rsid w:val="005B308A"/>
    <w:rsid w:val="005B3D78"/>
    <w:rsid w:val="005B4191"/>
    <w:rsid w:val="005B430A"/>
    <w:rsid w:val="005B43FD"/>
    <w:rsid w:val="005B4A01"/>
    <w:rsid w:val="005B586A"/>
    <w:rsid w:val="005B59CA"/>
    <w:rsid w:val="005B62E8"/>
    <w:rsid w:val="005B69C0"/>
    <w:rsid w:val="005B6FC1"/>
    <w:rsid w:val="005B7C09"/>
    <w:rsid w:val="005C088F"/>
    <w:rsid w:val="005C1D85"/>
    <w:rsid w:val="005C2349"/>
    <w:rsid w:val="005C43DC"/>
    <w:rsid w:val="005C5024"/>
    <w:rsid w:val="005C5071"/>
    <w:rsid w:val="005C5AA6"/>
    <w:rsid w:val="005C66EA"/>
    <w:rsid w:val="005C685A"/>
    <w:rsid w:val="005C6AE8"/>
    <w:rsid w:val="005C71F2"/>
    <w:rsid w:val="005C7309"/>
    <w:rsid w:val="005C7342"/>
    <w:rsid w:val="005C746B"/>
    <w:rsid w:val="005C7A17"/>
    <w:rsid w:val="005C7E49"/>
    <w:rsid w:val="005D0002"/>
    <w:rsid w:val="005D0A34"/>
    <w:rsid w:val="005D0E95"/>
    <w:rsid w:val="005D2020"/>
    <w:rsid w:val="005D2F77"/>
    <w:rsid w:val="005D377D"/>
    <w:rsid w:val="005D41D3"/>
    <w:rsid w:val="005D4C33"/>
    <w:rsid w:val="005D56B2"/>
    <w:rsid w:val="005D5C6D"/>
    <w:rsid w:val="005D681D"/>
    <w:rsid w:val="005E074D"/>
    <w:rsid w:val="005E1A41"/>
    <w:rsid w:val="005E1A47"/>
    <w:rsid w:val="005E1E7C"/>
    <w:rsid w:val="005E22C4"/>
    <w:rsid w:val="005E24CC"/>
    <w:rsid w:val="005E3D78"/>
    <w:rsid w:val="005E4221"/>
    <w:rsid w:val="005E4836"/>
    <w:rsid w:val="005E54C4"/>
    <w:rsid w:val="005E56A9"/>
    <w:rsid w:val="005E5F9B"/>
    <w:rsid w:val="005E63FF"/>
    <w:rsid w:val="005E6C86"/>
    <w:rsid w:val="005F0146"/>
    <w:rsid w:val="005F2AA7"/>
    <w:rsid w:val="005F32D5"/>
    <w:rsid w:val="005F3724"/>
    <w:rsid w:val="005F38DF"/>
    <w:rsid w:val="005F3D9B"/>
    <w:rsid w:val="005F3E39"/>
    <w:rsid w:val="005F4BBD"/>
    <w:rsid w:val="005F5452"/>
    <w:rsid w:val="005F61AC"/>
    <w:rsid w:val="005F6842"/>
    <w:rsid w:val="005F7683"/>
    <w:rsid w:val="005F77D3"/>
    <w:rsid w:val="005F78A2"/>
    <w:rsid w:val="005F7EBF"/>
    <w:rsid w:val="0060044E"/>
    <w:rsid w:val="00600A0E"/>
    <w:rsid w:val="00602D6B"/>
    <w:rsid w:val="006037A1"/>
    <w:rsid w:val="00603E34"/>
    <w:rsid w:val="00603F1F"/>
    <w:rsid w:val="006044FA"/>
    <w:rsid w:val="00605EA9"/>
    <w:rsid w:val="006104E7"/>
    <w:rsid w:val="006110EF"/>
    <w:rsid w:val="006115D2"/>
    <w:rsid w:val="00611C16"/>
    <w:rsid w:val="00611F61"/>
    <w:rsid w:val="006132E3"/>
    <w:rsid w:val="00613370"/>
    <w:rsid w:val="00613AD8"/>
    <w:rsid w:val="00614DFE"/>
    <w:rsid w:val="0061553F"/>
    <w:rsid w:val="00615CB6"/>
    <w:rsid w:val="0061650F"/>
    <w:rsid w:val="0061682A"/>
    <w:rsid w:val="00616BF8"/>
    <w:rsid w:val="0061777D"/>
    <w:rsid w:val="00617B63"/>
    <w:rsid w:val="006222D2"/>
    <w:rsid w:val="00622C6F"/>
    <w:rsid w:val="00623BFF"/>
    <w:rsid w:val="00624C0A"/>
    <w:rsid w:val="00624E32"/>
    <w:rsid w:val="006255EC"/>
    <w:rsid w:val="006256A7"/>
    <w:rsid w:val="0062572E"/>
    <w:rsid w:val="00625CB0"/>
    <w:rsid w:val="00625F04"/>
    <w:rsid w:val="00626340"/>
    <w:rsid w:val="00627016"/>
    <w:rsid w:val="00627F95"/>
    <w:rsid w:val="006307AB"/>
    <w:rsid w:val="00630863"/>
    <w:rsid w:val="00631C3E"/>
    <w:rsid w:val="00631F2A"/>
    <w:rsid w:val="006327D6"/>
    <w:rsid w:val="0063283F"/>
    <w:rsid w:val="00632A7A"/>
    <w:rsid w:val="00632B41"/>
    <w:rsid w:val="00634576"/>
    <w:rsid w:val="00635A70"/>
    <w:rsid w:val="00635AA7"/>
    <w:rsid w:val="006370E1"/>
    <w:rsid w:val="0063741F"/>
    <w:rsid w:val="00637F89"/>
    <w:rsid w:val="00641E48"/>
    <w:rsid w:val="00641F85"/>
    <w:rsid w:val="00642111"/>
    <w:rsid w:val="00643357"/>
    <w:rsid w:val="0064337B"/>
    <w:rsid w:val="00643FAD"/>
    <w:rsid w:val="00644103"/>
    <w:rsid w:val="00644EC5"/>
    <w:rsid w:val="00645390"/>
    <w:rsid w:val="00646ACC"/>
    <w:rsid w:val="00646D5D"/>
    <w:rsid w:val="00646F9A"/>
    <w:rsid w:val="006479B6"/>
    <w:rsid w:val="00651915"/>
    <w:rsid w:val="006521E7"/>
    <w:rsid w:val="00652496"/>
    <w:rsid w:val="00652777"/>
    <w:rsid w:val="00653F1B"/>
    <w:rsid w:val="00655C85"/>
    <w:rsid w:val="006576CE"/>
    <w:rsid w:val="00661032"/>
    <w:rsid w:val="00661287"/>
    <w:rsid w:val="00661445"/>
    <w:rsid w:val="006629C5"/>
    <w:rsid w:val="006635DD"/>
    <w:rsid w:val="006636EC"/>
    <w:rsid w:val="006637B0"/>
    <w:rsid w:val="006645D1"/>
    <w:rsid w:val="006649B2"/>
    <w:rsid w:val="00664E5D"/>
    <w:rsid w:val="00665D34"/>
    <w:rsid w:val="006670A4"/>
    <w:rsid w:val="00667633"/>
    <w:rsid w:val="00667EBA"/>
    <w:rsid w:val="00670C02"/>
    <w:rsid w:val="006718F0"/>
    <w:rsid w:val="00671DE8"/>
    <w:rsid w:val="006721C5"/>
    <w:rsid w:val="00673A56"/>
    <w:rsid w:val="00673FC9"/>
    <w:rsid w:val="0067463F"/>
    <w:rsid w:val="00676727"/>
    <w:rsid w:val="00676B74"/>
    <w:rsid w:val="0067761E"/>
    <w:rsid w:val="006818AE"/>
    <w:rsid w:val="00682943"/>
    <w:rsid w:val="0068301E"/>
    <w:rsid w:val="00683F8F"/>
    <w:rsid w:val="00685683"/>
    <w:rsid w:val="00685AD8"/>
    <w:rsid w:val="00686269"/>
    <w:rsid w:val="006866B8"/>
    <w:rsid w:val="0068698F"/>
    <w:rsid w:val="00686AC6"/>
    <w:rsid w:val="00686EC6"/>
    <w:rsid w:val="00690292"/>
    <w:rsid w:val="006903BC"/>
    <w:rsid w:val="00690551"/>
    <w:rsid w:val="00691772"/>
    <w:rsid w:val="00693535"/>
    <w:rsid w:val="006936C1"/>
    <w:rsid w:val="0069477C"/>
    <w:rsid w:val="00694894"/>
    <w:rsid w:val="00694ECA"/>
    <w:rsid w:val="006962CB"/>
    <w:rsid w:val="0069636D"/>
    <w:rsid w:val="006A01F9"/>
    <w:rsid w:val="006A0748"/>
    <w:rsid w:val="006A142C"/>
    <w:rsid w:val="006A1D74"/>
    <w:rsid w:val="006A1EAD"/>
    <w:rsid w:val="006A1F11"/>
    <w:rsid w:val="006A2DD9"/>
    <w:rsid w:val="006A3277"/>
    <w:rsid w:val="006A3296"/>
    <w:rsid w:val="006A484A"/>
    <w:rsid w:val="006A495A"/>
    <w:rsid w:val="006A52F8"/>
    <w:rsid w:val="006A5A37"/>
    <w:rsid w:val="006A7A0D"/>
    <w:rsid w:val="006A7A42"/>
    <w:rsid w:val="006A7AC1"/>
    <w:rsid w:val="006B0806"/>
    <w:rsid w:val="006B0FA1"/>
    <w:rsid w:val="006B153C"/>
    <w:rsid w:val="006B1622"/>
    <w:rsid w:val="006B1661"/>
    <w:rsid w:val="006B1EC2"/>
    <w:rsid w:val="006B2241"/>
    <w:rsid w:val="006B3488"/>
    <w:rsid w:val="006B36E4"/>
    <w:rsid w:val="006B37BD"/>
    <w:rsid w:val="006B716E"/>
    <w:rsid w:val="006B7172"/>
    <w:rsid w:val="006B7987"/>
    <w:rsid w:val="006C0462"/>
    <w:rsid w:val="006C0BFE"/>
    <w:rsid w:val="006C0C3B"/>
    <w:rsid w:val="006C197B"/>
    <w:rsid w:val="006C2C1F"/>
    <w:rsid w:val="006C2FAE"/>
    <w:rsid w:val="006C30B1"/>
    <w:rsid w:val="006C41FA"/>
    <w:rsid w:val="006C52E9"/>
    <w:rsid w:val="006C5A33"/>
    <w:rsid w:val="006C5AF3"/>
    <w:rsid w:val="006C60C5"/>
    <w:rsid w:val="006C6CBA"/>
    <w:rsid w:val="006C7414"/>
    <w:rsid w:val="006C771C"/>
    <w:rsid w:val="006C7E9C"/>
    <w:rsid w:val="006D02D7"/>
    <w:rsid w:val="006D12FC"/>
    <w:rsid w:val="006D13EC"/>
    <w:rsid w:val="006D1BAD"/>
    <w:rsid w:val="006D1D61"/>
    <w:rsid w:val="006D2338"/>
    <w:rsid w:val="006D255D"/>
    <w:rsid w:val="006D32C1"/>
    <w:rsid w:val="006D342C"/>
    <w:rsid w:val="006D4004"/>
    <w:rsid w:val="006D54C2"/>
    <w:rsid w:val="006D760F"/>
    <w:rsid w:val="006E0596"/>
    <w:rsid w:val="006E08ED"/>
    <w:rsid w:val="006E09FB"/>
    <w:rsid w:val="006E0FC5"/>
    <w:rsid w:val="006E15B7"/>
    <w:rsid w:val="006E182C"/>
    <w:rsid w:val="006E2825"/>
    <w:rsid w:val="006E34B1"/>
    <w:rsid w:val="006E47CC"/>
    <w:rsid w:val="006E4C68"/>
    <w:rsid w:val="006E5646"/>
    <w:rsid w:val="006E5FC5"/>
    <w:rsid w:val="006E6CD4"/>
    <w:rsid w:val="006E6E79"/>
    <w:rsid w:val="006E77A0"/>
    <w:rsid w:val="006E77FD"/>
    <w:rsid w:val="006F09B9"/>
    <w:rsid w:val="006F14EE"/>
    <w:rsid w:val="006F1879"/>
    <w:rsid w:val="006F37A2"/>
    <w:rsid w:val="006F4614"/>
    <w:rsid w:val="006F4E3F"/>
    <w:rsid w:val="006F4F82"/>
    <w:rsid w:val="006F5939"/>
    <w:rsid w:val="006F59D1"/>
    <w:rsid w:val="006F5B15"/>
    <w:rsid w:val="006F6362"/>
    <w:rsid w:val="006F6F05"/>
    <w:rsid w:val="006F7061"/>
    <w:rsid w:val="006F74C4"/>
    <w:rsid w:val="006F7920"/>
    <w:rsid w:val="006F7DE6"/>
    <w:rsid w:val="006F7FEB"/>
    <w:rsid w:val="00700651"/>
    <w:rsid w:val="00700B22"/>
    <w:rsid w:val="00700BCC"/>
    <w:rsid w:val="007029ED"/>
    <w:rsid w:val="00702DA8"/>
    <w:rsid w:val="007033E3"/>
    <w:rsid w:val="007034C6"/>
    <w:rsid w:val="00704075"/>
    <w:rsid w:val="00705851"/>
    <w:rsid w:val="00705D58"/>
    <w:rsid w:val="007066AE"/>
    <w:rsid w:val="00706E88"/>
    <w:rsid w:val="00706EC6"/>
    <w:rsid w:val="00707D24"/>
    <w:rsid w:val="007101AB"/>
    <w:rsid w:val="00711D2B"/>
    <w:rsid w:val="0071203C"/>
    <w:rsid w:val="00712B89"/>
    <w:rsid w:val="0071392E"/>
    <w:rsid w:val="00713AA3"/>
    <w:rsid w:val="0071415A"/>
    <w:rsid w:val="0071485F"/>
    <w:rsid w:val="00714C3F"/>
    <w:rsid w:val="0071627E"/>
    <w:rsid w:val="0071652C"/>
    <w:rsid w:val="007168F3"/>
    <w:rsid w:val="00716D23"/>
    <w:rsid w:val="007179FC"/>
    <w:rsid w:val="00720D7C"/>
    <w:rsid w:val="00721B04"/>
    <w:rsid w:val="00722AA6"/>
    <w:rsid w:val="007235C5"/>
    <w:rsid w:val="00723714"/>
    <w:rsid w:val="00724A0B"/>
    <w:rsid w:val="00724B39"/>
    <w:rsid w:val="00725FB6"/>
    <w:rsid w:val="00726020"/>
    <w:rsid w:val="00727CEE"/>
    <w:rsid w:val="00727D25"/>
    <w:rsid w:val="007312D6"/>
    <w:rsid w:val="007317B7"/>
    <w:rsid w:val="00733B2D"/>
    <w:rsid w:val="00734C00"/>
    <w:rsid w:val="00735712"/>
    <w:rsid w:val="0073576E"/>
    <w:rsid w:val="00735F5B"/>
    <w:rsid w:val="00736087"/>
    <w:rsid w:val="0073646F"/>
    <w:rsid w:val="0073662C"/>
    <w:rsid w:val="00736FEC"/>
    <w:rsid w:val="00737046"/>
    <w:rsid w:val="00740A0B"/>
    <w:rsid w:val="00740E35"/>
    <w:rsid w:val="00740EE6"/>
    <w:rsid w:val="00741937"/>
    <w:rsid w:val="00741D08"/>
    <w:rsid w:val="00741DB0"/>
    <w:rsid w:val="0074204B"/>
    <w:rsid w:val="00742350"/>
    <w:rsid w:val="00742464"/>
    <w:rsid w:val="00742CA7"/>
    <w:rsid w:val="0074351A"/>
    <w:rsid w:val="007441AC"/>
    <w:rsid w:val="00744A0E"/>
    <w:rsid w:val="007455EA"/>
    <w:rsid w:val="0074683A"/>
    <w:rsid w:val="00747365"/>
    <w:rsid w:val="007477D3"/>
    <w:rsid w:val="00750410"/>
    <w:rsid w:val="007508B9"/>
    <w:rsid w:val="00751001"/>
    <w:rsid w:val="007512DF"/>
    <w:rsid w:val="007514D1"/>
    <w:rsid w:val="0075459F"/>
    <w:rsid w:val="0075520C"/>
    <w:rsid w:val="007554CB"/>
    <w:rsid w:val="007559DC"/>
    <w:rsid w:val="007559FB"/>
    <w:rsid w:val="0075614E"/>
    <w:rsid w:val="00757542"/>
    <w:rsid w:val="00757557"/>
    <w:rsid w:val="0076052F"/>
    <w:rsid w:val="00760772"/>
    <w:rsid w:val="007608A5"/>
    <w:rsid w:val="007608FE"/>
    <w:rsid w:val="007618F7"/>
    <w:rsid w:val="007622B9"/>
    <w:rsid w:val="0076244A"/>
    <w:rsid w:val="00762BFB"/>
    <w:rsid w:val="0076514D"/>
    <w:rsid w:val="0076559B"/>
    <w:rsid w:val="00765AF6"/>
    <w:rsid w:val="00767555"/>
    <w:rsid w:val="00771EDE"/>
    <w:rsid w:val="00772905"/>
    <w:rsid w:val="00772C90"/>
    <w:rsid w:val="00773115"/>
    <w:rsid w:val="00773D94"/>
    <w:rsid w:val="007756A7"/>
    <w:rsid w:val="00777DF6"/>
    <w:rsid w:val="007804B3"/>
    <w:rsid w:val="00780FE0"/>
    <w:rsid w:val="007810FA"/>
    <w:rsid w:val="00782DDC"/>
    <w:rsid w:val="00782F78"/>
    <w:rsid w:val="00786613"/>
    <w:rsid w:val="00786EAB"/>
    <w:rsid w:val="00787705"/>
    <w:rsid w:val="007879D5"/>
    <w:rsid w:val="007917E3"/>
    <w:rsid w:val="00791C17"/>
    <w:rsid w:val="00792073"/>
    <w:rsid w:val="007923B8"/>
    <w:rsid w:val="00792593"/>
    <w:rsid w:val="007936A8"/>
    <w:rsid w:val="00793B6B"/>
    <w:rsid w:val="00793F2C"/>
    <w:rsid w:val="0079454E"/>
    <w:rsid w:val="00794A16"/>
    <w:rsid w:val="0079506B"/>
    <w:rsid w:val="00795213"/>
    <w:rsid w:val="00796062"/>
    <w:rsid w:val="007A0AC8"/>
    <w:rsid w:val="007A2641"/>
    <w:rsid w:val="007A2B61"/>
    <w:rsid w:val="007A4B5D"/>
    <w:rsid w:val="007A4D7A"/>
    <w:rsid w:val="007A4EAB"/>
    <w:rsid w:val="007A5055"/>
    <w:rsid w:val="007A5506"/>
    <w:rsid w:val="007A56B7"/>
    <w:rsid w:val="007A5BCC"/>
    <w:rsid w:val="007A6ED2"/>
    <w:rsid w:val="007B140C"/>
    <w:rsid w:val="007B1569"/>
    <w:rsid w:val="007B1808"/>
    <w:rsid w:val="007B1C39"/>
    <w:rsid w:val="007B2370"/>
    <w:rsid w:val="007B33E7"/>
    <w:rsid w:val="007B3D5F"/>
    <w:rsid w:val="007B44B4"/>
    <w:rsid w:val="007B48DD"/>
    <w:rsid w:val="007B496B"/>
    <w:rsid w:val="007B5713"/>
    <w:rsid w:val="007B5962"/>
    <w:rsid w:val="007B5CBB"/>
    <w:rsid w:val="007B5E54"/>
    <w:rsid w:val="007B5F91"/>
    <w:rsid w:val="007B63AB"/>
    <w:rsid w:val="007B6927"/>
    <w:rsid w:val="007B7862"/>
    <w:rsid w:val="007B78C0"/>
    <w:rsid w:val="007B7D7E"/>
    <w:rsid w:val="007C01AE"/>
    <w:rsid w:val="007C01F8"/>
    <w:rsid w:val="007C18D2"/>
    <w:rsid w:val="007C4C2F"/>
    <w:rsid w:val="007C4D1C"/>
    <w:rsid w:val="007C6C4F"/>
    <w:rsid w:val="007D0399"/>
    <w:rsid w:val="007D0780"/>
    <w:rsid w:val="007D0FFB"/>
    <w:rsid w:val="007D1040"/>
    <w:rsid w:val="007D1618"/>
    <w:rsid w:val="007D1A19"/>
    <w:rsid w:val="007D209C"/>
    <w:rsid w:val="007D2359"/>
    <w:rsid w:val="007D2F93"/>
    <w:rsid w:val="007D3B5F"/>
    <w:rsid w:val="007D46C5"/>
    <w:rsid w:val="007D473D"/>
    <w:rsid w:val="007D5AEE"/>
    <w:rsid w:val="007D5C60"/>
    <w:rsid w:val="007D6342"/>
    <w:rsid w:val="007E029A"/>
    <w:rsid w:val="007E0DC9"/>
    <w:rsid w:val="007E0E6D"/>
    <w:rsid w:val="007E101D"/>
    <w:rsid w:val="007E1861"/>
    <w:rsid w:val="007E28A1"/>
    <w:rsid w:val="007E367E"/>
    <w:rsid w:val="007E5694"/>
    <w:rsid w:val="007E5D3E"/>
    <w:rsid w:val="007E5F07"/>
    <w:rsid w:val="007E5F34"/>
    <w:rsid w:val="007E601F"/>
    <w:rsid w:val="007F2922"/>
    <w:rsid w:val="007F332C"/>
    <w:rsid w:val="007F5027"/>
    <w:rsid w:val="007F5ED9"/>
    <w:rsid w:val="008003B0"/>
    <w:rsid w:val="00800587"/>
    <w:rsid w:val="008018A5"/>
    <w:rsid w:val="008018B8"/>
    <w:rsid w:val="008025E7"/>
    <w:rsid w:val="008037CD"/>
    <w:rsid w:val="008041A4"/>
    <w:rsid w:val="00804E62"/>
    <w:rsid w:val="0080628D"/>
    <w:rsid w:val="00807862"/>
    <w:rsid w:val="00807B95"/>
    <w:rsid w:val="0081086C"/>
    <w:rsid w:val="0081149E"/>
    <w:rsid w:val="00811512"/>
    <w:rsid w:val="00811F03"/>
    <w:rsid w:val="00812A84"/>
    <w:rsid w:val="00812BB5"/>
    <w:rsid w:val="00813183"/>
    <w:rsid w:val="00814990"/>
    <w:rsid w:val="00814EAC"/>
    <w:rsid w:val="00814F28"/>
    <w:rsid w:val="0081592D"/>
    <w:rsid w:val="008167C3"/>
    <w:rsid w:val="00816A59"/>
    <w:rsid w:val="0081745C"/>
    <w:rsid w:val="00820AD5"/>
    <w:rsid w:val="00821654"/>
    <w:rsid w:val="00822F4A"/>
    <w:rsid w:val="00822F96"/>
    <w:rsid w:val="0082393A"/>
    <w:rsid w:val="00824986"/>
    <w:rsid w:val="00824B21"/>
    <w:rsid w:val="00825641"/>
    <w:rsid w:val="0082680D"/>
    <w:rsid w:val="008268F9"/>
    <w:rsid w:val="008273B5"/>
    <w:rsid w:val="00827A01"/>
    <w:rsid w:val="00830B9C"/>
    <w:rsid w:val="0083191E"/>
    <w:rsid w:val="00832219"/>
    <w:rsid w:val="00833725"/>
    <w:rsid w:val="00833D90"/>
    <w:rsid w:val="00834AA2"/>
    <w:rsid w:val="00834C0F"/>
    <w:rsid w:val="00835232"/>
    <w:rsid w:val="00836CA3"/>
    <w:rsid w:val="00837DBD"/>
    <w:rsid w:val="00840461"/>
    <w:rsid w:val="00840B13"/>
    <w:rsid w:val="00842084"/>
    <w:rsid w:val="0084228B"/>
    <w:rsid w:val="0084269E"/>
    <w:rsid w:val="00842A06"/>
    <w:rsid w:val="00843346"/>
    <w:rsid w:val="00844148"/>
    <w:rsid w:val="008444C9"/>
    <w:rsid w:val="00844C0E"/>
    <w:rsid w:val="0084515D"/>
    <w:rsid w:val="00845521"/>
    <w:rsid w:val="00845B72"/>
    <w:rsid w:val="0084617F"/>
    <w:rsid w:val="00846D44"/>
    <w:rsid w:val="00847335"/>
    <w:rsid w:val="00847793"/>
    <w:rsid w:val="008477FB"/>
    <w:rsid w:val="00850091"/>
    <w:rsid w:val="00850165"/>
    <w:rsid w:val="00850285"/>
    <w:rsid w:val="00850606"/>
    <w:rsid w:val="00851FD4"/>
    <w:rsid w:val="0085245C"/>
    <w:rsid w:val="008526F8"/>
    <w:rsid w:val="00852B23"/>
    <w:rsid w:val="00853CA5"/>
    <w:rsid w:val="00854D0B"/>
    <w:rsid w:val="00855C1B"/>
    <w:rsid w:val="0085680F"/>
    <w:rsid w:val="008571B1"/>
    <w:rsid w:val="00857E7F"/>
    <w:rsid w:val="00860006"/>
    <w:rsid w:val="0086027D"/>
    <w:rsid w:val="00860895"/>
    <w:rsid w:val="00860F7D"/>
    <w:rsid w:val="00861315"/>
    <w:rsid w:val="0086176E"/>
    <w:rsid w:val="00862568"/>
    <w:rsid w:val="00862944"/>
    <w:rsid w:val="00862AA0"/>
    <w:rsid w:val="00862DD3"/>
    <w:rsid w:val="00862E5F"/>
    <w:rsid w:val="008633DE"/>
    <w:rsid w:val="00863E5F"/>
    <w:rsid w:val="00864881"/>
    <w:rsid w:val="00864B6F"/>
    <w:rsid w:val="00864F28"/>
    <w:rsid w:val="00864FF4"/>
    <w:rsid w:val="00865DD4"/>
    <w:rsid w:val="00865EF3"/>
    <w:rsid w:val="00866270"/>
    <w:rsid w:val="008663BE"/>
    <w:rsid w:val="0086687E"/>
    <w:rsid w:val="00866FFB"/>
    <w:rsid w:val="0086711E"/>
    <w:rsid w:val="00867625"/>
    <w:rsid w:val="00871894"/>
    <w:rsid w:val="00872744"/>
    <w:rsid w:val="00872B0F"/>
    <w:rsid w:val="00873249"/>
    <w:rsid w:val="008735BF"/>
    <w:rsid w:val="008736EA"/>
    <w:rsid w:val="00875871"/>
    <w:rsid w:val="008761DD"/>
    <w:rsid w:val="00876605"/>
    <w:rsid w:val="008767A0"/>
    <w:rsid w:val="00876BF3"/>
    <w:rsid w:val="00876DE9"/>
    <w:rsid w:val="00881125"/>
    <w:rsid w:val="00881C5A"/>
    <w:rsid w:val="00882421"/>
    <w:rsid w:val="00882FBB"/>
    <w:rsid w:val="008835E0"/>
    <w:rsid w:val="00884943"/>
    <w:rsid w:val="00884CDE"/>
    <w:rsid w:val="00884F1B"/>
    <w:rsid w:val="00885915"/>
    <w:rsid w:val="008865AE"/>
    <w:rsid w:val="008868C3"/>
    <w:rsid w:val="008904C0"/>
    <w:rsid w:val="00893203"/>
    <w:rsid w:val="00893630"/>
    <w:rsid w:val="008939F3"/>
    <w:rsid w:val="00894629"/>
    <w:rsid w:val="00895DFF"/>
    <w:rsid w:val="00896156"/>
    <w:rsid w:val="0089625A"/>
    <w:rsid w:val="0089650D"/>
    <w:rsid w:val="00896F78"/>
    <w:rsid w:val="00897A14"/>
    <w:rsid w:val="008A0186"/>
    <w:rsid w:val="008A054D"/>
    <w:rsid w:val="008A1C80"/>
    <w:rsid w:val="008A1ED0"/>
    <w:rsid w:val="008A23E1"/>
    <w:rsid w:val="008A2716"/>
    <w:rsid w:val="008A3856"/>
    <w:rsid w:val="008A4402"/>
    <w:rsid w:val="008A5D04"/>
    <w:rsid w:val="008A5E61"/>
    <w:rsid w:val="008A6F94"/>
    <w:rsid w:val="008A755E"/>
    <w:rsid w:val="008A794E"/>
    <w:rsid w:val="008B0081"/>
    <w:rsid w:val="008B0621"/>
    <w:rsid w:val="008B18D3"/>
    <w:rsid w:val="008B20DC"/>
    <w:rsid w:val="008B2E5B"/>
    <w:rsid w:val="008B3D9B"/>
    <w:rsid w:val="008B5212"/>
    <w:rsid w:val="008B5344"/>
    <w:rsid w:val="008B577D"/>
    <w:rsid w:val="008B58D2"/>
    <w:rsid w:val="008B6109"/>
    <w:rsid w:val="008B68DE"/>
    <w:rsid w:val="008B6D8C"/>
    <w:rsid w:val="008C0834"/>
    <w:rsid w:val="008C097D"/>
    <w:rsid w:val="008C0CAC"/>
    <w:rsid w:val="008C0FE4"/>
    <w:rsid w:val="008C1702"/>
    <w:rsid w:val="008C203C"/>
    <w:rsid w:val="008C2494"/>
    <w:rsid w:val="008C2EC5"/>
    <w:rsid w:val="008C3442"/>
    <w:rsid w:val="008C376E"/>
    <w:rsid w:val="008C3C70"/>
    <w:rsid w:val="008C3E36"/>
    <w:rsid w:val="008C41A8"/>
    <w:rsid w:val="008C45AB"/>
    <w:rsid w:val="008C4B31"/>
    <w:rsid w:val="008C4E0C"/>
    <w:rsid w:val="008C5693"/>
    <w:rsid w:val="008C56AB"/>
    <w:rsid w:val="008C57C1"/>
    <w:rsid w:val="008C5C61"/>
    <w:rsid w:val="008C5DE8"/>
    <w:rsid w:val="008C67C8"/>
    <w:rsid w:val="008C7208"/>
    <w:rsid w:val="008C757B"/>
    <w:rsid w:val="008C77BE"/>
    <w:rsid w:val="008C7CBA"/>
    <w:rsid w:val="008D0C91"/>
    <w:rsid w:val="008D14CE"/>
    <w:rsid w:val="008D19E8"/>
    <w:rsid w:val="008D245D"/>
    <w:rsid w:val="008D43D5"/>
    <w:rsid w:val="008D49FD"/>
    <w:rsid w:val="008D5722"/>
    <w:rsid w:val="008D5B17"/>
    <w:rsid w:val="008D5BDA"/>
    <w:rsid w:val="008D5F93"/>
    <w:rsid w:val="008D632D"/>
    <w:rsid w:val="008D67F0"/>
    <w:rsid w:val="008D6DD1"/>
    <w:rsid w:val="008D6EE2"/>
    <w:rsid w:val="008D748E"/>
    <w:rsid w:val="008E2BA2"/>
    <w:rsid w:val="008E2BC7"/>
    <w:rsid w:val="008E3BBC"/>
    <w:rsid w:val="008E497B"/>
    <w:rsid w:val="008E5E44"/>
    <w:rsid w:val="008E6EBB"/>
    <w:rsid w:val="008E7769"/>
    <w:rsid w:val="008E778C"/>
    <w:rsid w:val="008E7C0C"/>
    <w:rsid w:val="008F0986"/>
    <w:rsid w:val="008F25AA"/>
    <w:rsid w:val="008F33F2"/>
    <w:rsid w:val="008F3667"/>
    <w:rsid w:val="008F493A"/>
    <w:rsid w:val="008F4F97"/>
    <w:rsid w:val="008F5D9D"/>
    <w:rsid w:val="008F707B"/>
    <w:rsid w:val="008F717D"/>
    <w:rsid w:val="008F7237"/>
    <w:rsid w:val="008F7730"/>
    <w:rsid w:val="008F7739"/>
    <w:rsid w:val="008F77CD"/>
    <w:rsid w:val="009000DD"/>
    <w:rsid w:val="009001B6"/>
    <w:rsid w:val="0090044A"/>
    <w:rsid w:val="00902799"/>
    <w:rsid w:val="00903A6F"/>
    <w:rsid w:val="00903CC8"/>
    <w:rsid w:val="00903F28"/>
    <w:rsid w:val="00904895"/>
    <w:rsid w:val="00905A4B"/>
    <w:rsid w:val="00905B9B"/>
    <w:rsid w:val="00907A23"/>
    <w:rsid w:val="00907AB0"/>
    <w:rsid w:val="0091009D"/>
    <w:rsid w:val="009105EB"/>
    <w:rsid w:val="00910B1A"/>
    <w:rsid w:val="00910B54"/>
    <w:rsid w:val="0091150D"/>
    <w:rsid w:val="0091190F"/>
    <w:rsid w:val="00911D48"/>
    <w:rsid w:val="009123A5"/>
    <w:rsid w:val="00912FE6"/>
    <w:rsid w:val="009136BA"/>
    <w:rsid w:val="0091417D"/>
    <w:rsid w:val="00914568"/>
    <w:rsid w:val="009145B5"/>
    <w:rsid w:val="00914B9A"/>
    <w:rsid w:val="009158C9"/>
    <w:rsid w:val="009158EA"/>
    <w:rsid w:val="00916313"/>
    <w:rsid w:val="00917FDE"/>
    <w:rsid w:val="009214EB"/>
    <w:rsid w:val="0092154A"/>
    <w:rsid w:val="00921901"/>
    <w:rsid w:val="00921D75"/>
    <w:rsid w:val="00923A28"/>
    <w:rsid w:val="00923D8E"/>
    <w:rsid w:val="00923E98"/>
    <w:rsid w:val="00924407"/>
    <w:rsid w:val="0092571F"/>
    <w:rsid w:val="009257B2"/>
    <w:rsid w:val="00925907"/>
    <w:rsid w:val="00925C9D"/>
    <w:rsid w:val="009263A6"/>
    <w:rsid w:val="00927A4A"/>
    <w:rsid w:val="00931C72"/>
    <w:rsid w:val="00932F41"/>
    <w:rsid w:val="00933ED1"/>
    <w:rsid w:val="009341B7"/>
    <w:rsid w:val="00934241"/>
    <w:rsid w:val="00934399"/>
    <w:rsid w:val="00934C91"/>
    <w:rsid w:val="00934F4B"/>
    <w:rsid w:val="009357F9"/>
    <w:rsid w:val="00942A77"/>
    <w:rsid w:val="009432AE"/>
    <w:rsid w:val="009434DE"/>
    <w:rsid w:val="00944B5B"/>
    <w:rsid w:val="009452E2"/>
    <w:rsid w:val="009475F1"/>
    <w:rsid w:val="009508EA"/>
    <w:rsid w:val="00951EA0"/>
    <w:rsid w:val="00953943"/>
    <w:rsid w:val="00953F1C"/>
    <w:rsid w:val="00954731"/>
    <w:rsid w:val="009548DC"/>
    <w:rsid w:val="00954F4D"/>
    <w:rsid w:val="00955030"/>
    <w:rsid w:val="009553B7"/>
    <w:rsid w:val="00955BA0"/>
    <w:rsid w:val="00956B28"/>
    <w:rsid w:val="009575DB"/>
    <w:rsid w:val="00957BB4"/>
    <w:rsid w:val="00957D36"/>
    <w:rsid w:val="009605C1"/>
    <w:rsid w:val="009609BD"/>
    <w:rsid w:val="00961872"/>
    <w:rsid w:val="009620F3"/>
    <w:rsid w:val="0096231B"/>
    <w:rsid w:val="009628F3"/>
    <w:rsid w:val="00963A90"/>
    <w:rsid w:val="00963F71"/>
    <w:rsid w:val="0096423D"/>
    <w:rsid w:val="009642CE"/>
    <w:rsid w:val="00964ECD"/>
    <w:rsid w:val="009655F7"/>
    <w:rsid w:val="009665EC"/>
    <w:rsid w:val="0096677E"/>
    <w:rsid w:val="009667C2"/>
    <w:rsid w:val="00966DDA"/>
    <w:rsid w:val="009675DF"/>
    <w:rsid w:val="0096773A"/>
    <w:rsid w:val="00967960"/>
    <w:rsid w:val="00970AA5"/>
    <w:rsid w:val="00970EE0"/>
    <w:rsid w:val="0097183E"/>
    <w:rsid w:val="00972781"/>
    <w:rsid w:val="00972785"/>
    <w:rsid w:val="00972A58"/>
    <w:rsid w:val="00972B7E"/>
    <w:rsid w:val="0097429D"/>
    <w:rsid w:val="00974E52"/>
    <w:rsid w:val="00974F7A"/>
    <w:rsid w:val="009760F2"/>
    <w:rsid w:val="00976D64"/>
    <w:rsid w:val="00976DDE"/>
    <w:rsid w:val="00976E0A"/>
    <w:rsid w:val="00980177"/>
    <w:rsid w:val="00981142"/>
    <w:rsid w:val="009811D7"/>
    <w:rsid w:val="009822D9"/>
    <w:rsid w:val="0098282C"/>
    <w:rsid w:val="009832B6"/>
    <w:rsid w:val="00983424"/>
    <w:rsid w:val="00983727"/>
    <w:rsid w:val="009842A9"/>
    <w:rsid w:val="00984A36"/>
    <w:rsid w:val="00985024"/>
    <w:rsid w:val="00985B73"/>
    <w:rsid w:val="009866EE"/>
    <w:rsid w:val="00986DC7"/>
    <w:rsid w:val="00987023"/>
    <w:rsid w:val="00987524"/>
    <w:rsid w:val="00987D9C"/>
    <w:rsid w:val="009914BE"/>
    <w:rsid w:val="0099199F"/>
    <w:rsid w:val="009926D1"/>
    <w:rsid w:val="00993154"/>
    <w:rsid w:val="00993EC8"/>
    <w:rsid w:val="009941CE"/>
    <w:rsid w:val="00994B5A"/>
    <w:rsid w:val="00997456"/>
    <w:rsid w:val="0099761F"/>
    <w:rsid w:val="009A223F"/>
    <w:rsid w:val="009A2802"/>
    <w:rsid w:val="009A2BA8"/>
    <w:rsid w:val="009A2BAA"/>
    <w:rsid w:val="009A32A2"/>
    <w:rsid w:val="009A3755"/>
    <w:rsid w:val="009A3D45"/>
    <w:rsid w:val="009A6F15"/>
    <w:rsid w:val="009A727A"/>
    <w:rsid w:val="009B1D49"/>
    <w:rsid w:val="009B2500"/>
    <w:rsid w:val="009B2EA4"/>
    <w:rsid w:val="009B3827"/>
    <w:rsid w:val="009B4898"/>
    <w:rsid w:val="009B570C"/>
    <w:rsid w:val="009B5866"/>
    <w:rsid w:val="009B6089"/>
    <w:rsid w:val="009B6550"/>
    <w:rsid w:val="009B7365"/>
    <w:rsid w:val="009B74C5"/>
    <w:rsid w:val="009B7691"/>
    <w:rsid w:val="009B7A33"/>
    <w:rsid w:val="009C09D1"/>
    <w:rsid w:val="009C16D6"/>
    <w:rsid w:val="009C2D67"/>
    <w:rsid w:val="009C2F94"/>
    <w:rsid w:val="009C3866"/>
    <w:rsid w:val="009C4DCB"/>
    <w:rsid w:val="009C6589"/>
    <w:rsid w:val="009C66BB"/>
    <w:rsid w:val="009C6A39"/>
    <w:rsid w:val="009C7DA5"/>
    <w:rsid w:val="009D12B6"/>
    <w:rsid w:val="009D1B21"/>
    <w:rsid w:val="009D1BE4"/>
    <w:rsid w:val="009D2A7D"/>
    <w:rsid w:val="009D3414"/>
    <w:rsid w:val="009D35CA"/>
    <w:rsid w:val="009D4232"/>
    <w:rsid w:val="009D439A"/>
    <w:rsid w:val="009D57EF"/>
    <w:rsid w:val="009D59F0"/>
    <w:rsid w:val="009D5CEA"/>
    <w:rsid w:val="009D6A8F"/>
    <w:rsid w:val="009D6C0D"/>
    <w:rsid w:val="009D72C6"/>
    <w:rsid w:val="009D7EDB"/>
    <w:rsid w:val="009E0322"/>
    <w:rsid w:val="009E1D28"/>
    <w:rsid w:val="009E37C3"/>
    <w:rsid w:val="009E4390"/>
    <w:rsid w:val="009E443D"/>
    <w:rsid w:val="009E505A"/>
    <w:rsid w:val="009E5291"/>
    <w:rsid w:val="009E595B"/>
    <w:rsid w:val="009E6C6A"/>
    <w:rsid w:val="009E7BF2"/>
    <w:rsid w:val="009F1DC4"/>
    <w:rsid w:val="009F2164"/>
    <w:rsid w:val="009F2898"/>
    <w:rsid w:val="009F29D7"/>
    <w:rsid w:val="009F2E60"/>
    <w:rsid w:val="009F4866"/>
    <w:rsid w:val="009F4962"/>
    <w:rsid w:val="009F5EBB"/>
    <w:rsid w:val="009F7AF9"/>
    <w:rsid w:val="009F7B1C"/>
    <w:rsid w:val="00A01A76"/>
    <w:rsid w:val="00A02961"/>
    <w:rsid w:val="00A0297C"/>
    <w:rsid w:val="00A02BD1"/>
    <w:rsid w:val="00A034DC"/>
    <w:rsid w:val="00A060D2"/>
    <w:rsid w:val="00A07022"/>
    <w:rsid w:val="00A0749B"/>
    <w:rsid w:val="00A10931"/>
    <w:rsid w:val="00A10E04"/>
    <w:rsid w:val="00A11275"/>
    <w:rsid w:val="00A12A1D"/>
    <w:rsid w:val="00A1324B"/>
    <w:rsid w:val="00A134BA"/>
    <w:rsid w:val="00A15DE2"/>
    <w:rsid w:val="00A20997"/>
    <w:rsid w:val="00A20B1A"/>
    <w:rsid w:val="00A22273"/>
    <w:rsid w:val="00A22794"/>
    <w:rsid w:val="00A23EFF"/>
    <w:rsid w:val="00A2406D"/>
    <w:rsid w:val="00A25A46"/>
    <w:rsid w:val="00A26D80"/>
    <w:rsid w:val="00A27419"/>
    <w:rsid w:val="00A27932"/>
    <w:rsid w:val="00A279CD"/>
    <w:rsid w:val="00A27C4F"/>
    <w:rsid w:val="00A3025C"/>
    <w:rsid w:val="00A30311"/>
    <w:rsid w:val="00A313BE"/>
    <w:rsid w:val="00A31F8B"/>
    <w:rsid w:val="00A32BEE"/>
    <w:rsid w:val="00A32CA2"/>
    <w:rsid w:val="00A34ADC"/>
    <w:rsid w:val="00A34E9D"/>
    <w:rsid w:val="00A35B47"/>
    <w:rsid w:val="00A363AA"/>
    <w:rsid w:val="00A36793"/>
    <w:rsid w:val="00A37C96"/>
    <w:rsid w:val="00A41886"/>
    <w:rsid w:val="00A425E1"/>
    <w:rsid w:val="00A43E37"/>
    <w:rsid w:val="00A43F6A"/>
    <w:rsid w:val="00A4479C"/>
    <w:rsid w:val="00A447A4"/>
    <w:rsid w:val="00A447FC"/>
    <w:rsid w:val="00A452AB"/>
    <w:rsid w:val="00A45727"/>
    <w:rsid w:val="00A46F7F"/>
    <w:rsid w:val="00A47543"/>
    <w:rsid w:val="00A47A8B"/>
    <w:rsid w:val="00A47A9F"/>
    <w:rsid w:val="00A5085A"/>
    <w:rsid w:val="00A50A65"/>
    <w:rsid w:val="00A50D18"/>
    <w:rsid w:val="00A50EC5"/>
    <w:rsid w:val="00A510A9"/>
    <w:rsid w:val="00A518E0"/>
    <w:rsid w:val="00A51BC4"/>
    <w:rsid w:val="00A52022"/>
    <w:rsid w:val="00A52231"/>
    <w:rsid w:val="00A5244F"/>
    <w:rsid w:val="00A527D8"/>
    <w:rsid w:val="00A52DFC"/>
    <w:rsid w:val="00A530B8"/>
    <w:rsid w:val="00A5310F"/>
    <w:rsid w:val="00A53A54"/>
    <w:rsid w:val="00A54D08"/>
    <w:rsid w:val="00A54F53"/>
    <w:rsid w:val="00A5697C"/>
    <w:rsid w:val="00A606FC"/>
    <w:rsid w:val="00A60C52"/>
    <w:rsid w:val="00A61286"/>
    <w:rsid w:val="00A61651"/>
    <w:rsid w:val="00A618BD"/>
    <w:rsid w:val="00A61A68"/>
    <w:rsid w:val="00A61A8E"/>
    <w:rsid w:val="00A6219F"/>
    <w:rsid w:val="00A62396"/>
    <w:rsid w:val="00A634FB"/>
    <w:rsid w:val="00A63965"/>
    <w:rsid w:val="00A63EE9"/>
    <w:rsid w:val="00A642B0"/>
    <w:rsid w:val="00A64E22"/>
    <w:rsid w:val="00A6504D"/>
    <w:rsid w:val="00A650E0"/>
    <w:rsid w:val="00A6572D"/>
    <w:rsid w:val="00A6600E"/>
    <w:rsid w:val="00A6761D"/>
    <w:rsid w:val="00A676D4"/>
    <w:rsid w:val="00A6775E"/>
    <w:rsid w:val="00A67E50"/>
    <w:rsid w:val="00A703F1"/>
    <w:rsid w:val="00A70BAB"/>
    <w:rsid w:val="00A70C58"/>
    <w:rsid w:val="00A71586"/>
    <w:rsid w:val="00A71BE8"/>
    <w:rsid w:val="00A71F2D"/>
    <w:rsid w:val="00A7256D"/>
    <w:rsid w:val="00A72DC4"/>
    <w:rsid w:val="00A73066"/>
    <w:rsid w:val="00A73F26"/>
    <w:rsid w:val="00A74D2F"/>
    <w:rsid w:val="00A75CA7"/>
    <w:rsid w:val="00A76F69"/>
    <w:rsid w:val="00A77A44"/>
    <w:rsid w:val="00A77E96"/>
    <w:rsid w:val="00A8035D"/>
    <w:rsid w:val="00A810C3"/>
    <w:rsid w:val="00A814F5"/>
    <w:rsid w:val="00A8153D"/>
    <w:rsid w:val="00A824ED"/>
    <w:rsid w:val="00A82C91"/>
    <w:rsid w:val="00A840F1"/>
    <w:rsid w:val="00A8485E"/>
    <w:rsid w:val="00A85861"/>
    <w:rsid w:val="00A87E07"/>
    <w:rsid w:val="00A90043"/>
    <w:rsid w:val="00A90081"/>
    <w:rsid w:val="00A90140"/>
    <w:rsid w:val="00A91FAB"/>
    <w:rsid w:val="00A92396"/>
    <w:rsid w:val="00A92EC8"/>
    <w:rsid w:val="00A930D3"/>
    <w:rsid w:val="00A93330"/>
    <w:rsid w:val="00A93965"/>
    <w:rsid w:val="00A94173"/>
    <w:rsid w:val="00A94862"/>
    <w:rsid w:val="00A9502C"/>
    <w:rsid w:val="00A956AE"/>
    <w:rsid w:val="00A95838"/>
    <w:rsid w:val="00A958B7"/>
    <w:rsid w:val="00A96AF8"/>
    <w:rsid w:val="00A97768"/>
    <w:rsid w:val="00A977C2"/>
    <w:rsid w:val="00AA118C"/>
    <w:rsid w:val="00AA1B87"/>
    <w:rsid w:val="00AA4C1C"/>
    <w:rsid w:val="00AA4FD8"/>
    <w:rsid w:val="00AA5181"/>
    <w:rsid w:val="00AA7378"/>
    <w:rsid w:val="00AA75BA"/>
    <w:rsid w:val="00AB0BFA"/>
    <w:rsid w:val="00AB2364"/>
    <w:rsid w:val="00AB3CE2"/>
    <w:rsid w:val="00AB443F"/>
    <w:rsid w:val="00AB47A4"/>
    <w:rsid w:val="00AB4BB5"/>
    <w:rsid w:val="00AB5363"/>
    <w:rsid w:val="00AB6154"/>
    <w:rsid w:val="00AB6761"/>
    <w:rsid w:val="00AB7A60"/>
    <w:rsid w:val="00AC0517"/>
    <w:rsid w:val="00AC0663"/>
    <w:rsid w:val="00AC090D"/>
    <w:rsid w:val="00AC20C0"/>
    <w:rsid w:val="00AC3DCE"/>
    <w:rsid w:val="00AC43AD"/>
    <w:rsid w:val="00AC4F38"/>
    <w:rsid w:val="00AC5401"/>
    <w:rsid w:val="00AC5C13"/>
    <w:rsid w:val="00AC6017"/>
    <w:rsid w:val="00AC6103"/>
    <w:rsid w:val="00AC614A"/>
    <w:rsid w:val="00AC61B1"/>
    <w:rsid w:val="00AD3AA9"/>
    <w:rsid w:val="00AD47C6"/>
    <w:rsid w:val="00AD4D60"/>
    <w:rsid w:val="00AD7083"/>
    <w:rsid w:val="00AD760B"/>
    <w:rsid w:val="00AE1A18"/>
    <w:rsid w:val="00AE1B19"/>
    <w:rsid w:val="00AE28FA"/>
    <w:rsid w:val="00AE2A18"/>
    <w:rsid w:val="00AE3C07"/>
    <w:rsid w:val="00AE448E"/>
    <w:rsid w:val="00AE44AE"/>
    <w:rsid w:val="00AE51EB"/>
    <w:rsid w:val="00AE5861"/>
    <w:rsid w:val="00AE59F7"/>
    <w:rsid w:val="00AE6A8B"/>
    <w:rsid w:val="00AE6DF7"/>
    <w:rsid w:val="00AE748C"/>
    <w:rsid w:val="00AE7C22"/>
    <w:rsid w:val="00AE7DA5"/>
    <w:rsid w:val="00AF0281"/>
    <w:rsid w:val="00AF0432"/>
    <w:rsid w:val="00AF1B30"/>
    <w:rsid w:val="00AF2241"/>
    <w:rsid w:val="00AF2841"/>
    <w:rsid w:val="00AF2A87"/>
    <w:rsid w:val="00AF35C9"/>
    <w:rsid w:val="00AF40FE"/>
    <w:rsid w:val="00AF4BF7"/>
    <w:rsid w:val="00AF4F5B"/>
    <w:rsid w:val="00AF7043"/>
    <w:rsid w:val="00B0028E"/>
    <w:rsid w:val="00B00BD1"/>
    <w:rsid w:val="00B01E02"/>
    <w:rsid w:val="00B0300C"/>
    <w:rsid w:val="00B03532"/>
    <w:rsid w:val="00B0370F"/>
    <w:rsid w:val="00B03E06"/>
    <w:rsid w:val="00B049A5"/>
    <w:rsid w:val="00B05B1A"/>
    <w:rsid w:val="00B066E1"/>
    <w:rsid w:val="00B07506"/>
    <w:rsid w:val="00B07C84"/>
    <w:rsid w:val="00B103E6"/>
    <w:rsid w:val="00B107C1"/>
    <w:rsid w:val="00B10E11"/>
    <w:rsid w:val="00B10E44"/>
    <w:rsid w:val="00B12132"/>
    <w:rsid w:val="00B12FCB"/>
    <w:rsid w:val="00B1375B"/>
    <w:rsid w:val="00B143C5"/>
    <w:rsid w:val="00B148D4"/>
    <w:rsid w:val="00B1593E"/>
    <w:rsid w:val="00B159F9"/>
    <w:rsid w:val="00B16012"/>
    <w:rsid w:val="00B17BB6"/>
    <w:rsid w:val="00B17F71"/>
    <w:rsid w:val="00B2115C"/>
    <w:rsid w:val="00B21194"/>
    <w:rsid w:val="00B21E1B"/>
    <w:rsid w:val="00B2266B"/>
    <w:rsid w:val="00B22BF4"/>
    <w:rsid w:val="00B23884"/>
    <w:rsid w:val="00B24946"/>
    <w:rsid w:val="00B25288"/>
    <w:rsid w:val="00B258B6"/>
    <w:rsid w:val="00B25C67"/>
    <w:rsid w:val="00B25FA6"/>
    <w:rsid w:val="00B266E3"/>
    <w:rsid w:val="00B277A2"/>
    <w:rsid w:val="00B279D0"/>
    <w:rsid w:val="00B27BB9"/>
    <w:rsid w:val="00B30262"/>
    <w:rsid w:val="00B30792"/>
    <w:rsid w:val="00B30A37"/>
    <w:rsid w:val="00B3100E"/>
    <w:rsid w:val="00B328BD"/>
    <w:rsid w:val="00B3339D"/>
    <w:rsid w:val="00B3348E"/>
    <w:rsid w:val="00B34FAC"/>
    <w:rsid w:val="00B35C82"/>
    <w:rsid w:val="00B3608E"/>
    <w:rsid w:val="00B402A0"/>
    <w:rsid w:val="00B40602"/>
    <w:rsid w:val="00B40ED0"/>
    <w:rsid w:val="00B41813"/>
    <w:rsid w:val="00B41D41"/>
    <w:rsid w:val="00B41E52"/>
    <w:rsid w:val="00B41FCE"/>
    <w:rsid w:val="00B4229E"/>
    <w:rsid w:val="00B42618"/>
    <w:rsid w:val="00B427A7"/>
    <w:rsid w:val="00B43EB0"/>
    <w:rsid w:val="00B445B8"/>
    <w:rsid w:val="00B452A4"/>
    <w:rsid w:val="00B4678C"/>
    <w:rsid w:val="00B47423"/>
    <w:rsid w:val="00B5142B"/>
    <w:rsid w:val="00B51A40"/>
    <w:rsid w:val="00B52432"/>
    <w:rsid w:val="00B5255A"/>
    <w:rsid w:val="00B53534"/>
    <w:rsid w:val="00B53A52"/>
    <w:rsid w:val="00B5413F"/>
    <w:rsid w:val="00B544B5"/>
    <w:rsid w:val="00B54CAC"/>
    <w:rsid w:val="00B5668E"/>
    <w:rsid w:val="00B566C5"/>
    <w:rsid w:val="00B56FB6"/>
    <w:rsid w:val="00B573FA"/>
    <w:rsid w:val="00B57A1B"/>
    <w:rsid w:val="00B60DBE"/>
    <w:rsid w:val="00B61D06"/>
    <w:rsid w:val="00B6294B"/>
    <w:rsid w:val="00B6359C"/>
    <w:rsid w:val="00B63B14"/>
    <w:rsid w:val="00B64745"/>
    <w:rsid w:val="00B64805"/>
    <w:rsid w:val="00B64A89"/>
    <w:rsid w:val="00B64D08"/>
    <w:rsid w:val="00B66644"/>
    <w:rsid w:val="00B71925"/>
    <w:rsid w:val="00B71EEA"/>
    <w:rsid w:val="00B7275F"/>
    <w:rsid w:val="00B730C8"/>
    <w:rsid w:val="00B74019"/>
    <w:rsid w:val="00B74353"/>
    <w:rsid w:val="00B743F3"/>
    <w:rsid w:val="00B74E57"/>
    <w:rsid w:val="00B74FF2"/>
    <w:rsid w:val="00B758D3"/>
    <w:rsid w:val="00B769F4"/>
    <w:rsid w:val="00B76F25"/>
    <w:rsid w:val="00B801FE"/>
    <w:rsid w:val="00B8039E"/>
    <w:rsid w:val="00B810CC"/>
    <w:rsid w:val="00B818BC"/>
    <w:rsid w:val="00B8347A"/>
    <w:rsid w:val="00B83BF3"/>
    <w:rsid w:val="00B84321"/>
    <w:rsid w:val="00B8535C"/>
    <w:rsid w:val="00B856B6"/>
    <w:rsid w:val="00B86599"/>
    <w:rsid w:val="00B86852"/>
    <w:rsid w:val="00B86A18"/>
    <w:rsid w:val="00B87D19"/>
    <w:rsid w:val="00B902D8"/>
    <w:rsid w:val="00B9099E"/>
    <w:rsid w:val="00B92563"/>
    <w:rsid w:val="00B930EE"/>
    <w:rsid w:val="00B935EB"/>
    <w:rsid w:val="00B947AD"/>
    <w:rsid w:val="00B94DF0"/>
    <w:rsid w:val="00B9534F"/>
    <w:rsid w:val="00B95F44"/>
    <w:rsid w:val="00B96652"/>
    <w:rsid w:val="00B9665B"/>
    <w:rsid w:val="00B968D7"/>
    <w:rsid w:val="00BA17EB"/>
    <w:rsid w:val="00BA1882"/>
    <w:rsid w:val="00BA19EC"/>
    <w:rsid w:val="00BA23CA"/>
    <w:rsid w:val="00BA282C"/>
    <w:rsid w:val="00BA2C02"/>
    <w:rsid w:val="00BA3A8E"/>
    <w:rsid w:val="00BA3D67"/>
    <w:rsid w:val="00BA4B21"/>
    <w:rsid w:val="00BA4EC9"/>
    <w:rsid w:val="00BA5048"/>
    <w:rsid w:val="00BA563E"/>
    <w:rsid w:val="00BA57DA"/>
    <w:rsid w:val="00BA5E0A"/>
    <w:rsid w:val="00BA6517"/>
    <w:rsid w:val="00BA6795"/>
    <w:rsid w:val="00BA75E5"/>
    <w:rsid w:val="00BB08E2"/>
    <w:rsid w:val="00BB127E"/>
    <w:rsid w:val="00BB2EF4"/>
    <w:rsid w:val="00BB311E"/>
    <w:rsid w:val="00BB32F5"/>
    <w:rsid w:val="00BB3C02"/>
    <w:rsid w:val="00BB41BA"/>
    <w:rsid w:val="00BB45C1"/>
    <w:rsid w:val="00BB4EEF"/>
    <w:rsid w:val="00BB5D9A"/>
    <w:rsid w:val="00BB677A"/>
    <w:rsid w:val="00BB683E"/>
    <w:rsid w:val="00BB6B2C"/>
    <w:rsid w:val="00BC07AD"/>
    <w:rsid w:val="00BC1451"/>
    <w:rsid w:val="00BC1FE2"/>
    <w:rsid w:val="00BC2A2E"/>
    <w:rsid w:val="00BC2C42"/>
    <w:rsid w:val="00BC43D1"/>
    <w:rsid w:val="00BC4CC8"/>
    <w:rsid w:val="00BC4D12"/>
    <w:rsid w:val="00BC561E"/>
    <w:rsid w:val="00BC5E2E"/>
    <w:rsid w:val="00BC709E"/>
    <w:rsid w:val="00BD115C"/>
    <w:rsid w:val="00BD1165"/>
    <w:rsid w:val="00BD132C"/>
    <w:rsid w:val="00BD1CA9"/>
    <w:rsid w:val="00BD206F"/>
    <w:rsid w:val="00BD3473"/>
    <w:rsid w:val="00BD3871"/>
    <w:rsid w:val="00BD421F"/>
    <w:rsid w:val="00BD4E01"/>
    <w:rsid w:val="00BD5AD4"/>
    <w:rsid w:val="00BD67BC"/>
    <w:rsid w:val="00BD6EE2"/>
    <w:rsid w:val="00BD70D1"/>
    <w:rsid w:val="00BD7656"/>
    <w:rsid w:val="00BD7F7A"/>
    <w:rsid w:val="00BE00F3"/>
    <w:rsid w:val="00BE037C"/>
    <w:rsid w:val="00BE04F4"/>
    <w:rsid w:val="00BE077F"/>
    <w:rsid w:val="00BE1B1D"/>
    <w:rsid w:val="00BE21E3"/>
    <w:rsid w:val="00BE2959"/>
    <w:rsid w:val="00BE3069"/>
    <w:rsid w:val="00BE3D43"/>
    <w:rsid w:val="00BE4F26"/>
    <w:rsid w:val="00BE53F3"/>
    <w:rsid w:val="00BE5D6E"/>
    <w:rsid w:val="00BE65E9"/>
    <w:rsid w:val="00BE69FA"/>
    <w:rsid w:val="00BE731B"/>
    <w:rsid w:val="00BE7AC8"/>
    <w:rsid w:val="00BE7B05"/>
    <w:rsid w:val="00BE7E8E"/>
    <w:rsid w:val="00BF09AC"/>
    <w:rsid w:val="00BF0F76"/>
    <w:rsid w:val="00BF3887"/>
    <w:rsid w:val="00BF43CB"/>
    <w:rsid w:val="00BF6609"/>
    <w:rsid w:val="00C0115C"/>
    <w:rsid w:val="00C015CB"/>
    <w:rsid w:val="00C01F96"/>
    <w:rsid w:val="00C0242A"/>
    <w:rsid w:val="00C02B52"/>
    <w:rsid w:val="00C03051"/>
    <w:rsid w:val="00C03556"/>
    <w:rsid w:val="00C04213"/>
    <w:rsid w:val="00C04D49"/>
    <w:rsid w:val="00C077AB"/>
    <w:rsid w:val="00C078A1"/>
    <w:rsid w:val="00C07DB9"/>
    <w:rsid w:val="00C07EAC"/>
    <w:rsid w:val="00C10E3B"/>
    <w:rsid w:val="00C112EF"/>
    <w:rsid w:val="00C116ED"/>
    <w:rsid w:val="00C11ED4"/>
    <w:rsid w:val="00C13171"/>
    <w:rsid w:val="00C143DE"/>
    <w:rsid w:val="00C151F4"/>
    <w:rsid w:val="00C1548E"/>
    <w:rsid w:val="00C16980"/>
    <w:rsid w:val="00C17601"/>
    <w:rsid w:val="00C17947"/>
    <w:rsid w:val="00C20107"/>
    <w:rsid w:val="00C20AC6"/>
    <w:rsid w:val="00C20BFE"/>
    <w:rsid w:val="00C2145C"/>
    <w:rsid w:val="00C222CB"/>
    <w:rsid w:val="00C227E8"/>
    <w:rsid w:val="00C22F88"/>
    <w:rsid w:val="00C23912"/>
    <w:rsid w:val="00C23AFF"/>
    <w:rsid w:val="00C24B3B"/>
    <w:rsid w:val="00C25DCA"/>
    <w:rsid w:val="00C26D9B"/>
    <w:rsid w:val="00C26E92"/>
    <w:rsid w:val="00C3000F"/>
    <w:rsid w:val="00C30267"/>
    <w:rsid w:val="00C305BC"/>
    <w:rsid w:val="00C3110C"/>
    <w:rsid w:val="00C32290"/>
    <w:rsid w:val="00C325D0"/>
    <w:rsid w:val="00C339D8"/>
    <w:rsid w:val="00C33FEE"/>
    <w:rsid w:val="00C34278"/>
    <w:rsid w:val="00C342A7"/>
    <w:rsid w:val="00C34C93"/>
    <w:rsid w:val="00C34DBD"/>
    <w:rsid w:val="00C35678"/>
    <w:rsid w:val="00C368BE"/>
    <w:rsid w:val="00C36988"/>
    <w:rsid w:val="00C379F3"/>
    <w:rsid w:val="00C37C06"/>
    <w:rsid w:val="00C41A34"/>
    <w:rsid w:val="00C420FA"/>
    <w:rsid w:val="00C42492"/>
    <w:rsid w:val="00C42964"/>
    <w:rsid w:val="00C43756"/>
    <w:rsid w:val="00C43CDA"/>
    <w:rsid w:val="00C444ED"/>
    <w:rsid w:val="00C46C1D"/>
    <w:rsid w:val="00C475F1"/>
    <w:rsid w:val="00C5001F"/>
    <w:rsid w:val="00C51077"/>
    <w:rsid w:val="00C51587"/>
    <w:rsid w:val="00C5207F"/>
    <w:rsid w:val="00C52611"/>
    <w:rsid w:val="00C52A32"/>
    <w:rsid w:val="00C52F5E"/>
    <w:rsid w:val="00C5304E"/>
    <w:rsid w:val="00C53EE8"/>
    <w:rsid w:val="00C557D0"/>
    <w:rsid w:val="00C56127"/>
    <w:rsid w:val="00C56B37"/>
    <w:rsid w:val="00C607B3"/>
    <w:rsid w:val="00C60ADB"/>
    <w:rsid w:val="00C617AE"/>
    <w:rsid w:val="00C62239"/>
    <w:rsid w:val="00C62564"/>
    <w:rsid w:val="00C62ABC"/>
    <w:rsid w:val="00C62C4B"/>
    <w:rsid w:val="00C633D5"/>
    <w:rsid w:val="00C64205"/>
    <w:rsid w:val="00C642CC"/>
    <w:rsid w:val="00C64606"/>
    <w:rsid w:val="00C646AA"/>
    <w:rsid w:val="00C64932"/>
    <w:rsid w:val="00C64C0D"/>
    <w:rsid w:val="00C64C20"/>
    <w:rsid w:val="00C65EEE"/>
    <w:rsid w:val="00C6609C"/>
    <w:rsid w:val="00C664CC"/>
    <w:rsid w:val="00C66971"/>
    <w:rsid w:val="00C67241"/>
    <w:rsid w:val="00C67D04"/>
    <w:rsid w:val="00C70E8A"/>
    <w:rsid w:val="00C718EF"/>
    <w:rsid w:val="00C7208B"/>
    <w:rsid w:val="00C72370"/>
    <w:rsid w:val="00C72637"/>
    <w:rsid w:val="00C74D06"/>
    <w:rsid w:val="00C756C0"/>
    <w:rsid w:val="00C75E51"/>
    <w:rsid w:val="00C75F64"/>
    <w:rsid w:val="00C76418"/>
    <w:rsid w:val="00C77474"/>
    <w:rsid w:val="00C77829"/>
    <w:rsid w:val="00C77CFA"/>
    <w:rsid w:val="00C808D1"/>
    <w:rsid w:val="00C810D0"/>
    <w:rsid w:val="00C81B1D"/>
    <w:rsid w:val="00C82ABB"/>
    <w:rsid w:val="00C82BA1"/>
    <w:rsid w:val="00C82CEE"/>
    <w:rsid w:val="00C83625"/>
    <w:rsid w:val="00C841AC"/>
    <w:rsid w:val="00C848B8"/>
    <w:rsid w:val="00C85434"/>
    <w:rsid w:val="00C85806"/>
    <w:rsid w:val="00C85AF0"/>
    <w:rsid w:val="00C85B18"/>
    <w:rsid w:val="00C86590"/>
    <w:rsid w:val="00C86D14"/>
    <w:rsid w:val="00C873D4"/>
    <w:rsid w:val="00C87967"/>
    <w:rsid w:val="00C91041"/>
    <w:rsid w:val="00C913AE"/>
    <w:rsid w:val="00C91E31"/>
    <w:rsid w:val="00C926C7"/>
    <w:rsid w:val="00C9354C"/>
    <w:rsid w:val="00C9381F"/>
    <w:rsid w:val="00C94AA6"/>
    <w:rsid w:val="00C96554"/>
    <w:rsid w:val="00C97B45"/>
    <w:rsid w:val="00C97FCE"/>
    <w:rsid w:val="00CA002F"/>
    <w:rsid w:val="00CA101A"/>
    <w:rsid w:val="00CA12A1"/>
    <w:rsid w:val="00CA1359"/>
    <w:rsid w:val="00CA1698"/>
    <w:rsid w:val="00CA221A"/>
    <w:rsid w:val="00CA23AE"/>
    <w:rsid w:val="00CA27AF"/>
    <w:rsid w:val="00CA2D1A"/>
    <w:rsid w:val="00CA31DF"/>
    <w:rsid w:val="00CA415E"/>
    <w:rsid w:val="00CA4FA5"/>
    <w:rsid w:val="00CA5FFD"/>
    <w:rsid w:val="00CA615C"/>
    <w:rsid w:val="00CA65E8"/>
    <w:rsid w:val="00CA6788"/>
    <w:rsid w:val="00CA6A80"/>
    <w:rsid w:val="00CA7260"/>
    <w:rsid w:val="00CA7392"/>
    <w:rsid w:val="00CA7830"/>
    <w:rsid w:val="00CB0421"/>
    <w:rsid w:val="00CB0895"/>
    <w:rsid w:val="00CB0F2D"/>
    <w:rsid w:val="00CB12B9"/>
    <w:rsid w:val="00CB135E"/>
    <w:rsid w:val="00CB2D1B"/>
    <w:rsid w:val="00CB3098"/>
    <w:rsid w:val="00CB30BD"/>
    <w:rsid w:val="00CB3114"/>
    <w:rsid w:val="00CB3180"/>
    <w:rsid w:val="00CB3556"/>
    <w:rsid w:val="00CB355F"/>
    <w:rsid w:val="00CB3832"/>
    <w:rsid w:val="00CB4D8F"/>
    <w:rsid w:val="00CB4E85"/>
    <w:rsid w:val="00CB583E"/>
    <w:rsid w:val="00CB5B37"/>
    <w:rsid w:val="00CB655D"/>
    <w:rsid w:val="00CB68F5"/>
    <w:rsid w:val="00CB69E0"/>
    <w:rsid w:val="00CB6AF1"/>
    <w:rsid w:val="00CB6CBF"/>
    <w:rsid w:val="00CB70B8"/>
    <w:rsid w:val="00CC0D26"/>
    <w:rsid w:val="00CC1657"/>
    <w:rsid w:val="00CC30ED"/>
    <w:rsid w:val="00CC3DB1"/>
    <w:rsid w:val="00CC4210"/>
    <w:rsid w:val="00CC44CB"/>
    <w:rsid w:val="00CC496E"/>
    <w:rsid w:val="00CC49D7"/>
    <w:rsid w:val="00CC5665"/>
    <w:rsid w:val="00CC5772"/>
    <w:rsid w:val="00CC639D"/>
    <w:rsid w:val="00CC6588"/>
    <w:rsid w:val="00CC7484"/>
    <w:rsid w:val="00CC7CB1"/>
    <w:rsid w:val="00CD003C"/>
    <w:rsid w:val="00CD07E7"/>
    <w:rsid w:val="00CD0C1D"/>
    <w:rsid w:val="00CD1DF5"/>
    <w:rsid w:val="00CD283B"/>
    <w:rsid w:val="00CD6298"/>
    <w:rsid w:val="00CD6E56"/>
    <w:rsid w:val="00CE00C6"/>
    <w:rsid w:val="00CE0B18"/>
    <w:rsid w:val="00CE1260"/>
    <w:rsid w:val="00CE294C"/>
    <w:rsid w:val="00CE3955"/>
    <w:rsid w:val="00CE3A84"/>
    <w:rsid w:val="00CE4078"/>
    <w:rsid w:val="00CE4677"/>
    <w:rsid w:val="00CE4966"/>
    <w:rsid w:val="00CE4E9C"/>
    <w:rsid w:val="00CE553D"/>
    <w:rsid w:val="00CE5766"/>
    <w:rsid w:val="00CE5A18"/>
    <w:rsid w:val="00CE5A3E"/>
    <w:rsid w:val="00CE6287"/>
    <w:rsid w:val="00CE6BBD"/>
    <w:rsid w:val="00CE79F6"/>
    <w:rsid w:val="00CE7B0D"/>
    <w:rsid w:val="00CE7F80"/>
    <w:rsid w:val="00CF01B6"/>
    <w:rsid w:val="00CF04CD"/>
    <w:rsid w:val="00CF0ECD"/>
    <w:rsid w:val="00CF11A7"/>
    <w:rsid w:val="00CF1221"/>
    <w:rsid w:val="00CF2DB1"/>
    <w:rsid w:val="00CF2E14"/>
    <w:rsid w:val="00CF372A"/>
    <w:rsid w:val="00CF3A7F"/>
    <w:rsid w:val="00CF3C36"/>
    <w:rsid w:val="00CF401D"/>
    <w:rsid w:val="00CF4023"/>
    <w:rsid w:val="00CF4E17"/>
    <w:rsid w:val="00CF5241"/>
    <w:rsid w:val="00CF55BC"/>
    <w:rsid w:val="00CF64C0"/>
    <w:rsid w:val="00CF6AA9"/>
    <w:rsid w:val="00CF7E76"/>
    <w:rsid w:val="00D01A30"/>
    <w:rsid w:val="00D03634"/>
    <w:rsid w:val="00D043D5"/>
    <w:rsid w:val="00D04A7D"/>
    <w:rsid w:val="00D05C56"/>
    <w:rsid w:val="00D05EFC"/>
    <w:rsid w:val="00D05FDD"/>
    <w:rsid w:val="00D064DA"/>
    <w:rsid w:val="00D06854"/>
    <w:rsid w:val="00D0686D"/>
    <w:rsid w:val="00D07196"/>
    <w:rsid w:val="00D1016A"/>
    <w:rsid w:val="00D10667"/>
    <w:rsid w:val="00D111E4"/>
    <w:rsid w:val="00D115E2"/>
    <w:rsid w:val="00D11F1C"/>
    <w:rsid w:val="00D1232A"/>
    <w:rsid w:val="00D125A7"/>
    <w:rsid w:val="00D12BD5"/>
    <w:rsid w:val="00D146A2"/>
    <w:rsid w:val="00D157CE"/>
    <w:rsid w:val="00D163F8"/>
    <w:rsid w:val="00D16453"/>
    <w:rsid w:val="00D164CD"/>
    <w:rsid w:val="00D166E5"/>
    <w:rsid w:val="00D16D2C"/>
    <w:rsid w:val="00D17025"/>
    <w:rsid w:val="00D1750C"/>
    <w:rsid w:val="00D17F52"/>
    <w:rsid w:val="00D20F7F"/>
    <w:rsid w:val="00D215DF"/>
    <w:rsid w:val="00D21EF7"/>
    <w:rsid w:val="00D23F59"/>
    <w:rsid w:val="00D24400"/>
    <w:rsid w:val="00D24969"/>
    <w:rsid w:val="00D253B4"/>
    <w:rsid w:val="00D2552E"/>
    <w:rsid w:val="00D26125"/>
    <w:rsid w:val="00D273DE"/>
    <w:rsid w:val="00D27484"/>
    <w:rsid w:val="00D302F9"/>
    <w:rsid w:val="00D3183F"/>
    <w:rsid w:val="00D31CFB"/>
    <w:rsid w:val="00D32A77"/>
    <w:rsid w:val="00D32EC6"/>
    <w:rsid w:val="00D33BAE"/>
    <w:rsid w:val="00D33F5E"/>
    <w:rsid w:val="00D34157"/>
    <w:rsid w:val="00D350FB"/>
    <w:rsid w:val="00D36BF3"/>
    <w:rsid w:val="00D372D4"/>
    <w:rsid w:val="00D373C5"/>
    <w:rsid w:val="00D3792F"/>
    <w:rsid w:val="00D409A4"/>
    <w:rsid w:val="00D412ED"/>
    <w:rsid w:val="00D4197F"/>
    <w:rsid w:val="00D42168"/>
    <w:rsid w:val="00D4216B"/>
    <w:rsid w:val="00D43386"/>
    <w:rsid w:val="00D443DB"/>
    <w:rsid w:val="00D44540"/>
    <w:rsid w:val="00D4559D"/>
    <w:rsid w:val="00D4569E"/>
    <w:rsid w:val="00D45DF8"/>
    <w:rsid w:val="00D46061"/>
    <w:rsid w:val="00D47642"/>
    <w:rsid w:val="00D47C98"/>
    <w:rsid w:val="00D5008E"/>
    <w:rsid w:val="00D500BA"/>
    <w:rsid w:val="00D5060D"/>
    <w:rsid w:val="00D518E2"/>
    <w:rsid w:val="00D5195D"/>
    <w:rsid w:val="00D51FBC"/>
    <w:rsid w:val="00D524A9"/>
    <w:rsid w:val="00D526BC"/>
    <w:rsid w:val="00D52721"/>
    <w:rsid w:val="00D52F16"/>
    <w:rsid w:val="00D52F6C"/>
    <w:rsid w:val="00D52FE2"/>
    <w:rsid w:val="00D54760"/>
    <w:rsid w:val="00D5476C"/>
    <w:rsid w:val="00D54E0F"/>
    <w:rsid w:val="00D56925"/>
    <w:rsid w:val="00D56CA9"/>
    <w:rsid w:val="00D6033B"/>
    <w:rsid w:val="00D615FD"/>
    <w:rsid w:val="00D61E21"/>
    <w:rsid w:val="00D62240"/>
    <w:rsid w:val="00D625E8"/>
    <w:rsid w:val="00D63009"/>
    <w:rsid w:val="00D6448B"/>
    <w:rsid w:val="00D647A0"/>
    <w:rsid w:val="00D648E6"/>
    <w:rsid w:val="00D64964"/>
    <w:rsid w:val="00D64978"/>
    <w:rsid w:val="00D64C11"/>
    <w:rsid w:val="00D65071"/>
    <w:rsid w:val="00D65203"/>
    <w:rsid w:val="00D65ED4"/>
    <w:rsid w:val="00D66309"/>
    <w:rsid w:val="00D6718E"/>
    <w:rsid w:val="00D67EEF"/>
    <w:rsid w:val="00D70565"/>
    <w:rsid w:val="00D705C7"/>
    <w:rsid w:val="00D70B4E"/>
    <w:rsid w:val="00D7137F"/>
    <w:rsid w:val="00D7206A"/>
    <w:rsid w:val="00D7247F"/>
    <w:rsid w:val="00D72AE5"/>
    <w:rsid w:val="00D74150"/>
    <w:rsid w:val="00D74CD9"/>
    <w:rsid w:val="00D74D6A"/>
    <w:rsid w:val="00D759D2"/>
    <w:rsid w:val="00D75DEB"/>
    <w:rsid w:val="00D75F55"/>
    <w:rsid w:val="00D761F8"/>
    <w:rsid w:val="00D77EE8"/>
    <w:rsid w:val="00D80067"/>
    <w:rsid w:val="00D80B59"/>
    <w:rsid w:val="00D810D6"/>
    <w:rsid w:val="00D81F55"/>
    <w:rsid w:val="00D82188"/>
    <w:rsid w:val="00D83782"/>
    <w:rsid w:val="00D85143"/>
    <w:rsid w:val="00D86247"/>
    <w:rsid w:val="00D863AD"/>
    <w:rsid w:val="00D87A6C"/>
    <w:rsid w:val="00D87CE1"/>
    <w:rsid w:val="00D87DDE"/>
    <w:rsid w:val="00D9131A"/>
    <w:rsid w:val="00D9183D"/>
    <w:rsid w:val="00D921A1"/>
    <w:rsid w:val="00D927C0"/>
    <w:rsid w:val="00D92A66"/>
    <w:rsid w:val="00D92D8D"/>
    <w:rsid w:val="00D92EBC"/>
    <w:rsid w:val="00D939BE"/>
    <w:rsid w:val="00D94239"/>
    <w:rsid w:val="00D94259"/>
    <w:rsid w:val="00D9441C"/>
    <w:rsid w:val="00D951FE"/>
    <w:rsid w:val="00D962BA"/>
    <w:rsid w:val="00D96A28"/>
    <w:rsid w:val="00D96BAD"/>
    <w:rsid w:val="00D97C95"/>
    <w:rsid w:val="00D97DF0"/>
    <w:rsid w:val="00DA04DB"/>
    <w:rsid w:val="00DA0AD0"/>
    <w:rsid w:val="00DA24B2"/>
    <w:rsid w:val="00DA405F"/>
    <w:rsid w:val="00DA466A"/>
    <w:rsid w:val="00DA46EE"/>
    <w:rsid w:val="00DA4EEE"/>
    <w:rsid w:val="00DA4F54"/>
    <w:rsid w:val="00DA4FC2"/>
    <w:rsid w:val="00DA568A"/>
    <w:rsid w:val="00DA63BD"/>
    <w:rsid w:val="00DA654F"/>
    <w:rsid w:val="00DA707E"/>
    <w:rsid w:val="00DA7772"/>
    <w:rsid w:val="00DA7E3D"/>
    <w:rsid w:val="00DB0AA1"/>
    <w:rsid w:val="00DB17B5"/>
    <w:rsid w:val="00DB2297"/>
    <w:rsid w:val="00DB3742"/>
    <w:rsid w:val="00DB4759"/>
    <w:rsid w:val="00DB4EAE"/>
    <w:rsid w:val="00DB5EDE"/>
    <w:rsid w:val="00DB6A3F"/>
    <w:rsid w:val="00DB7187"/>
    <w:rsid w:val="00DB75AB"/>
    <w:rsid w:val="00DC0324"/>
    <w:rsid w:val="00DC0F05"/>
    <w:rsid w:val="00DC2364"/>
    <w:rsid w:val="00DC27EB"/>
    <w:rsid w:val="00DC29A0"/>
    <w:rsid w:val="00DC319B"/>
    <w:rsid w:val="00DC33AC"/>
    <w:rsid w:val="00DC4127"/>
    <w:rsid w:val="00DC45C5"/>
    <w:rsid w:val="00DC46C6"/>
    <w:rsid w:val="00DC4701"/>
    <w:rsid w:val="00DC49FD"/>
    <w:rsid w:val="00DC4B17"/>
    <w:rsid w:val="00DC4B94"/>
    <w:rsid w:val="00DC6401"/>
    <w:rsid w:val="00DC6BDB"/>
    <w:rsid w:val="00DD00D5"/>
    <w:rsid w:val="00DD071F"/>
    <w:rsid w:val="00DD1A0E"/>
    <w:rsid w:val="00DD1D19"/>
    <w:rsid w:val="00DD1F10"/>
    <w:rsid w:val="00DD286A"/>
    <w:rsid w:val="00DD2F9C"/>
    <w:rsid w:val="00DD3031"/>
    <w:rsid w:val="00DD3F99"/>
    <w:rsid w:val="00DD4892"/>
    <w:rsid w:val="00DD5698"/>
    <w:rsid w:val="00DD68C8"/>
    <w:rsid w:val="00DD7098"/>
    <w:rsid w:val="00DD711F"/>
    <w:rsid w:val="00DD7B87"/>
    <w:rsid w:val="00DD7E10"/>
    <w:rsid w:val="00DD7FDA"/>
    <w:rsid w:val="00DE0294"/>
    <w:rsid w:val="00DE0455"/>
    <w:rsid w:val="00DE04FB"/>
    <w:rsid w:val="00DE0640"/>
    <w:rsid w:val="00DE07C7"/>
    <w:rsid w:val="00DE1FD8"/>
    <w:rsid w:val="00DE2177"/>
    <w:rsid w:val="00DE3488"/>
    <w:rsid w:val="00DE44F9"/>
    <w:rsid w:val="00DE4D3E"/>
    <w:rsid w:val="00DE6BA0"/>
    <w:rsid w:val="00DE7863"/>
    <w:rsid w:val="00DF0083"/>
    <w:rsid w:val="00DF1371"/>
    <w:rsid w:val="00DF1EF2"/>
    <w:rsid w:val="00DF21DC"/>
    <w:rsid w:val="00DF2832"/>
    <w:rsid w:val="00DF3D40"/>
    <w:rsid w:val="00DF3F73"/>
    <w:rsid w:val="00DF57AF"/>
    <w:rsid w:val="00DF5D76"/>
    <w:rsid w:val="00DF60E9"/>
    <w:rsid w:val="00DF6568"/>
    <w:rsid w:val="00DF6AD6"/>
    <w:rsid w:val="00DF6C52"/>
    <w:rsid w:val="00DF7ACF"/>
    <w:rsid w:val="00DF7B14"/>
    <w:rsid w:val="00E001ED"/>
    <w:rsid w:val="00E01581"/>
    <w:rsid w:val="00E01610"/>
    <w:rsid w:val="00E02559"/>
    <w:rsid w:val="00E02E2A"/>
    <w:rsid w:val="00E03F88"/>
    <w:rsid w:val="00E03FB3"/>
    <w:rsid w:val="00E054FD"/>
    <w:rsid w:val="00E05F2C"/>
    <w:rsid w:val="00E06184"/>
    <w:rsid w:val="00E1049D"/>
    <w:rsid w:val="00E1194F"/>
    <w:rsid w:val="00E1334D"/>
    <w:rsid w:val="00E13EFD"/>
    <w:rsid w:val="00E14B87"/>
    <w:rsid w:val="00E16788"/>
    <w:rsid w:val="00E174B8"/>
    <w:rsid w:val="00E2072D"/>
    <w:rsid w:val="00E21E33"/>
    <w:rsid w:val="00E2245C"/>
    <w:rsid w:val="00E24046"/>
    <w:rsid w:val="00E241E8"/>
    <w:rsid w:val="00E24E8D"/>
    <w:rsid w:val="00E25D37"/>
    <w:rsid w:val="00E262EA"/>
    <w:rsid w:val="00E264DB"/>
    <w:rsid w:val="00E2670C"/>
    <w:rsid w:val="00E26A64"/>
    <w:rsid w:val="00E27466"/>
    <w:rsid w:val="00E30698"/>
    <w:rsid w:val="00E32116"/>
    <w:rsid w:val="00E325BE"/>
    <w:rsid w:val="00E32D74"/>
    <w:rsid w:val="00E32DBA"/>
    <w:rsid w:val="00E32FE8"/>
    <w:rsid w:val="00E3329B"/>
    <w:rsid w:val="00E339BD"/>
    <w:rsid w:val="00E341ED"/>
    <w:rsid w:val="00E344CF"/>
    <w:rsid w:val="00E3542C"/>
    <w:rsid w:val="00E358F4"/>
    <w:rsid w:val="00E361D9"/>
    <w:rsid w:val="00E36E2B"/>
    <w:rsid w:val="00E374DE"/>
    <w:rsid w:val="00E41BA0"/>
    <w:rsid w:val="00E420D6"/>
    <w:rsid w:val="00E422BC"/>
    <w:rsid w:val="00E43785"/>
    <w:rsid w:val="00E44A11"/>
    <w:rsid w:val="00E4525D"/>
    <w:rsid w:val="00E45BB4"/>
    <w:rsid w:val="00E45E19"/>
    <w:rsid w:val="00E46A7F"/>
    <w:rsid w:val="00E46C78"/>
    <w:rsid w:val="00E47A3F"/>
    <w:rsid w:val="00E50271"/>
    <w:rsid w:val="00E52B91"/>
    <w:rsid w:val="00E52CD7"/>
    <w:rsid w:val="00E53CC3"/>
    <w:rsid w:val="00E54046"/>
    <w:rsid w:val="00E5482C"/>
    <w:rsid w:val="00E557B5"/>
    <w:rsid w:val="00E557E7"/>
    <w:rsid w:val="00E5588C"/>
    <w:rsid w:val="00E56452"/>
    <w:rsid w:val="00E57421"/>
    <w:rsid w:val="00E57C53"/>
    <w:rsid w:val="00E60622"/>
    <w:rsid w:val="00E6067E"/>
    <w:rsid w:val="00E61D3A"/>
    <w:rsid w:val="00E623E0"/>
    <w:rsid w:val="00E62FF7"/>
    <w:rsid w:val="00E63B49"/>
    <w:rsid w:val="00E648D2"/>
    <w:rsid w:val="00E65067"/>
    <w:rsid w:val="00E65583"/>
    <w:rsid w:val="00E658E5"/>
    <w:rsid w:val="00E6656D"/>
    <w:rsid w:val="00E66B11"/>
    <w:rsid w:val="00E66DB2"/>
    <w:rsid w:val="00E66DCC"/>
    <w:rsid w:val="00E66EBD"/>
    <w:rsid w:val="00E67425"/>
    <w:rsid w:val="00E70FE5"/>
    <w:rsid w:val="00E7256E"/>
    <w:rsid w:val="00E72B1C"/>
    <w:rsid w:val="00E73E0E"/>
    <w:rsid w:val="00E73EBB"/>
    <w:rsid w:val="00E74365"/>
    <w:rsid w:val="00E753AD"/>
    <w:rsid w:val="00E760A4"/>
    <w:rsid w:val="00E76416"/>
    <w:rsid w:val="00E776E4"/>
    <w:rsid w:val="00E806BF"/>
    <w:rsid w:val="00E808A7"/>
    <w:rsid w:val="00E817E0"/>
    <w:rsid w:val="00E8191F"/>
    <w:rsid w:val="00E82B47"/>
    <w:rsid w:val="00E82F3A"/>
    <w:rsid w:val="00E8396C"/>
    <w:rsid w:val="00E83B76"/>
    <w:rsid w:val="00E83D30"/>
    <w:rsid w:val="00E846F6"/>
    <w:rsid w:val="00E850D1"/>
    <w:rsid w:val="00E85F6A"/>
    <w:rsid w:val="00E86B01"/>
    <w:rsid w:val="00E87B01"/>
    <w:rsid w:val="00E9014C"/>
    <w:rsid w:val="00E901F0"/>
    <w:rsid w:val="00E901F9"/>
    <w:rsid w:val="00E90E4F"/>
    <w:rsid w:val="00E90F34"/>
    <w:rsid w:val="00E917F9"/>
    <w:rsid w:val="00E92859"/>
    <w:rsid w:val="00E92C4A"/>
    <w:rsid w:val="00E93853"/>
    <w:rsid w:val="00E93EEC"/>
    <w:rsid w:val="00E95063"/>
    <w:rsid w:val="00E9571D"/>
    <w:rsid w:val="00E95FEA"/>
    <w:rsid w:val="00E97286"/>
    <w:rsid w:val="00E97FE8"/>
    <w:rsid w:val="00EA030E"/>
    <w:rsid w:val="00EA13D5"/>
    <w:rsid w:val="00EA1A16"/>
    <w:rsid w:val="00EA22F8"/>
    <w:rsid w:val="00EA2735"/>
    <w:rsid w:val="00EA3274"/>
    <w:rsid w:val="00EA37CA"/>
    <w:rsid w:val="00EA41AB"/>
    <w:rsid w:val="00EA431A"/>
    <w:rsid w:val="00EA44EB"/>
    <w:rsid w:val="00EA4F92"/>
    <w:rsid w:val="00EA5846"/>
    <w:rsid w:val="00EA5B87"/>
    <w:rsid w:val="00EA69DB"/>
    <w:rsid w:val="00EA704B"/>
    <w:rsid w:val="00EA7403"/>
    <w:rsid w:val="00EA7DAC"/>
    <w:rsid w:val="00EB0230"/>
    <w:rsid w:val="00EB1747"/>
    <w:rsid w:val="00EB1B8F"/>
    <w:rsid w:val="00EB2EFB"/>
    <w:rsid w:val="00EB3239"/>
    <w:rsid w:val="00EB3A96"/>
    <w:rsid w:val="00EB3C63"/>
    <w:rsid w:val="00EB4496"/>
    <w:rsid w:val="00EB50D6"/>
    <w:rsid w:val="00EB530C"/>
    <w:rsid w:val="00EB5FA6"/>
    <w:rsid w:val="00EC0A82"/>
    <w:rsid w:val="00EC0FD4"/>
    <w:rsid w:val="00EC1854"/>
    <w:rsid w:val="00EC1CA8"/>
    <w:rsid w:val="00EC2251"/>
    <w:rsid w:val="00EC2BFA"/>
    <w:rsid w:val="00EC34A8"/>
    <w:rsid w:val="00EC3C7C"/>
    <w:rsid w:val="00EC48D5"/>
    <w:rsid w:val="00EC571E"/>
    <w:rsid w:val="00EC5C83"/>
    <w:rsid w:val="00EC5EB8"/>
    <w:rsid w:val="00EC68AD"/>
    <w:rsid w:val="00EC6B78"/>
    <w:rsid w:val="00EC6F65"/>
    <w:rsid w:val="00EC76E6"/>
    <w:rsid w:val="00EC7CB9"/>
    <w:rsid w:val="00ED03B8"/>
    <w:rsid w:val="00ED0AD3"/>
    <w:rsid w:val="00ED0C52"/>
    <w:rsid w:val="00ED195D"/>
    <w:rsid w:val="00ED2B7C"/>
    <w:rsid w:val="00ED3169"/>
    <w:rsid w:val="00ED361A"/>
    <w:rsid w:val="00ED3DB2"/>
    <w:rsid w:val="00ED3F84"/>
    <w:rsid w:val="00ED4EDE"/>
    <w:rsid w:val="00ED5B04"/>
    <w:rsid w:val="00ED5F0C"/>
    <w:rsid w:val="00ED6280"/>
    <w:rsid w:val="00ED6339"/>
    <w:rsid w:val="00ED6601"/>
    <w:rsid w:val="00ED6602"/>
    <w:rsid w:val="00EE0910"/>
    <w:rsid w:val="00EE0FF1"/>
    <w:rsid w:val="00EE12DE"/>
    <w:rsid w:val="00EE2050"/>
    <w:rsid w:val="00EE2825"/>
    <w:rsid w:val="00EE2A2A"/>
    <w:rsid w:val="00EE39D5"/>
    <w:rsid w:val="00EE3D7E"/>
    <w:rsid w:val="00EE43D2"/>
    <w:rsid w:val="00EE49DC"/>
    <w:rsid w:val="00EE4B2F"/>
    <w:rsid w:val="00EE4C9C"/>
    <w:rsid w:val="00EE5923"/>
    <w:rsid w:val="00EE5EA6"/>
    <w:rsid w:val="00EE6FC6"/>
    <w:rsid w:val="00EE70A8"/>
    <w:rsid w:val="00EE7D41"/>
    <w:rsid w:val="00EF0E05"/>
    <w:rsid w:val="00EF16FF"/>
    <w:rsid w:val="00EF199D"/>
    <w:rsid w:val="00EF277A"/>
    <w:rsid w:val="00EF3CEC"/>
    <w:rsid w:val="00EF451F"/>
    <w:rsid w:val="00EF4AE3"/>
    <w:rsid w:val="00EF4F90"/>
    <w:rsid w:val="00EF54E9"/>
    <w:rsid w:val="00EF5AD3"/>
    <w:rsid w:val="00EF6D19"/>
    <w:rsid w:val="00EF6FAD"/>
    <w:rsid w:val="00EF75CA"/>
    <w:rsid w:val="00EF76B3"/>
    <w:rsid w:val="00EF7D94"/>
    <w:rsid w:val="00F003D9"/>
    <w:rsid w:val="00F00D6A"/>
    <w:rsid w:val="00F00D72"/>
    <w:rsid w:val="00F00EBD"/>
    <w:rsid w:val="00F01F2B"/>
    <w:rsid w:val="00F03813"/>
    <w:rsid w:val="00F039D1"/>
    <w:rsid w:val="00F03C32"/>
    <w:rsid w:val="00F04144"/>
    <w:rsid w:val="00F0457F"/>
    <w:rsid w:val="00F047C2"/>
    <w:rsid w:val="00F04FFC"/>
    <w:rsid w:val="00F05B9D"/>
    <w:rsid w:val="00F05DC6"/>
    <w:rsid w:val="00F064E8"/>
    <w:rsid w:val="00F06ACF"/>
    <w:rsid w:val="00F075EE"/>
    <w:rsid w:val="00F10571"/>
    <w:rsid w:val="00F10BB3"/>
    <w:rsid w:val="00F11495"/>
    <w:rsid w:val="00F11C2C"/>
    <w:rsid w:val="00F11F6A"/>
    <w:rsid w:val="00F17203"/>
    <w:rsid w:val="00F1744B"/>
    <w:rsid w:val="00F17690"/>
    <w:rsid w:val="00F20F11"/>
    <w:rsid w:val="00F211CE"/>
    <w:rsid w:val="00F21874"/>
    <w:rsid w:val="00F21C47"/>
    <w:rsid w:val="00F21CD4"/>
    <w:rsid w:val="00F23A3C"/>
    <w:rsid w:val="00F24B47"/>
    <w:rsid w:val="00F24D82"/>
    <w:rsid w:val="00F25203"/>
    <w:rsid w:val="00F255A7"/>
    <w:rsid w:val="00F258D3"/>
    <w:rsid w:val="00F25BE0"/>
    <w:rsid w:val="00F26E9F"/>
    <w:rsid w:val="00F271E7"/>
    <w:rsid w:val="00F27B0C"/>
    <w:rsid w:val="00F27C99"/>
    <w:rsid w:val="00F304E4"/>
    <w:rsid w:val="00F312D5"/>
    <w:rsid w:val="00F314DF"/>
    <w:rsid w:val="00F321B5"/>
    <w:rsid w:val="00F33649"/>
    <w:rsid w:val="00F35973"/>
    <w:rsid w:val="00F35B12"/>
    <w:rsid w:val="00F36FB2"/>
    <w:rsid w:val="00F408EB"/>
    <w:rsid w:val="00F40D19"/>
    <w:rsid w:val="00F41012"/>
    <w:rsid w:val="00F417C2"/>
    <w:rsid w:val="00F41E30"/>
    <w:rsid w:val="00F42713"/>
    <w:rsid w:val="00F450EB"/>
    <w:rsid w:val="00F452C1"/>
    <w:rsid w:val="00F46A29"/>
    <w:rsid w:val="00F46B45"/>
    <w:rsid w:val="00F46D94"/>
    <w:rsid w:val="00F46F88"/>
    <w:rsid w:val="00F47774"/>
    <w:rsid w:val="00F47DF3"/>
    <w:rsid w:val="00F47F71"/>
    <w:rsid w:val="00F50F98"/>
    <w:rsid w:val="00F51556"/>
    <w:rsid w:val="00F5203C"/>
    <w:rsid w:val="00F527F3"/>
    <w:rsid w:val="00F53B10"/>
    <w:rsid w:val="00F54244"/>
    <w:rsid w:val="00F544E8"/>
    <w:rsid w:val="00F551F3"/>
    <w:rsid w:val="00F55E99"/>
    <w:rsid w:val="00F56073"/>
    <w:rsid w:val="00F565B5"/>
    <w:rsid w:val="00F56975"/>
    <w:rsid w:val="00F56B32"/>
    <w:rsid w:val="00F56DD2"/>
    <w:rsid w:val="00F56E4C"/>
    <w:rsid w:val="00F6090E"/>
    <w:rsid w:val="00F6109C"/>
    <w:rsid w:val="00F61333"/>
    <w:rsid w:val="00F61EAB"/>
    <w:rsid w:val="00F632C9"/>
    <w:rsid w:val="00F635FB"/>
    <w:rsid w:val="00F63C55"/>
    <w:rsid w:val="00F65563"/>
    <w:rsid w:val="00F65589"/>
    <w:rsid w:val="00F65D7C"/>
    <w:rsid w:val="00F663E4"/>
    <w:rsid w:val="00F67512"/>
    <w:rsid w:val="00F67CB7"/>
    <w:rsid w:val="00F67FF2"/>
    <w:rsid w:val="00F7068F"/>
    <w:rsid w:val="00F708E5"/>
    <w:rsid w:val="00F70900"/>
    <w:rsid w:val="00F70B9C"/>
    <w:rsid w:val="00F713FE"/>
    <w:rsid w:val="00F71B20"/>
    <w:rsid w:val="00F71CB6"/>
    <w:rsid w:val="00F72B03"/>
    <w:rsid w:val="00F731B0"/>
    <w:rsid w:val="00F7328E"/>
    <w:rsid w:val="00F74C25"/>
    <w:rsid w:val="00F74C49"/>
    <w:rsid w:val="00F74C83"/>
    <w:rsid w:val="00F754AA"/>
    <w:rsid w:val="00F764A5"/>
    <w:rsid w:val="00F776DA"/>
    <w:rsid w:val="00F77F69"/>
    <w:rsid w:val="00F80CFD"/>
    <w:rsid w:val="00F8198C"/>
    <w:rsid w:val="00F82B75"/>
    <w:rsid w:val="00F836DC"/>
    <w:rsid w:val="00F841EE"/>
    <w:rsid w:val="00F858CF"/>
    <w:rsid w:val="00F86275"/>
    <w:rsid w:val="00F8782D"/>
    <w:rsid w:val="00F87FBB"/>
    <w:rsid w:val="00F90109"/>
    <w:rsid w:val="00F90157"/>
    <w:rsid w:val="00F9240A"/>
    <w:rsid w:val="00F92F2D"/>
    <w:rsid w:val="00F938E4"/>
    <w:rsid w:val="00F94B02"/>
    <w:rsid w:val="00F94BCE"/>
    <w:rsid w:val="00F9692B"/>
    <w:rsid w:val="00F96DF5"/>
    <w:rsid w:val="00F97851"/>
    <w:rsid w:val="00F97A7B"/>
    <w:rsid w:val="00FA0CDC"/>
    <w:rsid w:val="00FA2130"/>
    <w:rsid w:val="00FA4A20"/>
    <w:rsid w:val="00FA520C"/>
    <w:rsid w:val="00FA66F0"/>
    <w:rsid w:val="00FA671C"/>
    <w:rsid w:val="00FB022E"/>
    <w:rsid w:val="00FB14ED"/>
    <w:rsid w:val="00FB3C2A"/>
    <w:rsid w:val="00FB72EC"/>
    <w:rsid w:val="00FC0141"/>
    <w:rsid w:val="00FC3A22"/>
    <w:rsid w:val="00FC3D74"/>
    <w:rsid w:val="00FC4937"/>
    <w:rsid w:val="00FC5CEA"/>
    <w:rsid w:val="00FC5F22"/>
    <w:rsid w:val="00FC69C8"/>
    <w:rsid w:val="00FC6C65"/>
    <w:rsid w:val="00FD0555"/>
    <w:rsid w:val="00FD0BD8"/>
    <w:rsid w:val="00FD0F46"/>
    <w:rsid w:val="00FD1026"/>
    <w:rsid w:val="00FD1460"/>
    <w:rsid w:val="00FD18E2"/>
    <w:rsid w:val="00FD28D0"/>
    <w:rsid w:val="00FD293B"/>
    <w:rsid w:val="00FD2C25"/>
    <w:rsid w:val="00FD3257"/>
    <w:rsid w:val="00FD491A"/>
    <w:rsid w:val="00FD4B81"/>
    <w:rsid w:val="00FD4EBA"/>
    <w:rsid w:val="00FD5AC8"/>
    <w:rsid w:val="00FD6EEC"/>
    <w:rsid w:val="00FD78F8"/>
    <w:rsid w:val="00FE04AB"/>
    <w:rsid w:val="00FE08D0"/>
    <w:rsid w:val="00FE1488"/>
    <w:rsid w:val="00FE209D"/>
    <w:rsid w:val="00FE3025"/>
    <w:rsid w:val="00FE3F2D"/>
    <w:rsid w:val="00FE45E4"/>
    <w:rsid w:val="00FE5540"/>
    <w:rsid w:val="00FE5815"/>
    <w:rsid w:val="00FE5EBA"/>
    <w:rsid w:val="00FE6776"/>
    <w:rsid w:val="00FE6C58"/>
    <w:rsid w:val="00FE7DA1"/>
    <w:rsid w:val="00FF0D73"/>
    <w:rsid w:val="00FF0D92"/>
    <w:rsid w:val="00FF1D49"/>
    <w:rsid w:val="00FF25BC"/>
    <w:rsid w:val="00FF2A5A"/>
    <w:rsid w:val="00FF2BF6"/>
    <w:rsid w:val="00FF3BBE"/>
    <w:rsid w:val="00FF3C62"/>
    <w:rsid w:val="00FF4144"/>
    <w:rsid w:val="00FF4301"/>
    <w:rsid w:val="00FF46B3"/>
    <w:rsid w:val="00FF46D8"/>
    <w:rsid w:val="00FF4A23"/>
    <w:rsid w:val="00FF4D10"/>
    <w:rsid w:val="00FF520E"/>
    <w:rsid w:val="00FF52B5"/>
    <w:rsid w:val="00FF5BC5"/>
    <w:rsid w:val="00FF60AD"/>
    <w:rsid w:val="00FF6A3F"/>
    <w:rsid w:val="00FF7D46"/>
    <w:rsid w:val="00FF7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2705"/>
    <o:shapelayout v:ext="edit">
      <o:idmap v:ext="edit" data="1"/>
    </o:shapelayout>
  </w:shapeDefaults>
  <w:decimalSymbol w:val="."/>
  <w:listSeparator w:val=","/>
  <w14:docId w14:val="44B8BCA7"/>
  <w15:docId w15:val="{117F891B-79EC-42CB-B556-9ED3785C3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BD1"/>
  </w:style>
  <w:style w:type="paragraph" w:styleId="Heading1">
    <w:name w:val="heading 1"/>
    <w:basedOn w:val="Normal"/>
    <w:next w:val="Normal"/>
    <w:link w:val="Heading1Char"/>
    <w:uiPriority w:val="9"/>
    <w:qFormat/>
    <w:rsid w:val="00144A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AB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0AB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154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richtTitel">
    <w:name w:val="Bericht_Titel"/>
    <w:basedOn w:val="Normal"/>
    <w:qFormat/>
    <w:rsid w:val="005A0584"/>
    <w:pPr>
      <w:spacing w:after="240"/>
      <w:jc w:val="center"/>
    </w:pPr>
    <w:rPr>
      <w:b/>
      <w:sz w:val="44"/>
    </w:rPr>
  </w:style>
  <w:style w:type="paragraph" w:customStyle="1" w:styleId="BerichtStandard">
    <w:name w:val="Bericht_Standard"/>
    <w:basedOn w:val="Normal"/>
    <w:link w:val="BerichtStandardZchn"/>
    <w:qFormat/>
    <w:rsid w:val="00195D6F"/>
    <w:pPr>
      <w:spacing w:after="240" w:line="240" w:lineRule="auto"/>
      <w:jc w:val="both"/>
    </w:pPr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9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90E"/>
    <w:rPr>
      <w:rFonts w:ascii="Tahoma" w:hAnsi="Tahoma" w:cs="Tahoma"/>
      <w:sz w:val="16"/>
      <w:szCs w:val="16"/>
    </w:rPr>
  </w:style>
  <w:style w:type="paragraph" w:customStyle="1" w:styleId="BerichtKopfzeile">
    <w:name w:val="Bericht_Kopfzeile"/>
    <w:basedOn w:val="BerichtStandard"/>
    <w:qFormat/>
    <w:rsid w:val="00212BE6"/>
    <w:pPr>
      <w:pBdr>
        <w:bottom w:val="single" w:sz="4" w:space="1" w:color="auto"/>
      </w:pBdr>
      <w:tabs>
        <w:tab w:val="left" w:pos="851"/>
      </w:tabs>
      <w:spacing w:after="0"/>
    </w:pPr>
    <w:rPr>
      <w:sz w:val="16"/>
    </w:rPr>
  </w:style>
  <w:style w:type="paragraph" w:styleId="Header">
    <w:name w:val="header"/>
    <w:basedOn w:val="Normal"/>
    <w:link w:val="HeaderChar"/>
    <w:uiPriority w:val="99"/>
    <w:unhideWhenUsed/>
    <w:rsid w:val="00ED3F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3F84"/>
  </w:style>
  <w:style w:type="paragraph" w:styleId="Footer">
    <w:name w:val="footer"/>
    <w:basedOn w:val="Normal"/>
    <w:link w:val="FooterChar"/>
    <w:uiPriority w:val="99"/>
    <w:unhideWhenUsed/>
    <w:rsid w:val="00ED3F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3F84"/>
  </w:style>
  <w:style w:type="paragraph" w:customStyle="1" w:styleId="BerichtFusszeile">
    <w:name w:val="Bericht_Fusszeile"/>
    <w:basedOn w:val="BerichtStandard"/>
    <w:qFormat/>
    <w:rsid w:val="00144AA5"/>
    <w:pPr>
      <w:spacing w:after="0"/>
    </w:pPr>
    <w:rPr>
      <w:sz w:val="16"/>
    </w:rPr>
  </w:style>
  <w:style w:type="paragraph" w:customStyle="1" w:styleId="BerichtberschriftVorwortAnhang">
    <w:name w:val="Bericht_Überschrift_Vorwort_Anhang"/>
    <w:basedOn w:val="Heading1"/>
    <w:next w:val="BerichtStandard"/>
    <w:qFormat/>
    <w:rsid w:val="00144AA5"/>
    <w:pPr>
      <w:spacing w:before="0" w:after="480" w:line="240" w:lineRule="auto"/>
    </w:pPr>
    <w:rPr>
      <w:rFonts w:asciiTheme="minorHAnsi" w:hAnsiTheme="minorHAnsi"/>
      <w:color w:val="auto"/>
      <w:sz w:val="32"/>
    </w:rPr>
  </w:style>
  <w:style w:type="paragraph" w:customStyle="1" w:styleId="BerichtberschriftInhaltsverzeichnis">
    <w:name w:val="Bericht_Überschrift_Inhaltsverzeichnis"/>
    <w:basedOn w:val="BerichtberschriftVorwortAnhang"/>
    <w:next w:val="BerichtStandard"/>
    <w:qFormat/>
    <w:rsid w:val="00212BE6"/>
  </w:style>
  <w:style w:type="character" w:customStyle="1" w:styleId="Heading1Char">
    <w:name w:val="Heading 1 Char"/>
    <w:basedOn w:val="DefaultParagraphFont"/>
    <w:link w:val="Heading1"/>
    <w:uiPriority w:val="9"/>
    <w:rsid w:val="00144AA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Berichtberschrift1">
    <w:name w:val="Bericht_Überschrift_1"/>
    <w:basedOn w:val="Heading1"/>
    <w:next w:val="BerichtStandard"/>
    <w:qFormat/>
    <w:rsid w:val="00540047"/>
    <w:pPr>
      <w:numPr>
        <w:numId w:val="1"/>
      </w:numPr>
      <w:spacing w:before="120" w:after="240" w:line="240" w:lineRule="auto"/>
    </w:pPr>
    <w:rPr>
      <w:rFonts w:ascii="Calibri" w:hAnsi="Calibri"/>
      <w:color w:val="auto"/>
      <w:sz w:val="32"/>
    </w:rPr>
  </w:style>
  <w:style w:type="paragraph" w:customStyle="1" w:styleId="Berichtberschrift2">
    <w:name w:val="Bericht_Überschrift_2"/>
    <w:basedOn w:val="Heading2"/>
    <w:qFormat/>
    <w:rsid w:val="00540047"/>
    <w:pPr>
      <w:numPr>
        <w:ilvl w:val="1"/>
        <w:numId w:val="1"/>
      </w:numPr>
      <w:tabs>
        <w:tab w:val="left" w:pos="3353"/>
      </w:tabs>
      <w:spacing w:before="120" w:after="240" w:line="240" w:lineRule="auto"/>
    </w:pPr>
    <w:rPr>
      <w:rFonts w:ascii="Calibri" w:hAnsi="Calibri"/>
      <w:color w:val="auto"/>
      <w:sz w:val="28"/>
    </w:rPr>
  </w:style>
  <w:style w:type="paragraph" w:customStyle="1" w:styleId="Berichtberschrift3">
    <w:name w:val="Bericht_Überschrift_3"/>
    <w:basedOn w:val="Heading3"/>
    <w:next w:val="BerichtStandard"/>
    <w:autoRedefine/>
    <w:qFormat/>
    <w:rsid w:val="002D76A7"/>
    <w:pPr>
      <w:numPr>
        <w:ilvl w:val="2"/>
        <w:numId w:val="1"/>
      </w:numPr>
      <w:spacing w:before="0" w:after="240" w:line="240" w:lineRule="auto"/>
    </w:pPr>
    <w:rPr>
      <w:rFonts w:ascii="Calibri" w:hAnsi="Calibri"/>
      <w:color w:val="auto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F0AB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Berichtberschrift4">
    <w:name w:val="Bericht_Überschrift_4"/>
    <w:basedOn w:val="Heading4"/>
    <w:next w:val="BerichtStandard"/>
    <w:qFormat/>
    <w:rsid w:val="0092154A"/>
    <w:pPr>
      <w:numPr>
        <w:ilvl w:val="3"/>
        <w:numId w:val="1"/>
      </w:numPr>
      <w:spacing w:before="0" w:after="240" w:line="240" w:lineRule="auto"/>
    </w:pPr>
    <w:rPr>
      <w:rFonts w:ascii="Calibri" w:hAnsi="Calibri"/>
      <w:b w:val="0"/>
      <w:color w:val="auto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0AB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154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BerichtBeschriftung">
    <w:name w:val="Bericht_Beschriftung"/>
    <w:basedOn w:val="Caption"/>
    <w:next w:val="BerichtStandard"/>
    <w:qFormat/>
    <w:rsid w:val="005A4444"/>
    <w:pPr>
      <w:spacing w:before="80" w:after="80"/>
    </w:pPr>
    <w:rPr>
      <w:b w:val="0"/>
      <w:color w:val="auto"/>
      <w:sz w:val="20"/>
    </w:rPr>
  </w:style>
  <w:style w:type="paragraph" w:customStyle="1" w:styleId="BerichtInhaltTabelle">
    <w:name w:val="Bericht_Inhalt_Tabelle"/>
    <w:basedOn w:val="BerichtStandard"/>
    <w:qFormat/>
    <w:rsid w:val="00A060D2"/>
    <w:pPr>
      <w:spacing w:after="0"/>
    </w:pPr>
    <w:rPr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5A4444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301835"/>
    <w:pPr>
      <w:spacing w:after="0" w:line="240" w:lineRule="auto"/>
    </w:pPr>
    <w:rPr>
      <w:sz w:val="20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A15DE2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A15DE2"/>
    <w:rPr>
      <w:color w:val="0000FF" w:themeColor="hyperlink"/>
      <w:u w:val="single"/>
    </w:rPr>
  </w:style>
  <w:style w:type="paragraph" w:customStyle="1" w:styleId="BerichtAnhang1">
    <w:name w:val="Bericht_Anhang_1"/>
    <w:basedOn w:val="Berichtberschrift2"/>
    <w:next w:val="BerichtStandard"/>
    <w:qFormat/>
    <w:rsid w:val="00531F5E"/>
    <w:pPr>
      <w:numPr>
        <w:ilvl w:val="4"/>
      </w:numPr>
    </w:pPr>
  </w:style>
  <w:style w:type="paragraph" w:customStyle="1" w:styleId="BerichtAnhang2">
    <w:name w:val="Bericht_Anhang_2"/>
    <w:basedOn w:val="Berichtberschrift3"/>
    <w:next w:val="BerichtStandard"/>
    <w:qFormat/>
    <w:rsid w:val="00531F5E"/>
    <w:pPr>
      <w:numPr>
        <w:ilvl w:val="5"/>
      </w:numPr>
    </w:pPr>
  </w:style>
  <w:style w:type="paragraph" w:customStyle="1" w:styleId="BerichtListe">
    <w:name w:val="Bericht_Liste"/>
    <w:basedOn w:val="BerichtStandard"/>
    <w:qFormat/>
    <w:rsid w:val="007B496B"/>
    <w:pPr>
      <w:numPr>
        <w:numId w:val="2"/>
      </w:numPr>
      <w:spacing w:after="120"/>
      <w:ind w:left="567" w:hanging="567"/>
    </w:pPr>
  </w:style>
  <w:style w:type="paragraph" w:customStyle="1" w:styleId="BerichtListe1">
    <w:name w:val="Bericht_Liste_1."/>
    <w:basedOn w:val="BerichtListe"/>
    <w:qFormat/>
    <w:rsid w:val="007B496B"/>
    <w:pPr>
      <w:numPr>
        <w:numId w:val="3"/>
      </w:numPr>
      <w:ind w:left="567" w:hanging="567"/>
    </w:pPr>
  </w:style>
  <w:style w:type="paragraph" w:customStyle="1" w:styleId="BerichtListea">
    <w:name w:val="Bericht_Liste_a)"/>
    <w:basedOn w:val="BerichtListe1"/>
    <w:qFormat/>
    <w:rsid w:val="007B496B"/>
    <w:pPr>
      <w:numPr>
        <w:numId w:val="4"/>
      </w:numPr>
      <w:ind w:left="567" w:hanging="567"/>
    </w:pPr>
  </w:style>
  <w:style w:type="paragraph" w:styleId="TOC1">
    <w:name w:val="toc 1"/>
    <w:basedOn w:val="Normal"/>
    <w:next w:val="Normal"/>
    <w:autoRedefine/>
    <w:uiPriority w:val="39"/>
    <w:unhideWhenUsed/>
    <w:rsid w:val="003E02BD"/>
    <w:pPr>
      <w:tabs>
        <w:tab w:val="right" w:leader="dot" w:pos="9060"/>
      </w:tabs>
      <w:spacing w:before="240" w:after="0" w:line="240" w:lineRule="auto"/>
    </w:pPr>
    <w:rPr>
      <w:b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0673DF"/>
    <w:pPr>
      <w:spacing w:before="240" w:after="0"/>
    </w:pPr>
    <w:rPr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0673DF"/>
    <w:pPr>
      <w:spacing w:after="0"/>
    </w:pPr>
    <w:rPr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0673DF"/>
    <w:pPr>
      <w:spacing w:after="0"/>
    </w:pPr>
    <w:rPr>
      <w:sz w:val="24"/>
    </w:rPr>
  </w:style>
  <w:style w:type="paragraph" w:customStyle="1" w:styleId="JDSmajorheading">
    <w:name w:val="JDS_major_heading"/>
    <w:basedOn w:val="Berichtberschrift1"/>
    <w:autoRedefine/>
    <w:qFormat/>
    <w:rsid w:val="004E609E"/>
    <w:pPr>
      <w:numPr>
        <w:numId w:val="0"/>
      </w:numPr>
      <w:spacing w:line="360" w:lineRule="auto"/>
      <w:jc w:val="center"/>
    </w:pPr>
    <w:rPr>
      <w:rFonts w:ascii="Times New Roman" w:hAnsi="Times New Roman"/>
      <w:smallCaps/>
      <w:sz w:val="24"/>
      <w:lang w:val="en-US"/>
    </w:rPr>
  </w:style>
  <w:style w:type="paragraph" w:customStyle="1" w:styleId="JDSstandard">
    <w:name w:val="JDS_standard"/>
    <w:basedOn w:val="BerichtStandard"/>
    <w:autoRedefine/>
    <w:qFormat/>
    <w:rsid w:val="004E609E"/>
    <w:pPr>
      <w:spacing w:line="480" w:lineRule="auto"/>
    </w:pPr>
    <w:rPr>
      <w:rFonts w:ascii="Times New Roman" w:hAnsi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D3D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3D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3D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D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DB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Zchn"/>
    <w:rsid w:val="001A5ECE"/>
    <w:pPr>
      <w:spacing w:after="0"/>
      <w:jc w:val="center"/>
    </w:pPr>
    <w:rPr>
      <w:rFonts w:ascii="Calibri" w:hAnsi="Calibri" w:cs="Calibri"/>
      <w:noProof/>
      <w:sz w:val="24"/>
      <w:lang w:val="en-US"/>
    </w:rPr>
  </w:style>
  <w:style w:type="character" w:customStyle="1" w:styleId="BerichtStandardZchn">
    <w:name w:val="Bericht_Standard Zchn"/>
    <w:basedOn w:val="DefaultParagraphFont"/>
    <w:link w:val="BerichtStandard"/>
    <w:rsid w:val="001A5ECE"/>
    <w:rPr>
      <w:sz w:val="24"/>
    </w:rPr>
  </w:style>
  <w:style w:type="character" w:customStyle="1" w:styleId="EndNoteBibliographyTitleZchn">
    <w:name w:val="EndNote Bibliography Title Zchn"/>
    <w:basedOn w:val="BerichtStandardZchn"/>
    <w:link w:val="EndNoteBibliographyTitle"/>
    <w:rsid w:val="001A5ECE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1A5ECE"/>
    <w:pPr>
      <w:spacing w:line="240" w:lineRule="auto"/>
      <w:jc w:val="both"/>
    </w:pPr>
    <w:rPr>
      <w:rFonts w:ascii="Calibri" w:hAnsi="Calibri" w:cs="Calibri"/>
      <w:noProof/>
      <w:sz w:val="24"/>
      <w:lang w:val="en-US"/>
    </w:rPr>
  </w:style>
  <w:style w:type="character" w:customStyle="1" w:styleId="EndNoteBibliographyZchn">
    <w:name w:val="EndNote Bibliography Zchn"/>
    <w:basedOn w:val="BerichtStandardZchn"/>
    <w:link w:val="EndNoteBibliography"/>
    <w:rsid w:val="001A5ECE"/>
    <w:rPr>
      <w:rFonts w:ascii="Calibri" w:hAnsi="Calibri" w:cs="Calibri"/>
      <w:noProof/>
      <w:sz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FF2BF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25DCA"/>
  </w:style>
  <w:style w:type="paragraph" w:styleId="Revision">
    <w:name w:val="Revision"/>
    <w:hidden/>
    <w:uiPriority w:val="99"/>
    <w:semiHidden/>
    <w:rsid w:val="00C72370"/>
    <w:pPr>
      <w:spacing w:after="0" w:line="240" w:lineRule="auto"/>
    </w:pPr>
  </w:style>
  <w:style w:type="character" w:customStyle="1" w:styleId="tagt">
    <w:name w:val="tag_t"/>
    <w:basedOn w:val="DefaultParagraphFont"/>
    <w:rsid w:val="00D26125"/>
  </w:style>
  <w:style w:type="character" w:styleId="LineNumber">
    <w:name w:val="line number"/>
    <w:basedOn w:val="DefaultParagraphFont"/>
    <w:uiPriority w:val="99"/>
    <w:semiHidden/>
    <w:unhideWhenUsed/>
    <w:rsid w:val="00CB3098"/>
  </w:style>
  <w:style w:type="paragraph" w:customStyle="1" w:styleId="PaperIS1">
    <w:name w:val="PaperI_ÜS1"/>
    <w:basedOn w:val="Normal"/>
    <w:link w:val="PaperIS1Zchn"/>
    <w:qFormat/>
    <w:rsid w:val="00347CB7"/>
    <w:rPr>
      <w:rFonts w:ascii="Times New Roman" w:hAnsi="Times New Roman"/>
      <w:sz w:val="24"/>
    </w:rPr>
  </w:style>
  <w:style w:type="character" w:customStyle="1" w:styleId="PaperIS1Zchn">
    <w:name w:val="PaperI_ÜS1 Zchn"/>
    <w:basedOn w:val="DefaultParagraphFont"/>
    <w:link w:val="PaperIS1"/>
    <w:rsid w:val="00347CB7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E938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EIS1">
    <w:name w:val="E&amp;I ÜS1"/>
    <w:basedOn w:val="Heading1"/>
    <w:link w:val="EIS1Zchn"/>
    <w:qFormat/>
    <w:rsid w:val="0018125A"/>
    <w:pPr>
      <w:spacing w:before="360"/>
      <w:jc w:val="both"/>
    </w:pPr>
    <w:rPr>
      <w:rFonts w:ascii="Times New Roman" w:hAnsi="Times New Roman" w:cs="Times New Roman"/>
      <w:color w:val="auto"/>
      <w:sz w:val="24"/>
      <w:szCs w:val="24"/>
    </w:rPr>
  </w:style>
  <w:style w:type="paragraph" w:customStyle="1" w:styleId="EIS2">
    <w:name w:val="E&amp;I ÜS2"/>
    <w:basedOn w:val="Heading2"/>
    <w:link w:val="EIS2Zchn"/>
    <w:qFormat/>
    <w:rsid w:val="0018125A"/>
    <w:pPr>
      <w:jc w:val="both"/>
    </w:pPr>
    <w:rPr>
      <w:rFonts w:ascii="Times New Roman" w:hAnsi="Times New Roman" w:cs="Times New Roman"/>
      <w:color w:val="auto"/>
      <w:sz w:val="24"/>
      <w:szCs w:val="24"/>
      <w:lang w:val="en-US"/>
    </w:rPr>
  </w:style>
  <w:style w:type="character" w:customStyle="1" w:styleId="EIS1Zchn">
    <w:name w:val="E&amp;I ÜS1 Zchn"/>
    <w:basedOn w:val="Heading1Char"/>
    <w:link w:val="EIS1"/>
    <w:rsid w:val="0018125A"/>
    <w:rPr>
      <w:rFonts w:ascii="Times New Roman" w:eastAsiaTheme="majorEastAsia" w:hAnsi="Times New Roman" w:cs="Times New Roman"/>
      <w:b/>
      <w:bCs/>
      <w:color w:val="365F91" w:themeColor="accent1" w:themeShade="BF"/>
      <w:sz w:val="24"/>
      <w:szCs w:val="24"/>
    </w:rPr>
  </w:style>
  <w:style w:type="paragraph" w:customStyle="1" w:styleId="EIS3">
    <w:name w:val="E&amp;I ÜS3"/>
    <w:basedOn w:val="Heading3"/>
    <w:link w:val="EIS3Zchn"/>
    <w:qFormat/>
    <w:rsid w:val="00F24D82"/>
    <w:rPr>
      <w:rFonts w:ascii="Times New Roman" w:hAnsi="Times New Roman" w:cs="Times New Roman"/>
      <w:i/>
      <w:color w:val="auto"/>
      <w:sz w:val="24"/>
      <w:szCs w:val="24"/>
      <w:lang w:val="en-US"/>
    </w:rPr>
  </w:style>
  <w:style w:type="character" w:customStyle="1" w:styleId="EIS2Zchn">
    <w:name w:val="E&amp;I ÜS2 Zchn"/>
    <w:basedOn w:val="Heading2Char"/>
    <w:link w:val="EIS2"/>
    <w:rsid w:val="0018125A"/>
    <w:rPr>
      <w:rFonts w:ascii="Times New Roman" w:eastAsiaTheme="majorEastAsia" w:hAnsi="Times New Roman" w:cs="Times New Roman"/>
      <w:b/>
      <w:bCs/>
      <w:color w:val="4F81BD" w:themeColor="accent1"/>
      <w:sz w:val="24"/>
      <w:szCs w:val="24"/>
      <w:lang w:val="en-US"/>
    </w:rPr>
  </w:style>
  <w:style w:type="character" w:customStyle="1" w:styleId="EIS3Zchn">
    <w:name w:val="E&amp;I ÜS3 Zchn"/>
    <w:basedOn w:val="Heading3Char"/>
    <w:link w:val="EIS3"/>
    <w:rsid w:val="00F24D82"/>
    <w:rPr>
      <w:rFonts w:ascii="Times New Roman" w:eastAsiaTheme="majorEastAsia" w:hAnsi="Times New Roman" w:cs="Times New Roman"/>
      <w:b/>
      <w:bCs/>
      <w:i/>
      <w:color w:val="4F81BD" w:themeColor="accent1"/>
      <w:sz w:val="24"/>
      <w:szCs w:val="24"/>
      <w:lang w:val="en-US"/>
    </w:rPr>
  </w:style>
  <w:style w:type="paragraph" w:customStyle="1" w:styleId="EITitel">
    <w:name w:val="E&amp;I Titel"/>
    <w:basedOn w:val="Title"/>
    <w:link w:val="EITitelZchn"/>
    <w:qFormat/>
    <w:rsid w:val="00F24D82"/>
    <w:pPr>
      <w:spacing w:before="240" w:after="240"/>
    </w:pPr>
    <w:rPr>
      <w:rFonts w:ascii="Times New Roman" w:hAnsi="Times New Roman" w:cs="Times New Roman"/>
      <w:b/>
      <w:sz w:val="28"/>
      <w:szCs w:val="24"/>
      <w:lang w:val="en-GB"/>
    </w:rPr>
  </w:style>
  <w:style w:type="paragraph" w:styleId="Title">
    <w:name w:val="Title"/>
    <w:basedOn w:val="Normal"/>
    <w:next w:val="Normal"/>
    <w:link w:val="TitleChar"/>
    <w:uiPriority w:val="10"/>
    <w:rsid w:val="00F24D8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4D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EITitelZchn">
    <w:name w:val="E&amp;I Titel Zchn"/>
    <w:basedOn w:val="TitleChar"/>
    <w:link w:val="EITitel"/>
    <w:rsid w:val="00F24D82"/>
    <w:rPr>
      <w:rFonts w:ascii="Times New Roman" w:eastAsiaTheme="majorEastAsia" w:hAnsi="Times New Roman" w:cs="Times New Roman"/>
      <w:b/>
      <w:spacing w:val="-10"/>
      <w:kern w:val="28"/>
      <w:sz w:val="28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04DE3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56EC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56EC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56ECE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D87A6C"/>
    <w:rPr>
      <w:color w:val="808080"/>
    </w:rPr>
  </w:style>
  <w:style w:type="table" w:styleId="TableGridLight">
    <w:name w:val="Grid Table Light"/>
    <w:basedOn w:val="TableNormal"/>
    <w:uiPriority w:val="40"/>
    <w:rsid w:val="002854A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KeineListe1">
    <w:name w:val="Keine Liste1"/>
    <w:next w:val="NoList"/>
    <w:uiPriority w:val="99"/>
    <w:semiHidden/>
    <w:unhideWhenUsed/>
    <w:rsid w:val="003D0133"/>
  </w:style>
  <w:style w:type="table" w:customStyle="1" w:styleId="Tabellenraster1">
    <w:name w:val="Tabellenraster1"/>
    <w:basedOn w:val="TableNormal"/>
    <w:next w:val="TableGrid"/>
    <w:uiPriority w:val="39"/>
    <w:rsid w:val="003D01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Untertitel1">
    <w:name w:val="Untertitel1"/>
    <w:basedOn w:val="Normal"/>
    <w:next w:val="Normal"/>
    <w:uiPriority w:val="11"/>
    <w:qFormat/>
    <w:rsid w:val="003D0133"/>
    <w:pPr>
      <w:numPr>
        <w:ilvl w:val="1"/>
      </w:numPr>
      <w:spacing w:after="160" w:line="259" w:lineRule="auto"/>
    </w:pPr>
    <w:rPr>
      <w:rFonts w:eastAsia="Times New Roman"/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133"/>
    <w:rPr>
      <w:rFonts w:eastAsia="Times New Roman"/>
      <w:color w:val="5A5A5A"/>
      <w:spacing w:val="1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D013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013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D0133"/>
    <w:rPr>
      <w:vertAlign w:val="superscript"/>
    </w:rPr>
  </w:style>
  <w:style w:type="paragraph" w:styleId="Subtitle">
    <w:name w:val="Subtitle"/>
    <w:basedOn w:val="Normal"/>
    <w:next w:val="Normal"/>
    <w:link w:val="SubtitleChar"/>
    <w:uiPriority w:val="11"/>
    <w:rsid w:val="003D0133"/>
    <w:pPr>
      <w:numPr>
        <w:ilvl w:val="1"/>
      </w:numPr>
      <w:spacing w:after="160"/>
    </w:pPr>
    <w:rPr>
      <w:rFonts w:eastAsia="Times New Roman"/>
      <w:color w:val="5A5A5A"/>
      <w:spacing w:val="15"/>
    </w:rPr>
  </w:style>
  <w:style w:type="character" w:customStyle="1" w:styleId="UntertitelZchn1">
    <w:name w:val="Untertitel Zchn1"/>
    <w:basedOn w:val="DefaultParagraphFont"/>
    <w:uiPriority w:val="11"/>
    <w:rsid w:val="003D0133"/>
    <w:rPr>
      <w:rFonts w:eastAsiaTheme="minorEastAsia"/>
      <w:color w:val="5A5A5A" w:themeColor="text1" w:themeTint="A5"/>
      <w:spacing w:val="1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2440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24407"/>
    <w:rPr>
      <w:rFonts w:ascii="Consolas" w:hAnsi="Consolas"/>
      <w:sz w:val="20"/>
      <w:szCs w:val="20"/>
    </w:rPr>
  </w:style>
  <w:style w:type="numbering" w:customStyle="1" w:styleId="KeineListe2">
    <w:name w:val="Keine Liste2"/>
    <w:next w:val="NoList"/>
    <w:uiPriority w:val="99"/>
    <w:semiHidden/>
    <w:unhideWhenUsed/>
    <w:rsid w:val="00033119"/>
  </w:style>
  <w:style w:type="paragraph" w:customStyle="1" w:styleId="msonormal0">
    <w:name w:val="msonormal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sc1">
    <w:name w:val="sc1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de-DE"/>
    </w:rPr>
  </w:style>
  <w:style w:type="paragraph" w:customStyle="1" w:styleId="sc2">
    <w:name w:val="sc2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FF"/>
      <w:sz w:val="24"/>
      <w:szCs w:val="24"/>
      <w:lang w:eastAsia="de-DE"/>
    </w:rPr>
  </w:style>
  <w:style w:type="paragraph" w:customStyle="1" w:styleId="sc3">
    <w:name w:val="sc3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00FF"/>
      <w:sz w:val="24"/>
      <w:szCs w:val="24"/>
      <w:lang w:eastAsia="de-DE"/>
    </w:rPr>
  </w:style>
  <w:style w:type="paragraph" w:customStyle="1" w:styleId="sc5">
    <w:name w:val="sc5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8000"/>
      <w:sz w:val="24"/>
      <w:szCs w:val="24"/>
      <w:lang w:eastAsia="de-DE"/>
    </w:rPr>
  </w:style>
  <w:style w:type="paragraph" w:customStyle="1" w:styleId="sc6">
    <w:name w:val="sc6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8080"/>
      <w:sz w:val="24"/>
      <w:szCs w:val="24"/>
      <w:lang w:eastAsia="de-DE"/>
    </w:rPr>
  </w:style>
  <w:style w:type="paragraph" w:customStyle="1" w:styleId="sc7">
    <w:name w:val="sc7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8080"/>
      <w:sz w:val="24"/>
      <w:szCs w:val="24"/>
      <w:lang w:eastAsia="de-DE"/>
    </w:rPr>
  </w:style>
  <w:style w:type="paragraph" w:customStyle="1" w:styleId="sc8">
    <w:name w:val="sc8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80"/>
      <w:sz w:val="24"/>
      <w:szCs w:val="24"/>
      <w:lang w:eastAsia="de-DE"/>
    </w:rPr>
  </w:style>
  <w:style w:type="paragraph" w:customStyle="1" w:styleId="sc10">
    <w:name w:val="sc10"/>
    <w:basedOn w:val="Normal"/>
    <w:rsid w:val="00033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4000"/>
      <w:sz w:val="24"/>
      <w:szCs w:val="24"/>
      <w:lang w:eastAsia="de-DE"/>
    </w:rPr>
  </w:style>
  <w:style w:type="character" w:customStyle="1" w:styleId="sc11">
    <w:name w:val="sc11"/>
    <w:basedOn w:val="DefaultParagraphFont"/>
    <w:rsid w:val="00033119"/>
    <w:rPr>
      <w:rFonts w:ascii="Courier New" w:hAnsi="Courier New" w:cs="Courier New" w:hint="default"/>
      <w:color w:val="008000"/>
      <w:sz w:val="20"/>
      <w:szCs w:val="20"/>
    </w:rPr>
  </w:style>
  <w:style w:type="character" w:customStyle="1" w:styleId="sc0">
    <w:name w:val="sc0"/>
    <w:basedOn w:val="DefaultParagraphFont"/>
    <w:rsid w:val="00033119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9">
    <w:name w:val="sc9"/>
    <w:basedOn w:val="DefaultParagraphFont"/>
    <w:rsid w:val="00033119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81">
    <w:name w:val="sc81"/>
    <w:basedOn w:val="DefaultParagraphFont"/>
    <w:rsid w:val="00033119"/>
    <w:rPr>
      <w:rFonts w:ascii="Courier New" w:hAnsi="Courier New" w:cs="Courier New" w:hint="default"/>
      <w:b/>
      <w:bCs/>
      <w:color w:val="000080"/>
      <w:sz w:val="20"/>
      <w:szCs w:val="20"/>
    </w:rPr>
  </w:style>
  <w:style w:type="character" w:customStyle="1" w:styleId="sc21">
    <w:name w:val="sc21"/>
    <w:basedOn w:val="DefaultParagraphFont"/>
    <w:rsid w:val="00033119"/>
    <w:rPr>
      <w:rFonts w:ascii="Courier New" w:hAnsi="Courier New" w:cs="Courier New" w:hint="default"/>
      <w:b/>
      <w:bCs/>
      <w:color w:val="0000FF"/>
      <w:sz w:val="20"/>
      <w:szCs w:val="20"/>
    </w:rPr>
  </w:style>
  <w:style w:type="character" w:customStyle="1" w:styleId="sc51">
    <w:name w:val="sc51"/>
    <w:basedOn w:val="DefaultParagraphFont"/>
    <w:rsid w:val="00033119"/>
    <w:rPr>
      <w:rFonts w:ascii="Courier New" w:hAnsi="Courier New" w:cs="Courier New" w:hint="default"/>
      <w:color w:val="FF8000"/>
      <w:sz w:val="20"/>
      <w:szCs w:val="20"/>
    </w:rPr>
  </w:style>
  <w:style w:type="character" w:customStyle="1" w:styleId="sc31">
    <w:name w:val="sc31"/>
    <w:basedOn w:val="DefaultParagraphFont"/>
    <w:rsid w:val="00033119"/>
    <w:rPr>
      <w:rFonts w:ascii="Courier New" w:hAnsi="Courier New" w:cs="Courier New" w:hint="default"/>
      <w:color w:val="8000FF"/>
      <w:sz w:val="20"/>
      <w:szCs w:val="20"/>
    </w:rPr>
  </w:style>
  <w:style w:type="character" w:customStyle="1" w:styleId="sc61">
    <w:name w:val="sc61"/>
    <w:basedOn w:val="DefaultParagraphFont"/>
    <w:rsid w:val="00033119"/>
    <w:rPr>
      <w:rFonts w:ascii="Courier New" w:hAnsi="Courier New" w:cs="Courier New" w:hint="default"/>
      <w:color w:val="808080"/>
      <w:sz w:val="20"/>
      <w:szCs w:val="20"/>
    </w:rPr>
  </w:style>
  <w:style w:type="character" w:customStyle="1" w:styleId="sc101">
    <w:name w:val="sc101"/>
    <w:basedOn w:val="DefaultParagraphFont"/>
    <w:rsid w:val="00033119"/>
    <w:rPr>
      <w:rFonts w:ascii="Courier New" w:hAnsi="Courier New" w:cs="Courier New" w:hint="default"/>
      <w:color w:val="804000"/>
      <w:sz w:val="20"/>
      <w:szCs w:val="20"/>
    </w:rPr>
  </w:style>
  <w:style w:type="character" w:customStyle="1" w:styleId="sc71">
    <w:name w:val="sc71"/>
    <w:basedOn w:val="DefaultParagraphFont"/>
    <w:rsid w:val="00033119"/>
    <w:rPr>
      <w:rFonts w:ascii="Courier New" w:hAnsi="Courier New" w:cs="Courier New" w:hint="default"/>
      <w:color w:val="808080"/>
      <w:sz w:val="20"/>
      <w:szCs w:val="20"/>
    </w:rPr>
  </w:style>
  <w:style w:type="table" w:customStyle="1" w:styleId="Tabellenraster2">
    <w:name w:val="Tabellenraster2"/>
    <w:basedOn w:val="TableNormal"/>
    <w:next w:val="TableGrid"/>
    <w:uiPriority w:val="39"/>
    <w:rsid w:val="005E54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1">
    <w:name w:val="Tabellenraster21"/>
    <w:basedOn w:val="TableNormal"/>
    <w:next w:val="TableGrid"/>
    <w:uiPriority w:val="59"/>
    <w:rsid w:val="00DA654F"/>
    <w:pPr>
      <w:spacing w:after="0" w:line="240" w:lineRule="auto"/>
    </w:pPr>
    <w:rPr>
      <w:rFonts w:eastAsiaTheme="minorEastAsia"/>
      <w:sz w:val="20"/>
      <w:szCs w:val="21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table" w:customStyle="1" w:styleId="Tabellenraster22">
    <w:name w:val="Tabellenraster22"/>
    <w:basedOn w:val="TableNormal"/>
    <w:next w:val="TableGrid"/>
    <w:uiPriority w:val="59"/>
    <w:rsid w:val="00DA654F"/>
    <w:pPr>
      <w:spacing w:after="0" w:line="240" w:lineRule="auto"/>
    </w:pPr>
    <w:rPr>
      <w:rFonts w:eastAsiaTheme="minorEastAsia"/>
      <w:sz w:val="20"/>
      <w:szCs w:val="21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83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92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3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830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054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3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62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76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70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6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1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3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8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5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ibei\Bioepi\Organisation_Institut\SOP\IBEI-Druckformatvorlagen\IBEI_Bericht_zweiseitig.dotx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B897C5-3A74-49B5-83F7-B105A12F08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BEI_Bericht_zweiseitig</Template>
  <TotalTime>2</TotalTime>
  <Pages>4</Pages>
  <Words>1767</Words>
  <Characters>10075</Characters>
  <Application>Microsoft Office Word</Application>
  <DocSecurity>0</DocSecurity>
  <Lines>83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ter, Fenja</dc:creator>
  <cp:keywords/>
  <dc:description/>
  <cp:lastModifiedBy>chn off32</cp:lastModifiedBy>
  <cp:revision>8</cp:revision>
  <cp:lastPrinted>2019-12-04T08:56:00Z</cp:lastPrinted>
  <dcterms:created xsi:type="dcterms:W3CDTF">2021-11-29T08:41:00Z</dcterms:created>
  <dcterms:modified xsi:type="dcterms:W3CDTF">2022-01-13T06:38:00Z</dcterms:modified>
</cp:coreProperties>
</file>